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35F" w:rsidRPr="00D2535F" w:rsidRDefault="002B5E73" w:rsidP="00D2535F">
      <w:pPr>
        <w:spacing w:line="240" w:lineRule="auto"/>
        <w:ind w:firstLine="0"/>
        <w:jc w:val="center"/>
        <w:rPr>
          <w:rFonts w:ascii="Times New Roman" w:eastAsia="Times New Roman" w:hAnsi="Times New Roman" w:cs="Times New Roman"/>
          <w:sz w:val="24"/>
          <w:lang w:val="en-US" w:bidi="en-US"/>
        </w:rPr>
      </w:pPr>
      <w:r>
        <w:rPr>
          <w:rFonts w:ascii="Times New Roman" w:eastAsia="Times New Roman" w:hAnsi="Times New Roman" w:cs="Times New Roman"/>
          <w:sz w:val="24"/>
          <w:lang w:val="en-US" w:bidi="en-US"/>
        </w:rPr>
        <w:t>T</w:t>
      </w:r>
      <w:r w:rsidR="00D2535F" w:rsidRPr="00D2535F">
        <w:rPr>
          <w:rFonts w:ascii="Times New Roman" w:eastAsia="Times New Roman" w:hAnsi="Times New Roman" w:cs="Times New Roman"/>
          <w:sz w:val="24"/>
          <w:lang w:val="en-US" w:bidi="en-US"/>
        </w:rPr>
        <w:t xml:space="preserve">able </w:t>
      </w:r>
      <w:r>
        <w:rPr>
          <w:rFonts w:ascii="Times New Roman" w:eastAsia="Times New Roman" w:hAnsi="Times New Roman" w:cs="Times New Roman"/>
          <w:sz w:val="24"/>
          <w:lang w:val="en-US" w:bidi="en-US"/>
        </w:rPr>
        <w:t>S</w:t>
      </w:r>
      <w:r w:rsidR="00D2535F" w:rsidRPr="00D2535F">
        <w:rPr>
          <w:rFonts w:ascii="Times New Roman" w:eastAsia="Times New Roman" w:hAnsi="Times New Roman" w:cs="Times New Roman"/>
          <w:sz w:val="24"/>
          <w:lang w:val="en-US" w:bidi="en-US"/>
        </w:rPr>
        <w:t xml:space="preserve">2. List of hybrid and rogue kinases from the six model eukaryotes </w:t>
      </w:r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S. </w:t>
      </w:r>
      <w:proofErr w:type="spellStart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>cerevisiae</w:t>
      </w:r>
      <w:proofErr w:type="spellEnd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, </w:t>
      </w:r>
      <w:proofErr w:type="spellStart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>C.elegans</w:t>
      </w:r>
      <w:proofErr w:type="spellEnd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, </w:t>
      </w:r>
      <w:proofErr w:type="spellStart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>D.melanogaster</w:t>
      </w:r>
      <w:proofErr w:type="spellEnd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, </w:t>
      </w:r>
      <w:proofErr w:type="spellStart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>T.rubripes</w:t>
      </w:r>
      <w:proofErr w:type="spellEnd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, </w:t>
      </w:r>
      <w:proofErr w:type="spellStart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>M.musmusculus</w:t>
      </w:r>
      <w:proofErr w:type="spellEnd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 xml:space="preserve">, </w:t>
      </w:r>
      <w:proofErr w:type="spellStart"/>
      <w:r w:rsidR="00D2535F" w:rsidRPr="00D2535F">
        <w:rPr>
          <w:rFonts w:ascii="Times New Roman" w:eastAsia="Times New Roman" w:hAnsi="Times New Roman" w:cs="Times New Roman"/>
          <w:i/>
          <w:sz w:val="24"/>
          <w:lang w:val="en-US" w:bidi="en-US"/>
        </w:rPr>
        <w:t>H.sapiens</w:t>
      </w:r>
      <w:proofErr w:type="spellEnd"/>
      <w:r w:rsidR="00D2535F" w:rsidRPr="00D2535F">
        <w:rPr>
          <w:rFonts w:ascii="Times New Roman" w:eastAsia="Times New Roman" w:hAnsi="Times New Roman" w:cs="Times New Roman"/>
          <w:sz w:val="24"/>
          <w:lang w:val="en-US" w:bidi="en-US"/>
        </w:rPr>
        <w:t>.</w:t>
      </w:r>
    </w:p>
    <w:p w:rsidR="00D2535F" w:rsidRPr="00D2535F" w:rsidRDefault="00D2535F" w:rsidP="00D2535F">
      <w:pPr>
        <w:spacing w:line="240" w:lineRule="auto"/>
        <w:ind w:firstLine="0"/>
        <w:jc w:val="center"/>
        <w:rPr>
          <w:rFonts w:ascii="Times New Roman" w:eastAsia="Times New Roman" w:hAnsi="Times New Roman" w:cs="Times New Roman"/>
          <w:sz w:val="24"/>
          <w:lang w:val="en-US" w:bidi="en-US"/>
        </w:rPr>
      </w:pPr>
    </w:p>
    <w:tbl>
      <w:tblPr>
        <w:tblStyle w:val="LightShading"/>
        <w:tblW w:w="4716" w:type="pct"/>
        <w:tblLayout w:type="fixed"/>
        <w:tblLook w:val="0420"/>
      </w:tblPr>
      <w:tblGrid>
        <w:gridCol w:w="2093"/>
        <w:gridCol w:w="992"/>
        <w:gridCol w:w="901"/>
        <w:gridCol w:w="706"/>
        <w:gridCol w:w="992"/>
        <w:gridCol w:w="6377"/>
        <w:gridCol w:w="11"/>
        <w:gridCol w:w="1297"/>
      </w:tblGrid>
      <w:tr w:rsidR="00D2535F" w:rsidRPr="00072CD0" w:rsidTr="00A02F7F">
        <w:trPr>
          <w:cnfStyle w:val="100000000000"/>
          <w:trHeight w:val="288"/>
        </w:trPr>
        <w:tc>
          <w:tcPr>
            <w:tcW w:w="783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Unusuality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Orphans</w:t>
            </w:r>
          </w:p>
        </w:tc>
        <w:tc>
          <w:tcPr>
            <w:tcW w:w="264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/rogue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Organism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tes</w:t>
            </w:r>
          </w:p>
        </w:tc>
        <w:tc>
          <w:tcPr>
            <w:tcW w:w="485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D2535F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0Z1Y5_CMGC_CLK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SPK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el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Found only in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.elegans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port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lighted 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n metabolic, developmental, or evolutionary processes that are unique to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norhabdit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pecies</w:t>
            </w:r>
          </w:p>
        </w:tc>
        <w:tc>
          <w:tcPr>
            <w:tcW w:w="485" w:type="pct"/>
            <w:noWrap/>
            <w:vAlign w:val="center"/>
            <w:hideMark/>
          </w:tcPr>
          <w:p w:rsidR="00D2535F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2535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oerks&lt;/Author&gt;&lt;Year&gt;2002&lt;/Year&gt;&lt;RecNum&gt;1&lt;/RecNum&gt;&lt;DisplayText&gt;[1]&lt;/DisplayText&gt;&lt;record&gt;&lt;rec-number&gt;1&lt;/rec-number&gt;&lt;foreign-keys&gt;&lt;key app="EN" db-id="ad05rtsfk0es0reewaxpdffpse5xz0tfaart"&gt;1&lt;/key&gt;&lt;/foreign-keys&gt;&lt;ref-type name="Journal Article"&gt;17&lt;/ref-type&gt;&lt;contributors&gt;&lt;authors&gt;&lt;author&gt;Doerks, Tobias&lt;/author&gt;&lt;author&gt;Copley, Richard R&lt;/author&gt;&lt;author&gt;Schultz, Jörg&lt;/author&gt;&lt;author&gt;Ponting, Chris P&lt;/author&gt;&lt;author&gt;Bork, Peer&lt;/author&gt;&lt;/authors&gt;&lt;/contributors&gt;&lt;titles&gt;&lt;title&gt;Systematic identification of novel protein domain families associated with nuclear functions&lt;/title&gt;&lt;secondary-title&gt;Genome research&lt;/secondary-title&gt;&lt;/titles&gt;&lt;periodical&gt;&lt;full-title&gt;Genome research&lt;/full-title&gt;&lt;/periodical&gt;&lt;pages&gt;47-56&lt;/pages&gt;&lt;volume&gt;12&lt;/volume&gt;&lt;number&gt;1&lt;/number&gt;&lt;dates&gt;&lt;year&gt;2002&lt;/year&gt;&lt;/dates&gt;&lt;isbn&gt;1088-90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Doerks, 2002 #1" w:history="1">
              <w:r w:rsidR="00D2535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2535F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9243_CMGC_MAPK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His_Phos_1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el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His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s seen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ructokin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i-functional enzyme where it enables catalyse</w:t>
            </w:r>
          </w:p>
        </w:tc>
        <w:tc>
          <w:tcPr>
            <w:tcW w:w="485" w:type="pct"/>
            <w:noWrap/>
            <w:vAlign w:val="center"/>
            <w:hideMark/>
          </w:tcPr>
          <w:p w:rsidR="00D2535F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2535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zan&lt;/Author&gt;&lt;Year&gt;1989&lt;/Year&gt;&lt;RecNum&gt;2&lt;/RecNum&gt;&lt;DisplayText&gt;[2]&lt;/DisplayText&gt;&lt;record&gt;&lt;rec-number&gt;2&lt;/rec-number&gt;&lt;foreign-keys&gt;&lt;key app="EN" db-id="ad05rtsfk0es0reewaxpdffpse5xz0tfaart"&gt;2&lt;/key&gt;&lt;/foreign-keys&gt;&lt;ref-type name="Journal Article"&gt;17&lt;/ref-type&gt;&lt;contributors&gt;&lt;authors&gt;&lt;author&gt;Bazan, J Fernando&lt;/author&gt;&lt;author&gt;Fletterick, Robert J&lt;/author&gt;&lt;author&gt;Pilkis, Simon J&lt;/author&gt;&lt;/authors&gt;&lt;/contributors&gt;&lt;titles&gt;&lt;title&gt;Evolution of a bifunctional enzyme: 6-phosphofructo-2-kinase/fructose-2, 6-bisphosphatase&lt;/title&gt;&lt;secondary-title&gt;Proceedings of the National Academy of Sciences&lt;/secondary-title&gt;&lt;/titles&gt;&lt;periodical&gt;&lt;full-title&gt;Proceedings of the National Academy of Sciences&lt;/full-title&gt;&lt;/periodical&gt;&lt;pages&gt;9642-9646&lt;/pages&gt;&lt;volume&gt;86&lt;/volume&gt;&lt;number&gt;24&lt;/number&gt;&lt;dates&gt;&lt;year&gt;1989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" w:tooltip="Bazan, 1989 #2" w:history="1">
              <w:r w:rsidR="00D2535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</w:t>
              </w:r>
            </w:hyperlink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2535F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9JGM7_CAMK_DAPK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Filament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.el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een in primate lineage in Tau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tubuli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kinase and doma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lps in localization to cytoske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l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/nuclear envelope region. This kinase h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Zip kinase like properties and involved in membrane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blebb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85" w:type="pct"/>
            <w:noWrap/>
            <w:vAlign w:val="center"/>
            <w:hideMark/>
          </w:tcPr>
          <w:p w:rsidR="00D2535F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2535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hoval&lt;/Author&gt;&lt;Year&gt;2011&lt;/Year&gt;&lt;RecNum&gt;3&lt;/RecNum&gt;&lt;DisplayText&gt;[3]&lt;/DisplayText&gt;&lt;record&gt;&lt;rec-number&gt;3&lt;/rec-number&gt;&lt;foreign-keys&gt;&lt;key app="EN" db-id="ad05rtsfk0es0reewaxpdffpse5xz0tfaart"&gt;3&lt;/key&gt;&lt;/foreign-keys&gt;&lt;ref-type name="Journal Article"&gt;17&lt;/ref-type&gt;&lt;contributors&gt;&lt;authors&gt;&lt;author&gt;Shoval, Yishay&lt;/author&gt;&lt;author&gt;Berissi, Hanna&lt;/author&gt;&lt;author&gt;Kimchi, Adi&lt;/author&gt;&lt;author&gt;Pietrokovski, Shmuel&lt;/author&gt;&lt;/authors&gt;&lt;/contributors&gt;&lt;titles&gt;&lt;title&gt;New modularity of DAP-kinases: alternative splicing of the DRP-1 gene produces a ZIPk-like isoform&lt;/title&gt;&lt;secondary-title&gt;PloS one&lt;/secondary-title&gt;&lt;/titles&gt;&lt;periodical&gt;&lt;full-title&gt;PloS one&lt;/full-title&gt;&lt;/periodical&gt;&lt;pages&gt;e17344&lt;/pages&gt;&lt;volume&gt;6&lt;/volume&gt;&lt;number&gt;2&lt;/number&gt;&lt;dates&gt;&lt;year&gt;2011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" w:tooltip="Shoval, 2011 #3" w:history="1">
              <w:r w:rsidR="00D2535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</w:t>
              </w:r>
            </w:hyperlink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2535F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U7P7_CAMK_DAPK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Filament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May be involved in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ilagenesis</w:t>
            </w:r>
            <w:proofErr w:type="spellEnd"/>
          </w:p>
        </w:tc>
        <w:tc>
          <w:tcPr>
            <w:tcW w:w="485" w:type="pct"/>
            <w:noWrap/>
            <w:vAlign w:val="center"/>
            <w:hideMark/>
          </w:tcPr>
          <w:p w:rsidR="00D2535F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2535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chale&lt;/Author&gt;&lt;Year&gt;2011&lt;/Year&gt;&lt;RecNum&gt;4&lt;/RecNum&gt;&lt;DisplayText&gt;[4]&lt;/DisplayText&gt;&lt;record&gt;&lt;rec-number&gt;4&lt;/rec-number&gt;&lt;foreign-keys&gt;&lt;key app="EN" db-id="ad05rtsfk0es0reewaxpdffpse5xz0tfaart"&gt;4&lt;/key&gt;&lt;/foreign-keys&gt;&lt;ref-type name="Journal Article"&gt;17&lt;/ref-type&gt;&lt;contributors&gt;&lt;authors&gt;&lt;author&gt;Michale, Bouskila&lt;/author&gt;&lt;author&gt;Noor, Esoof&lt;/author&gt;&lt;author&gt;Laurie, Gay&lt;/author&gt;&lt;author&gt;Emily, H Fang&lt;/author&gt;&lt;author&gt;Maria, Deak&lt;/author&gt;&lt;author&gt;Michael, J Begley&lt;/author&gt;&lt;author&gt;Lewis, C Cantley&lt;/author&gt;&lt;author&gt;Alan, Prescott&lt;/author&gt;&lt;author&gt;Kate, G Storey&lt;/author&gt;&lt;author&gt;Dario, R Alessi&lt;/author&gt;&lt;/authors&gt;&lt;/contributors&gt;&lt;titles&gt;&lt;title&gt;TTBK2 kinase substrate specificity and the impact of spinocerebellar-ataxia-causing mutations on expression, activity, localization and development&lt;/title&gt;&lt;secondary-title&gt;Biochemical Journal&lt;/secondary-title&gt;&lt;/titles&gt;&lt;periodical&gt;&lt;full-title&gt;Biochemical Journal&lt;/full-title&gt;&lt;/periodical&gt;&lt;pages&gt;157-167&lt;/pages&gt;&lt;volume&gt;437&lt;/volume&gt;&lt;number&gt;1&lt;/number&gt;&lt;dates&gt;&lt;year&gt;2011&lt;/year&gt;&lt;/dates&gt;&lt;isbn&gt;1470-872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" w:tooltip="Michale, 2011 #4" w:history="1">
              <w:r w:rsidR="00D2535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</w:t>
              </w:r>
            </w:hyperlink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D2535F"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2535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zu&lt;/Author&gt;&lt;Year&gt;2012&lt;/Year&gt;&lt;RecNum&gt;5&lt;/RecNum&gt;&lt;DisplayText&gt;[5]&lt;/DisplayText&gt;&lt;record&gt;&lt;rec-number&gt;5&lt;/rec-number&gt;&lt;foreign-keys&gt;&lt;key app="EN" db-id="ad05rtsfk0es0reewaxpdffpse5xz0tfaart"&gt;5&lt;/key&gt;&lt;/foreign-keys&gt;&lt;ref-type name="Journal Article"&gt;17&lt;/ref-type&gt;&lt;contributors&gt;&lt;authors&gt;&lt;author&gt;Alzu, Amaya&lt;/author&gt;&lt;author&gt;Bermejo, Rodrigo&lt;/author&gt;&lt;author&gt;Begnis, Martina&lt;/author&gt;&lt;author&gt;Lucca, Chiara&lt;/author&gt;&lt;author&gt;Piccini, Daniele&lt;/author&gt;&lt;author&gt;Carotenuto, Walter&lt;/author&gt;&lt;author&gt;Saponaro, Marco&lt;/author&gt;&lt;author&gt;Brambati, Alessandra&lt;/author&gt;&lt;author&gt;Cocito, Andrea&lt;/author&gt;&lt;author&gt;Foiani, Marco&lt;/author&gt;&lt;/authors&gt;&lt;/contributors&gt;&lt;titles&gt;&lt;title&gt;Senataxin associates with replication forks to protect fork integrity across RNA-polymerase-II-transcribed genes&lt;/title&gt;&lt;secondary-title&gt;Cell&lt;/secondary-title&gt;&lt;/titles&gt;&lt;periodical&gt;&lt;full-title&gt;Cell&lt;/full-title&gt;&lt;/periodical&gt;&lt;pages&gt;835-846&lt;/pages&gt;&lt;volume&gt;151&lt;/volume&gt;&lt;number&gt;4&lt;/number&gt;&lt;dates&gt;&lt;year&gt;2012&lt;/year&gt;&lt;/dates&gt;&lt;isbn&gt;0092-867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" w:tooltip="Alzu, 2012 #5" w:history="1">
              <w:r w:rsidR="00D2535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</w:t>
              </w:r>
            </w:hyperlink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2535F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9QM23_CAMK_CASK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L27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2535F" w:rsidRPr="00072CD0" w:rsidRDefault="00D2535F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L27 is an adapter protein involved in unique protein-protein interactions. Only in 2002 was this domain first reported in a CASK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as a novel domain with its function in protein-protein interactions</w:t>
            </w:r>
          </w:p>
        </w:tc>
        <w:tc>
          <w:tcPr>
            <w:tcW w:w="485" w:type="pct"/>
            <w:noWrap/>
            <w:vAlign w:val="center"/>
            <w:hideMark/>
          </w:tcPr>
          <w:p w:rsidR="00D2535F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2535F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ee&lt;/Author&gt;&lt;Year&gt;2002&lt;/Year&gt;&lt;RecNum&gt;6&lt;/RecNum&gt;&lt;DisplayText&gt;[6]&lt;/DisplayText&gt;&lt;record&gt;&lt;rec-number&gt;6&lt;/rec-number&gt;&lt;foreign-keys&gt;&lt;key app="EN" db-id="ad05rtsfk0es0reewaxpdffpse5xz0tfaart"&gt;6&lt;/key&gt;&lt;/foreign-keys&gt;&lt;ref-type name="Journal Article"&gt;17&lt;/ref-type&gt;&lt;contributors&gt;&lt;authors&gt;&lt;author&gt;Lee, Seonok&lt;/author&gt;&lt;author&gt;Fan, Shuling&lt;/author&gt;&lt;author&gt;Makarova, Olya&lt;/author&gt;&lt;author&gt;Straight, Samuel&lt;/author&gt;&lt;author&gt;Margolis, Ben&lt;/author&gt;&lt;/authors&gt;&lt;/contributors&gt;&lt;titles&gt;&lt;title&gt;A novel and conserved protein-protein interaction domain of mammalian Lin-2/CASK binds and recruits SAP97 to the lateral surface of epithelia&lt;/title&gt;&lt;secondary-title&gt;Molecular and cellular biology&lt;/secondary-title&gt;&lt;/titles&gt;&lt;periodical&gt;&lt;full-title&gt;Molecular and cellular biology&lt;/full-title&gt;&lt;/periodical&gt;&lt;pages&gt;1778-1791&lt;/pages&gt;&lt;volume&gt;22&lt;/volume&gt;&lt;number&gt;6&lt;/number&gt;&lt;dates&gt;&lt;year&gt;2002&lt;/year&gt;&lt;/dates&gt;&lt;isbn&gt;0270-730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6" w:tooltip="Lee, 2002 #6" w:history="1">
              <w:r w:rsidR="00D2535F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6</w:t>
              </w:r>
            </w:hyperlink>
            <w:r w:rsidR="00D2535F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9E0D45">
        <w:trPr>
          <w:trHeight w:val="288"/>
        </w:trPr>
        <w:tc>
          <w:tcPr>
            <w:tcW w:w="783" w:type="pct"/>
            <w:noWrap/>
            <w:hideMark/>
          </w:tcPr>
          <w:p w:rsidR="00D75FB8" w:rsidRPr="00D75FB8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5FB8">
              <w:rPr>
                <w:rFonts w:ascii="Times New Roman" w:hAnsi="Times New Roman" w:cs="Times New Roman"/>
                <w:sz w:val="16"/>
                <w:szCs w:val="18"/>
              </w:rPr>
              <w:t>O14936_CAMK_CASK</w:t>
            </w:r>
          </w:p>
        </w:tc>
        <w:tc>
          <w:tcPr>
            <w:tcW w:w="371" w:type="pct"/>
            <w:noWrap/>
            <w:hideMark/>
          </w:tcPr>
          <w:p w:rsidR="00D75FB8" w:rsidRPr="00D75FB8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5FB8">
              <w:rPr>
                <w:rFonts w:ascii="Times New Roman" w:hAnsi="Times New Roman" w:cs="Times New Roman"/>
                <w:sz w:val="16"/>
                <w:szCs w:val="18"/>
              </w:rPr>
              <w:t>Extra SH3 domain</w:t>
            </w:r>
          </w:p>
        </w:tc>
        <w:tc>
          <w:tcPr>
            <w:tcW w:w="337" w:type="pct"/>
            <w:noWrap/>
            <w:hideMark/>
          </w:tcPr>
          <w:p w:rsidR="00D75FB8" w:rsidRPr="00D75FB8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D75FB8" w:rsidRPr="00D75FB8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5FB8">
              <w:rPr>
                <w:rFonts w:ascii="Times New Roman" w:hAnsi="Times New Roman" w:cs="Times New Roman"/>
                <w:sz w:val="16"/>
                <w:szCs w:val="18"/>
              </w:rPr>
              <w:t>Hybrid</w:t>
            </w:r>
          </w:p>
        </w:tc>
        <w:tc>
          <w:tcPr>
            <w:tcW w:w="371" w:type="pct"/>
            <w:noWrap/>
            <w:hideMark/>
          </w:tcPr>
          <w:p w:rsidR="00D75FB8" w:rsidRPr="00D75FB8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5FB8">
              <w:rPr>
                <w:rFonts w:ascii="Times New Roman" w:hAnsi="Times New Roman" w:cs="Times New Roman"/>
                <w:sz w:val="16"/>
                <w:szCs w:val="18"/>
              </w:rPr>
              <w:t>Human</w:t>
            </w:r>
          </w:p>
        </w:tc>
        <w:tc>
          <w:tcPr>
            <w:tcW w:w="2389" w:type="pct"/>
            <w:gridSpan w:val="2"/>
            <w:noWrap/>
            <w:hideMark/>
          </w:tcPr>
          <w:p w:rsidR="00D75FB8" w:rsidRPr="00D75FB8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5FB8">
              <w:rPr>
                <w:rFonts w:ascii="Times New Roman" w:hAnsi="Times New Roman" w:cs="Times New Roman"/>
                <w:sz w:val="16"/>
                <w:szCs w:val="18"/>
              </w:rPr>
              <w:t xml:space="preserve">Protein-protein interactions with </w:t>
            </w:r>
            <w:proofErr w:type="spellStart"/>
            <w:r w:rsidRPr="00D75FB8">
              <w:rPr>
                <w:rFonts w:ascii="Times New Roman" w:hAnsi="Times New Roman" w:cs="Times New Roman"/>
                <w:sz w:val="16"/>
                <w:szCs w:val="18"/>
              </w:rPr>
              <w:t>polyproline</w:t>
            </w:r>
            <w:proofErr w:type="spellEnd"/>
            <w:r w:rsidRPr="00D75FB8">
              <w:rPr>
                <w:rFonts w:ascii="Times New Roman" w:hAnsi="Times New Roman" w:cs="Times New Roman"/>
                <w:sz w:val="16"/>
                <w:szCs w:val="18"/>
              </w:rPr>
              <w:t xml:space="preserve"> regions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D75FB8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XX6_CAMK_MLCK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MLCK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gand binding altered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WD0_CAMK_MLCK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MLCK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gand binding altered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23260_CAMK_MLCK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MLCK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.el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gand binding altered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1I5_CAMK_CAMK2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SnoaL_2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noaL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s a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olyketide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yclase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predicted to be part of MAP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thways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n certain fungal speci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Thus, by being tethered to CAMKL kinase leads to cross-talk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ltana&lt;/Author&gt;&lt;Year&gt;2004&lt;/Year&gt;&lt;RecNum&gt;7&lt;/RecNum&gt;&lt;DisplayText&gt;[7]&lt;/DisplayText&gt;&lt;record&gt;&lt;rec-number&gt;7&lt;/rec-number&gt;&lt;foreign-keys&gt;&lt;key app="EN" db-id="ad05rtsfk0es0reewaxpdffpse5xz0tfaart"&gt;7&lt;/key&gt;&lt;/foreign-keys&gt;&lt;ref-type name="Journal Article"&gt;17&lt;/ref-type&gt;&lt;contributors&gt;&lt;authors&gt;&lt;author&gt;Sultana, Azmiri&lt;/author&gt;&lt;author&gt;Kallio, Pauli&lt;/author&gt;&lt;author&gt;Jansson, Anna&lt;/author&gt;&lt;author&gt;Wang, Ji</w:instrText>
            </w:r>
            <w:r w:rsidR="00D75FB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>Shu&lt;/author&gt;&lt;author&gt;Niemi, Jarmo&lt;/author&gt;&lt;author&gt;Mäntsälä, Pekka&lt;/author&gt;&lt;author&gt;Schneider, Gunter&lt;/author&gt;&lt;/authors&gt;&lt;/contributors&gt;&lt;titles&gt;&lt;title&gt;Structure of the polyketide cyclase SnoaL reveals a novel mechanism for enzymatic aldol condensation&lt;/title&gt;&lt;secondary-title&gt;The EMBO journal&lt;/secondary-title&gt;&lt;/titles&gt;&lt;periodical&gt;&lt;full-title&gt;The EMBO journal&lt;/full-title&gt;&lt;/periodical&gt;&lt;pages&gt;1911-1921&lt;/pages&gt;&lt;volume&gt;23&lt;/volume&gt;&lt;number&gt;9&lt;/number&gt;&lt;dates&gt;&lt;year&gt;2004&lt;/year&gt;&lt;/dates&gt;&lt;isbn&gt;1460-207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7" w:tooltip="Sultana, 2004 #7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7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D75FB8"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elz&lt;/Author&gt;&lt;Year&gt;2003&lt;/Year&gt;&lt;RecNum&gt;8&lt;/RecNum&gt;&lt;DisplayText&gt;[8]&lt;/DisplayText&gt;&lt;record&gt;&lt;rec-number&gt;8&lt;/rec-number&gt;&lt;foreign-keys&gt;&lt;key app="EN" db-id="ad05rtsfk0es0reewaxpdffpse5xz0tfaart"&gt;8&lt;/key&gt;&lt;/foreign-keys&gt;&lt;ref-type name="Journal Article"&gt;17&lt;/ref-type&gt;&lt;contributors&gt;&lt;authors&gt;&lt;author&gt;Hoelz, André&lt;/author&gt;&lt;author&gt;Nairn, Angus C&lt;/author&gt;&lt;author&gt;Kuriyan, John&lt;/author&gt;&lt;/authors&gt;&lt;/contributors&gt;&lt;titles&gt;&lt;title&gt;Crystal Structure of a Tetradecameric Assembly of the Association Domain of Ca&amp;lt; sup&amp;gt; 2+&amp;lt;/sup&amp;gt;/Calmodulin-Dependent Kinase II&lt;/title&gt;&lt;secondary-title&gt;Molecular cell&lt;/secondary-title&gt;&lt;/titles&gt;&lt;periodical&gt;&lt;full-title&gt;Molecular cell&lt;/full-title&gt;&lt;/periodical&gt;&lt;pages&gt;1241-1251&lt;/pages&gt;&lt;volume&gt;11&lt;/volume&gt;&lt;number&gt;5&lt;/number&gt;&lt;dates&gt;&lt;year&gt;2003&lt;/year&gt;&lt;/dates&gt;&lt;isbn&gt;1097-27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8" w:tooltip="Hoelz, 2003 #8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8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24719_CAMK_CAMK1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FHA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Yeast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9Q767_CAMK_CAMKL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xtra Reprolysin,Pep_M12B_propep and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integri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eprolysi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s a peptidase and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disintegri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s found in snake venom. A similar sequence is reported in water sponge associated with tyrosine kinase and is electronically annotated to be a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roteolytic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enzyme located at cell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emebra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89" w:type="pct"/>
            <w:gridSpan w:val="2"/>
            <w:vAlign w:val="center"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grane&lt;/Author&gt;&lt;Year&gt;2011&lt;/Year&gt;&lt;RecNum&gt;9&lt;/RecNum&gt;&lt;DisplayText&gt;[9]&lt;/DisplayText&gt;&lt;record&gt;&lt;rec-number&gt;9&lt;/rec-number&gt;&lt;foreign-keys&gt;&lt;key app="EN" db-id="ad05rtsfk0es0reewaxpdffpse5xz0tfaart"&gt;9&lt;/key&gt;&lt;/foreign-keys&gt;&lt;ref-type name="Journal Article"&gt;17&lt;/ref-type&gt;&lt;contributors&gt;&lt;authors&gt;&lt;author&gt;Magrane, Michele&lt;/author&gt;&lt;/authors&gt;&lt;/contributors&gt;&lt;titles&gt;&lt;title&gt;UniProt Knowledgebase: a hub of integrated protein data&lt;/title&gt;&lt;secondary-title&gt;Database: The Journal of Biological Databases &amp;amp; Curation&lt;/secondary-title&gt;&lt;/titles&gt;&lt;periodical&gt;&lt;full-title&gt;Database: The Journal of Biological Databases &amp;amp; Curation&lt;/full-title&gt;&lt;/periodical&gt;&lt;volume&gt;2011&lt;/volume&gt;&lt;number&gt;9&lt;/number&gt;&lt;dates&gt;&lt;year&gt;2011&lt;/year&gt;&lt;/dates&gt;&lt;isbn&gt;1758-046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9" w:tooltip="Magrane, 2011 #9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9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8CEE6_CAMK_CAMKL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PAS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nsory function in 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nergy homeostasis and protein translation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 Silva Xavier&lt;/Author&gt;&lt;Year&gt;2011&lt;/Year&gt;&lt;RecNum&gt;10&lt;/RecNum&gt;&lt;DisplayText&gt;[10,11]&lt;/DisplayText&gt;&lt;record&gt;&lt;rec-number&gt;10&lt;/rec-number&gt;&lt;foreign-keys&gt;&lt;key app="EN" db-id="ad05rtsfk0es0reewaxpdffpse5xz0tfaart"&gt;10&lt;/key&gt;&lt;/foreign-keys&gt;&lt;ref-type name="Journal Article"&gt;17&lt;/ref-type&gt;&lt;contributors&gt;&lt;authors&gt;&lt;author&gt;da Silva Xavier, G&lt;/author&gt;&lt;author&gt;Farhan, H&lt;/author&gt;&lt;author&gt;Kim, H&lt;/author&gt;&lt;author&gt;Caxaria, S&lt;/author&gt;&lt;author&gt;Johnson, P&lt;/author&gt;&lt;author&gt;Hughes, S&lt;/author&gt;&lt;author&gt;Bugliani, M&lt;/author&gt;&lt;author&gt;Marselli, L&lt;/author&gt;&lt;author&gt;Marchetti, P&lt;/author&gt;&lt;author&gt;Birzele, F&lt;/author&gt;&lt;/authors&gt;&lt;/contributors&gt;&lt;titles&gt;&lt;title&gt;Per-arnt-sim (PAS) domain-containing protein kinase is downregulated in human islets in type 2 diabetes and regulates glucagon secretion&lt;/title&gt;&lt;secondary-title&gt;Diabetologia&lt;/secondary-title&gt;&lt;/titles&gt;&lt;periodical&gt;&lt;full-title&gt;Diabetologia&lt;/full-title&gt;&lt;/periodical&gt;&lt;pages&gt;819-827&lt;/pages&gt;&lt;volume&gt;54&lt;/volume&gt;&lt;number&gt;4&lt;/number&gt;&lt;dates&gt;&lt;year&gt;2011&lt;/year&gt;&lt;/dates&gt;&lt;isbn&gt;0012-186X&lt;/isbn&gt;&lt;urls&gt;&lt;/urls&gt;&lt;/record&gt;&lt;/Cite&gt;&lt;Cite&gt;&lt;Author&gt;Soliz&lt;/Author&gt;&lt;Year&gt;2008&lt;/Year&gt;&lt;RecNum&gt;11&lt;/RecNum&gt;&lt;record&gt;&lt;rec-number&gt;11&lt;/rec-number&gt;&lt;foreign-keys&gt;&lt;key app="EN" db-id="ad05rtsfk0es0reewaxpdffpse5xz0tfaart"&gt;11&lt;/key&gt;&lt;/foreign-keys&gt;&lt;ref-type name="Journal Article"&gt;17&lt;/ref-type&gt;&lt;contributors&gt;&lt;authors&gt;&lt;author&gt;Soliz, Jorge&lt;/author&gt;&lt;author&gt;Soulage, Christophe&lt;/author&gt;&lt;author&gt;Borter, Emanuela&lt;/author&gt;&lt;author&gt;van Patot, Martha Tissot&lt;/author&gt;&lt;author&gt;Gassmann, Max&lt;/author&gt;&lt;/authors&gt;&lt;/contributors&gt;&lt;titles&gt;&lt;title&gt;Ventilatory responses to acute and chronic hypoxia are altered in female but not male Paskin-deficient mice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649-R658&lt;/pages&gt;&lt;volume&gt;295&lt;/volume&gt;&lt;number&gt;2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0" w:tooltip="da Silva Xavier, 2011 #10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0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1" w:tooltip="Soliz, 2008 #12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1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96RG2_CAMK_CAMKL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PAS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nsory function in 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nergy homeostasis and protein translation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 Silva Xavier&lt;/Author&gt;&lt;Year&gt;2011&lt;/Year&gt;&lt;RecNum&gt;10&lt;/RecNum&gt;&lt;DisplayText&gt;[10,11]&lt;/DisplayText&gt;&lt;record&gt;&lt;rec-number&gt;10&lt;/rec-number&gt;&lt;foreign-keys&gt;&lt;key app="EN" db-id="ad05rtsfk0es0reewaxpdffpse5xz0tfaart"&gt;10&lt;/key&gt;&lt;/foreign-keys&gt;&lt;ref-type name="Journal Article"&gt;17&lt;/ref-type&gt;&lt;contributors&gt;&lt;authors&gt;&lt;author&gt;da Silva Xavier, G&lt;/author&gt;&lt;author&gt;Farhan, H&lt;/author&gt;&lt;author&gt;Kim, H&lt;/author&gt;&lt;author&gt;Caxaria, S&lt;/author&gt;&lt;author&gt;Johnson, P&lt;/author&gt;&lt;author&gt;Hughes, S&lt;/author&gt;&lt;author&gt;Bugliani, M&lt;/author&gt;&lt;author&gt;Marselli, L&lt;/author&gt;&lt;author&gt;Marchetti, P&lt;/author&gt;&lt;author&gt;Birzele, F&lt;/author&gt;&lt;/authors&gt;&lt;/contributors&gt;&lt;titles&gt;&lt;title&gt;Per-arnt-sim (PAS) domain-containing protein kinase is downregulated in human islets in type 2 diabetes and regulates glucagon secretion&lt;/title&gt;&lt;secondary-title&gt;Diabetologia&lt;/secondary-title&gt;&lt;/titles&gt;&lt;periodical&gt;&lt;full-title&gt;Diabetologia&lt;/full-title&gt;&lt;/periodical&gt;&lt;pages&gt;819-827&lt;/pages&gt;&lt;volume&gt;54&lt;/volume&gt;&lt;number&gt;4&lt;/number&gt;&lt;dates&gt;&lt;year&gt;2011&lt;/year&gt;&lt;/dates&gt;&lt;isbn&gt;0012-186X&lt;/isbn&gt;&lt;urls&gt;&lt;/urls&gt;&lt;/record&gt;&lt;/Cite&gt;&lt;Cite&gt;&lt;Author&gt;Soliz&lt;/Author&gt;&lt;Year&gt;2008&lt;/Year&gt;&lt;RecNum&gt;12&lt;/RecNum&gt;&lt;record&gt;&lt;rec-number&gt;12&lt;/rec-number&gt;&lt;foreign-keys&gt;&lt;key app="EN" db-id="ad05rtsfk0es0reewaxpdffpse5xz0tfaart"&gt;12&lt;/key&gt;&lt;/foreign-keys&gt;&lt;ref-type name="Journal Article"&gt;17&lt;/ref-type&gt;&lt;contributors&gt;&lt;authors&gt;&lt;author&gt;Soliz, Jorge&lt;/author&gt;&lt;author&gt;Soulage, Christophe&lt;/author&gt;&lt;author&gt;Borter, Emanuela&lt;/author&gt;&lt;author&gt;van Patot, Martha Tissot&lt;/author&gt;&lt;author&gt;Gassmann, Max&lt;/author&gt;&lt;/authors&gt;&lt;/contributors&gt;&lt;titles&gt;&lt;title&gt;Ventilatory responses to acute and chronic hypoxia are altered in female but not male Paskin-deficient mice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649-R658&lt;/pages&gt;&lt;volume&gt;295&lt;/volume&gt;&lt;number&gt;2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0" w:tooltip="da Silva Xavier, 2011 #10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0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11" w:tooltip="Soliz, 2008 #12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1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O94806_CAMK_PK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xtra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Zf_ring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like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le in cytoskeleton remodelling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D12C7D" w:rsidRDefault="00D92CB7" w:rsidP="00D2535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  <w:fldChar w:fldCharType="begin"/>
            </w:r>
            <w:r w:rsidR="00D75FB8"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  <w:instrText xml:space="preserve"> ADDIN EN.CITE &lt;EndNote&gt;&lt;Cite&gt;&lt;Author&gt;Borden&lt;/Author&gt;&lt;Year&gt;1996&lt;/Year&gt;&lt;RecNum&gt;13&lt;/RecNum&gt;&lt;DisplayText&gt;[12]&lt;/DisplayText&gt;&lt;record&gt;&lt;rec-number&gt;13&lt;/rec-number&gt;&lt;foreign-keys&gt;&lt;key app="EN" db-id="ad05rtsfk0es0reewaxpdffpse5xz0tfaart"&gt;13&lt;/key&gt;&lt;/foreign-keys&gt;&lt;ref-type name="Journal Article"&gt;17&lt;/ref-type&gt;&lt;contributors&gt;&lt;authors&gt;&lt;author&gt;Borden, Katherine LB&lt;/author&gt;&lt;author&gt;Freemont, Paul S&lt;/author&gt;&lt;/authors&gt;&lt;/contributors&gt;&lt;titles&gt;&lt;title&gt;The RING finger domain: a recent example of a sequence—structure family&lt;/title&gt;&lt;secondary-title&gt;Current opinion in structural biology&lt;/secondary-title&gt;&lt;/titles&gt;&lt;periodical&gt;&lt;full-title&gt;Current opinion in structural biology&lt;/full-title&gt;&lt;/periodical&gt;&lt;pages&gt;395-401&lt;/pages&gt;&lt;volume&gt;6&lt;/volume&gt;&lt;number&gt;3&lt;/number&gt;&lt;dates&gt;&lt;year&gt;1996&lt;/year&gt;&lt;/dates&gt;&lt;isbn&gt;0959-440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  <w:fldChar w:fldCharType="separate"/>
            </w:r>
            <w:r w:rsidR="00D75FB8">
              <w:rPr>
                <w:rFonts w:ascii="Times New Roman" w:eastAsia="Times New Roman" w:hAnsi="Times New Roman" w:cs="Times New Roman"/>
                <w:noProof/>
                <w:sz w:val="16"/>
                <w:szCs w:val="24"/>
                <w:lang w:eastAsia="en-IN"/>
              </w:rPr>
              <w:t>[</w:t>
            </w:r>
            <w:hyperlink w:anchor="_ENREF_12" w:tooltip="Borden, 1996 #13" w:history="1">
              <w:r w:rsidR="00D75FB8">
                <w:rPr>
                  <w:rFonts w:ascii="Times New Roman" w:eastAsia="Times New Roman" w:hAnsi="Times New Roman" w:cs="Times New Roman"/>
                  <w:noProof/>
                  <w:sz w:val="16"/>
                  <w:szCs w:val="24"/>
                  <w:lang w:eastAsia="en-IN"/>
                </w:rPr>
                <w:t>12</w:t>
              </w:r>
            </w:hyperlink>
            <w:r w:rsidR="00D75FB8">
              <w:rPr>
                <w:rFonts w:ascii="Times New Roman" w:eastAsia="Times New Roman" w:hAnsi="Times New Roman" w:cs="Times New Roman"/>
                <w:noProof/>
                <w:sz w:val="16"/>
                <w:szCs w:val="24"/>
                <w:lang w:eastAsia="en-IN"/>
              </w:rPr>
              <w:t>]</w:t>
            </w:r>
            <w:r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  <w:fldChar w:fldCharType="end"/>
            </w:r>
          </w:p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hAnsi="Times New Roman" w:cs="Times New Roman"/>
                <w:sz w:val="16"/>
                <w:szCs w:val="18"/>
              </w:rPr>
              <w:t>O75962_CAMK_Trio</w:t>
            </w:r>
          </w:p>
        </w:tc>
        <w:tc>
          <w:tcPr>
            <w:tcW w:w="371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Extra SH3 domain</w:t>
            </w:r>
          </w:p>
        </w:tc>
        <w:tc>
          <w:tcPr>
            <w:tcW w:w="337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hAnsi="Times New Roman" w:cs="Times New Roman"/>
                <w:sz w:val="16"/>
                <w:szCs w:val="18"/>
              </w:rPr>
              <w:t>Hybrid</w:t>
            </w:r>
          </w:p>
        </w:tc>
        <w:tc>
          <w:tcPr>
            <w:tcW w:w="371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hAnsi="Times New Roman" w:cs="Times New Roman"/>
                <w:sz w:val="16"/>
                <w:szCs w:val="18"/>
              </w:rPr>
              <w:t>Human</w:t>
            </w:r>
          </w:p>
        </w:tc>
        <w:tc>
          <w:tcPr>
            <w:tcW w:w="2389" w:type="pct"/>
            <w:gridSpan w:val="2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hAnsi="Times New Roman" w:cs="Times New Roman"/>
                <w:sz w:val="16"/>
                <w:szCs w:val="18"/>
              </w:rPr>
              <w:t xml:space="preserve">Protein-protein interactions with </w:t>
            </w:r>
            <w:proofErr w:type="spellStart"/>
            <w:r w:rsidRPr="00A02F7F">
              <w:rPr>
                <w:rFonts w:ascii="Times New Roman" w:hAnsi="Times New Roman" w:cs="Times New Roman"/>
                <w:sz w:val="16"/>
                <w:szCs w:val="18"/>
              </w:rPr>
              <w:t>polyproline</w:t>
            </w:r>
            <w:proofErr w:type="spellEnd"/>
            <w:r w:rsidRPr="00A02F7F">
              <w:rPr>
                <w:rFonts w:ascii="Times New Roman" w:hAnsi="Times New Roman" w:cs="Times New Roman"/>
                <w:sz w:val="16"/>
                <w:szCs w:val="18"/>
              </w:rPr>
              <w:t xml:space="preserve"> regions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Default="00D75FB8" w:rsidP="00D2535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D75FB8" w:rsidRPr="00072CD0" w:rsidTr="00CB7FD9">
        <w:trPr>
          <w:cnfStyle w:val="000000100000"/>
          <w:trHeight w:val="288"/>
        </w:trPr>
        <w:tc>
          <w:tcPr>
            <w:tcW w:w="783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hAnsi="Times New Roman" w:cs="Times New Roman"/>
                <w:sz w:val="16"/>
                <w:szCs w:val="18"/>
              </w:rPr>
              <w:t>O60229_CAMK_Trio</w:t>
            </w:r>
          </w:p>
        </w:tc>
        <w:tc>
          <w:tcPr>
            <w:tcW w:w="371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Extra SH3 domain</w:t>
            </w:r>
          </w:p>
        </w:tc>
        <w:tc>
          <w:tcPr>
            <w:tcW w:w="337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hAnsi="Times New Roman" w:cs="Times New Roman"/>
                <w:sz w:val="16"/>
                <w:szCs w:val="18"/>
              </w:rPr>
              <w:t>Hybrid</w:t>
            </w:r>
          </w:p>
        </w:tc>
        <w:tc>
          <w:tcPr>
            <w:tcW w:w="371" w:type="pct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hAnsi="Times New Roman" w:cs="Times New Roman"/>
                <w:sz w:val="16"/>
                <w:szCs w:val="18"/>
              </w:rPr>
              <w:t>Human</w:t>
            </w:r>
          </w:p>
        </w:tc>
        <w:tc>
          <w:tcPr>
            <w:tcW w:w="2389" w:type="pct"/>
            <w:gridSpan w:val="2"/>
            <w:noWrap/>
            <w:hideMark/>
          </w:tcPr>
          <w:p w:rsidR="00D75FB8" w:rsidRPr="00A02F7F" w:rsidRDefault="00D75FB8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02F7F">
              <w:rPr>
                <w:rFonts w:ascii="Times New Roman" w:hAnsi="Times New Roman" w:cs="Times New Roman"/>
                <w:sz w:val="16"/>
                <w:szCs w:val="18"/>
              </w:rPr>
              <w:t xml:space="preserve">Protein-protein interactions with </w:t>
            </w:r>
            <w:proofErr w:type="spellStart"/>
            <w:r w:rsidRPr="00A02F7F">
              <w:rPr>
                <w:rFonts w:ascii="Times New Roman" w:hAnsi="Times New Roman" w:cs="Times New Roman"/>
                <w:sz w:val="16"/>
                <w:szCs w:val="18"/>
              </w:rPr>
              <w:t>polyproline</w:t>
            </w:r>
            <w:proofErr w:type="spellEnd"/>
            <w:r w:rsidRPr="00A02F7F">
              <w:rPr>
                <w:rFonts w:ascii="Times New Roman" w:hAnsi="Times New Roman" w:cs="Times New Roman"/>
                <w:sz w:val="16"/>
                <w:szCs w:val="18"/>
              </w:rPr>
              <w:t xml:space="preserve"> regions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Default="00D75FB8" w:rsidP="00D2535F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IN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L000_TK_Fer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er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The localization and substrate specificities of this kinase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im&lt;/Author&gt;&lt;Year&gt;1998&lt;/Year&gt;&lt;RecNum&gt;14&lt;/RecNum&gt;&lt;DisplayText&gt;[13]&lt;/DisplayText&gt;&lt;record&gt;&lt;rec-number&gt;14&lt;/rec-number&gt;&lt;foreign-keys&gt;&lt;key app="EN" db-id="ad05rtsfk0es0reewaxpdffpse5xz0tfaart"&gt;14&lt;/key&gt;&lt;/foreign-keys&gt;&lt;ref-type name="Journal Article"&gt;17&lt;/ref-type&gt;&lt;contributors&gt;&lt;authors&gt;&lt;author&gt;Kim, Leung&lt;/author&gt;&lt;author&gt;Wong, Tai Wai&lt;/author&gt;&lt;/authors&gt;&lt;/contributors&gt;&lt;titles&gt;&lt;title&gt;Growth factor-dependent phosphorylation of the actin-binding protein cortactin is mediated by the cytoplasmic tyrosine kinase FER&lt;/title&gt;&lt;secondary-title&gt;Journal of Biological Chemistry&lt;/secondary-title&gt;&lt;/titles&gt;&lt;periodical&gt;&lt;full-title&gt;Journal of Biological Chemistry&lt;/full-title&gt;&lt;/periodical&gt;&lt;pages&gt;23542-23548&lt;/pages&gt;&lt;volume&gt;273&lt;/volume&gt;&lt;number&gt;36&lt;/number&gt;&lt;dates&gt;&lt;year&gt;1998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Kim, 1998 #15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0D0_TK_Fer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kinase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er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The localization and substrate specificities of this kinase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im&lt;/Author&gt;&lt;Year&gt;1998&lt;/Year&gt;&lt;RecNum&gt;15&lt;/RecNum&gt;&lt;DisplayText&gt;[13]&lt;/DisplayText&gt;&lt;record&gt;&lt;rec-number&gt;15&lt;/rec-number&gt;&lt;foreign-keys&gt;&lt;key app="EN" db-id="ad05rtsfk0es0reewaxpdffpse5xz0tfaart"&gt;15&lt;/key&gt;&lt;/foreign-keys&gt;&lt;ref-type name="Journal Article"&gt;17&lt;/ref-type&gt;&lt;contributors&gt;&lt;authors&gt;&lt;author&gt;Kim, Leung&lt;/author&gt;&lt;author&gt;Wong, Tai Wai&lt;/author&gt;&lt;/authors&gt;&lt;/contributors&gt;&lt;titles&gt;&lt;title&gt;Growth factor-dependent phosphorylation of the actin-binding protein cortactin is mediated by the cytoplasmic tyrosine kinase FER&lt;/title&gt;&lt;secondary-title&gt;Journal of Biological Chemistry&lt;/secondary-title&gt;&lt;/titles&gt;&lt;periodical&gt;&lt;full-title&gt;Journal of Biological Chemistry&lt;/full-title&gt;&lt;/periodical&gt;&lt;pages&gt;23542-23548&lt;/pages&gt;&lt;volume&gt;273&lt;/volume&gt;&lt;number&gt;36&lt;/number&gt;&lt;dates&gt;&lt;year&gt;1998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3" w:tooltip="Kim, 1998 #15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3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22765_TK_Fer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er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The localization and substrate specificities of this kinase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9704_TK_Fer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er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The localization and substrate specificities of this kinase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RX34_TK_Src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The localization and substrate specificities of this kinase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7D4_TK_Src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The localization and substrate specificities of this kinase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Q58_TK_Src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The localization and substrate specificities of this kinase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1Y7_TK_Eph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kinse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Eph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likely to function as a receptor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yrosine kinase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itulescu&lt;/Author&gt;&lt;Year&gt;2010&lt;/Year&gt;&lt;RecNum&gt;16&lt;/RecNum&gt;&lt;DisplayText&gt;[14]&lt;/DisplayText&gt;&lt;record&gt;&lt;rec-number&gt;16&lt;/rec-number&gt;&lt;foreign-keys&gt;&lt;key app="EN" db-id="ad05rtsfk0es0reewaxpdffpse5xz0tfaart"&gt;16&lt;/key&gt;&lt;/foreign-keys&gt;&lt;ref-type name="Journal Article"&gt;17&lt;/ref-type&gt;&lt;contributors&gt;&lt;authors&gt;&lt;author&gt;Pitulescu, Mara E&lt;/author&gt;&lt;author&gt;Adams, Ralf H&lt;/author&gt;&lt;/authors&gt;&lt;/contributors&gt;&lt;titles&gt;&lt;title&gt;Eph/ephrin molecules—a hub for signaling and endocytosis&lt;/title&gt;&lt;secondary-title&gt;Genes &amp;amp; development&lt;/secondary-title&gt;&lt;/titles&gt;&lt;periodical&gt;&lt;full-title&gt;Genes &amp;amp; development&lt;/full-title&gt;&lt;/periodical&gt;&lt;pages&gt;2480-2492&lt;/pages&gt;&lt;volume&gt;24&lt;/volume&gt;&lt;number&gt;22&lt;/number&gt;&lt;dates&gt;&lt;year&gt;2010&lt;/year&gt;&lt;/dates&gt;&lt;isbn&gt;0890-936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4" w:tooltip="Pitulescu, 2010 #16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4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UT42_TK_Eph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Eph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likely to function as a receptor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yrosine kinase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TV4_TK_Eph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n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Eph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likely to function as a receptor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yrosine kinase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2S4F6_TK_Ror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r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likely to function as a receptor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yrosine kinase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oszmusz&lt;/Author&gt;&lt;Year&gt;2001&lt;/Year&gt;&lt;RecNum&gt;17&lt;/RecNum&gt;&lt;DisplayText&gt;[15]&lt;/DisplayText&gt;&lt;record&gt;&lt;rec-number&gt;17&lt;/rec-number&gt;&lt;foreign-keys&gt;&lt;key app="EN" db-id="ad05rtsfk0es0reewaxpdffpse5xz0tfaart"&gt;17&lt;/key&gt;&lt;/foreign-keys&gt;&lt;ref-type name="Journal Article"&gt;17&lt;/ref-type&gt;&lt;contributors&gt;&lt;authors&gt;&lt;author&gt;Roszmusz, Emoke&lt;/author&gt;&lt;author&gt;Patthy, András&lt;/author&gt;&lt;author&gt;Trexler, Mária&lt;/author&gt;&lt;author&gt;Patthy, László&lt;/author&gt;&lt;/authors&gt;&lt;/contributors&gt;&lt;titles&gt;&lt;title&gt;Localization of disulfide bonds in the frizzled module of Ror1 receptor tyrosine kinase&lt;/title&gt;&lt;secondary-title&gt;Journal of Biological Chemistry&lt;/secondary-title&gt;&lt;/titles&gt;&lt;periodical&gt;&lt;full-title&gt;Journal of Biological Chemistry&lt;/full-title&gt;&lt;/periodical&gt;&lt;pages&gt;18485-18490&lt;/pages&gt;&lt;volume&gt;276&lt;/volume&gt;&lt;number&gt;21&lt;/number&gt;&lt;dates&gt;&lt;year&gt;2001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5" w:tooltip="Roszmusz, 2001 #17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5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653_TK_Musk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xtra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Kringle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874" w:type="pct"/>
            <w:gridSpan w:val="3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a protein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nteraction domain. This specific combination resembles that of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r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kinase</w:t>
            </w: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U34_TK_FAK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FAK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alization and binding specificities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rginov&lt;/Author&gt;&lt;Year&gt;2010&lt;/Year&gt;&lt;RecNum&gt;18&lt;/RecNum&gt;&lt;DisplayText&gt;[16]&lt;/DisplayText&gt;&lt;record&gt;&lt;rec-number&gt;18&lt;/rec-number&gt;&lt;foreign-keys&gt;&lt;key app="EN" db-id="ad05rtsfk0es0reewaxpdffpse5xz0tfaart"&gt;18&lt;/key&gt;&lt;/foreign-keys&gt;&lt;ref-type name="Journal Article"&gt;17&lt;/ref-type&gt;&lt;contributors&gt;&lt;authors&gt;&lt;author&gt;Karginov, Andrei V&lt;/author&gt;&lt;author&gt;Ding, Feng&lt;/author&gt;&lt;author&gt;Kota, Pradeep&lt;/author&gt;&lt;author&gt;Dokholyan, Nikolay V&lt;/author&gt;&lt;author&gt;Hahn, Klaus M&lt;/author&gt;&lt;/authors&gt;&lt;/contributors&gt;&lt;titles&gt;&lt;title&gt;Engineered allosteric activation of kinases in living cells&lt;/title&gt;&lt;secondary-title&gt;Nature biotechnology&lt;/secondary-title&gt;&lt;/titles&gt;&lt;periodical&gt;&lt;full-title&gt;Nature biotechnology&lt;/full-title&gt;&lt;/periodical&gt;&lt;pages&gt;743-747&lt;/pages&gt;&lt;volume&gt;28&lt;/volume&gt;&lt;number&gt;7&lt;/number&gt;&lt;dates&gt;&lt;year&gt;2010&lt;/year&gt;&lt;/dates&gt;&lt;isbn&gt;1087-015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" w:tooltip="Karginov, 2010 #18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V5E3_TK_FAK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FAK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alization and binding specificities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rginov&lt;/Author&gt;&lt;Year&gt;2010&lt;/Year&gt;&lt;RecNum&gt;18&lt;/RecNum&gt;&lt;DisplayText&gt;[16]&lt;/DisplayText&gt;&lt;record&gt;&lt;rec-number&gt;18&lt;/rec-number&gt;&lt;foreign-keys&gt;&lt;key app="EN" db-id="ad05rtsfk0es0reewaxpdffpse5xz0tfaart"&gt;18&lt;/key&gt;&lt;/foreign-keys&gt;&lt;ref-type name="Journal Article"&gt;17&lt;/ref-type&gt;&lt;contributors&gt;&lt;authors&gt;&lt;author&gt;Karginov, Andrei V&lt;/author&gt;&lt;author&gt;Ding, Feng&lt;/author&gt;&lt;author&gt;Kota, Pradeep&lt;/author&gt;&lt;author&gt;Dokholyan, Nikolay V&lt;/author&gt;&lt;author&gt;Hahn, Klaus M&lt;/author&gt;&lt;/authors&gt;&lt;/contributors&gt;&lt;titles&gt;&lt;title&gt;Engineered allosteric activation of kinases in living cells&lt;/title&gt;&lt;secondary-title&gt;Nature biotechnology&lt;/secondary-title&gt;&lt;/titles&gt;&lt;periodical&gt;&lt;full-title&gt;Nature biotechnology&lt;/full-title&gt;&lt;/periodical&gt;&lt;pages&gt;743-747&lt;/pages&gt;&lt;volume&gt;28&lt;/volume&gt;&lt;number&gt;7&lt;/number&gt;&lt;dates&gt;&lt;year&gt;2010&lt;/year&gt;&lt;/dates&gt;&lt;isbn&gt;1087-015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" w:tooltip="Karginov, 2010 #18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8R4_TK_FAK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FAK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alization and binding specificities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arginov&lt;/Author&gt;&lt;Year&gt;2010&lt;/Year&gt;&lt;RecNum&gt;18&lt;/RecNum&gt;&lt;DisplayText&gt;[16]&lt;/DisplayText&gt;&lt;record&gt;&lt;rec-number&gt;18&lt;/rec-number&gt;&lt;foreign-keys&gt;&lt;key app="EN" db-id="ad05rtsfk0es0reewaxpdffpse5xz0tfaart"&gt;18&lt;/key&gt;&lt;/foreign-keys&gt;&lt;ref-type name="Journal Article"&gt;17&lt;/ref-type&gt;&lt;contributors&gt;&lt;authors&gt;&lt;author&gt;Karginov, Andrei V&lt;/author&gt;&lt;author&gt;Ding, Feng&lt;/author&gt;&lt;author&gt;Kota, Pradeep&lt;/author&gt;&lt;author&gt;Dokholyan, Nikolay V&lt;/author&gt;&lt;author&gt;Hahn, Klaus M&lt;/author&gt;&lt;/authors&gt;&lt;/contributors&gt;&lt;titles&gt;&lt;title&gt;Engineered allosteric activation of kinases in living cells&lt;/title&gt;&lt;secondary-title&gt;Nature biotechnology&lt;/secondary-title&gt;&lt;/titles&gt;&lt;periodical&gt;&lt;full-title&gt;Nature biotechnology&lt;/full-title&gt;&lt;/periodical&gt;&lt;pages&gt;743-747&lt;/pages&gt;&lt;volume&gt;28&lt;/volume&gt;&lt;number&gt;7&lt;/number&gt;&lt;dates&gt;&lt;year&gt;2010&lt;/year&gt;&lt;/dates&gt;&lt;isbn&gt;1087-015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6" w:tooltip="Karginov, 2010 #18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6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03949_TK_Abl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F-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act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domain</w:t>
            </w:r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act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bind helps retain in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therefore localization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75FB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ntschel&lt;/Author&gt;&lt;Year&gt;2005&lt;/Year&gt;&lt;RecNum&gt;19&lt;/RecNum&gt;&lt;DisplayText&gt;[17]&lt;/DisplayText&gt;&lt;record&gt;&lt;rec-number&gt;19&lt;/rec-number&gt;&lt;foreign-keys&gt;&lt;key app="EN" db-id="ad05rtsfk0es0reewaxpdffpse5xz0tfaart"&gt;19&lt;/key&gt;&lt;/foreign-keys&gt;&lt;ref-type name="Journal Article"&gt;17&lt;/ref-type&gt;&lt;contributors&gt;&lt;authors&gt;&lt;author&gt;Hantschel, Oliver&lt;/author&gt;&lt;author&gt;Wiesner, Silke&lt;/author&gt;&lt;author&gt;Güttler, Thomas&lt;/author&gt;&lt;author&gt;Mackereth, Cameron D&lt;/author&gt;&lt;author&gt;Rix, Lily L Remsing&lt;/author&gt;&lt;author&gt;Mikes, Zsuzsanna&lt;/author&gt;&lt;author&gt;Dehne, Jana&lt;/author&gt;&lt;author&gt;Görlich, Dirk&lt;/author&gt;&lt;author&gt;Sattler, Michael&lt;/author&gt;&lt;author&gt;Superti-Furga, Giulio&lt;/author&gt;&lt;/authors&gt;&lt;/contributors&gt;&lt;titles&gt;&lt;title&gt;Structural basis for the cytoskeletal association of Bcr-Abl/c-Abl&lt;/title&gt;&lt;secondary-title&gt;Molecular cell&lt;/secondary-title&gt;&lt;/titles&gt;&lt;periodical&gt;&lt;full-title&gt;Molecular cell&lt;/full-title&gt;&lt;/periodical&gt;&lt;pages&gt;461-473&lt;/pages&gt;&lt;volume&gt;19&lt;/volume&gt;&lt;number&gt;4&lt;/number&gt;&lt;dates&gt;&lt;year&gt;2005&lt;/year&gt;&lt;/dates&gt;&lt;isbn&gt;1097-27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7" w:tooltip="Hantschel, 2005 #19" w:history="1">
              <w:r w:rsidR="00D75FB8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7</w:t>
              </w:r>
            </w:hyperlink>
            <w:r w:rsidR="00D75FB8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NI0_TK_PDGFR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likely to function as a receptor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yrosine kinase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05622_TK_PDGFR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likely to function as a receptor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yrosine kinase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5FB8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18475_TK_PDGFR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Drome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ed ligand binding properties</w:t>
            </w:r>
          </w:p>
        </w:tc>
        <w:tc>
          <w:tcPr>
            <w:tcW w:w="485" w:type="pct"/>
            <w:noWrap/>
            <w:vAlign w:val="center"/>
            <w:hideMark/>
          </w:tcPr>
          <w:p w:rsidR="00D75FB8" w:rsidRPr="00072CD0" w:rsidRDefault="00D75FB8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7C0479">
        <w:trPr>
          <w:cnfStyle w:val="000000100000"/>
          <w:trHeight w:val="288"/>
        </w:trPr>
        <w:tc>
          <w:tcPr>
            <w:tcW w:w="783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P16234_TK_PDGFR</w:t>
            </w:r>
          </w:p>
        </w:tc>
        <w:tc>
          <w:tcPr>
            <w:tcW w:w="371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Herpes_gE</w:t>
            </w:r>
            <w:proofErr w:type="spellEnd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domain instead of </w:t>
            </w:r>
            <w:proofErr w:type="spellStart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Ig</w:t>
            </w:r>
            <w:proofErr w:type="spellEnd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domain</w:t>
            </w:r>
          </w:p>
        </w:tc>
        <w:tc>
          <w:tcPr>
            <w:tcW w:w="337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Hybrid</w:t>
            </w:r>
          </w:p>
        </w:tc>
        <w:tc>
          <w:tcPr>
            <w:tcW w:w="371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Human</w:t>
            </w:r>
          </w:p>
        </w:tc>
        <w:tc>
          <w:tcPr>
            <w:tcW w:w="2389" w:type="pct"/>
            <w:gridSpan w:val="2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Altered ligand binding propertie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7C0479">
        <w:trPr>
          <w:trHeight w:val="288"/>
        </w:trPr>
        <w:tc>
          <w:tcPr>
            <w:tcW w:w="783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P21802_TK_FGFR</w:t>
            </w:r>
          </w:p>
        </w:tc>
        <w:tc>
          <w:tcPr>
            <w:tcW w:w="371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Herpes_gE</w:t>
            </w:r>
            <w:proofErr w:type="spellEnd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domain </w:t>
            </w:r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lastRenderedPageBreak/>
              <w:t>instead of I-set domain</w:t>
            </w:r>
          </w:p>
        </w:tc>
        <w:tc>
          <w:tcPr>
            <w:tcW w:w="337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Hybrid</w:t>
            </w:r>
          </w:p>
        </w:tc>
        <w:tc>
          <w:tcPr>
            <w:tcW w:w="371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Human</w:t>
            </w:r>
          </w:p>
        </w:tc>
        <w:tc>
          <w:tcPr>
            <w:tcW w:w="2389" w:type="pct"/>
            <w:gridSpan w:val="2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Altered ligand binding propertie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7C0479">
        <w:trPr>
          <w:cnfStyle w:val="000000100000"/>
          <w:trHeight w:val="288"/>
        </w:trPr>
        <w:tc>
          <w:tcPr>
            <w:tcW w:w="783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E9PFZ5_TK_CCK4</w:t>
            </w:r>
          </w:p>
        </w:tc>
        <w:tc>
          <w:tcPr>
            <w:tcW w:w="371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proofErr w:type="spellStart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Herpes_gE</w:t>
            </w:r>
            <w:proofErr w:type="spellEnd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domain instead of I-set domain</w:t>
            </w:r>
          </w:p>
        </w:tc>
        <w:tc>
          <w:tcPr>
            <w:tcW w:w="337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Hybrid</w:t>
            </w:r>
          </w:p>
        </w:tc>
        <w:tc>
          <w:tcPr>
            <w:tcW w:w="371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Human</w:t>
            </w:r>
          </w:p>
        </w:tc>
        <w:tc>
          <w:tcPr>
            <w:tcW w:w="2389" w:type="pct"/>
            <w:gridSpan w:val="2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Altered ligand binding propertie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7C0479">
        <w:trPr>
          <w:trHeight w:val="288"/>
        </w:trPr>
        <w:tc>
          <w:tcPr>
            <w:tcW w:w="783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Q16832_TK_DDR</w:t>
            </w:r>
          </w:p>
        </w:tc>
        <w:tc>
          <w:tcPr>
            <w:tcW w:w="371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proofErr w:type="spellStart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Herpes_gE</w:t>
            </w:r>
            <w:proofErr w:type="spellEnd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domain instead of </w:t>
            </w:r>
            <w:proofErr w:type="spellStart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Ig</w:t>
            </w:r>
            <w:proofErr w:type="spellEnd"/>
            <w:r w:rsidRPr="00C15272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 xml:space="preserve"> domain</w:t>
            </w:r>
          </w:p>
        </w:tc>
        <w:tc>
          <w:tcPr>
            <w:tcW w:w="337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64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Hybrid</w:t>
            </w:r>
          </w:p>
        </w:tc>
        <w:tc>
          <w:tcPr>
            <w:tcW w:w="371" w:type="pct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Human</w:t>
            </w:r>
          </w:p>
        </w:tc>
        <w:tc>
          <w:tcPr>
            <w:tcW w:w="2389" w:type="pct"/>
            <w:gridSpan w:val="2"/>
            <w:noWrap/>
            <w:hideMark/>
          </w:tcPr>
          <w:p w:rsidR="00C15272" w:rsidRPr="00C15272" w:rsidRDefault="00C15272" w:rsidP="00030F00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C15272">
              <w:rPr>
                <w:rFonts w:ascii="Times New Roman" w:hAnsi="Times New Roman" w:cs="Times New Roman"/>
                <w:sz w:val="16"/>
                <w:szCs w:val="18"/>
              </w:rPr>
              <w:t>Altered ligand binding propertie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29376_TK_AL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ecep_L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and MAM domain but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-rich domain extra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AM domain in ALK helps it localise to membrane and serves a receptor molecule. Therefore, localization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arhan&lt;/Author&gt;&lt;Year&gt;2010&lt;/Year&gt;&lt;RecNum&gt;20&lt;/RecNum&gt;&lt;DisplayText&gt;[18]&lt;/DisplayText&gt;&lt;record&gt;&lt;rec-number&gt;20&lt;/rec-number&gt;&lt;foreign-keys&gt;&lt;key app="EN" db-id="ad05rtsfk0es0reewaxpdffpse5xz0tfaart"&gt;20&lt;/key&gt;&lt;/foreign-keys&gt;&lt;ref-type name="Journal Article"&gt;17&lt;/ref-type&gt;&lt;contributors&gt;&lt;authors&gt;&lt;author&gt;Farhan, Hesso&lt;/author&gt;&lt;author&gt;Wendeler, Markus W&lt;/author&gt;&lt;author&gt;Mitrovic, Sandra&lt;/author&gt;&lt;author&gt;Fava, Eugenio&lt;/author&gt;&lt;author&gt;Silberberg, Yael&lt;/author&gt;&lt;author&gt;Sharan, Roded&lt;/author&gt;&lt;author&gt;Zerial, Marino&lt;/author&gt;&lt;author&gt;Hauri, Hans-Peter&lt;/author&gt;&lt;/authors&gt;&lt;/contributors&gt;&lt;titles&gt;&lt;title&gt;MAPK signaling to the early secretory pathway revealed by kinase/phosphatase functional screening&lt;/title&gt;&lt;secondary-title&gt;The Journal of cell biology&lt;/secondary-title&gt;&lt;/titles&gt;&lt;periodical&gt;&lt;full-title&gt;The Journal of cell biology&lt;/full-title&gt;&lt;/periodical&gt;&lt;pages&gt;997-1011&lt;/pages&gt;&lt;volume&gt;189&lt;/volume&gt;&lt;number&gt;6&lt;/number&gt;&lt;dates&gt;&lt;year&gt;2010&lt;/year&gt;&lt;/dates&gt;&lt;isbn&gt;0021-952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8" w:tooltip="Farhan, 2010 #20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8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C15272"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Ueno&lt;/Author&gt;&lt;Year&gt;1997&lt;/Year&gt;&lt;RecNum&gt;21&lt;/RecNum&gt;&lt;DisplayText&gt;[19]&lt;/DisplayText&gt;&lt;record&gt;&lt;rec-number&gt;21&lt;/rec-number&gt;&lt;foreign-keys&gt;&lt;key app="EN" db-id="ad05rtsfk0es0reewaxpdffpse5xz0tfaart"&gt;21&lt;/key&gt;&lt;/foreign-keys&gt;&lt;ref-type name="Journal Article"&gt;17&lt;/ref-type&gt;&lt;contributors&gt;&lt;authors&gt;&lt;author&gt;Ueno, Hiroo&lt;/author&gt;&lt;author&gt;Honda, Hiroaki&lt;/author&gt;&lt;author&gt;Nakamoto, Tetsuya&lt;/author&gt;&lt;author&gt;Yamagata, Tetsuya&lt;/author&gt;&lt;author&gt;Sasaki, Ko&lt;/author&gt;&lt;author&gt;Miyagawa, Kiyoshi&lt;/author&gt;&lt;author&gt;Mitani, Kinuko&lt;/author&gt;&lt;author&gt;Yazaki, Yoshio&lt;/author&gt;&lt;author&gt;Hirai, Hisamaru&lt;/author&gt;&lt;/authors&gt;&lt;/contributors&gt;&lt;titles&gt;&lt;title&gt;The phosphatidylinositol 3′ kinase pathway is required for the survival signal of leukocyte tyrosine kinase&lt;/title&gt;&lt;secondary-title&gt;Oncogene&lt;/secondary-title&gt;&lt;/titles&gt;&lt;periodical&gt;&lt;full-title&gt;Oncogene&lt;/full-title&gt;&lt;/periodical&gt;&lt;volume&gt;14&lt;/volume&gt;&lt;number&gt;25&lt;/number&gt;&lt;dates&gt;&lt;year&gt;1997&lt;/year&gt;&lt;/dates&gt;&lt;isbn&gt;0950-923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9" w:tooltip="Ueno, 1997 #21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9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C15272"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amada&lt;/Author&gt;&lt;Year&gt;2008&lt;/Year&gt;&lt;RecNum&gt;22&lt;/RecNum&gt;&lt;DisplayText&gt;[20]&lt;/DisplayText&gt;&lt;record&gt;&lt;rec-number&gt;22&lt;/rec-number&gt;&lt;foreign-keys&gt;&lt;key app="EN" db-id="ad05rtsfk0es0reewaxpdffpse5xz0tfaart"&gt;22&lt;/key&gt;&lt;/foreign-keys&gt;&lt;ref-type name="Journal Article"&gt;17&lt;/ref-type&gt;&lt;contributors&gt;&lt;authors&gt;&lt;author&gt;Yamada, Shigeru&lt;/author&gt;&lt;author&gt;Nomura, Takashi&lt;/author&gt;&lt;author&gt;Takano, Kota&lt;/author&gt;&lt;author&gt;Fujita, Satoshi&lt;/author&gt;&lt;author&gt;Miyake, Masato&lt;/author&gt;&lt;author&gt;Miyake, Jun&lt;/author&gt;&lt;/authors&gt;&lt;/contributors&gt;&lt;titles&gt;&lt;title&gt;Expression of a chimeric CSF1R-LTK mediates ligand-dependent neurite outgrowth&lt;/title&gt;&lt;secondary-title&gt;Neuroreport&lt;/secondary-title&gt;&lt;/titles&gt;&lt;periodical&gt;&lt;full-title&gt;Neuroreport&lt;/full-title&gt;&lt;/periodical&gt;&lt;pages&gt;1733-1738&lt;/pages&gt;&lt;volume&gt;19&lt;/volume&gt;&lt;number&gt;17&lt;/number&gt;&lt;dates&gt;&lt;year&gt;2008&lt;/year&gt;&lt;/dates&gt;&lt;isbn&gt;0959-496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0" w:tooltip="Yamada, 2008 #22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0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0VGZ5_TK_AL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ALK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MAM domain in ALK helps it localise to membrane and serves a receptor molecule. Therefore, localization is likely to be affected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O76695_TK_KIN16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ZZ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zz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occurs in transcription adaptors. So,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its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likely to have role in transcription</w:t>
            </w:r>
          </w:p>
        </w:tc>
        <w:tc>
          <w:tcPr>
            <w:tcW w:w="489" w:type="pct"/>
            <w:gridSpan w:val="2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ll&lt;/Author&gt;&lt;Year&gt;2005&lt;/Year&gt;&lt;RecNum&gt;23&lt;/RecNum&gt;&lt;DisplayText&gt;[21]&lt;/DisplayText&gt;&lt;record&gt;&lt;rec-number&gt;23&lt;/rec-number&gt;&lt;foreign-keys&gt;&lt;key app="EN" db-id="ad05rtsfk0es0reewaxpdffpse5xz0tfaart"&gt;23&lt;/key&gt;&lt;/foreign-keys&gt;&lt;ref-type name="Journal Article"&gt;17&lt;/ref-type&gt;&lt;contributors&gt;&lt;authors&gt;&lt;author&gt;Hall, Traci M Tanaka&lt;/author&gt;&lt;/authors&gt;&lt;/contributors&gt;&lt;titles&gt;&lt;title&gt;Multiple modes of RNA recognition by zinc finger proteins&lt;/title&gt;&lt;secondary-title&gt;Current opinion in structural biology&lt;/secondary-title&gt;&lt;/titles&gt;&lt;periodical&gt;&lt;full-title&gt;Current opinion in structural biology&lt;/full-title&gt;&lt;/periodical&gt;&lt;pages&gt;367-373&lt;/pages&gt;&lt;volume&gt;15&lt;/volume&gt;&lt;number&gt;3&lt;/number&gt;&lt;dates&gt;&lt;year&gt;2005&lt;/year&gt;&lt;/dates&gt;&lt;isbn&gt;0959-440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1" w:tooltip="Hall, 2005 #23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1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21038_TK_KIN16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xtra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like domains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ed ligand binding propertie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21041_TK_KIN16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xtra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like domains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ed ligand binding propertie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24145_TK_Sy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xtra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Ank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repeats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Drome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gulates signalling of epithelial cell polarity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errante&lt;/Author&gt;&lt;Year&gt;1995&lt;/Year&gt;&lt;RecNum&gt;24&lt;/RecNum&gt;&lt;DisplayText&gt;[22]&lt;/DisplayText&gt;&lt;record&gt;&lt;rec-number&gt;24&lt;/rec-number&gt;&lt;foreign-keys&gt;&lt;key app="EN" db-id="ad05rtsfk0es0reewaxpdffpse5xz0tfaart"&gt;24&lt;/key&gt;&lt;/foreign-keys&gt;&lt;ref-type name="Journal Article"&gt;17&lt;/ref-type&gt;&lt;contributors&gt;&lt;authors&gt;&lt;author&gt;Ferrante, Anthony W&lt;/author&gt;&lt;author&gt;Reinke, Rosemary&lt;/author&gt;&lt;author&gt;Stanley, E Richard&lt;/author&gt;&lt;/authors&gt;&lt;/contributors&gt;&lt;titles&gt;&lt;title&gt;Shark, a Src homology 2, ankyrin repeat, tyrosine kinase, is expressed on the apical surfaces of ectodermal epithelia&lt;/title&gt;&lt;secondary-title&gt;Proceedings of the National Academy of Sciences&lt;/secondary-title&gt;&lt;/titles&gt;&lt;periodical&gt;&lt;full-title&gt;Proceedings of the National Academy of Sciences&lt;/full-title&gt;&lt;/periodical&gt;&lt;pages&gt;1911-1915&lt;/pages&gt;&lt;volume&gt;92&lt;/volume&gt;&lt;number&gt;6&lt;/number&gt;&lt;dates&gt;&lt;year&gt;1995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2" w:tooltip="Ferrante, 1995 #24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2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9XVQ7_TK_Met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Met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PDZ domain helps in forming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ignalloso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plexes. So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lex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s likely to be affected or maybe compensated by other binding protein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nganathan&lt;/Author&gt;&lt;Year&gt;1997&lt;/Year&gt;&lt;RecNum&gt;25&lt;/RecNum&gt;&lt;DisplayText&gt;[23]&lt;/DisplayText&gt;&lt;record&gt;&lt;rec-number&gt;25&lt;/rec-number&gt;&lt;foreign-keys&gt;&lt;key app="EN" db-id="ad05rtsfk0es0reewaxpdffpse5xz0tfaart"&gt;25&lt;/key&gt;&lt;/foreign-keys&gt;&lt;ref-type name="Journal Article"&gt;17&lt;/ref-type&gt;&lt;contributors&gt;&lt;authors&gt;&lt;author&gt;Ranganathan, Rama&lt;/author&gt;&lt;author&gt;Ross, Elliott M&lt;/author&gt;&lt;/authors&gt;&lt;/contributors&gt;&lt;titles&gt;&lt;title&gt;PDZ domain proteins: scaffolds for signaling complexes&lt;/title&gt;&lt;secondary-title&gt;Current biology&lt;/secondary-title&gt;&lt;/titles&gt;&lt;periodical&gt;&lt;full-title&gt;Current biology&lt;/full-title&gt;&lt;/periodical&gt;&lt;pages&gt;R770-R773&lt;/pages&gt;&lt;volume&gt;7&lt;/volume&gt;&lt;number&gt;12&lt;/number&gt;&lt;dates&gt;&lt;year&gt;1997&lt;/year&gt;&lt;/dates&gt;&lt;isbn&gt;0960-98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3" w:tooltip="Ranganathan, 1997 #25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3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GC1_TKL_RAF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Gal-bind-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RAF activates MAPK pathway. Relate this to functions of gal bind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n wiki</w:t>
            </w:r>
          </w:p>
        </w:tc>
        <w:tc>
          <w:tcPr>
            <w:tcW w:w="4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6671_TKL_STKR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RELT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sociated with TNF related pathway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ca&lt;/Author&gt;&lt;Year&gt;2001&lt;/Year&gt;&lt;RecNum&gt;26&lt;/RecNum&gt;&lt;DisplayText&gt;[24]&lt;/DisplayText&gt;&lt;record&gt;&lt;rec-number&gt;26&lt;/rec-number&gt;&lt;foreign-keys&gt;&lt;key app="EN" db-id="ad05rtsfk0es0reewaxpdffpse5xz0tfaart"&gt;26&lt;/key&gt;&lt;/foreign-keys&gt;&lt;ref-type name="Journal Article"&gt;17&lt;/ref-type&gt;&lt;contributors&gt;&lt;authors&gt;&lt;author&gt;Sica, Gabriel L&lt;/author&gt;&lt;author&gt;Zhu, Gefeng&lt;/author&gt;&lt;author&gt;Tamada, Koji&lt;/author&gt;&lt;author&gt;Liu, Ding&lt;/author&gt;&lt;author&gt;Ni, Jian&lt;/author&gt;&lt;author&gt;Chen, Lieping&lt;/author&gt;&lt;/authors&gt;&lt;/contributors&gt;&lt;titles&gt;&lt;title&gt;RELT, a new member of the tumor necrosis factor receptor superfamily, is selectively expressed in hematopoietic tissues and activates transcription factor NF-κB&lt;/title&gt;&lt;secondary-title&gt;Blood&lt;/secondary-title&gt;&lt;/titles&gt;&lt;periodical&gt;&lt;full-title&gt;Blood&lt;/full-title&gt;&lt;/periodical&gt;&lt;pages&gt;2702-2707&lt;/pages&gt;&lt;volume&gt;97&lt;/volume&gt;&lt;number&gt;9&lt;/number&gt;&lt;dates&gt;&lt;year&gt;2001&lt;/year&gt;&lt;/dates&gt;&lt;isbn&gt;0006-497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4" w:tooltip="Sica, 2001 #2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DZ8_TKL_ML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IFT57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quired for maintenance of cilia/flagella. Some cases found in association of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imA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kinases in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hlamydomonas</w:t>
            </w:r>
            <w:proofErr w:type="spellEnd"/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ADLEY&lt;/Author&gt;&lt;Year&gt;2004&lt;/Year&gt;&lt;RecNum&gt;27&lt;/RecNum&gt;&lt;DisplayText&gt;[25]&lt;/DisplayText&gt;&lt;record&gt;&lt;rec-number&gt;27&lt;/rec-number&gt;&lt;foreign-keys&gt;&lt;key app="EN" db-id="ad05rtsfk0es0reewaxpdffpse5xz0tfaart"&gt;27&lt;/key&gt;&lt;/foreign-keys&gt;&lt;ref-type name="Journal Article"&gt;17&lt;/ref-type&gt;&lt;contributors&gt;&lt;authors&gt;&lt;author&gt;BRADLEY, BRIAN A&lt;/author&gt;&lt;author&gt;WAGNER, JAMES JD&lt;/author&gt;&lt;author&gt;QUARMBY, LYNNE M&lt;/author&gt;&lt;/authors&gt;&lt;/contributors&gt;&lt;titles&gt;&lt;title&gt;Identification and Sequence Analysis of Six New Members of the NIMA</w:instrText>
            </w:r>
            <w:r w:rsidR="00C15272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>related Kinase Family in Chlamydomonas&lt;/title&gt;&lt;secondary-title&gt;Journal of Eukaryotic Microbiology&lt;/secondary-title&gt;&lt;/titles&gt;&lt;periodical&gt;&lt;full-title&gt;Journal of Eukaryotic Microbiology&lt;/full-title&gt;&lt;/periodical&gt;&lt;pages&gt;66-72&lt;/pages&gt;&lt;volume&gt;51&lt;/volume&gt;&lt;number&gt;1&lt;/number&gt;&lt;dates&gt;&lt;year&gt;2004&lt;/year&gt;&lt;/dates&gt;&lt;isbn&gt;1550-740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5" w:tooltip="BRADLEY, 2004 #27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5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V7M0_TKL_ML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SAM1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Important for dimerization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anos&lt;/Author&gt;&lt;Year&gt;1999&lt;/Year&gt;&lt;RecNum&gt;28&lt;/RecNum&gt;&lt;DisplayText&gt;[26]&lt;/DisplayText&gt;&lt;record&gt;&lt;rec-number&gt;28&lt;/rec-number&gt;&lt;foreign-keys&gt;&lt;key app="EN" db-id="ad05rtsfk0es0reewaxpdffpse5xz0tfaart"&gt;28&lt;/key&gt;&lt;/foreign-keys&gt;&lt;ref-type name="Journal Article"&gt;17&lt;/ref-type&gt;&lt;contributors&gt;&lt;authors&gt;&lt;author&gt;Thanos, Christopher D&lt;/author&gt;&lt;author&gt;Goodwill, Kenneth E&lt;/author&gt;&lt;author&gt;Bowie, James U&lt;/author&gt;&lt;/authors&gt;&lt;/contributors&gt;&lt;titles&gt;&lt;title&gt;Oligomeric structure of the human EphB2 receptor SAM domain&lt;/title&gt;&lt;secondary-title&gt;Science&lt;/secondary-title&gt;&lt;/titles&gt;&lt;periodical&gt;&lt;full-title&gt;Science&lt;/full-title&gt;&lt;/periodical&gt;&lt;pages&gt;833-836&lt;/pages&gt;&lt;volume&gt;283&lt;/volume&gt;&lt;number&gt;5403&lt;/number&gt;&lt;dates&gt;&lt;year&gt;1999&lt;/year&gt;&lt;/dates&gt;&lt;isbn&gt;0036-807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6" w:tooltip="Thanos, 1999 #28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6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53671_TKL_LIS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PPI-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hibitor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ontraction of vascular smooth muscle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hki&lt;/Author&gt;&lt;Year&gt;2001&lt;/Year&gt;&lt;RecNum&gt;29&lt;/RecNum&gt;&lt;DisplayText&gt;[27]&lt;/DisplayText&gt;&lt;record&gt;&lt;rec-number&gt;29&lt;/rec-number&gt;&lt;foreign-keys&gt;&lt;key app="EN" db-id="ad05rtsfk0es0reewaxpdffpse5xz0tfaart"&gt;29&lt;/key&gt;&lt;/foreign-keys&gt;&lt;ref-type name="Journal Article"&gt;17&lt;/ref-type&gt;&lt;contributors&gt;&lt;authors&gt;&lt;author&gt;Ohki, Shin-ya&lt;/author&gt;&lt;author&gt;Eto, Masumi&lt;/author&gt;&lt;author&gt;Kariya, Eri&lt;/author&gt;&lt;author&gt;Hayano, Toshiya&lt;/author&gt;&lt;author&gt;Hayashi, Yuichiro&lt;/author&gt;&lt;author&gt;Yazawa, Michio&lt;/author&gt;&lt;author&gt;Brautigan, David&lt;/author&gt;&lt;author&gt;Kainosho, Masatsune&lt;/author&gt;&lt;/authors&gt;&lt;/contributors&gt;&lt;titles&gt;&lt;title&gt;Solution NMR structure of the myosin phosphatase inhibitor protein CPI-17 shows phosphorylation-induced conformational changes responsible for activation&lt;/title&gt;&lt;secondary-title&gt;Journal of molecular biology&lt;/secondary-title&gt;&lt;/titles&gt;&lt;periodical&gt;&lt;full-title&gt;Journal of molecular biology&lt;/full-title&gt;&lt;/periodical&gt;&lt;pages&gt;839-849&lt;/pages&gt;&lt;volume&gt;314&lt;/volume&gt;&lt;number&gt;4&lt;/number&gt;&lt;dates&gt;&lt;year&gt;2001&lt;/year&gt;&lt;/dates&gt;&lt;isbn&gt;0022-28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7" w:tooltip="Ohki, 2001 #29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7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9ESL4_TKL_ML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Ank,SH3 but SAM1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uces dimerization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ultz&lt;/Author&gt;&lt;Year&gt;1997&lt;/Year&gt;&lt;RecNum&gt;30&lt;/RecNum&gt;&lt;DisplayText&gt;[28]&lt;/DisplayText&gt;&lt;record&gt;&lt;rec-number&gt;30&lt;/rec-number&gt;&lt;foreign-keys&gt;&lt;key app="EN" db-id="ad05rtsfk0es0reewaxpdffpse5xz0tfaart"&gt;30&lt;/key&gt;&lt;/foreign-keys&gt;&lt;ref-type name="Journal Article"&gt;17&lt;/ref-type&gt;&lt;contributors&gt;&lt;authors&gt;&lt;author&gt;Schultz, Jörg&lt;/author&gt;&lt;author&gt;Bork, Peer&lt;/author&gt;&lt;author&gt;Ponting, Christopher P&lt;/author&gt;&lt;author&gt;Hofmann, Kay&lt;/author&gt;&lt;/authors&gt;&lt;/contributors&gt;&lt;titles&gt;&lt;title&gt;SAM as a protein interaction domain involved in developmental regulation&lt;/title&gt;&lt;secondary-title&gt;Protein Science&lt;/secondary-title&gt;&lt;/titles&gt;&lt;periodical&gt;&lt;full-title&gt;Protein Science&lt;/full-title&gt;&lt;/periodical&gt;&lt;pages&gt;249-253&lt;/pages&gt;&lt;volume&gt;6&lt;/volume&gt;&lt;number&gt;1&lt;/number&gt;&lt;dates&gt;&lt;year&gt;1997&lt;/year&gt;&lt;/dates&gt;&lt;isbn&gt;1469-896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8" w:tooltip="Schultz, 1997 #30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8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5TCY1_CK1_TTB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DAXX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le 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transcriptional regulat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llenbach&lt;/Author&gt;&lt;Year&gt;2002&lt;/Year&gt;&lt;RecNum&gt;31&lt;/RecNum&gt;&lt;DisplayText&gt;[29]&lt;/DisplayText&gt;&lt;record&gt;&lt;rec-number&gt;31&lt;/rec-number&gt;&lt;foreign-keys&gt;&lt;key app="EN" db-id="ad05rtsfk0es0reewaxpdffpse5xz0tfaart"&gt;31&lt;/key&gt;&lt;/foreign-keys&gt;&lt;ref-type name="Journal Article"&gt;17&lt;/ref-type&gt;&lt;contributors&gt;&lt;authors&gt;&lt;author&gt;Hollenbach, Andrew D&lt;/author&gt;&lt;author&gt;McPherson, Craig J&lt;/author&gt;&lt;author&gt;Mientjes, Edwin J&lt;/author&gt;&lt;author&gt;Iyengar, Rekha&lt;/author&gt;&lt;author&gt;Grosveld, Gerard&lt;/author&gt;&lt;/authors&gt;&lt;/contributors&gt;&lt;titles&gt;&lt;title&gt;Daxx and histone deacetylase II associate with chromatin through an interaction with core histones and the chromatin-associated protein Dek&lt;/title&gt;&lt;secondary-title&gt;Journal of Cell Science&lt;/secondary-title&gt;&lt;/titles&gt;&lt;periodical&gt;&lt;full-title&gt;Journal of Cell Science&lt;/full-title&gt;&lt;/periodical&gt;&lt;pages&gt;3319-3330&lt;/pages&gt;&lt;volume&gt;115&lt;/volume&gt;&lt;number&gt;16&lt;/number&gt;&lt;dates&gt;&lt;year&gt;2002&lt;/year&gt;&lt;/dates&gt;&lt;isbn&gt;0021-953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29" w:tooltip="Hollenbach, 2002 #31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29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M27_STE_STE11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Myosin_TH1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rtain motifs in TH1 domain required for membrane localization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zerik&lt;/Author&gt;&lt;Year&gt;2012&lt;/Year&gt;&lt;RecNum&gt;32&lt;/RecNum&gt;&lt;DisplayText&gt;[30]&lt;/DisplayText&gt;&lt;record&gt;&lt;rec-number&gt;32&lt;/rec-number&gt;&lt;foreign-keys&gt;&lt;key app="EN" db-id="ad05rtsfk0es0reewaxpdffpse5xz0tfaart"&gt;32&lt;/key&gt;&lt;/foreign-keys&gt;&lt;ref-type name="Journal Article"&gt;17&lt;/ref-type&gt;&lt;contributors&gt;&lt;authors&gt;&lt;author&gt;Mazerik, Jessica N&lt;/author&gt;&lt;author&gt;Tyska, Matthew J&lt;/author&gt;&lt;/authors&gt;&lt;/contributors&gt;&lt;titles&gt;&lt;title&gt;Myosin-1a targets to microvilli using multiple membrane binding motifs in the tail homology 1 (TH1) domain&lt;/title&gt;&lt;secondary-title&gt;Journal of Biological Chemistry&lt;/secondary-title&gt;&lt;/titles&gt;&lt;periodical&gt;&lt;full-title&gt;Journal of Biological Chemistry&lt;/full-title&gt;&lt;/periodical&gt;&lt;pages&gt;13104-13115&lt;/pages&gt;&lt;volume&gt;287&lt;/volume&gt;&lt;number&gt;16&lt;/number&gt;&lt;dates&gt;&lt;year&gt;2012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0" w:tooltip="Mazerik, 2012 #32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0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23561_STE_STE11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SAM_2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Yeast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quired for dimerization with STE50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laughter&lt;/Author&gt;&lt;Year&gt;2008&lt;/Year&gt;&lt;RecNum&gt;64&lt;/RecNum&gt;&lt;DisplayText&gt;[31]&lt;/DisplayText&gt;&lt;record&gt;&lt;rec-number&gt;64&lt;/rec-number&gt;&lt;foreign-keys&gt;&lt;key app="EN" db-id="dvtf2asecwepfve22sp5a59nrer2w0rdrspz"&gt;64&lt;/key&gt;&lt;/foreign-keys&gt;&lt;ref-type name="Journal Article"&gt;17&lt;/ref-type&gt;&lt;contributors&gt;&lt;authors&gt;&lt;author&gt;Slaughter, Brian D&lt;/author&gt;&lt;author&gt;Huff, Joseph M&lt;/author&gt;&lt;author&gt;Wiegraebe, Winfried&lt;/author&gt;&lt;author&gt;Schwartz, Joel W&lt;/author&gt;&lt;author&gt;Li, Rong&lt;/author&gt;&lt;/authors&gt;&lt;/contributors&gt;&lt;titles&gt;&lt;title&gt;SAM domain-based protein oligomerization observed by live-cell fluorescence fluctuation spectroscopy&lt;/title&gt;&lt;secondary-title&gt;PloS one&lt;/secondary-title&gt;&lt;/titles&gt;&lt;periodical&gt;&lt;full-title&gt;PloS one&lt;/full-title&gt;&lt;abbr-1&gt;PLoS One&lt;/abbr-1&gt;&lt;/periodical&gt;&lt;pages&gt;e1931&lt;/pages&gt;&lt;volume&gt;3&lt;/volume&gt;&lt;number&gt;4&lt;/number&gt;&lt;dates&gt;&lt;year&gt;2008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1" w:tooltip="Slaughter, 2008 #64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1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53349_STE_STE11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zf-rbx1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ipates in cell cycle and chromosome metaboli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 Binding to DNA, RNA or metal ions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sagawa&lt;/Author&gt;&lt;Year&gt;2003&lt;/Year&gt;&lt;RecNum&gt;34&lt;/RecNum&gt;&lt;DisplayText&gt;[32]&lt;/DisplayText&gt;&lt;record&gt;&lt;rec-number&gt;34&lt;/rec-number&gt;&lt;foreign-keys&gt;&lt;key app="EN" db-id="ad05rtsfk0es0reewaxpdffpse5xz0tfaart"&gt;34&lt;/key&gt;&lt;/foreign-keys&gt;&lt;ref-type name="Journal Article"&gt;17&lt;/ref-type&gt;&lt;contributors&gt;&lt;authors&gt;&lt;author&gt;Sasagawa, Yohei&lt;/author&gt;&lt;author&gt;Urano, Takeshi&lt;/author&gt;&lt;author&gt;Kohara, Yuji&lt;/author&gt;&lt;author&gt;Takahashi, Hideyuki&lt;/author&gt;&lt;author&gt;Higashitani, Atsushi&lt;/author&gt;&lt;/authors&gt;&lt;/contributors&gt;&lt;titles&gt;&lt;title&gt;Caenorhabditis elegans RBX1 is essential for meiosis, mitotic chromosomal condensation and segregation, and cytokinesis&lt;/title&gt;&lt;secondary-title&gt;Genes to Cells&lt;/secondary-title&gt;&lt;/titles&gt;&lt;periodical&gt;&lt;full-title&gt;Genes to Cells&lt;/full-title&gt;&lt;/periodical&gt;&lt;pages&gt;857-872&lt;/pages&gt;&lt;volume&gt;8&lt;/volume&gt;&lt;number&gt;11&lt;/number&gt;&lt;dates&gt;&lt;year&gt;2003&lt;/year&gt;&lt;/dates&gt;&lt;isbn&gt;1365-24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2" w:tooltip="Sasagawa, 2003 #34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2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lug&lt;/Author&gt;&lt;Year&gt;1999&lt;/Year&gt;&lt;RecNum&gt;35&lt;/RecNum&gt;&lt;DisplayText&gt;[33]&lt;/DisplayText&gt;&lt;record&gt;&lt;rec-number&gt;35&lt;/rec-number&gt;&lt;foreign-keys&gt;&lt;key app="EN" db-id="ad05rtsfk0es0reewaxpdffpse5xz0tfaart"&gt;35&lt;/key&gt;&lt;/foreign-keys&gt;&lt;ref-type name="Journal Article"&gt;17&lt;/ref-type&gt;&lt;contributors&gt;&lt;authors&gt;&lt;author&gt;Klug, Aaron&lt;/author&gt;&lt;/authors&gt;&lt;/contributors&gt;&lt;titles&gt;&lt;title&gt;Zinc finger peptides for the regulation of gene expression&lt;/title&gt;&lt;secondary-title&gt;Journal of molecular biology&lt;/secondary-title&gt;&lt;/titles&gt;&lt;periodical&gt;&lt;full-title&gt;Journal of molecular biology&lt;/full-title&gt;&lt;/periodical&gt;&lt;pages&gt;215-218&lt;/pages&gt;&lt;volume&gt;293&lt;/volume&gt;&lt;number&gt;2&lt;/number&gt;&lt;dates&gt;&lt;year&gt;1999&lt;/year&gt;&lt;/dates&gt;&lt;isbn&gt;0022-28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3" w:tooltip="Klug, 1999 #35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3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3233_STE_STE11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zf-rbx1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cipates in cell cycle and chromosome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Bind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DNA, RNA or metal ions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sagawa&lt;/Author&gt;&lt;Year&gt;2003&lt;/Year&gt;&lt;RecNum&gt;34&lt;/RecNum&gt;&lt;DisplayText&gt;[32,33]&lt;/DisplayText&gt;&lt;record&gt;&lt;rec-number&gt;34&lt;/rec-number&gt;&lt;foreign-keys&gt;&lt;key app="EN" db-id="ad05rtsfk0es0reewaxpdffpse5xz0tfaart"&gt;34&lt;/key&gt;&lt;/foreign-keys&gt;&lt;ref-type name="Journal Article"&gt;17&lt;/ref-type&gt;&lt;contributors&gt;&lt;authors&gt;&lt;author&gt;Sasagawa, Yohei&lt;/author&gt;&lt;author&gt;Urano, Takeshi&lt;/author&gt;&lt;author&gt;Kohara, Yuji&lt;/author&gt;&lt;author&gt;Takahashi, Hideyuki&lt;/author&gt;&lt;author&gt;Higashitani, Atsushi&lt;/author&gt;&lt;/authors&gt;&lt;/contributors&gt;&lt;titles&gt;&lt;title&gt;Caenorhabditis elegans RBX1 is essential for meiosis, mitotic chromosomal condensation and segregation, and cytokinesis&lt;/title&gt;&lt;secondary-title&gt;Genes to Cells&lt;/secondary-title&gt;&lt;/titles&gt;&lt;periodical&gt;&lt;full-title&gt;Genes to Cells&lt;/full-title&gt;&lt;/periodical&gt;&lt;pages&gt;857-872&lt;/pages&gt;&lt;volume&gt;8&lt;/volume&gt;&lt;number&gt;11&lt;/number&gt;&lt;dates&gt;&lt;year&gt;2003&lt;/year&gt;&lt;/dates&gt;&lt;isbn&gt;1365-2443&lt;/isbn&gt;&lt;urls&gt;&lt;/urls&gt;&lt;/record&gt;&lt;/Cite&gt;&lt;Cite&gt;&lt;Author&gt;Klug&lt;/Author&gt;&lt;Year&gt;1999&lt;/Year&gt;&lt;RecNum&gt;35&lt;/RecNum&gt;&lt;record&gt;&lt;rec-number&gt;35&lt;/rec-number&gt;&lt;foreign-keys&gt;&lt;key app="EN" db-id="ad05rtsfk0es0reewaxpdffpse5xz0tfaart"&gt;35&lt;/key&gt;&lt;/foreign-keys&gt;&lt;ref-type name="Journal Article"&gt;17&lt;/ref-type&gt;&lt;contributors&gt;&lt;authors&gt;&lt;author&gt;Klug, Aaron&lt;/author&gt;&lt;/authors&gt;&lt;/contributors&gt;&lt;titles&gt;&lt;title&gt;Zinc finger peptides for the regulation of gene expression&lt;/title&gt;&lt;secondary-title&gt;Journal of molecular biology&lt;/secondary-title&gt;&lt;/titles&gt;&lt;periodical&gt;&lt;full-title&gt;Journal of molecular biology&lt;/full-title&gt;&lt;/periodical&gt;&lt;pages&gt;215-218&lt;/pages&gt;&lt;volume&gt;293&lt;/volume&gt;&lt;number&gt;2&lt;/number&gt;&lt;dates&gt;&lt;year&gt;1999&lt;/year&gt;&lt;/dates&gt;&lt;isbn&gt;0022-28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2" w:tooltip="Sasagawa, 2003 #34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2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33" w:tooltip="Klug, 1999 #35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3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O75914_STE_STE20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Ribosomal_60s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robably regulated by RNA binding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8K6_AGC_RS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ingle kinase RSK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ingle kinase RSK. RSK has CTD kinase domain which activates the RSK. Therefore its likely to have a different activation mechanism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arce&lt;/Author&gt;&lt;Year&gt;2010&lt;/Year&gt;&lt;RecNum&gt;36&lt;/RecNum&gt;&lt;DisplayText&gt;[34]&lt;/DisplayText&gt;&lt;record&gt;&lt;rec-number&gt;36&lt;/rec-number&gt;&lt;foreign-keys&gt;&lt;key app="EN" db-id="ad05rtsfk0es0reewaxpdffpse5xz0tfaart"&gt;36&lt;/key&gt;&lt;/foreign-keys&gt;&lt;ref-type name="Journal Article"&gt;17&lt;/ref-type&gt;&lt;contributors&gt;&lt;authors&gt;&lt;author&gt;Pearce, Laura R&lt;/author&gt;&lt;author&gt;Komander, David&lt;/author&gt;&lt;author&gt;Alessi, Dario R&lt;/author&gt;&lt;/authors&gt;&lt;/contributors&gt;&lt;titles&gt;&lt;title&gt;The nuts and bolts of AGC protein kinases&lt;/title&gt;&lt;secondary-title&gt;Nature Reviews Molecular Cell Biology&lt;/secondary-title&gt;&lt;/titles&gt;&lt;periodical&gt;&lt;full-title&gt;Nature Reviews Molecular Cell Biology&lt;/full-title&gt;&lt;/periodical&gt;&lt;pages&gt;9-22&lt;/pages&gt;&lt;volume&gt;11&lt;/volume&gt;&lt;number&gt;1&lt;/number&gt;&lt;dates&gt;&lt;year&gt;2010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4" w:tooltip="Pearce, 2010 #3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53739_AGC_RS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RSK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Yeast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Called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lippase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n ye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hich is externally regulated by another kinase called Ypk1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oelants&lt;/Author&gt;&lt;Year&gt;2010&lt;/Year&gt;&lt;RecNum&gt;37&lt;/RecNum&gt;&lt;DisplayText&gt;[35]&lt;/DisplayText&gt;&lt;record&gt;&lt;rec-number&gt;37&lt;/rec-number&gt;&lt;foreign-keys&gt;&lt;key app="EN" db-id="ad05rtsfk0es0reewaxpdffpse5xz0tfaart"&gt;37&lt;/key&gt;&lt;/foreign-keys&gt;&lt;ref-type name="Journal Article"&gt;17&lt;/ref-type&gt;&lt;contributors&gt;&lt;authors&gt;&lt;author&gt;Roelants, Françoise M&lt;/author&gt;&lt;author&gt;Baltz, Alexander G&lt;/author&gt;&lt;author&gt;Trott, Amy E&lt;/author&gt;&lt;author&gt;Fereres, Sol&lt;/author&gt;&lt;author&gt;Thorner, Jeremy&lt;/author&gt;&lt;/authors&gt;&lt;/contributors&gt;&lt;titles&gt;&lt;title&gt;A protein kinase network regulates the function of aminophospholipid flippases&lt;/title&gt;&lt;secondary-title&gt;Proceedings of the National Academy of Sciences&lt;/secondary-title&gt;&lt;/titles&gt;&lt;periodical&gt;&lt;full-title&gt;Proceedings of the National Academy of Sciences&lt;/full-title&gt;&lt;/periodical&gt;&lt;pages&gt;34-39&lt;/pages&gt;&lt;volume&gt;107&lt;/volume&gt;&lt;number&gt;1&lt;/number&gt;&lt;dates&gt;&lt;year&gt;2010&lt;/year&gt;&lt;/dates&gt;&lt;isbn&gt;0027-842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5" w:tooltip="Roelants, 2010 #37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5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9858_AGC_RS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RSK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ingle kinase RSK. RSK has CTD kinase domain which activates the RSK. Therefore its likely to have a different activation mechanism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arce&lt;/Author&gt;&lt;Year&gt;2010&lt;/Year&gt;&lt;RecNum&gt;36&lt;/RecNum&gt;&lt;DisplayText&gt;[34]&lt;/DisplayText&gt;&lt;record&gt;&lt;rec-number&gt;36&lt;/rec-number&gt;&lt;foreign-keys&gt;&lt;key app="EN" db-id="ad05rtsfk0es0reewaxpdffpse5xz0tfaart"&gt;36&lt;/key&gt;&lt;/foreign-keys&gt;&lt;ref-type name="Journal Article"&gt;17&lt;/ref-type&gt;&lt;contributors&gt;&lt;authors&gt;&lt;author&gt;Pearce, Laura R&lt;/author&gt;&lt;author&gt;Komander, David&lt;/author&gt;&lt;author&gt;Alessi, Dario R&lt;/author&gt;&lt;/authors&gt;&lt;/contributors&gt;&lt;titles&gt;&lt;title&gt;The nuts and bolts of AGC protein kinases&lt;/title&gt;&lt;secondary-title&gt;Nature Reviews Molecular Cell Biology&lt;/secondary-title&gt;&lt;/titles&gt;&lt;periodical&gt;&lt;full-title&gt;Nature Reviews Molecular Cell Biology&lt;/full-title&gt;&lt;/periodical&gt;&lt;pages&gt;9-22&lt;/pages&gt;&lt;volume&gt;11&lt;/volume&gt;&lt;number&gt;1&lt;/number&gt;&lt;dates&gt;&lt;year&gt;2010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4" w:tooltip="Pearce, 2010 #3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9UBS0_AGC_RS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RSK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SK has CTD kinase domain which activates the RSK. Therefore its likely to have a different activation mechanism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arce&lt;/Author&gt;&lt;Year&gt;2010&lt;/Year&gt;&lt;RecNum&gt;36&lt;/RecNum&gt;&lt;DisplayText&gt;[34]&lt;/DisplayText&gt;&lt;record&gt;&lt;rec-number&gt;36&lt;/rec-number&gt;&lt;foreign-keys&gt;&lt;key app="EN" db-id="ad05rtsfk0es0reewaxpdffpse5xz0tfaart"&gt;36&lt;/key&gt;&lt;/foreign-keys&gt;&lt;ref-type name="Journal Article"&gt;17&lt;/ref-type&gt;&lt;contributors&gt;&lt;authors&gt;&lt;author&gt;Pearce, Laura R&lt;/author&gt;&lt;author&gt;Komander, David&lt;/author&gt;&lt;author&gt;Alessi, Dario R&lt;/author&gt;&lt;/authors&gt;&lt;/contributors&gt;&lt;titles&gt;&lt;title&gt;The nuts and bolts of AGC protein kinases&lt;/title&gt;&lt;secondary-title&gt;Nature Reviews Molecular Cell Biology&lt;/secondary-title&gt;&lt;/titles&gt;&lt;periodical&gt;&lt;full-title&gt;Nature Reviews Molecular Cell Biology&lt;/full-title&gt;&lt;/periodical&gt;&lt;pages&gt;9-22&lt;/pages&gt;&lt;volume&gt;11&lt;/volume&gt;&lt;number&gt;1&lt;/number&gt;&lt;dates&gt;&lt;year&gt;2010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4" w:tooltip="Pearce, 2010 #3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9Z1M4_AGC_RS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RSK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SK has CTD kinase domain which activates the RSK. Therefore its likely to have a different activation mechanism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arce&lt;/Author&gt;&lt;Year&gt;2010&lt;/Year&gt;&lt;RecNum&gt;36&lt;/RecNum&gt;&lt;DisplayText&gt;[34]&lt;/DisplayText&gt;&lt;record&gt;&lt;rec-number&gt;36&lt;/rec-number&gt;&lt;foreign-keys&gt;&lt;key app="EN" db-id="ad05rtsfk0es0reewaxpdffpse5xz0tfaart"&gt;36&lt;/key&gt;&lt;/foreign-keys&gt;&lt;ref-type name="Journal Article"&gt;17&lt;/ref-type&gt;&lt;contributors&gt;&lt;authors&gt;&lt;author&gt;Pearce, Laura R&lt;/author&gt;&lt;author&gt;Komander, David&lt;/author&gt;&lt;author&gt;Alessi, Dario R&lt;/author&gt;&lt;/authors&gt;&lt;/contributors&gt;&lt;titles&gt;&lt;title&gt;The nuts and bolts of AGC protein kinases&lt;/title&gt;&lt;secondary-title&gt;Nature Reviews Molecular Cell Biology&lt;/secondary-title&gt;&lt;/titles&gt;&lt;periodical&gt;&lt;full-title&gt;Nature Reviews Molecular Cell Biology&lt;/full-title&gt;&lt;/periodical&gt;&lt;pages&gt;9-22&lt;/pages&gt;&lt;volume&gt;11&lt;/volume&gt;&lt;number&gt;1&lt;/number&gt;&lt;dates&gt;&lt;year&gt;2010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4" w:tooltip="Pearce, 2010 #3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RNW3_AGC_RS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ingle kinase RSK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SK has CTD kinase domain which activates the RSK. Therefore its likely to have a different activation mechanism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arce&lt;/Author&gt;&lt;Year&gt;2010&lt;/Year&gt;&lt;RecNum&gt;36&lt;/RecNum&gt;&lt;DisplayText&gt;[34]&lt;/DisplayText&gt;&lt;record&gt;&lt;rec-number&gt;36&lt;/rec-number&gt;&lt;foreign-keys&gt;&lt;key app="EN" db-id="ad05rtsfk0es0reewaxpdffpse5xz0tfaart"&gt;36&lt;/key&gt;&lt;/foreign-keys&gt;&lt;ref-type name="Journal Article"&gt;17&lt;/ref-type&gt;&lt;contributors&gt;&lt;authors&gt;&lt;author&gt;Pearce, Laura R&lt;/author&gt;&lt;author&gt;Komander, David&lt;/author&gt;&lt;author&gt;Alessi, Dario R&lt;/author&gt;&lt;/authors&gt;&lt;/contributors&gt;&lt;titles&gt;&lt;title&gt;The nuts and bolts of AGC protein kinases&lt;/title&gt;&lt;secondary-title&gt;Nature Reviews Molecular Cell Biology&lt;/secondary-title&gt;&lt;/titles&gt;&lt;periodical&gt;&lt;full-title&gt;Nature Reviews Molecular Cell Biology&lt;/full-title&gt;&lt;/periodical&gt;&lt;pages&gt;9-22&lt;/pages&gt;&lt;volume&gt;11&lt;/volume&gt;&lt;number&gt;1&lt;/number&gt;&lt;dates&gt;&lt;year&gt;2010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4" w:tooltip="Pearce, 2010 #3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2RJ12_AGC_MAST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MAST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kinase domain MAST although of much longer length are reported as rare but prevalent which act as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inhibiters and different from classical MAST which act associate with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hosphatases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via PDZ domain to catalyse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dephosphorylatio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reactions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20818157</w:t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RKX0_AGC_PKC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PKC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ingle kinase PKC, and hence not likely to interact with DAG and Calcium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arce&lt;/Author&gt;&lt;Year&gt;2010&lt;/Year&gt;&lt;RecNum&gt;36&lt;/RecNum&gt;&lt;DisplayText&gt;[34]&lt;/DisplayText&gt;&lt;record&gt;&lt;rec-number&gt;36&lt;/rec-number&gt;&lt;foreign-keys&gt;&lt;key app="EN" db-id="ad05rtsfk0es0reewaxpdffpse5xz0tfaart"&gt;36&lt;/key&gt;&lt;/foreign-keys&gt;&lt;ref-type name="Journal Article"&gt;17&lt;/ref-type&gt;&lt;contributors&gt;&lt;authors&gt;&lt;author&gt;Pearce, Laura R&lt;/author&gt;&lt;author&gt;Komander, David&lt;/author&gt;&lt;author&gt;Alessi, Dario R&lt;/author&gt;&lt;/authors&gt;&lt;/contributors&gt;&lt;titles&gt;&lt;title&gt;The nuts and bolts of AGC protein kinases&lt;/title&gt;&lt;secondary-title&gt;Nature Reviews Molecular Cell Biology&lt;/secondary-title&gt;&lt;/titles&gt;&lt;periodical&gt;&lt;full-title&gt;Nature Reviews Molecular Cell Biology&lt;/full-title&gt;&lt;/periodical&gt;&lt;pages&gt;9-22&lt;/pages&gt;&lt;volume&gt;11&lt;/volume&gt;&lt;number&gt;1&lt;/number&gt;&lt;dates&gt;&lt;year&gt;2010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4" w:tooltip="Pearce, 2010 #3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RPU4_AGC_PKC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PKC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ingle kinase PKC, and hence not likely to interact with DAG and Calcium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arce&lt;/Author&gt;&lt;Year&gt;2010&lt;/Year&gt;&lt;RecNum&gt;36&lt;/RecNum&gt;&lt;DisplayText&gt;[34]&lt;/DisplayText&gt;&lt;record&gt;&lt;rec-number&gt;36&lt;/rec-number&gt;&lt;foreign-keys&gt;&lt;key app="EN" db-id="ad05rtsfk0es0reewaxpdffpse5xz0tfaart"&gt;36&lt;/key&gt;&lt;/foreign-keys&gt;&lt;ref-type name="Journal Article"&gt;17&lt;/ref-type&gt;&lt;contributors&gt;&lt;authors&gt;&lt;author&gt;Pearce, Laura R&lt;/author&gt;&lt;author&gt;Komander, David&lt;/author&gt;&lt;author&gt;Alessi, Dario R&lt;/author&gt;&lt;/authors&gt;&lt;/contributors&gt;&lt;titles&gt;&lt;title&gt;The nuts and bolts of AGC protein kinases&lt;/title&gt;&lt;secondary-title&gt;Nature Reviews Molecular Cell Biology&lt;/secondary-title&gt;&lt;/titles&gt;&lt;periodical&gt;&lt;full-title&gt;Nature Reviews Molecular Cell Biology&lt;/full-title&gt;&lt;/periodical&gt;&lt;pages&gt;9-22&lt;/pages&gt;&lt;volume&gt;11&lt;/volume&gt;&lt;number&gt;1&lt;/number&gt;&lt;dates&gt;&lt;year&gt;2010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4" w:tooltip="Pearce, 2010 #3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SEN5_AGC_PKC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PKC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ingle kinase PKC, and hence not likely to interact with DAG and Calcium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arce&lt;/Author&gt;&lt;Year&gt;2010&lt;/Year&gt;&lt;RecNum&gt;36&lt;/RecNum&gt;&lt;DisplayText&gt;[34]&lt;/DisplayText&gt;&lt;record&gt;&lt;rec-number&gt;36&lt;/rec-number&gt;&lt;foreign-keys&gt;&lt;key app="EN" db-id="ad05rtsfk0es0reewaxpdffpse5xz0tfaart"&gt;36&lt;/key&gt;&lt;/foreign-keys&gt;&lt;ref-type name="Journal Article"&gt;17&lt;/ref-type&gt;&lt;contributors&gt;&lt;authors&gt;&lt;author&gt;Pearce, Laura R&lt;/author&gt;&lt;author&gt;Komander, David&lt;/author&gt;&lt;author&gt;Alessi, Dario R&lt;/author&gt;&lt;/authors&gt;&lt;/contributors&gt;&lt;titles&gt;&lt;title&gt;The nuts and bolts of AGC protein kinases&lt;/title&gt;&lt;secondary-title&gt;Nature Reviews Molecular Cell Biology&lt;/secondary-title&gt;&lt;/titles&gt;&lt;periodical&gt;&lt;full-title&gt;Nature Reviews Molecular Cell Biology&lt;/full-title&gt;&lt;/periodical&gt;&lt;pages&gt;9-22&lt;/pages&gt;&lt;volume&gt;11&lt;/volume&gt;&lt;number&gt;1&lt;/number&gt;&lt;dates&gt;&lt;year&gt;2010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4" w:tooltip="Pearce, 2010 #3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2TZZ5_AGC_NDR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inase catalytic domai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NDR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Fugu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ulation likely to be different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O95835_AGC_NDR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UBA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Connection to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ubiquitinatio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pathway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fmann&lt;/Author&gt;&lt;Year&gt;2001&lt;/Year&gt;&lt;RecNum&gt;38&lt;/RecNum&gt;&lt;DisplayText&gt;[36]&lt;/DisplayText&gt;&lt;record&gt;&lt;rec-number&gt;38&lt;/rec-number&gt;&lt;foreign-keys&gt;&lt;key app="EN" db-id="ad05rtsfk0es0reewaxpdffpse5xz0tfaart"&gt;38&lt;/key&gt;&lt;/foreign-keys&gt;&lt;ref-type name="Journal Article"&gt;17&lt;/ref-type&gt;&lt;contributors&gt;&lt;authors&gt;&lt;author&gt;Hofmann, Kay&lt;/author&gt;&lt;author&gt;Falquet, Laurent&lt;/author&gt;&lt;/authors&gt;&lt;/contributors&gt;&lt;titles&gt;&lt;title&gt;A ubiquitin-interacting motif conserved in components of the proteasomal and lysosomal protein degradation systems&lt;/title&gt;&lt;secondary-title&gt;Trends in biochemical sciences&lt;/secondary-title&gt;&lt;/titles&gt;&lt;periodical&gt;&lt;full-title&gt;Trends in biochemical sciences&lt;/full-title&gt;&lt;/periodical&gt;&lt;pages&gt;347-350&lt;/pages&gt;&lt;volume&gt;26&lt;/volume&gt;&lt;number&gt;6&lt;/number&gt;&lt;dates&gt;&lt;year&gt;2001&lt;/year&gt;&lt;/dates&gt;&lt;isbn&gt;0968-000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6" w:tooltip="Hofmann, 2001 #38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6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7TSJ6_AGC_NDR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UBA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Connection to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ubiquitination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pathway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8MPZ6_AGC_NDR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C1 and C2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kely to be regulated by Ca</w:t>
            </w:r>
            <w:r w:rsidRPr="00B43A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DAG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ergovich&lt;/Author&gt;&lt;Year&gt;2006&lt;/Year&gt;&lt;RecNum&gt;39&lt;/RecNum&gt;&lt;DisplayText&gt;[37]&lt;/DisplayText&gt;&lt;record&gt;&lt;rec-number&gt;39&lt;/rec-number&gt;&lt;foreign-keys&gt;&lt;key app="EN" db-id="ad05rtsfk0es0reewaxpdffpse5xz0tfaart"&gt;39&lt;/key&gt;&lt;/foreign-keys&gt;&lt;ref-type name="Journal Article"&gt;17&lt;/ref-type&gt;&lt;contributors&gt;&lt;authors&gt;&lt;author&gt;Hergovich, Alexander&lt;/author&gt;&lt;author&gt;Stegert, Mario R&lt;/author&gt;&lt;author&gt;Schmitz, Debora&lt;/author&gt;&lt;author&gt;Hemmings, Brian A&lt;/author&gt;&lt;/authors&gt;&lt;/contributors&gt;&lt;titles&gt;&lt;title&gt;NDR kinases regulate essential cell processes from yeast to humans&lt;/title&gt;&lt;secondary-title&gt;Nature Reviews Molecular Cell Biology&lt;/secondary-title&gt;&lt;/titles&gt;&lt;periodical&gt;&lt;full-title&gt;Nature Reviews Molecular Cell Biology&lt;/full-title&gt;&lt;/periodical&gt;&lt;pages&gt;253-264&lt;/pages&gt;&lt;volume&gt;7&lt;/volume&gt;&lt;number&gt;4&lt;/number&gt;&lt;dates&gt;&lt;year&gt;2006&lt;/year&gt;&lt;/dates&gt;&lt;isbn&gt;1471-00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7" w:tooltip="Hergovich, 2006 #39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7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9NRM7_AGC_NDR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UBA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oss-talk wi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biquitina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thway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5208_AGC_NDR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xtra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Alpha_MRAP</w:t>
            </w:r>
            <w:proofErr w:type="spellEnd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59B6">
              <w:rPr>
                <w:rFonts w:ascii="Times New Roman" w:hAnsi="Times New Roman" w:cs="Times New Roman"/>
                <w:sz w:val="16"/>
                <w:szCs w:val="16"/>
              </w:rPr>
              <w:t>The alpha-2-macroglobulin receptor-associated protein (RAP) is a intracellular glycoprotein that binds to the 2-macroglobulin receptor and other members of the low density lipoprotein receptor family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aWVsc2VuPC9BdXRob3I+PFllYXI+MTk5NzwvWWVhcj48
UmVjTnVtPjQxPC9SZWNOdW0+PERpc3BsYXlUZXh0PlszOF08L0Rpc3BsYXlUZXh0PjxyZWNvcmQ+
PHJlYy1udW1iZXI+NDE8L3JlYy1udW1iZXI+PGZvcmVpZ24ta2V5cz48a2V5IGFwcD0iRU4iIGRi
LWlkPSJhZDA1cnRzZmswZXMwcmVld2F4cGRmZnBzZTV4ejB0ZmFhcnQiPjQxPC9rZXk+PC9mb3Jl
aWduLWtleXM+PHJlZi10eXBlIG5hbWU9IkpvdXJuYWwgQXJ0aWNsZSI+MTc8L3JlZi10eXBlPjxj
b250cmlidXRvcnM+PGF1dGhvcnM+PGF1dGhvcj5OaWVsc2VuLCBQLiBSLjwvYXV0aG9yPjxhdXRo
b3I+RWxsZ2FhcmQsIEwuPC9hdXRob3I+PGF1dGhvcj5FdHplcm9kdCwgTS48L2F1dGhvcj48YXV0
aG9yPlRob2dlcnNlbiwgSC4gQy48L2F1dGhvcj48YXV0aG9yPlBvdWxzZW4sIEYuIE0uPC9hdXRo
b3I+PC9hdXRob3JzPjwvY29udHJpYnV0b3JzPjxhdXRoLWFkZHJlc3M+Q2FybHNiZXJnIExhYm9y
YXRvcnksIERlcGFydG1lbnQgb2YgQ2hlbWlzdHJ5LCBHYW1sZSBDYXJsc2JlcmcgVmVqIDEwLCBE
Sy0yNTAwIFZhbGJ5LCBEZW5tYXJrLjwvYXV0aC1hZGRyZXNzPjx0aXRsZXM+PHRpdGxlPlRoZSBz
b2x1dGlvbiBzdHJ1Y3R1cmUgb2YgdGhlIE4tdGVybWluYWwgZG9tYWluIG9mIGFscGhhMi1tYWNy
b2dsb2J1bGluIHJlY2VwdG9yLWFzc29jaWF0ZWQgcHJvdGVpbjwvdGl0bGU+PHNlY29uZGFyeS10
aXRsZT5Qcm9jZWVkaW5ncyBvZiB0aGUgTmF0aW9uYWwgQWNhZGVteSBvZiBTY2llbmNlcyBvZiB0
aGUgVW5pdGVkIFN0YXRlcyBvZiBBbWVyaWNhPC9zZWNvbmRhcnktdGl0bGU+PGFsdC10aXRsZT5Q
cm9jIE5hdGwgQWNhZCBTY2kgVSBTIEE8L2FsdC10aXRsZT48L3RpdGxlcz48cGVyaW9kaWNhbD48
ZnVsbC10aXRsZT5Qcm9jZWVkaW5ncyBvZiB0aGUgTmF0aW9uYWwgQWNhZGVteSBvZiBTY2llbmNl
cyBvZiB0aGUgVW5pdGVkIFN0YXRlcyBvZiBBbWVyaWNhPC9mdWxsLXRpdGxlPjxhYmJyLTE+UHJv
YyBOYXRsIEFjYWQgU2NpIFUgUyBBPC9hYmJyLTE+PC9wZXJpb2RpY2FsPjxhbHQtcGVyaW9kaWNh
bD48ZnVsbC10aXRsZT5Qcm9jZWVkaW5ncyBvZiB0aGUgTmF0aW9uYWwgQWNhZGVteSBvZiBTY2ll
bmNlcyBvZiB0aGUgVW5pdGVkIFN0YXRlcyBvZiBBbWVyaWNhPC9mdWxsLXRpdGxlPjxhYmJyLTE+
UHJvYyBOYXRsIEFjYWQgU2NpIFUgUyBBPC9hYmJyLTE+PC9hbHQtcGVyaW9kaWNhbD48cGFnZXM+
NzUyMS01PC9wYWdlcz48dm9sdW1lPjk0PC92b2x1bWU+PG51bWJlcj4xNDwvbnVtYmVyPjxlZGl0
aW9uPjE5OTcvMDcvMDg8L2VkaXRpb24+PGtleXdvcmRzPjxrZXl3b3JkPkFuaW1hbHM8L2tleXdv
cmQ+PGtleXdvcmQ+Q2FycmllciBQcm90ZWlucy8qY2hlbWlzdHJ5L2ltbXVub2xvZ3k8L2tleXdv
cmQ+PGtleXdvcmQ+RXBpdG9wZSBNYXBwaW5nPC9rZXl3b3JkPjxrZXl3b3JkPkVzY2hlcmljaGlh
IGNvbGk8L2tleXdvcmQ+PGtleXdvcmQ+R2x5Y29wcm90ZWlucy8qY2hlbWlzdHJ5L2ltbXVub2xv
Z3k8L2tleXdvcmQ+PGtleXdvcmQ+SHVtYW5zPC9rZXl3b3JkPjxrZXl3b3JkPkxETC1SZWNlcHRv
ciBSZWxhdGVkIFByb3RlaW4tQXNzb2NpYXRlZCBQcm90ZWluPC9rZXl3b3JkPjxrZXl3b3JkPk1v
bGVjdWxhciBTZXF1ZW5jZSBEYXRhPC9rZXl3b3JkPjxrZXl3b3JkPlBlcHRpZGUgTWFwcGluZzwv
a2V5d29yZD48a2V5d29yZD5Qcm90ZWluIENvbmZvcm1hdGlvbjwva2V5d29yZD48a2V5d29yZD5S
YXRzPC9rZXl3b3JkPjwva2V5d29yZHM+PGRhdGVzPjx5ZWFyPjE5OTc8L3llYXI+PHB1Yi1kYXRl
cz48ZGF0ZT5KdWwgODwvZGF0ZT48L3B1Yi1kYXRlcz48L2RhdGVzPjxpc2JuPjAwMjctODQyNCAo
UHJpbnQpJiN4RDswMDI3LTg0MjQgKExpbmtpbmcpPC9pc2JuPjxhY2Nlc3Npb24tbnVtPjkyMDcx
MjQ8L2FjY2Vzc2lvbi1udW0+PHdvcmstdHlwZT5SZXNlYXJjaCBTdXBwb3J0LCBOb24tVS5TLiBH
b3YmYXBvczt0PC93b3JrLXR5cGU+PHVybHM+PHJlbGF0ZWQtdXJscz48dXJsPmh0dHA6Ly93d3cu
bmNiaS5ubG0ubmloLmdvdi9wdWJtZWQvOTIwNzEyNDwvdXJsPjwvcmVsYXRlZC11cmxzPjwvdXJs
cz48Y3VzdG9tMj4yMzg1NDwvY3VzdG9tMj48bGFuZ3VhZ2U+ZW5nPC9sYW5ndWFnZT48L3JlY29y
ZD48L0NpdGU+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aWVsc2VuPC9BdXRob3I+PFllYXI+MTk5NzwvWWVhcj48
UmVjTnVtPjQxPC9SZWNOdW0+PERpc3BsYXlUZXh0PlszOF08L0Rpc3BsYXlUZXh0PjxyZWNvcmQ+
PHJlYy1udW1iZXI+NDE8L3JlYy1udW1iZXI+PGZvcmVpZ24ta2V5cz48a2V5IGFwcD0iRU4iIGRi
LWlkPSJhZDA1cnRzZmswZXMwcmVld2F4cGRmZnBzZTV4ejB0ZmFhcnQiPjQxPC9rZXk+PC9mb3Jl
aWduLWtleXM+PHJlZi10eXBlIG5hbWU9IkpvdXJuYWwgQXJ0aWNsZSI+MTc8L3JlZi10eXBlPjxj
b250cmlidXRvcnM+PGF1dGhvcnM+PGF1dGhvcj5OaWVsc2VuLCBQLiBSLjwvYXV0aG9yPjxhdXRo
b3I+RWxsZ2FhcmQsIEwuPC9hdXRob3I+PGF1dGhvcj5FdHplcm9kdCwgTS48L2F1dGhvcj48YXV0
aG9yPlRob2dlcnNlbiwgSC4gQy48L2F1dGhvcj48YXV0aG9yPlBvdWxzZW4sIEYuIE0uPC9hdXRo
b3I+PC9hdXRob3JzPjwvY29udHJpYnV0b3JzPjxhdXRoLWFkZHJlc3M+Q2FybHNiZXJnIExhYm9y
YXRvcnksIERlcGFydG1lbnQgb2YgQ2hlbWlzdHJ5LCBHYW1sZSBDYXJsc2JlcmcgVmVqIDEwLCBE
Sy0yNTAwIFZhbGJ5LCBEZW5tYXJrLjwvYXV0aC1hZGRyZXNzPjx0aXRsZXM+PHRpdGxlPlRoZSBz
b2x1dGlvbiBzdHJ1Y3R1cmUgb2YgdGhlIE4tdGVybWluYWwgZG9tYWluIG9mIGFscGhhMi1tYWNy
b2dsb2J1bGluIHJlY2VwdG9yLWFzc29jaWF0ZWQgcHJvdGVpbjwvdGl0bGU+PHNlY29uZGFyeS10
aXRsZT5Qcm9jZWVkaW5ncyBvZiB0aGUgTmF0aW9uYWwgQWNhZGVteSBvZiBTY2llbmNlcyBvZiB0
aGUgVW5pdGVkIFN0YXRlcyBvZiBBbWVyaWNhPC9zZWNvbmRhcnktdGl0bGU+PGFsdC10aXRsZT5Q
cm9jIE5hdGwgQWNhZCBTY2kgVSBTIEE8L2FsdC10aXRsZT48L3RpdGxlcz48cGVyaW9kaWNhbD48
ZnVsbC10aXRsZT5Qcm9jZWVkaW5ncyBvZiB0aGUgTmF0aW9uYWwgQWNhZGVteSBvZiBTY2llbmNl
cyBvZiB0aGUgVW5pdGVkIFN0YXRlcyBvZiBBbWVyaWNhPC9mdWxsLXRpdGxlPjxhYmJyLTE+UHJv
YyBOYXRsIEFjYWQgU2NpIFUgUyBBPC9hYmJyLTE+PC9wZXJpb2RpY2FsPjxhbHQtcGVyaW9kaWNh
bD48ZnVsbC10aXRsZT5Qcm9jZWVkaW5ncyBvZiB0aGUgTmF0aW9uYWwgQWNhZGVteSBvZiBTY2ll
bmNlcyBvZiB0aGUgVW5pdGVkIFN0YXRlcyBvZiBBbWVyaWNhPC9mdWxsLXRpdGxlPjxhYmJyLTE+
UHJvYyBOYXRsIEFjYWQgU2NpIFUgUyBBPC9hYmJyLTE+PC9hbHQtcGVyaW9kaWNhbD48cGFnZXM+
NzUyMS01PC9wYWdlcz48dm9sdW1lPjk0PC92b2x1bWU+PG51bWJlcj4xNDwvbnVtYmVyPjxlZGl0
aW9uPjE5OTcvMDcvMDg8L2VkaXRpb24+PGtleXdvcmRzPjxrZXl3b3JkPkFuaW1hbHM8L2tleXdv
cmQ+PGtleXdvcmQ+Q2FycmllciBQcm90ZWlucy8qY2hlbWlzdHJ5L2ltbXVub2xvZ3k8L2tleXdv
cmQ+PGtleXdvcmQ+RXBpdG9wZSBNYXBwaW5nPC9rZXl3b3JkPjxrZXl3b3JkPkVzY2hlcmljaGlh
IGNvbGk8L2tleXdvcmQ+PGtleXdvcmQ+R2x5Y29wcm90ZWlucy8qY2hlbWlzdHJ5L2ltbXVub2xv
Z3k8L2tleXdvcmQ+PGtleXdvcmQ+SHVtYW5zPC9rZXl3b3JkPjxrZXl3b3JkPkxETC1SZWNlcHRv
ciBSZWxhdGVkIFByb3RlaW4tQXNzb2NpYXRlZCBQcm90ZWluPC9rZXl3b3JkPjxrZXl3b3JkPk1v
bGVjdWxhciBTZXF1ZW5jZSBEYXRhPC9rZXl3b3JkPjxrZXl3b3JkPlBlcHRpZGUgTWFwcGluZzwv
a2V5d29yZD48a2V5d29yZD5Qcm90ZWluIENvbmZvcm1hdGlvbjwva2V5d29yZD48a2V5d29yZD5S
YXRzPC9rZXl3b3JkPjwva2V5d29yZHM+PGRhdGVzPjx5ZWFyPjE5OTc8L3llYXI+PHB1Yi1kYXRl
cz48ZGF0ZT5KdWwgODwvZGF0ZT48L3B1Yi1kYXRlcz48L2RhdGVzPjxpc2JuPjAwMjctODQyNCAo
UHJpbnQpJiN4RDswMDI3LTg0MjQgKExpbmtpbmcpPC9pc2JuPjxhY2Nlc3Npb24tbnVtPjkyMDcx
MjQ8L2FjY2Vzc2lvbi1udW0+PHdvcmstdHlwZT5SZXNlYXJjaCBTdXBwb3J0LCBOb24tVS5TLiBH
b3YmYXBvczt0PC93b3JrLXR5cGU+PHVybHM+PHJlbGF0ZWQtdXJscz48dXJsPmh0dHA6Ly93d3cu
bmNiaS5ubG0ubmloLmdvdi9wdWJtZWQvOTIwNzEyNDwvdXJsPjwvcmVsYXRlZC11cmxzPjwvdXJs
cz48Y3VzdG9tMj4yMzg1NDwvY3VzdG9tMj48bGFuZ3VhZ2U+ZW5nPC9sYW5ndWFnZT48L3JlY29y
ZD48L0NpdGU+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8" w:tooltip="Nielsen, 1997 #41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8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11792_AGC_AKT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PH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Yeast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kely to localised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12688_AGC_AKT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PH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Yeast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kely to localised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18961_AGC_AKT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PH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Yeast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kely to localised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5VT25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PH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kely to localised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49025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PBD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nding to Rho affected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O75116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Extra Rho-bind 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omain without PBD,C1 and CNH</w:t>
            </w:r>
          </w:p>
        </w:tc>
        <w:tc>
          <w:tcPr>
            <w:tcW w:w="337" w:type="pct"/>
            <w:vAlign w:val="center"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domain architecture compensates for the absence of CNH and PBD domains. However, binding specificities and regulation are likely to be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9" w:tooltip="Shibata, 1996 #128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9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0" w:tooltip="Flynn, 1998 #43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0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9VXE3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Rho-bind domain instead of CNH,DMPK-coil, PH and PBD</w:t>
            </w:r>
          </w:p>
        </w:tc>
        <w:tc>
          <w:tcPr>
            <w:tcW w:w="337" w:type="pct"/>
            <w:vAlign w:val="center"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Drome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domain architecture compensates for the absence of CNH and PBD domains. However, binding specificities are likely to be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9" w:tooltip="Shibata, 1996 #128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9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0" w:tooltip="Flynn, 1998 #43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0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70335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Rho-bind,HR1,Myosin-tail domain and no CNH and PBD</w:t>
            </w:r>
          </w:p>
        </w:tc>
        <w:tc>
          <w:tcPr>
            <w:tcW w:w="337" w:type="pct"/>
            <w:vAlign w:val="center"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domain architecture compensates for the absence of CNH and PBD domains. However, binding specificities are likely to be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9" w:tooltip="Shibata, 1996 #128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9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0" w:tooltip="Flynn, 1998 #43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0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70336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Rho-bind,HR1,Myosin-tail domain and no CNH and PBD</w:t>
            </w:r>
          </w:p>
        </w:tc>
        <w:tc>
          <w:tcPr>
            <w:tcW w:w="337" w:type="pct"/>
            <w:vAlign w:val="center"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domain architecture compensates for the absence of CNH and PBD domains. However, binding specificities are likely to be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9" w:tooltip="Shibata, 1996 #128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9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0" w:tooltip="Flynn, 1998 #43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0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3464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Rho-bind,HR1,Myosin-tail domain and no CNH and PB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omains</w:t>
            </w:r>
          </w:p>
        </w:tc>
        <w:tc>
          <w:tcPr>
            <w:tcW w:w="337" w:type="pct"/>
            <w:vAlign w:val="center"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domain architecture compensates for the absence of CNH and PBD domains. However, binding specificities are likely to be altered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iYXRhPC9BdXRob3I+PFllYXI+MTk5NjwvWWVhcj48
UmVjTnVtPjEyODwvUmVjTnVtPjxEaXNwbGF5VGV4dD5bMzksNDBdPC9EaXNwbGF5VGV4dD48cmVj
b3JkPjxyZWMtbnVtYmVyPjEyODwvcmVjLW51bWJlcj48Zm9yZWlnbi1rZXlzPjxrZXkgYXBwPSJF
TiIgZGItaWQ9ImR2dGYyYXNlY3dlcGZ2ZTIyc3A1YTU5bnJlcjJ3MHJkcnNweiI+MTI4PC9rZXk+
PC9mb3JlaWduLWtleXM+PHJlZi10eXBlIG5hbWU9IkpvdXJuYWwgQXJ0aWNsZSI+MTc8L3JlZi10
eXBlPjxjb250cmlidXRvcnM+PGF1dGhvcnM+PGF1dGhvcj5TaGliYXRhLCBILjwvYXV0aG9yPjxh
dXRob3I+TXVrYWksIEguPC9hdXRob3I+PGF1dGhvcj5JbmFnYWtpLCBZLjwvYXV0aG9yPjxhdXRo
b3I+SG9tbWEsIFkuPC9hdXRob3I+PGF1dGhvcj5LaW11cmEsIEsuPC9hdXRob3I+PGF1dGhvcj5L
YWlidWNoaSwgSy48L2F1dGhvcj48YXV0aG9yPk5hcnVtaXlhLCBTLjwvYXV0aG9yPjxhdXRob3I+
T25vLCBZLjwvYXV0aG9yPjwvYXV0aG9ycz48L2NvbnRyaWJ1dG9ycz48YXV0aC1hZGRyZXNzPkRl
cGFydG1lbnQgb2YgQmlvbG9neSwgRmFjdWx0eSBvZiBTY2llbmNlLCBLb2JlIFVuaXZlcnNpdHks
IEphcGFuLjwvYXV0aC1hZGRyZXNzPjx0aXRsZXM+PHRpdGxlPkNoYXJhY3Rlcml6YXRpb24gb2Yg
dGhlIGludGVyYWN0aW9uIGJldHdlZW4gUmhvQSBhbmQgdGhlIGFtaW5vLXRlcm1pbmFsIHJlZ2lv
biBvZiBQS048L3RpdGxlPjxzZWNvbmRhcnktdGl0bGU+RkVCUyBsZXR0ZXJzPC9zZWNvbmRhcnkt
dGl0bGU+PGFsdC10aXRsZT5GRUJTIExldHQ8L2FsdC10aXRsZT48L3RpdGxlcz48cGVyaW9kaWNh
bD48ZnVsbC10aXRsZT5GRUJTIGxldHRlcnM8L2Z1bGwtdGl0bGU+PGFiYnItMT5GRUJTIExldHQ8
L2FiYnItMT48L3BlcmlvZGljYWw+PGFsdC1wZXJpb2RpY2FsPjxmdWxsLXRpdGxlPkZFQlMgbGV0
dGVyczwvZnVsbC10aXRsZT48YWJici0xPkZFQlMgTGV0dDwvYWJici0xPjwvYWx0LXBlcmlvZGlj
YWw+PHBhZ2VzPjIyMS00PC9wYWdlcz48dm9sdW1lPjM4NTwvdm9sdW1lPjxudW1iZXI+MzwvbnVt
YmVyPjxlZGl0aW9uPjE5OTYvMDUvMDY8L2VkaXRpb24+PGtleXdvcmRzPjxrZXl3b3JkPkJpbmRp
bmcgU2l0ZXM8L2tleXdvcmQ+PGtleXdvcmQ+R1RQIFBob3NwaG9oeWRyb2xhc2VzL21ldGFib2xp
c208L2tleXdvcmQ+PGtleXdvcmQ+R1RQLUJpbmRpbmcgUHJvdGVpbnMvYW50YWdvbmlzdHMgJmFt
cDsgaW5oaWJpdG9ycy8qbWV0YWJvbGlzbTwva2V5d29yZD48a2V5d29yZD5HVFBhc2UtQWN0aXZh
dGluZyBQcm90ZWluczwva2V5d29yZD48a2V5d29yZD5HZW5ldGljIFZlY3RvcnM8L2tleXdvcmQ+
PGtleXdvcmQ+R2x1dGF0aGlvbmUgVHJhbnNmZXJhc2UvZ2VuZXRpY3M8L2tleXdvcmQ+PGtleXdv
cmQ+R3Vhbm9zaW5lIFRyaXBob3NwaGF0ZS9tZXRhYm9saXNtPC9rZXl3b3JkPjxrZXl3b3JkPkxl
dWNpbmUgWmlwcGVyczwva2V5d29yZD48a2V5d29yZD5NdXRhdGlvbjwva2V5d29yZD48a2V5d29y
ZD5QZXB0aWRlIEZyYWdtZW50cy9jaGVtaWNhbCBzeW50aGVzaXMvbWV0YWJvbGlzbS9waGFybWFj
b2xvZ3k8L2tleXdvcmQ+PGtleXdvcmQ+UHJvdGVpbiBCaW5kaW5nPC9rZXl3b3JkPjxrZXl3b3Jk
PlByb3RlaW4tU2VyaW5lLVRocmVvbmluZSBLaW5hc2VzL2NoZW1pc3RyeS8qbWV0YWJvbGlzbS9w
aGFybWFjb2xvZ3k8L2tleXdvcmQ+PGtleXdvcmQ+UHJvdGVpbi1UeXJvc2luZSBLaW5hc2VzL2No
ZW1pc3RyeS8qbWV0YWJvbGlzbS9waGFybWFjb2xvZ3k8L2tleXdvcmQ+PGtleXdvcmQ+UHJvdGVp
bnMvcGhhcm1hY29sb2d5PC9rZXl3b3JkPjxrZXl3b3JkPlJlY29tYmluYW50IEZ1c2lvbiBQcm90
ZWlucy9jaGVtaXN0cnkvaXNvbGF0aW9uICZhbXA7IHB1cmlmaWNhdGlvbi9tZXRhYm9saXNtPC9r
ZXl3b3JkPjxrZXl3b3JkPlNhY2NoYXJvbXljZXMgY2VyZXZpc2lhZS9nZW5ldGljcy9tZXRhYm9s
aXNtPC9rZXl3b3JkPjxrZXl3b3JkPlNlcXVlbmNlIERlbGV0aW9uPC9rZXl3b3JkPjxrZXl3b3Jk
PlRyYW5zZmVjdGlvbjwva2V5d29yZD48a2V5d29yZD5yaG9BIEdUUC1CaW5kaW5nIFByb3RlaW48
L2tleXdvcmQ+PC9rZXl3b3Jkcz48ZGF0ZXM+PHllYXI+MTk5NjwveWVhcj48cHViLWRhdGVzPjxk
YXRlPk1heSA2PC9kYXRlPjwvcHViLWRhdGVzPjwvZGF0ZXM+PGlzYm4+MDAxNC01NzkzIChQcmlu
dCkmI3hEOzAwMTQtNTc5MyAoTGlua2luZyk8L2lzYm4+PGFjY2Vzc2lvbi1udW0+ODY0NzI1NTwv
YWNjZXNzaW9uLW51bT48d29yay10eXBlPlJlc2VhcmNoIFN1cHBvcnQsIE5vbi1VLlMuIEdvdiZh
cG9zO3Q8L3dvcmstdHlwZT48dXJscz48cmVsYXRlZC11cmxzPjx1cmw+aHR0cDovL3d3dy5uY2Jp
Lm5sbS5uaWguZ292L3B1Ym1lZC84NjQ3MjU1PC91cmw+PC9yZWxhdGVkLXVybHM+PC91cmxzPjxs
YW5ndWFnZT5lbmc8L2xhbmd1YWdlPjwvcmVjb3JkPjwvQ2l0ZT48Q2l0ZT48QXV0aG9yPkZseW5u
PC9BdXRob3I+PFllYXI+MTk5ODwvWWVhcj48UmVjTnVtPjQzPC9SZWNOdW0+PHJlY29yZD48cmVj
LW51bWJlcj40MzwvcmVjLW51bWJlcj48Zm9yZWlnbi1rZXlzPjxrZXkgYXBwPSJFTiIgZGItaWQ9
ImFkMDVydHNmazBlczByZWV3YXhwZGZmcHNlNXh6MHRmYWFydCI+NDM8L2tleT48L2ZvcmVpZ24t
a2V5cz48cmVmLXR5cGUgbmFtZT0iSm91cm5hbCBBcnRpY2xlIj4xNzwvcmVmLXR5cGU+PGNvbnRy
aWJ1dG9ycz48YXV0aG9ycz48YXV0aG9yPkZseW5uLCBQLjwvYXV0aG9yPjxhdXRob3I+TWVsbG9y
LCBILjwvYXV0aG9yPjxhdXRob3I+UGFsbWVyLCBSLjwvYXV0aG9yPjxhdXRob3I+UGFuYXlvdG91
LCBHLjwvYXV0aG9yPjxhdXRob3I+UGFya2VyLCBQLiBKLjwvYXV0aG9yPjwvYXV0aG9ycz48L2Nv
bnRyaWJ1dG9ycz48YXV0aC1hZGRyZXNzPlByb3RlaW4gUGhvc3Bob3J5bGF0aW9uIExhYm9yYXRv
cnksIEltcGVyaWFsIENhbmNlciBSZXNlYXJjaCBGdW5kLCA0NCBMaW5jb2xuJmFwb3M7cyBJbm4g
RmllbGRzLCBMb25kb24gV0MyQSAzUFgsIFVuaXRlZCBLaW5nZG9tLjwvYXV0aC1hZGRyZXNzPjx0
aXRsZXM+PHRpdGxlPk11bHRpcGxlIGludGVyYWN0aW9ucyBvZiBQUksxIHdpdGggUmhvQS4gRnVu
Y3Rpb25hbCBhc3NpZ25tZW50IG9mIHRoZSBIcjEgcmVwZWF0IG1vdGlmPC90aXRsZT48c2Vjb25k
YXJ5LXRpdGxlPlRoZSBKb3VybmFsIG9mIGJpb2xvZ2ljYWwgY2hlbWlzdHJ5PC9zZWNvbmRhcnkt
dGl0bGU+PGFsdC10aXRsZT5KIEJpb2wgQ2hlbTwvYWx0LXRpdGxlPjwvdGl0bGVzPjxwZXJpb2Rp
Y2FsPjxmdWxsLXRpdGxlPlRoZSBKb3VybmFsIG9mIGJpb2xvZ2ljYWwgY2hlbWlzdHJ5PC9mdWxs
LXRpdGxlPjxhYmJyLTE+SiBCaW9sIENoZW08L2FiYnItMT48L3BlcmlvZGljYWw+PGFsdC1wZXJp
b2RpY2FsPjxmdWxsLXRpdGxlPlRoZSBKb3VybmFsIG9mIGJpb2xvZ2ljYWwgY2hlbWlzdHJ5PC9m
dWxsLXRpdGxlPjxhYmJyLTE+SiBCaW9sIENoZW08L2FiYnItMT48L2FsdC1wZXJpb2RpY2FsPjxw
YWdlcz4yNjk4LTcwNTwvcGFnZXM+PHZvbHVtZT4yNzM8L3ZvbHVtZT48bnVtYmVyPjU8L251bWJl
cj48ZWRpdGlvbj4xOTk4LzAyLzI4PC9lZGl0aW9uPjxrZXl3b3Jkcz48a2V5d29yZD5BbWlubyBB
Y2lkIFNlcXVlbmNlPC9rZXl3b3JkPjxrZXl3b3JkPkFuaW1hbHM8L2tleXdvcmQ+PGtleXdvcmQ+
QmluZGluZyBTaXRlczwva2V5d29yZD48a2V5d29yZD5CaW9zZW5zaW5nIFRlY2huaXF1ZXM8L2tl
eXdvcmQ+PGtleXdvcmQ+Q2Flbm9yaGFiZGl0aXMgZWxlZ2Fuczwva2V5d29yZD48a2V5d29yZD5F
bnp5bWUgQWN0aXZhdGlvbjwva2V5d29yZD48a2V5d29yZD5HVFAtQmluZGluZyBQcm90ZWlucy9n
ZW5ldGljcy8qbWV0YWJvbGlzbTwva2V5d29yZD48a2V5d29yZD5IdW1hbnM8L2tleXdvcmQ+PGtl
eXdvcmQ+TW9kZWxzLCBNb2xlY3VsYXI8L2tleXdvcmQ+PGtleXdvcmQ+TW9sZWN1bGFyIFNlcXVl
bmNlIERhdGE8L2tleXdvcmQ+PGtleXdvcmQ+TXV0YXRpb248L2tleXdvcmQ+PGtleXdvcmQ+UGVw
dGlkZSBGcmFnbWVudHMvZ2VuZXRpY3MvbWV0YWJvbGlzbTwva2V5d29yZD48a2V5d29yZD5Qcm90
ZWluIENvbmZvcm1hdGlvbjwva2V5d29yZD48a2V5d29yZD5Qcm90ZWluIEtpbmFzZSBDPC9rZXl3
b3JkPjxrZXl3b3JkPlByb3RlaW4tU2VyaW5lLVRocmVvbmluZSBLaW5hc2VzL2dlbmV0aWNzLypt
ZXRhYm9saXNtPC9rZXl3b3JkPjxrZXl3b3JkPlByb3RlaW4tVHlyb3NpbmUgS2luYXNlcy9nZW5l
dGljcy8qbWV0YWJvbGlzbTwva2V5d29yZD48a2V5d29yZD5SZWNvbWJpbmFudCBQcm90ZWlucy9t
ZXRhYm9saXNtPC9rZXl3b3JkPjxrZXl3b3JkPlJlcGV0aXRpdmUgU2VxdWVuY2VzLCBOdWNsZWlj
IEFjaWQ8L2tleXdvcmQ+PGtleXdvcmQ+U2VxdWVuY2UgSG9tb2xvZ3ksIEFtaW5vIEFjaWQ8L2tl
eXdvcmQ+PGtleXdvcmQ+U2lnbmFsIFRyYW5zZHVjdGlvbjwva2V5d29yZD48a2V5d29yZD5yaG9B
IEdUUC1CaW5kaW5nIFByb3RlaW48L2tleXdvcmQ+PC9rZXl3b3Jkcz48ZGF0ZXM+PHllYXI+MTk5
ODwveWVhcj48cHViLWRhdGVzPjxkYXRlPkphbiAzMDwvZGF0ZT48L3B1Yi1kYXRlcz48L2RhdGVz
Pjxpc2JuPjAwMjEtOTI1OCAoUHJpbnQpJiN4RDswMDIxLTkyNTggKExpbmtpbmcpPC9pc2JuPjxh
Y2Nlc3Npb24tbnVtPjk0NDY1NzU8L2FjY2Vzc2lvbi1udW0+PHVybHM+PHJlbGF0ZWQtdXJscz48
dXJsPmh0dHA6Ly93d3cubmNiaS5ubG0ubmloLmdvdi9wdWJtZWQvOTQ0NjU3NT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9" w:tooltip="Shibata, 1996 #128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9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0" w:tooltip="Flynn, 1998 #43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0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6DT37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PBD and PH doma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 in necessary to localize to membrane and PBD are required for binding to Rho. Due to the absence of these domains it is likely to be localised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altered interactions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c2FkYTwvQXV0aG9yPjxZZWFyPjE5OTc8L1llYXI+PFJl
Y051bT40NDwvUmVjTnVtPjxEaXNwbGF5VGV4dD5bNDFdPC9EaXNwbGF5VGV4dD48cmVjb3JkPjxy
ZWMtbnVtYmVyPjQ0PC9yZWMtbnVtYmVyPjxmb3JlaWduLWtleXM+PGtleSBhcHA9IkVOIiBkYi1p
ZD0iYWQwNXJ0c2ZrMGVzMHJlZXdheHBkZmZwc2U1eHowdGZhYXJ0Ij40NDwva2V5PjwvZm9yZWln
bi1rZXlzPjxyZWYtdHlwZSBuYW1lPSJKb3VybmFsIEFydGljbGUiPjE3PC9yZWYtdHlwZT48Y29u
dHJpYnV0b3JzPjxhdXRob3JzPjxhdXRob3I+T3NhZGEsIFMuPC9hdXRob3I+PGF1dGhvcj5JemF3
YSwgTS48L2F1dGhvcj48YXV0aG9yPktveWFtYSwgVC48L2F1dGhvcj48YXV0aG9yPkhpcmFpLCBT
LjwvYXV0aG9yPjxhdXRob3I+T2hubywgUy48L2F1dGhvcj48L2F1dGhvcnM+PC9jb250cmlidXRv
cnM+PGF1dGgtYWRkcmVzcz5EZXBhcnRtZW50IG9mIE1vbGVjdWxhciBCaW9sb2d5LCBZb2tvaGFt
YSBDaXR5IFVuaXZlcnNpdHkgU2Nob29sIG9mIE1lZGljaW5lLCBLYW5hemF3YS1rdSwgSmFwYW4u
PC9hdXRoLWFkZHJlc3M+PHRpdGxlcz48dGl0bGU+QSBkb21haW4gY29udGFpbmluZyB0aGUgQ2Rj
NDIvUmFjIGludGVyYWN0aXZlIGJpbmRpbmcgKENSSUIpIHJlZ2lvbiBvZiBwNjVQQUsgaW5oaWJp
dHMgdHJhbnNjcmlwdGlvbmFsIGFjdGl2YXRpb24gYW5kIGNlbGwgdHJhbnNmb3JtYXRpb24gbWVk
aWF0ZWQgYnkgdGhlIFJhcy1SYWMgcGF0aHdheTwvdGl0bGU+PHNlY29uZGFyeS10aXRsZT5GRUJT
IGxldHRlcnM8L3NlY29uZGFyeS10aXRsZT48YWx0LXRpdGxlPkZFQlMgTGV0dDwvYWx0LXRpdGxl
PjwvdGl0bGVzPjxwZXJpb2RpY2FsPjxmdWxsLXRpdGxlPkZFQlMgbGV0dGVyczwvZnVsbC10aXRs
ZT48YWJici0xPkZFQlMgTGV0dDwvYWJici0xPjwvcGVyaW9kaWNhbD48YWx0LXBlcmlvZGljYWw+
PGZ1bGwtdGl0bGU+RkVCUyBsZXR0ZXJzPC9mdWxsLXRpdGxlPjxhYmJyLTE+RkVCUyBMZXR0PC9h
YmJyLTE+PC9hbHQtcGVyaW9kaWNhbD48cGFnZXM+MjI3LTMzPC9wYWdlcz48dm9sdW1lPjQwNDwv
dm9sdW1lPjxudW1iZXI+Mi0zPC9udW1iZXI+PGVkaXRpb24+MTk5Ny8wMy8xMDwvZWRpdGlvbj48
a2V5d29yZHM+PGtleXdvcmQ+QW1pbm8gQWNpZCBTZXF1ZW5jZTwva2V5d29yZD48a2V5d29yZD5B
bmltYWxzPC9rZXl3b3JkPjxrZXl3b3JkPkJpbmRpbmcgU2l0ZXM8L2tleXdvcmQ+PGtleXdvcmQ+
QnJhaW4vbWV0YWJvbGlzbTwva2V5d29yZD48a2V5d29yZD5DZWxsIEN5Y2xlIFByb3RlaW5zLypt
ZXRhYm9saXNtPC9rZXl3b3JkPjxrZXl3b3JkPkNlbGwgTGluZTwva2V5d29yZD48a2V5d29yZD4q
Q2VsbCBUcmFuc2Zvcm1hdGlvbiwgTmVvcGxhc3RpYzwva2V5d29yZD48a2V5d29yZD5ETkEgUHJp
bWVyczwva2V5d29yZD48a2V5d29yZD5HVFAtQmluZGluZyBQcm90ZWlucy8qbWV0YWJvbGlzbTwv
a2V5d29yZD48a2V5d29yZD5HZW5lcywgUmVwb3J0ZXI8L2tleXdvcmQ+PGtleXdvcmQ+KkdlbmVz
LCByYXM8L2tleXdvcmQ+PGtleXdvcmQ+THVjaWZlcmFzZXMvYmlvc3ludGhlc2lzPC9rZXl3b3Jk
PjxrZXl3b3JkPk1pY2U8L2tleXdvcmQ+PGtleXdvcmQ+UG9seW1lcmFzZSBDaGFpbiBSZWFjdGlv
bjwva2V5d29yZD48a2V5d29yZD5Qcm90ZWluLVNlcmluZS1UaHJlb25pbmUgS2luYXNlcy9jaGVt
aXN0cnkvKm1ldGFib2xpc208L2tleXdvcmQ+PGtleXdvcmQ+UmF0czwva2V5d29yZD48a2V5d29y
ZD5SZWNvbWJpbmFudCBGdXNpb24gUHJvdGVpbnMvbWV0YWJvbGlzbTwva2V5d29yZD48a2V5d29y
ZD5TaWduYWwgVHJhbnNkdWN0aW9uPC9rZXl3b3JkPjxrZXl3b3JkPipUcmFuc2NyaXB0aW9uYWwg
QWN0aXZhdGlvbjwva2V5d29yZD48a2V5d29yZD5UcmFuc2ZlY3Rpb248L2tleXdvcmQ+PGtleXdv
cmQ+Y2RjNDIgR1RQLUJpbmRpbmcgUHJvdGVpbjwva2V5d29yZD48a2V5d29yZD5wMjEtQWN0aXZh
dGVkIEtpbmFzZXM8L2tleXdvcmQ+PGtleXdvcmQ+cmFjIEdUUC1CaW5kaW5nIFByb3RlaW5zPC9r
ZXl3b3JkPjxrZXl3b3JkPnJhcyBQcm90ZWlucy8qbWV0YWJvbGlzbTwva2V5d29yZD48L2tleXdv
cmRzPjxkYXRlcz48eWVhcj4xOTk3PC95ZWFyPjxwdWItZGF0ZXM+PGRhdGU+TWFyIDEwPC9kYXRl
PjwvcHViLWRhdGVzPjwvZGF0ZXM+PGlzYm4+MDAxNC01NzkzIChQcmludCkmI3hEOzAwMTQtNTc5
MyAoTGlua2luZyk8L2lzYm4+PGFjY2Vzc2lvbi1udW0+OTExOTA2OTwvYWNjZXNzaW9uLW51bT48
d29yay10eXBlPlJlc2VhcmNoIFN1cHBvcnQsIE5vbi1VLlMuIEdvdiZhcG9zO3Q8L3dvcmstdHlw
ZT48dXJscz48cmVsYXRlZC11cmxzPjx1cmw+aHR0cDovL3d3dy5uY2JpLm5sbS5uaWguZ292L3B1
Ym1lZC85MTE5MDY5PC91cmw+PC9yZWxhdGVkLXVybHM+PC91cmxzPjxsYW5ndWFnZT5lbmc8L2xh
bmd1YWdlPjwv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c2FkYTwvQXV0aG9yPjxZZWFyPjE5OTc8L1llYXI+PFJl
Y051bT40NDwvUmVjTnVtPjxEaXNwbGF5VGV4dD5bNDFdPC9EaXNwbGF5VGV4dD48cmVjb3JkPjxy
ZWMtbnVtYmVyPjQ0PC9yZWMtbnVtYmVyPjxmb3JlaWduLWtleXM+PGtleSBhcHA9IkVOIiBkYi1p
ZD0iYWQwNXJ0c2ZrMGVzMHJlZXdheHBkZmZwc2U1eHowdGZhYXJ0Ij40NDwva2V5PjwvZm9yZWln
bi1rZXlzPjxyZWYtdHlwZSBuYW1lPSJKb3VybmFsIEFydGljbGUiPjE3PC9yZWYtdHlwZT48Y29u
dHJpYnV0b3JzPjxhdXRob3JzPjxhdXRob3I+T3NhZGEsIFMuPC9hdXRob3I+PGF1dGhvcj5JemF3
YSwgTS48L2F1dGhvcj48YXV0aG9yPktveWFtYSwgVC48L2F1dGhvcj48YXV0aG9yPkhpcmFpLCBT
LjwvYXV0aG9yPjxhdXRob3I+T2hubywgUy48L2F1dGhvcj48L2F1dGhvcnM+PC9jb250cmlidXRv
cnM+PGF1dGgtYWRkcmVzcz5EZXBhcnRtZW50IG9mIE1vbGVjdWxhciBCaW9sb2d5LCBZb2tvaGFt
YSBDaXR5IFVuaXZlcnNpdHkgU2Nob29sIG9mIE1lZGljaW5lLCBLYW5hemF3YS1rdSwgSmFwYW4u
PC9hdXRoLWFkZHJlc3M+PHRpdGxlcz48dGl0bGU+QSBkb21haW4gY29udGFpbmluZyB0aGUgQ2Rj
NDIvUmFjIGludGVyYWN0aXZlIGJpbmRpbmcgKENSSUIpIHJlZ2lvbiBvZiBwNjVQQUsgaW5oaWJp
dHMgdHJhbnNjcmlwdGlvbmFsIGFjdGl2YXRpb24gYW5kIGNlbGwgdHJhbnNmb3JtYXRpb24gbWVk
aWF0ZWQgYnkgdGhlIFJhcy1SYWMgcGF0aHdheTwvdGl0bGU+PHNlY29uZGFyeS10aXRsZT5GRUJT
IGxldHRlcnM8L3NlY29uZGFyeS10aXRsZT48YWx0LXRpdGxlPkZFQlMgTGV0dDwvYWx0LXRpdGxl
PjwvdGl0bGVzPjxwZXJpb2RpY2FsPjxmdWxsLXRpdGxlPkZFQlMgbGV0dGVyczwvZnVsbC10aXRs
ZT48YWJici0xPkZFQlMgTGV0dDwvYWJici0xPjwvcGVyaW9kaWNhbD48YWx0LXBlcmlvZGljYWw+
PGZ1bGwtdGl0bGU+RkVCUyBsZXR0ZXJzPC9mdWxsLXRpdGxlPjxhYmJyLTE+RkVCUyBMZXR0PC9h
YmJyLTE+PC9hbHQtcGVyaW9kaWNhbD48cGFnZXM+MjI3LTMzPC9wYWdlcz48dm9sdW1lPjQwNDwv
dm9sdW1lPjxudW1iZXI+Mi0zPC9udW1iZXI+PGVkaXRpb24+MTk5Ny8wMy8xMDwvZWRpdGlvbj48
a2V5d29yZHM+PGtleXdvcmQ+QW1pbm8gQWNpZCBTZXF1ZW5jZTwva2V5d29yZD48a2V5d29yZD5B
bmltYWxzPC9rZXl3b3JkPjxrZXl3b3JkPkJpbmRpbmcgU2l0ZXM8L2tleXdvcmQ+PGtleXdvcmQ+
QnJhaW4vbWV0YWJvbGlzbTwva2V5d29yZD48a2V5d29yZD5DZWxsIEN5Y2xlIFByb3RlaW5zLypt
ZXRhYm9saXNtPC9rZXl3b3JkPjxrZXl3b3JkPkNlbGwgTGluZTwva2V5d29yZD48a2V5d29yZD4q
Q2VsbCBUcmFuc2Zvcm1hdGlvbiwgTmVvcGxhc3RpYzwva2V5d29yZD48a2V5d29yZD5ETkEgUHJp
bWVyczwva2V5d29yZD48a2V5d29yZD5HVFAtQmluZGluZyBQcm90ZWlucy8qbWV0YWJvbGlzbTwv
a2V5d29yZD48a2V5d29yZD5HZW5lcywgUmVwb3J0ZXI8L2tleXdvcmQ+PGtleXdvcmQ+KkdlbmVz
LCByYXM8L2tleXdvcmQ+PGtleXdvcmQ+THVjaWZlcmFzZXMvYmlvc3ludGhlc2lzPC9rZXl3b3Jk
PjxrZXl3b3JkPk1pY2U8L2tleXdvcmQ+PGtleXdvcmQ+UG9seW1lcmFzZSBDaGFpbiBSZWFjdGlv
bjwva2V5d29yZD48a2V5d29yZD5Qcm90ZWluLVNlcmluZS1UaHJlb25pbmUgS2luYXNlcy9jaGVt
aXN0cnkvKm1ldGFib2xpc208L2tleXdvcmQ+PGtleXdvcmQ+UmF0czwva2V5d29yZD48a2V5d29y
ZD5SZWNvbWJpbmFudCBGdXNpb24gUHJvdGVpbnMvbWV0YWJvbGlzbTwva2V5d29yZD48a2V5d29y
ZD5TaWduYWwgVHJhbnNkdWN0aW9uPC9rZXl3b3JkPjxrZXl3b3JkPipUcmFuc2NyaXB0aW9uYWwg
QWN0aXZhdGlvbjwva2V5d29yZD48a2V5d29yZD5UcmFuc2ZlY3Rpb248L2tleXdvcmQ+PGtleXdv
cmQ+Y2RjNDIgR1RQLUJpbmRpbmcgUHJvdGVpbjwva2V5d29yZD48a2V5d29yZD5wMjEtQWN0aXZh
dGVkIEtpbmFzZXM8L2tleXdvcmQ+PGtleXdvcmQ+cmFjIEdUUC1CaW5kaW5nIFByb3RlaW5zPC9r
ZXl3b3JkPjxrZXl3b3JkPnJhcyBQcm90ZWlucy8qbWV0YWJvbGlzbTwva2V5d29yZD48L2tleXdv
cmRzPjxkYXRlcz48eWVhcj4xOTk3PC95ZWFyPjxwdWItZGF0ZXM+PGRhdGU+TWFyIDEwPC9kYXRl
PjwvcHViLWRhdGVzPjwvZGF0ZXM+PGlzYm4+MDAxNC01NzkzIChQcmludCkmI3hEOzAwMTQtNTc5
MyAoTGlua2luZyk8L2lzYm4+PGFjY2Vzc2lvbi1udW0+OTExOTA2OTwvYWNjZXNzaW9uLW51bT48
d29yay10eXBlPlJlc2VhcmNoIFN1cHBvcnQsIE5vbi1VLlMuIEdvdiZhcG9zO3Q8L3dvcmstdHlw
ZT48dXJscz48cmVsYXRlZC11cmxzPjx1cmw+aHR0cDovL3d3dy5uY2JpLm5sbS5uaWguZ292L3B1
Ym1lZC85MTE5MDY5PC91cmw+PC9yZWxhdGVkLXVybHM+PC91cmxzPjxsYW5ndWFnZT5lbmc8L2xh
bmd1YWdlPjwv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1" w:tooltip="Osada, 1997 #44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1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7TT50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PBD and PH doma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 in necessary to localize to membrane and PBD are required for binding to Rho. Due to the absence of these domains it is likely to be localised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altered interactions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c2FkYTwvQXV0aG9yPjxZZWFyPjE5OTc8L1llYXI+PFJl
Y051bT40NDwvUmVjTnVtPjxEaXNwbGF5VGV4dD5bNDFdPC9EaXNwbGF5VGV4dD48cmVjb3JkPjxy
ZWMtbnVtYmVyPjQ0PC9yZWMtbnVtYmVyPjxmb3JlaWduLWtleXM+PGtleSBhcHA9IkVOIiBkYi1p
ZD0iYWQwNXJ0c2ZrMGVzMHJlZXdheHBkZmZwc2U1eHowdGZhYXJ0Ij40NDwva2V5PjwvZm9yZWln
bi1rZXlzPjxyZWYtdHlwZSBuYW1lPSJKb3VybmFsIEFydGljbGUiPjE3PC9yZWYtdHlwZT48Y29u
dHJpYnV0b3JzPjxhdXRob3JzPjxhdXRob3I+T3NhZGEsIFMuPC9hdXRob3I+PGF1dGhvcj5JemF3
YSwgTS48L2F1dGhvcj48YXV0aG9yPktveWFtYSwgVC48L2F1dGhvcj48YXV0aG9yPkhpcmFpLCBT
LjwvYXV0aG9yPjxhdXRob3I+T2hubywgUy48L2F1dGhvcj48L2F1dGhvcnM+PC9jb250cmlidXRv
cnM+PGF1dGgtYWRkcmVzcz5EZXBhcnRtZW50IG9mIE1vbGVjdWxhciBCaW9sb2d5LCBZb2tvaGFt
YSBDaXR5IFVuaXZlcnNpdHkgU2Nob29sIG9mIE1lZGljaW5lLCBLYW5hemF3YS1rdSwgSmFwYW4u
PC9hdXRoLWFkZHJlc3M+PHRpdGxlcz48dGl0bGU+QSBkb21haW4gY29udGFpbmluZyB0aGUgQ2Rj
NDIvUmFjIGludGVyYWN0aXZlIGJpbmRpbmcgKENSSUIpIHJlZ2lvbiBvZiBwNjVQQUsgaW5oaWJp
dHMgdHJhbnNjcmlwdGlvbmFsIGFjdGl2YXRpb24gYW5kIGNlbGwgdHJhbnNmb3JtYXRpb24gbWVk
aWF0ZWQgYnkgdGhlIFJhcy1SYWMgcGF0aHdheTwvdGl0bGU+PHNlY29uZGFyeS10aXRsZT5GRUJT
IGxldHRlcnM8L3NlY29uZGFyeS10aXRsZT48YWx0LXRpdGxlPkZFQlMgTGV0dDwvYWx0LXRpdGxl
PjwvdGl0bGVzPjxwZXJpb2RpY2FsPjxmdWxsLXRpdGxlPkZFQlMgbGV0dGVyczwvZnVsbC10aXRs
ZT48YWJici0xPkZFQlMgTGV0dDwvYWJici0xPjwvcGVyaW9kaWNhbD48YWx0LXBlcmlvZGljYWw+
PGZ1bGwtdGl0bGU+RkVCUyBsZXR0ZXJzPC9mdWxsLXRpdGxlPjxhYmJyLTE+RkVCUyBMZXR0PC9h
YmJyLTE+PC9hbHQtcGVyaW9kaWNhbD48cGFnZXM+MjI3LTMzPC9wYWdlcz48dm9sdW1lPjQwNDwv
dm9sdW1lPjxudW1iZXI+Mi0zPC9udW1iZXI+PGVkaXRpb24+MTk5Ny8wMy8xMDwvZWRpdGlvbj48
a2V5d29yZHM+PGtleXdvcmQ+QW1pbm8gQWNpZCBTZXF1ZW5jZTwva2V5d29yZD48a2V5d29yZD5B
bmltYWxzPC9rZXl3b3JkPjxrZXl3b3JkPkJpbmRpbmcgU2l0ZXM8L2tleXdvcmQ+PGtleXdvcmQ+
QnJhaW4vbWV0YWJvbGlzbTwva2V5d29yZD48a2V5d29yZD5DZWxsIEN5Y2xlIFByb3RlaW5zLypt
ZXRhYm9saXNtPC9rZXl3b3JkPjxrZXl3b3JkPkNlbGwgTGluZTwva2V5d29yZD48a2V5d29yZD4q
Q2VsbCBUcmFuc2Zvcm1hdGlvbiwgTmVvcGxhc3RpYzwva2V5d29yZD48a2V5d29yZD5ETkEgUHJp
bWVyczwva2V5d29yZD48a2V5d29yZD5HVFAtQmluZGluZyBQcm90ZWlucy8qbWV0YWJvbGlzbTwv
a2V5d29yZD48a2V5d29yZD5HZW5lcywgUmVwb3J0ZXI8L2tleXdvcmQ+PGtleXdvcmQ+KkdlbmVz
LCByYXM8L2tleXdvcmQ+PGtleXdvcmQ+THVjaWZlcmFzZXMvYmlvc3ludGhlc2lzPC9rZXl3b3Jk
PjxrZXl3b3JkPk1pY2U8L2tleXdvcmQ+PGtleXdvcmQ+UG9seW1lcmFzZSBDaGFpbiBSZWFjdGlv
bjwva2V5d29yZD48a2V5d29yZD5Qcm90ZWluLVNlcmluZS1UaHJlb25pbmUgS2luYXNlcy9jaGVt
aXN0cnkvKm1ldGFib2xpc208L2tleXdvcmQ+PGtleXdvcmQ+UmF0czwva2V5d29yZD48a2V5d29y
ZD5SZWNvbWJpbmFudCBGdXNpb24gUHJvdGVpbnMvbWV0YWJvbGlzbTwva2V5d29yZD48a2V5d29y
ZD5TaWduYWwgVHJhbnNkdWN0aW9uPC9rZXl3b3JkPjxrZXl3b3JkPipUcmFuc2NyaXB0aW9uYWwg
QWN0aXZhdGlvbjwva2V5d29yZD48a2V5d29yZD5UcmFuc2ZlY3Rpb248L2tleXdvcmQ+PGtleXdv
cmQ+Y2RjNDIgR1RQLUJpbmRpbmcgUHJvdGVpbjwva2V5d29yZD48a2V5d29yZD5wMjEtQWN0aXZh
dGVkIEtpbmFzZXM8L2tleXdvcmQ+PGtleXdvcmQ+cmFjIEdUUC1CaW5kaW5nIFByb3RlaW5zPC9r
ZXl3b3JkPjxrZXl3b3JkPnJhcyBQcm90ZWlucy8qbWV0YWJvbGlzbTwva2V5d29yZD48L2tleXdv
cmRzPjxkYXRlcz48eWVhcj4xOTk3PC95ZWFyPjxwdWItZGF0ZXM+PGRhdGU+TWFyIDEwPC9kYXRl
PjwvcHViLWRhdGVzPjwvZGF0ZXM+PGlzYm4+MDAxNC01NzkzIChQcmludCkmI3hEOzAwMTQtNTc5
MyAoTGlua2luZyk8L2lzYm4+PGFjY2Vzc2lvbi1udW0+OTExOTA2OTwvYWNjZXNzaW9uLW51bT48
d29yay10eXBlPlJlc2VhcmNoIFN1cHBvcnQsIE5vbi1VLlMuIEdvdiZhcG9zO3Q8L3dvcmstdHlw
ZT48dXJscz48cmVsYXRlZC11cmxzPjx1cmw+aHR0cDovL3d3dy5uY2JpLm5sbS5uaWguZ292L3B1
Ym1lZC85MTE5MDY5PC91cmw+PC9yZWxhdGVkLXVybHM+PC91cmxzPjxsYW5ndWFnZT5lbmc8L2xh
bmd1YWdlPjwv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c2FkYTwvQXV0aG9yPjxZZWFyPjE5OTc8L1llYXI+PFJl
Y051bT40NDwvUmVjTnVtPjxEaXNwbGF5VGV4dD5bNDFdPC9EaXNwbGF5VGV4dD48cmVjb3JkPjxy
ZWMtbnVtYmVyPjQ0PC9yZWMtbnVtYmVyPjxmb3JlaWduLWtleXM+PGtleSBhcHA9IkVOIiBkYi1p
ZD0iYWQwNXJ0c2ZrMGVzMHJlZXdheHBkZmZwc2U1eHowdGZhYXJ0Ij40NDwva2V5PjwvZm9yZWln
bi1rZXlzPjxyZWYtdHlwZSBuYW1lPSJKb3VybmFsIEFydGljbGUiPjE3PC9yZWYtdHlwZT48Y29u
dHJpYnV0b3JzPjxhdXRob3JzPjxhdXRob3I+T3NhZGEsIFMuPC9hdXRob3I+PGF1dGhvcj5JemF3
YSwgTS48L2F1dGhvcj48YXV0aG9yPktveWFtYSwgVC48L2F1dGhvcj48YXV0aG9yPkhpcmFpLCBT
LjwvYXV0aG9yPjxhdXRob3I+T2hubywgUy48L2F1dGhvcj48L2F1dGhvcnM+PC9jb250cmlidXRv
cnM+PGF1dGgtYWRkcmVzcz5EZXBhcnRtZW50IG9mIE1vbGVjdWxhciBCaW9sb2d5LCBZb2tvaGFt
YSBDaXR5IFVuaXZlcnNpdHkgU2Nob29sIG9mIE1lZGljaW5lLCBLYW5hemF3YS1rdSwgSmFwYW4u
PC9hdXRoLWFkZHJlc3M+PHRpdGxlcz48dGl0bGU+QSBkb21haW4gY29udGFpbmluZyB0aGUgQ2Rj
NDIvUmFjIGludGVyYWN0aXZlIGJpbmRpbmcgKENSSUIpIHJlZ2lvbiBvZiBwNjVQQUsgaW5oaWJp
dHMgdHJhbnNjcmlwdGlvbmFsIGFjdGl2YXRpb24gYW5kIGNlbGwgdHJhbnNmb3JtYXRpb24gbWVk
aWF0ZWQgYnkgdGhlIFJhcy1SYWMgcGF0aHdheTwvdGl0bGU+PHNlY29uZGFyeS10aXRsZT5GRUJT
IGxldHRlcnM8L3NlY29uZGFyeS10aXRsZT48YWx0LXRpdGxlPkZFQlMgTGV0dDwvYWx0LXRpdGxl
PjwvdGl0bGVzPjxwZXJpb2RpY2FsPjxmdWxsLXRpdGxlPkZFQlMgbGV0dGVyczwvZnVsbC10aXRs
ZT48YWJici0xPkZFQlMgTGV0dDwvYWJici0xPjwvcGVyaW9kaWNhbD48YWx0LXBlcmlvZGljYWw+
PGZ1bGwtdGl0bGU+RkVCUyBsZXR0ZXJzPC9mdWxsLXRpdGxlPjxhYmJyLTE+RkVCUyBMZXR0PC9h
YmJyLTE+PC9hbHQtcGVyaW9kaWNhbD48cGFnZXM+MjI3LTMzPC9wYWdlcz48dm9sdW1lPjQwNDwv
dm9sdW1lPjxudW1iZXI+Mi0zPC9udW1iZXI+PGVkaXRpb24+MTk5Ny8wMy8xMDwvZWRpdGlvbj48
a2V5d29yZHM+PGtleXdvcmQ+QW1pbm8gQWNpZCBTZXF1ZW5jZTwva2V5d29yZD48a2V5d29yZD5B
bmltYWxzPC9rZXl3b3JkPjxrZXl3b3JkPkJpbmRpbmcgU2l0ZXM8L2tleXdvcmQ+PGtleXdvcmQ+
QnJhaW4vbWV0YWJvbGlzbTwva2V5d29yZD48a2V5d29yZD5DZWxsIEN5Y2xlIFByb3RlaW5zLypt
ZXRhYm9saXNtPC9rZXl3b3JkPjxrZXl3b3JkPkNlbGwgTGluZTwva2V5d29yZD48a2V5d29yZD4q
Q2VsbCBUcmFuc2Zvcm1hdGlvbiwgTmVvcGxhc3RpYzwva2V5d29yZD48a2V5d29yZD5ETkEgUHJp
bWVyczwva2V5d29yZD48a2V5d29yZD5HVFAtQmluZGluZyBQcm90ZWlucy8qbWV0YWJvbGlzbTwv
a2V5d29yZD48a2V5d29yZD5HZW5lcywgUmVwb3J0ZXI8L2tleXdvcmQ+PGtleXdvcmQ+KkdlbmVz
LCByYXM8L2tleXdvcmQ+PGtleXdvcmQ+THVjaWZlcmFzZXMvYmlvc3ludGhlc2lzPC9rZXl3b3Jk
PjxrZXl3b3JkPk1pY2U8L2tleXdvcmQ+PGtleXdvcmQ+UG9seW1lcmFzZSBDaGFpbiBSZWFjdGlv
bjwva2V5d29yZD48a2V5d29yZD5Qcm90ZWluLVNlcmluZS1UaHJlb25pbmUgS2luYXNlcy9jaGVt
aXN0cnkvKm1ldGFib2xpc208L2tleXdvcmQ+PGtleXdvcmQ+UmF0czwva2V5d29yZD48a2V5d29y
ZD5SZWNvbWJpbmFudCBGdXNpb24gUHJvdGVpbnMvbWV0YWJvbGlzbTwva2V5d29yZD48a2V5d29y
ZD5TaWduYWwgVHJhbnNkdWN0aW9uPC9rZXl3b3JkPjxrZXl3b3JkPipUcmFuc2NyaXB0aW9uYWwg
QWN0aXZhdGlvbjwva2V5d29yZD48a2V5d29yZD5UcmFuc2ZlY3Rpb248L2tleXdvcmQ+PGtleXdv
cmQ+Y2RjNDIgR1RQLUJpbmRpbmcgUHJvdGVpbjwva2V5d29yZD48a2V5d29yZD5wMjEtQWN0aXZh
dGVkIEtpbmFzZXM8L2tleXdvcmQ+PGtleXdvcmQ+cmFjIEdUUC1CaW5kaW5nIFByb3RlaW5zPC9r
ZXl3b3JkPjxrZXl3b3JkPnJhcyBQcm90ZWlucy8qbWV0YWJvbGlzbTwva2V5d29yZD48L2tleXdv
cmRzPjxkYXRlcz48eWVhcj4xOTk3PC95ZWFyPjxwdWItZGF0ZXM+PGRhdGU+TWFyIDEwPC9kYXRl
PjwvcHViLWRhdGVzPjwvZGF0ZXM+PGlzYm4+MDAxNC01NzkzIChQcmludCkmI3hEOzAwMTQtNTc5
MyAoTGlua2luZyk8L2lzYm4+PGFjY2Vzc2lvbi1udW0+OTExOTA2OTwvYWNjZXNzaW9uLW51bT48
d29yay10eXBlPlJlc2VhcmNoIFN1cHBvcnQsIE5vbi1VLlMuIEdvdiZhcG9zO3Q8L3dvcmstdHlw
ZT48dXJscz48cmVsYXRlZC11cmxzPjx1cmw+aHR0cDovL3d3dy5uY2JpLm5sbS5uaWguZ292L3B1
Ym1lZC85MTE5MDY5PC91cmw+PC9yZWxhdGVkLXVybHM+PC91cmxzPjxsYW5ndWFnZT5lbmc8L2xh
bmd1YWdlPjwv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1" w:tooltip="Osada, 1997 #44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1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P92199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CNH,PBD and PH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Caeel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 in necessary to localize to membrane and CNH and PBD are required for interaction wi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TPas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Rho. Due to the absence of these domains it is likely to be localised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Tk5OTwvWWVhcj48UmVj
TnVtPjQ1PC9SZWNOdW0+PERpc3BsYXlUZXh0Pls0Ml08L0Rpc3BsYXlUZXh0PjxyZWNvcmQ+PHJl
Yy1udW1iZXI+NDU8L3JlYy1udW1iZXI+PGZvcmVpZ24ta2V5cz48a2V5IGFwcD0iRU4iIGRiLWlk
PSJhZDA1cnRzZmswZXMwcmVld2F4cGRmZnBzZTV4ejB0ZmFhcnQiPjQ1PC9rZXk+PC9mb3JlaWdu
LWtleXM+PHJlZi10eXBlIG5hbWU9IkpvdXJuYWwgQXJ0aWNsZSI+MTc8L3JlZi10eXBlPjxjb250
cmlidXRvcnM+PGF1dGhvcnM+PGF1dGhvcj5DaGVuLCBYLiBRLjwvYXV0aG9yPjxhdXRob3I+VGFu
LCBJLjwvYXV0aG9yPjxhdXRob3I+TGV1bmcsIFQuPC9hdXRob3I+PGF1dGhvcj5MaW0sIEwuPC9h
dXRob3I+PC9hdXRob3JzPjwvY29udHJpYnV0b3JzPjxhdXRoLWFkZHJlc3M+R2xheG8tSU1DQiBH
cm91cCwgSW5zdGl0dXRlIG9mIE1vbGVjdWxhciBhbmQgQ2VsbCBCaW9sb2d5LCBTaW5nYXBvcmUg
MTE3NjA5LCBTaW5nYXBvcmUuPC9hdXRoLWFkZHJlc3M+PHRpdGxlcz48dGl0bGU+VGhlIG15b3Rv
bmljIGR5c3Ryb3BoeSBraW5hc2UtcmVsYXRlZCBDZGM0Mi1iaW5kaW5nIGtpbmFzZSBpcyBpbnZv
bHZlZCBpbiB0aGUgcmVndWxhdGlvbiBvZiBuZXVyaXRlIG91dGdyb3d0aCBpbiBQQzEyIGNlbGxz
PC90aXRsZT48c2Vjb25kYXJ5LXRpdGxlPlRoZSBKb3VybmFsIG9mIGJpb2xvZ2ljYWwgY2hlbWlz
dHJ5PC9zZWNvbmRhcnktdGl0bGU+PGFsdC10aXRsZT5KIEJpb2wgQ2hlbTwvYWx0LXRpdGxlPjwv
dGl0bGVzPjxwZXJpb2RpY2FsPjxmdWxsLXRpdGxlPlRoZSBKb3VybmFsIG9mIGJpb2xvZ2ljYWwg
Y2hlbWlzdHJ5PC9mdWxsLXRpdGxlPjxhYmJyLTE+SiBCaW9sIENoZW08L2FiYnItMT48L3Blcmlv
ZGljYWw+PGFsdC1wZXJpb2RpY2FsPjxmdWxsLXRpdGxlPlRoZSBKb3VybmFsIG9mIGJpb2xvZ2lj
YWwgY2hlbWlzdHJ5PC9mdWxsLXRpdGxlPjxhYmJyLTE+SiBCaW9sIENoZW08L2FiYnItMT48L2Fs
dC1wZXJpb2RpY2FsPjxwYWdlcz4xOTkwMS01PC9wYWdlcz48dm9sdW1lPjI3NDwvdm9sdW1lPjxu
dW1iZXI+Mjg8L251bWJlcj48ZWRpdGlvbj4xOTk5LzA3LzAzPC9lZGl0aW9uPjxrZXl3b3Jkcz48
a2V5d29yZD5BbWlubyBBY2lkIFNlcXVlbmNlPC9rZXl3b3JkPjxrZXl3b3JkPkFuaW1hbHM8L2tl
eXdvcmQ+PGtleXdvcmQ+Q2VsbCBDeWNsZSBQcm90ZWlucy9nZW5ldGljcy9tZXRhYm9saXNtPC9r
ZXl3b3JkPjxrZXl3b3JkPkdUUC1CaW5kaW5nIFByb3RlaW5zL2dlbmV0aWNzL21ldGFib2xpc208
L2tleXdvcmQ+PGtleXdvcmQ+SW50cmFjZWxsdWxhciBTaWduYWxpbmcgUGVwdGlkZXMgYW5kIFBy
b3RlaW5zPC9rZXl3b3JkPjxrZXl3b3JkPk1pY3JvaW5qZWN0aW9uczwva2V5d29yZD48a2V5d29y
ZD5Nb2xlY3VsYXIgU2VxdWVuY2UgRGF0YTwva2V5d29yZD48a2V5d29yZD5NdXRhdGlvbjwva2V5
d29yZD48a2V5d29yZD5OZXJ2ZSBHcm93dGggRmFjdG9ycy9tZXRhYm9saXNtPC9rZXl3b3JkPjxr
ZXl3b3JkPk5ldXJpdGVzL2Vuenltb2xvZ3kvKm1ldGFib2xpc208L2tleXdvcmQ+PGtleXdvcmQ+
UEMxMiBDZWxsczwva2V5d29yZD48a2V5d29yZD5Qcm90ZWluLVNlcmluZS1UaHJlb25pbmUgS2lu
YXNlcy9nZW5ldGljcy8qbWV0YWJvbGlzbTwva2V5d29yZD48a2V5d29yZD5Qcm90ZWluLVR5cm9z
aW5lIEtpbmFzZXMvKmdlbmV0aWNzL21ldGFib2xpc208L2tleXdvcmQ+PGtleXdvcmQ+UmF0czwv
a2V5d29yZD48a2V5d29yZD5TZXF1ZW5jZSBBbGlnbm1lbnQ8L2tleXdvcmQ+PGtleXdvcmQ+VHJh
bnNmZWN0aW9uPC9rZXl3b3JkPjxrZXl3b3JkPmNkYzQyIEdUUC1CaW5kaW5nIFByb3RlaW48L2tl
eXdvcmQ+PGtleXdvcmQ+cmFjIEdUUC1CaW5kaW5nIFByb3RlaW5zPC9rZXl3b3JkPjxrZXl3b3Jk
PnJoby1Bc3NvY2lhdGVkIEtpbmFzZXM8L2tleXdvcmQ+PC9rZXl3b3Jkcz48ZGF0ZXM+PHllYXI+
MTk5OTwveWVhcj48cHViLWRhdGVzPjxkYXRlPkp1bCA5PC9kYXRlPjwvcHViLWRhdGVzPjwvZGF0
ZXM+PGlzYm4+MDAyMS05MjU4IChQcmludCkmI3hEOzAwMjEtOTI1OCAoTGlua2luZyk8L2lzYm4+
PGFjY2Vzc2lvbi1udW0+MTAzOTE5MzY8L2FjY2Vzc2lvbi1udW0+PHdvcmstdHlwZT5SZXNlYXJj
aCBTdXBwb3J0LCBOb24tVS5TLiBHb3YmYXBvczt0PC93b3JrLXR5cGU+PHVybHM+PHJlbGF0ZWQt
dXJscz48dXJsPmh0dHA6Ly93d3cubmNiaS5ubG0ubmloLmdvdi9wdWJtZWQvMTAzOTE5MzY8L3Vy
bD48L3JlbGF0ZWQtdXJscz48L3VybHM+PGxhbmd1YWdlPmVuZzwvbGFuZ3VhZ2U+PC9yZWNvcmQ+
PC9DaXRlPjwvRW5kTm90ZT5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Tk5OTwvWWVhcj48UmVj
TnVtPjQ1PC9SZWNOdW0+PERpc3BsYXlUZXh0Pls0Ml08L0Rpc3BsYXlUZXh0PjxyZWNvcmQ+PHJl
Yy1udW1iZXI+NDU8L3JlYy1udW1iZXI+PGZvcmVpZ24ta2V5cz48a2V5IGFwcD0iRU4iIGRiLWlk
PSJhZDA1cnRzZmswZXMwcmVld2F4cGRmZnBzZTV4ejB0ZmFhcnQiPjQ1PC9rZXk+PC9mb3JlaWdu
LWtleXM+PHJlZi10eXBlIG5hbWU9IkpvdXJuYWwgQXJ0aWNsZSI+MTc8L3JlZi10eXBlPjxjb250
cmlidXRvcnM+PGF1dGhvcnM+PGF1dGhvcj5DaGVuLCBYLiBRLjwvYXV0aG9yPjxhdXRob3I+VGFu
LCBJLjwvYXV0aG9yPjxhdXRob3I+TGV1bmcsIFQuPC9hdXRob3I+PGF1dGhvcj5MaW0sIEwuPC9h
dXRob3I+PC9hdXRob3JzPjwvY29udHJpYnV0b3JzPjxhdXRoLWFkZHJlc3M+R2xheG8tSU1DQiBH
cm91cCwgSW5zdGl0dXRlIG9mIE1vbGVjdWxhciBhbmQgQ2VsbCBCaW9sb2d5LCBTaW5nYXBvcmUg
MTE3NjA5LCBTaW5nYXBvcmUuPC9hdXRoLWFkZHJlc3M+PHRpdGxlcz48dGl0bGU+VGhlIG15b3Rv
bmljIGR5c3Ryb3BoeSBraW5hc2UtcmVsYXRlZCBDZGM0Mi1iaW5kaW5nIGtpbmFzZSBpcyBpbnZv
bHZlZCBpbiB0aGUgcmVndWxhdGlvbiBvZiBuZXVyaXRlIG91dGdyb3d0aCBpbiBQQzEyIGNlbGxz
PC90aXRsZT48c2Vjb25kYXJ5LXRpdGxlPlRoZSBKb3VybmFsIG9mIGJpb2xvZ2ljYWwgY2hlbWlz
dHJ5PC9zZWNvbmRhcnktdGl0bGU+PGFsdC10aXRsZT5KIEJpb2wgQ2hlbTwvYWx0LXRpdGxlPjwv
dGl0bGVzPjxwZXJpb2RpY2FsPjxmdWxsLXRpdGxlPlRoZSBKb3VybmFsIG9mIGJpb2xvZ2ljYWwg
Y2hlbWlzdHJ5PC9mdWxsLXRpdGxlPjxhYmJyLTE+SiBCaW9sIENoZW08L2FiYnItMT48L3Blcmlv
ZGljYWw+PGFsdC1wZXJpb2RpY2FsPjxmdWxsLXRpdGxlPlRoZSBKb3VybmFsIG9mIGJpb2xvZ2lj
YWwgY2hlbWlzdHJ5PC9mdWxsLXRpdGxlPjxhYmJyLTE+SiBCaW9sIENoZW08L2FiYnItMT48L2Fs
dC1wZXJpb2RpY2FsPjxwYWdlcz4xOTkwMS01PC9wYWdlcz48dm9sdW1lPjI3NDwvdm9sdW1lPjxu
dW1iZXI+Mjg8L251bWJlcj48ZWRpdGlvbj4xOTk5LzA3LzAzPC9lZGl0aW9uPjxrZXl3b3Jkcz48
a2V5d29yZD5BbWlubyBBY2lkIFNlcXVlbmNlPC9rZXl3b3JkPjxrZXl3b3JkPkFuaW1hbHM8L2tl
eXdvcmQ+PGtleXdvcmQ+Q2VsbCBDeWNsZSBQcm90ZWlucy9nZW5ldGljcy9tZXRhYm9saXNtPC9r
ZXl3b3JkPjxrZXl3b3JkPkdUUC1CaW5kaW5nIFByb3RlaW5zL2dlbmV0aWNzL21ldGFib2xpc208
L2tleXdvcmQ+PGtleXdvcmQ+SW50cmFjZWxsdWxhciBTaWduYWxpbmcgUGVwdGlkZXMgYW5kIFBy
b3RlaW5zPC9rZXl3b3JkPjxrZXl3b3JkPk1pY3JvaW5qZWN0aW9uczwva2V5d29yZD48a2V5d29y
ZD5Nb2xlY3VsYXIgU2VxdWVuY2UgRGF0YTwva2V5d29yZD48a2V5d29yZD5NdXRhdGlvbjwva2V5
d29yZD48a2V5d29yZD5OZXJ2ZSBHcm93dGggRmFjdG9ycy9tZXRhYm9saXNtPC9rZXl3b3JkPjxr
ZXl3b3JkPk5ldXJpdGVzL2Vuenltb2xvZ3kvKm1ldGFib2xpc208L2tleXdvcmQ+PGtleXdvcmQ+
UEMxMiBDZWxsczwva2V5d29yZD48a2V5d29yZD5Qcm90ZWluLVNlcmluZS1UaHJlb25pbmUgS2lu
YXNlcy9nZW5ldGljcy8qbWV0YWJvbGlzbTwva2V5d29yZD48a2V5d29yZD5Qcm90ZWluLVR5cm9z
aW5lIEtpbmFzZXMvKmdlbmV0aWNzL21ldGFib2xpc208L2tleXdvcmQ+PGtleXdvcmQ+UmF0czwv
a2V5d29yZD48a2V5d29yZD5TZXF1ZW5jZSBBbGlnbm1lbnQ8L2tleXdvcmQ+PGtleXdvcmQ+VHJh
bnNmZWN0aW9uPC9rZXl3b3JkPjxrZXl3b3JkPmNkYzQyIEdUUC1CaW5kaW5nIFByb3RlaW48L2tl
eXdvcmQ+PGtleXdvcmQ+cmFjIEdUUC1CaW5kaW5nIFByb3RlaW5zPC9rZXl3b3JkPjxrZXl3b3Jk
PnJoby1Bc3NvY2lhdGVkIEtpbmFzZXM8L2tleXdvcmQ+PC9rZXl3b3Jkcz48ZGF0ZXM+PHllYXI+
MTk5OTwveWVhcj48cHViLWRhdGVzPjxkYXRlPkp1bCA5PC9kYXRlPjwvcHViLWRhdGVzPjwvZGF0
ZXM+PGlzYm4+MDAyMS05MjU4IChQcmludCkmI3hEOzAwMjEtOTI1OCAoTGlua2luZyk8L2lzYm4+
PGFjY2Vzc2lvbi1udW0+MTAzOTE5MzY8L2FjY2Vzc2lvbi1udW0+PHdvcmstdHlwZT5SZXNlYXJj
aCBTdXBwb3J0LCBOb24tVS5TLiBHb3YmYXBvczt0PC93b3JrLXR5cGU+PHVybHM+PHJlbGF0ZWQt
dXJscz48dXJsPmh0dHA6Ly93d3cubmNiaS5ubG0ubmloLmdvdi9wdWJtZWQvMTAzOTE5MzY8L3Vy
bD48L3JlbGF0ZWQtdXJscz48L3VybHM+PGxhbmd1YWdlPmVuZzwvbGFuZ3VhZ2U+PC9yZWNvcmQ+
PC9DaXRlPjwvRW5kTm90ZT5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2" w:tooltip="Chen, 1999 #45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2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c2FkYTwvQXV0aG9yPjxZZWFyPjE5OTc8L1llYXI+PFJl
Y051bT40NDwvUmVjTnVtPjxEaXNwbGF5VGV4dD5bNDFdPC9EaXNwbGF5VGV4dD48cmVjb3JkPjxy
ZWMtbnVtYmVyPjQ0PC9yZWMtbnVtYmVyPjxmb3JlaWduLWtleXM+PGtleSBhcHA9IkVOIiBkYi1p
ZD0iYWQwNXJ0c2ZrMGVzMHJlZXdheHBkZmZwc2U1eHowdGZhYXJ0Ij40NDwva2V5PjwvZm9yZWln
bi1rZXlzPjxyZWYtdHlwZSBuYW1lPSJKb3VybmFsIEFydGljbGUiPjE3PC9yZWYtdHlwZT48Y29u
dHJpYnV0b3JzPjxhdXRob3JzPjxhdXRob3I+T3NhZGEsIFMuPC9hdXRob3I+PGF1dGhvcj5JemF3
YSwgTS48L2F1dGhvcj48YXV0aG9yPktveWFtYSwgVC48L2F1dGhvcj48YXV0aG9yPkhpcmFpLCBT
LjwvYXV0aG9yPjxhdXRob3I+T2hubywgUy48L2F1dGhvcj48L2F1dGhvcnM+PC9jb250cmlidXRv
cnM+PGF1dGgtYWRkcmVzcz5EZXBhcnRtZW50IG9mIE1vbGVjdWxhciBCaW9sb2d5LCBZb2tvaGFt
YSBDaXR5IFVuaXZlcnNpdHkgU2Nob29sIG9mIE1lZGljaW5lLCBLYW5hemF3YS1rdSwgSmFwYW4u
PC9hdXRoLWFkZHJlc3M+PHRpdGxlcz48dGl0bGU+QSBkb21haW4gY29udGFpbmluZyB0aGUgQ2Rj
NDIvUmFjIGludGVyYWN0aXZlIGJpbmRpbmcgKENSSUIpIHJlZ2lvbiBvZiBwNjVQQUsgaW5oaWJp
dHMgdHJhbnNjcmlwdGlvbmFsIGFjdGl2YXRpb24gYW5kIGNlbGwgdHJhbnNmb3JtYXRpb24gbWVk
aWF0ZWQgYnkgdGhlIFJhcy1SYWMgcGF0aHdheTwvdGl0bGU+PHNlY29uZGFyeS10aXRsZT5GRUJT
IGxldHRlcnM8L3NlY29uZGFyeS10aXRsZT48YWx0LXRpdGxlPkZFQlMgTGV0dDwvYWx0LXRpdGxl
PjwvdGl0bGVzPjxwZXJpb2RpY2FsPjxmdWxsLXRpdGxlPkZFQlMgbGV0dGVyczwvZnVsbC10aXRs
ZT48YWJici0xPkZFQlMgTGV0dDwvYWJici0xPjwvcGVyaW9kaWNhbD48YWx0LXBlcmlvZGljYWw+
PGZ1bGwtdGl0bGU+RkVCUyBsZXR0ZXJzPC9mdWxsLXRpdGxlPjxhYmJyLTE+RkVCUyBMZXR0PC9h
YmJyLTE+PC9hbHQtcGVyaW9kaWNhbD48cGFnZXM+MjI3LTMzPC9wYWdlcz48dm9sdW1lPjQwNDwv
dm9sdW1lPjxudW1iZXI+Mi0zPC9udW1iZXI+PGVkaXRpb24+MTk5Ny8wMy8xMDwvZWRpdGlvbj48
a2V5d29yZHM+PGtleXdvcmQ+QW1pbm8gQWNpZCBTZXF1ZW5jZTwva2V5d29yZD48a2V5d29yZD5B
bmltYWxzPC9rZXl3b3JkPjxrZXl3b3JkPkJpbmRpbmcgU2l0ZXM8L2tleXdvcmQ+PGtleXdvcmQ+
QnJhaW4vbWV0YWJvbGlzbTwva2V5d29yZD48a2V5d29yZD5DZWxsIEN5Y2xlIFByb3RlaW5zLypt
ZXRhYm9saXNtPC9rZXl3b3JkPjxrZXl3b3JkPkNlbGwgTGluZTwva2V5d29yZD48a2V5d29yZD4q
Q2VsbCBUcmFuc2Zvcm1hdGlvbiwgTmVvcGxhc3RpYzwva2V5d29yZD48a2V5d29yZD5ETkEgUHJp
bWVyczwva2V5d29yZD48a2V5d29yZD5HVFAtQmluZGluZyBQcm90ZWlucy8qbWV0YWJvbGlzbTwv
a2V5d29yZD48a2V5d29yZD5HZW5lcywgUmVwb3J0ZXI8L2tleXdvcmQ+PGtleXdvcmQ+KkdlbmVz
LCByYXM8L2tleXdvcmQ+PGtleXdvcmQ+THVjaWZlcmFzZXMvYmlvc3ludGhlc2lzPC9rZXl3b3Jk
PjxrZXl3b3JkPk1pY2U8L2tleXdvcmQ+PGtleXdvcmQ+UG9seW1lcmFzZSBDaGFpbiBSZWFjdGlv
bjwva2V5d29yZD48a2V5d29yZD5Qcm90ZWluLVNlcmluZS1UaHJlb25pbmUgS2luYXNlcy9jaGVt
aXN0cnkvKm1ldGFib2xpc208L2tleXdvcmQ+PGtleXdvcmQ+UmF0czwva2V5d29yZD48a2V5d29y
ZD5SZWNvbWJpbmFudCBGdXNpb24gUHJvdGVpbnMvbWV0YWJvbGlzbTwva2V5d29yZD48a2V5d29y
ZD5TaWduYWwgVHJhbnNkdWN0aW9uPC9rZXl3b3JkPjxrZXl3b3JkPipUcmFuc2NyaXB0aW9uYWwg
QWN0aXZhdGlvbjwva2V5d29yZD48a2V5d29yZD5UcmFuc2ZlY3Rpb248L2tleXdvcmQ+PGtleXdv
cmQ+Y2RjNDIgR1RQLUJpbmRpbmcgUHJvdGVpbjwva2V5d29yZD48a2V5d29yZD5wMjEtQWN0aXZh
dGVkIEtpbmFzZXM8L2tleXdvcmQ+PGtleXdvcmQ+cmFjIEdUUC1CaW5kaW5nIFByb3RlaW5zPC9r
ZXl3b3JkPjxrZXl3b3JkPnJhcyBQcm90ZWlucy8qbWV0YWJvbGlzbTwva2V5d29yZD48L2tleXdv
cmRzPjxkYXRlcz48eWVhcj4xOTk3PC95ZWFyPjxwdWItZGF0ZXM+PGRhdGU+TWFyIDEwPC9kYXRl
PjwvcHViLWRhdGVzPjwvZGF0ZXM+PGlzYm4+MDAxNC01NzkzIChQcmludCkmI3hEOzAwMTQtNTc5
MyAoTGlua2luZyk8L2lzYm4+PGFjY2Vzc2lvbi1udW0+OTExOTA2OTwvYWNjZXNzaW9uLW51bT48
d29yay10eXBlPlJlc2VhcmNoIFN1cHBvcnQsIE5vbi1VLlMuIEdvdiZhcG9zO3Q8L3dvcmstdHlw
ZT48dXJscz48cmVsYXRlZC11cmxzPjx1cmw+aHR0cDovL3d3dy5uY2JpLm5sbS5uaWguZ292L3B1
Ym1lZC85MTE5MDY5PC91cmw+PC9yZWxhdGVkLXVybHM+PC91cmxzPjxsYW5ndWFnZT5lbmc8L2xh
bmd1YWdlPjwv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c2FkYTwvQXV0aG9yPjxZZWFyPjE5OTc8L1llYXI+PFJl
Y051bT40NDwvUmVjTnVtPjxEaXNwbGF5VGV4dD5bNDFdPC9EaXNwbGF5VGV4dD48cmVjb3JkPjxy
ZWMtbnVtYmVyPjQ0PC9yZWMtbnVtYmVyPjxmb3JlaWduLWtleXM+PGtleSBhcHA9IkVOIiBkYi1p
ZD0iYWQwNXJ0c2ZrMGVzMHJlZXdheHBkZmZwc2U1eHowdGZhYXJ0Ij40NDwva2V5PjwvZm9yZWln
bi1rZXlzPjxyZWYtdHlwZSBuYW1lPSJKb3VybmFsIEFydGljbGUiPjE3PC9yZWYtdHlwZT48Y29u
dHJpYnV0b3JzPjxhdXRob3JzPjxhdXRob3I+T3NhZGEsIFMuPC9hdXRob3I+PGF1dGhvcj5JemF3
YSwgTS48L2F1dGhvcj48YXV0aG9yPktveWFtYSwgVC48L2F1dGhvcj48YXV0aG9yPkhpcmFpLCBT
LjwvYXV0aG9yPjxhdXRob3I+T2hubywgUy48L2F1dGhvcj48L2F1dGhvcnM+PC9jb250cmlidXRv
cnM+PGF1dGgtYWRkcmVzcz5EZXBhcnRtZW50IG9mIE1vbGVjdWxhciBCaW9sb2d5LCBZb2tvaGFt
YSBDaXR5IFVuaXZlcnNpdHkgU2Nob29sIG9mIE1lZGljaW5lLCBLYW5hemF3YS1rdSwgSmFwYW4u
PC9hdXRoLWFkZHJlc3M+PHRpdGxlcz48dGl0bGU+QSBkb21haW4gY29udGFpbmluZyB0aGUgQ2Rj
NDIvUmFjIGludGVyYWN0aXZlIGJpbmRpbmcgKENSSUIpIHJlZ2lvbiBvZiBwNjVQQUsgaW5oaWJp
dHMgdHJhbnNjcmlwdGlvbmFsIGFjdGl2YXRpb24gYW5kIGNlbGwgdHJhbnNmb3JtYXRpb24gbWVk
aWF0ZWQgYnkgdGhlIFJhcy1SYWMgcGF0aHdheTwvdGl0bGU+PHNlY29uZGFyeS10aXRsZT5GRUJT
IGxldHRlcnM8L3NlY29uZGFyeS10aXRsZT48YWx0LXRpdGxlPkZFQlMgTGV0dDwvYWx0LXRpdGxl
PjwvdGl0bGVzPjxwZXJpb2RpY2FsPjxmdWxsLXRpdGxlPkZFQlMgbGV0dGVyczwvZnVsbC10aXRs
ZT48YWJici0xPkZFQlMgTGV0dDwvYWJici0xPjwvcGVyaW9kaWNhbD48YWx0LXBlcmlvZGljYWw+
PGZ1bGwtdGl0bGU+RkVCUyBsZXR0ZXJzPC9mdWxsLXRpdGxlPjxhYmJyLTE+RkVCUyBMZXR0PC9h
YmJyLTE+PC9hbHQtcGVyaW9kaWNhbD48cGFnZXM+MjI3LTMzPC9wYWdlcz48dm9sdW1lPjQwNDwv
dm9sdW1lPjxudW1iZXI+Mi0zPC9udW1iZXI+PGVkaXRpb24+MTk5Ny8wMy8xMDwvZWRpdGlvbj48
a2V5d29yZHM+PGtleXdvcmQ+QW1pbm8gQWNpZCBTZXF1ZW5jZTwva2V5d29yZD48a2V5d29yZD5B
bmltYWxzPC9rZXl3b3JkPjxrZXl3b3JkPkJpbmRpbmcgU2l0ZXM8L2tleXdvcmQ+PGtleXdvcmQ+
QnJhaW4vbWV0YWJvbGlzbTwva2V5d29yZD48a2V5d29yZD5DZWxsIEN5Y2xlIFByb3RlaW5zLypt
ZXRhYm9saXNtPC9rZXl3b3JkPjxrZXl3b3JkPkNlbGwgTGluZTwva2V5d29yZD48a2V5d29yZD4q
Q2VsbCBUcmFuc2Zvcm1hdGlvbiwgTmVvcGxhc3RpYzwva2V5d29yZD48a2V5d29yZD5ETkEgUHJp
bWVyczwva2V5d29yZD48a2V5d29yZD5HVFAtQmluZGluZyBQcm90ZWlucy8qbWV0YWJvbGlzbTwv
a2V5d29yZD48a2V5d29yZD5HZW5lcywgUmVwb3J0ZXI8L2tleXdvcmQ+PGtleXdvcmQ+KkdlbmVz
LCByYXM8L2tleXdvcmQ+PGtleXdvcmQ+THVjaWZlcmFzZXMvYmlvc3ludGhlc2lzPC9rZXl3b3Jk
PjxrZXl3b3JkPk1pY2U8L2tleXdvcmQ+PGtleXdvcmQ+UG9seW1lcmFzZSBDaGFpbiBSZWFjdGlv
bjwva2V5d29yZD48a2V5d29yZD5Qcm90ZWluLVNlcmluZS1UaHJlb25pbmUgS2luYXNlcy9jaGVt
aXN0cnkvKm1ldGFib2xpc208L2tleXdvcmQ+PGtleXdvcmQ+UmF0czwva2V5d29yZD48a2V5d29y
ZD5SZWNvbWJpbmFudCBGdXNpb24gUHJvdGVpbnMvbWV0YWJvbGlzbTwva2V5d29yZD48a2V5d29y
ZD5TaWduYWwgVHJhbnNkdWN0aW9uPC9rZXl3b3JkPjxrZXl3b3JkPipUcmFuc2NyaXB0aW9uYWwg
QWN0aXZhdGlvbjwva2V5d29yZD48a2V5d29yZD5UcmFuc2ZlY3Rpb248L2tleXdvcmQ+PGtleXdv
cmQ+Y2RjNDIgR1RQLUJpbmRpbmcgUHJvdGVpbjwva2V5d29yZD48a2V5d29yZD5wMjEtQWN0aXZh
dGVkIEtpbmFzZXM8L2tleXdvcmQ+PGtleXdvcmQ+cmFjIEdUUC1CaW5kaW5nIFByb3RlaW5zPC9r
ZXl3b3JkPjxrZXl3b3JkPnJhcyBQcm90ZWlucy8qbWV0YWJvbGlzbTwva2V5d29yZD48L2tleXdv
cmRzPjxkYXRlcz48eWVhcj4xOTk3PC95ZWFyPjxwdWItZGF0ZXM+PGRhdGU+TWFyIDEwPC9kYXRl
PjwvcHViLWRhdGVzPjwvZGF0ZXM+PGlzYm4+MDAxNC01NzkzIChQcmludCkmI3hEOzAwMTQtNTc5
MyAoTGlua2luZyk8L2lzYm4+PGFjY2Vzc2lvbi1udW0+OTExOTA2OTwvYWNjZXNzaW9uLW51bT48
d29yay10eXBlPlJlc2VhcmNoIFN1cHBvcnQsIE5vbi1VLlMuIEdvdiZhcG9zO3Q8L3dvcmstdHlw
ZT48dXJscz48cmVsYXRlZC11cmxzPjx1cmw+aHR0cDovL3d3dy5uY2JpLm5sbS5uaWguZ292L3B1
Ym1lZC85MTE5MDY5PC91cmw+PC9yZWxhdGVkLXVybHM+PC91cmxzPjxsYW5ndWFnZT5lbmc8L2xh
bmd1YWdlPjwv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1" w:tooltip="Osada, 1997 #44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1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80UW5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Filament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PK kinase plays a role in maintenance of muscle cell. It also controls the integrity of nuclear envelope during differentiation. Filament domain helps in localization to cytoskeleton or nuclear envelope thus enabling its function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XNoPC9BdXRob3I+PFllYXI+MjAwMDwvWWVhcj48UmVj
TnVtPjQ2PC9SZWNOdW0+PERpc3BsYXlUZXh0Pls0M108L0Rpc3BsYXlUZXh0PjxyZWNvcmQ+PHJl
Yy1udW1iZXI+NDY8L3JlYy1udW1iZXI+PGZvcmVpZ24ta2V5cz48a2V5IGFwcD0iRU4iIGRiLWlk
PSJhZDA1cnRzZmswZXMwcmVld2F4cGRmZnBzZTV4ejB0ZmFhcnQiPjQ2PC9rZXk+PC9mb3JlaWdu
LWtleXM+PHJlZi10eXBlIG5hbWU9IkpvdXJuYWwgQXJ0aWNsZSI+MTc8L3JlZi10eXBlPjxjb250
cmlidXRvcnM+PGF1dGhvcnM+PGF1dGhvcj5CdXNoLCBFLiBXLjwvYXV0aG9yPjxhdXRob3I+SGVs
bWtlLCBTLiBNLjwvYXV0aG9yPjxhdXRob3I+QmlybmJhdW0sIFIuIEEuPC9hdXRob3I+PGF1dGhv
cj5QZXJyeW1hbiwgTS4gQi48L2F1dGhvcj48L2F1dGhvcnM+PC9jb250cmlidXRvcnM+PGF1dGgt
YWRkcmVzcz5EaXZpc2lvbiBvZiBDYXJkaW9sb2d5LCBEZXBhcnRtZW50IG9mIE1lZGljaW5lLCBV
bml2ZXJzaXR5IG9mIENvbG9yYWRvIEhlYWx0aCBTY2llbmNlcyBDZW50ZXIsIERlbnZlciA4MDI2
MiwgVVNBLjwvYXV0aC1hZGRyZXNzPjx0aXRsZXM+PHRpdGxlPk15b3RvbmljIGR5c3Ryb3BoeSBw
cm90ZWluIGtpbmFzZSBkb21haW5zIG1lZGlhdGUgbG9jYWxpemF0aW9uLCBvbGlnb21lcml6YXRp
b24sIG5vdmVsIGNhdGFseXRpYyBhY3Rpdml0eSwgYW5kIGF1dG9pbmhpYml0aW9uPC90aXRsZT48
c2Vjb25kYXJ5LXRpdGxlPkJpb2NoZW1pc3RyeTwvc2Vjb25kYXJ5LXRpdGxlPjxhbHQtdGl0bGU+
QmlvY2hlbWlzdHJ5PC9hbHQtdGl0bGU+PC90aXRsZXM+PHBlcmlvZGljYWw+PGZ1bGwtdGl0bGU+
QmlvY2hlbWlzdHJ5PC9mdWxsLXRpdGxlPjxhYmJyLTE+QmlvY2hlbWlzdHJ5PC9hYmJyLTE+PC9w
ZXJpb2RpY2FsPjxhbHQtcGVyaW9kaWNhbD48ZnVsbC10aXRsZT5CaW9jaGVtaXN0cnk8L2Z1bGwt
dGl0bGU+PGFiYnItMT5CaW9jaGVtaXN0cnk8L2FiYnItMT48L2FsdC1wZXJpb2RpY2FsPjxwYWdl
cz44NDgwLTkwPC9wYWdlcz48dm9sdW1lPjM5PC92b2x1bWU+PG51bWJlcj4yOTwvbnVtYmVyPjxl
ZGl0aW9uPjIwMDAvMDcvMjk8L2VkaXRpb24+PGtleXdvcmRzPjxrZXl3b3JkPkFtaW5vIEFjaWQg
U2VxdWVuY2U8L2tleXdvcmQ+PGtleXdvcmQ+QmFzZSBTZXF1ZW5jZTwva2V5d29yZD48a2V5d29y
ZD5ETkEgUHJpbWVycy9nZW5ldGljczwva2V5d29yZD48a2V5d29yZD5Fbnp5bWUgSW5oaWJpdG9y
cy9jaGVtaXN0cnkvcGhhcm1hY29sb2d5PC9rZXl3b3JkPjxrZXl3b3JkPkh1bWFuczwva2V5d29y
ZD48a2V5d29yZD5Nb2RlbHMsIE1vbGVjdWxhcjwva2V5d29yZD48a2V5d29yZD5Nb2xlY3VsYXIg
U2VxdWVuY2UgRGF0YTwva2V5d29yZD48a2V5d29yZD5NeW90b25pYyBEeXN0cm9waHkvKmVuenlt
b2xvZ3kvZ2VuZXRpY3M8L2tleXdvcmQ+PGtleXdvcmQ+UGVwdGlkZXMvY2hlbWlzdHJ5L3BoYXJt
YWNvbG9neTwva2V5d29yZD48a2V5d29yZD5Qcm90ZWluIFN0cnVjdHVyZSwgUXVhdGVybmFyeTwv
a2V5d29yZD48a2V5d29yZD5Qcm90ZWluIFN0cnVjdHVyZSwgVGVydGlhcnk8L2tleXdvcmQ+PGtl
eXdvcmQ+UHJvdGVpbi1TZXJpbmUtVGhyZW9uaW5lIEtpbmFzZXMvKmNoZW1pc3RyeS9nZW5ldGlj
cy8qbWV0YWJvbGlzbTwva2V5d29yZD48L2tleXdvcmRzPjxkYXRlcz48eWVhcj4yMDAwPC95ZWFy
PjxwdWItZGF0ZXM+PGRhdGU+SnVsIDI1PC9kYXRlPjwvcHViLWRhdGVzPjwvZGF0ZXM+PGlzYm4+
MDAwNi0yOTYwIChQcmludCkmI3hEOzAwMDYtMjk2MCAoTGlua2luZyk8L2lzYm4+PGFjY2Vzc2lv
bi1udW0+MTA5MTMyNTM8L2FjY2Vzc2lvbi1udW0+PHdvcmstdHlwZT5JbiBWaXRybyYjeEQ7UmVz
ZWFyY2ggU3VwcG9ydCwgTm9uLVUuUy4gR292JmFwb3M7dCYjeEQ7UmVzZWFyY2ggU3VwcG9ydCwg
VS5TLiBHb3YmYXBvczt0LCBQLkguUy48L3dvcmstdHlwZT48dXJscz48cmVsYXRlZC11cmxzPjx1
cmw+aHR0cDovL3d3dy5uY2JpLm5sbS5uaWguZ292L3B1Ym1lZC8xMDkxMzI1Mz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XNoPC9BdXRob3I+PFllYXI+MjAwMDwvWWVhcj48UmVj
TnVtPjQ2PC9SZWNOdW0+PERpc3BsYXlUZXh0Pls0M108L0Rpc3BsYXlUZXh0PjxyZWNvcmQ+PHJl
Yy1udW1iZXI+NDY8L3JlYy1udW1iZXI+PGZvcmVpZ24ta2V5cz48a2V5IGFwcD0iRU4iIGRiLWlk
PSJhZDA1cnRzZmswZXMwcmVld2F4cGRmZnBzZTV4ejB0ZmFhcnQiPjQ2PC9rZXk+PC9mb3JlaWdu
LWtleXM+PHJlZi10eXBlIG5hbWU9IkpvdXJuYWwgQXJ0aWNsZSI+MTc8L3JlZi10eXBlPjxjb250
cmlidXRvcnM+PGF1dGhvcnM+PGF1dGhvcj5CdXNoLCBFLiBXLjwvYXV0aG9yPjxhdXRob3I+SGVs
bWtlLCBTLiBNLjwvYXV0aG9yPjxhdXRob3I+QmlybmJhdW0sIFIuIEEuPC9hdXRob3I+PGF1dGhv
cj5QZXJyeW1hbiwgTS4gQi48L2F1dGhvcj48L2F1dGhvcnM+PC9jb250cmlidXRvcnM+PGF1dGgt
YWRkcmVzcz5EaXZpc2lvbiBvZiBDYXJkaW9sb2d5LCBEZXBhcnRtZW50IG9mIE1lZGljaW5lLCBV
bml2ZXJzaXR5IG9mIENvbG9yYWRvIEhlYWx0aCBTY2llbmNlcyBDZW50ZXIsIERlbnZlciA4MDI2
MiwgVVNBLjwvYXV0aC1hZGRyZXNzPjx0aXRsZXM+PHRpdGxlPk15b3RvbmljIGR5c3Ryb3BoeSBw
cm90ZWluIGtpbmFzZSBkb21haW5zIG1lZGlhdGUgbG9jYWxpemF0aW9uLCBvbGlnb21lcml6YXRp
b24sIG5vdmVsIGNhdGFseXRpYyBhY3Rpdml0eSwgYW5kIGF1dG9pbmhpYml0aW9uPC90aXRsZT48
c2Vjb25kYXJ5LXRpdGxlPkJpb2NoZW1pc3RyeTwvc2Vjb25kYXJ5LXRpdGxlPjxhbHQtdGl0bGU+
QmlvY2hlbWlzdHJ5PC9hbHQtdGl0bGU+PC90aXRsZXM+PHBlcmlvZGljYWw+PGZ1bGwtdGl0bGU+
QmlvY2hlbWlzdHJ5PC9mdWxsLXRpdGxlPjxhYmJyLTE+QmlvY2hlbWlzdHJ5PC9hYmJyLTE+PC9w
ZXJpb2RpY2FsPjxhbHQtcGVyaW9kaWNhbD48ZnVsbC10aXRsZT5CaW9jaGVtaXN0cnk8L2Z1bGwt
dGl0bGU+PGFiYnItMT5CaW9jaGVtaXN0cnk8L2FiYnItMT48L2FsdC1wZXJpb2RpY2FsPjxwYWdl
cz44NDgwLTkwPC9wYWdlcz48dm9sdW1lPjM5PC92b2x1bWU+PG51bWJlcj4yOTwvbnVtYmVyPjxl
ZGl0aW9uPjIwMDAvMDcvMjk8L2VkaXRpb24+PGtleXdvcmRzPjxrZXl3b3JkPkFtaW5vIEFjaWQg
U2VxdWVuY2U8L2tleXdvcmQ+PGtleXdvcmQ+QmFzZSBTZXF1ZW5jZTwva2V5d29yZD48a2V5d29y
ZD5ETkEgUHJpbWVycy9nZW5ldGljczwva2V5d29yZD48a2V5d29yZD5Fbnp5bWUgSW5oaWJpdG9y
cy9jaGVtaXN0cnkvcGhhcm1hY29sb2d5PC9rZXl3b3JkPjxrZXl3b3JkPkh1bWFuczwva2V5d29y
ZD48a2V5d29yZD5Nb2RlbHMsIE1vbGVjdWxhcjwva2V5d29yZD48a2V5d29yZD5Nb2xlY3VsYXIg
U2VxdWVuY2UgRGF0YTwva2V5d29yZD48a2V5d29yZD5NeW90b25pYyBEeXN0cm9waHkvKmVuenlt
b2xvZ3kvZ2VuZXRpY3M8L2tleXdvcmQ+PGtleXdvcmQ+UGVwdGlkZXMvY2hlbWlzdHJ5L3BoYXJt
YWNvbG9neTwva2V5d29yZD48a2V5d29yZD5Qcm90ZWluIFN0cnVjdHVyZSwgUXVhdGVybmFyeTwv
a2V5d29yZD48a2V5d29yZD5Qcm90ZWluIFN0cnVjdHVyZSwgVGVydGlhcnk8L2tleXdvcmQ+PGtl
eXdvcmQ+UHJvdGVpbi1TZXJpbmUtVGhyZW9uaW5lIEtpbmFzZXMvKmNoZW1pc3RyeS9nZW5ldGlj
cy8qbWV0YWJvbGlzbTwva2V5d29yZD48L2tleXdvcmRzPjxkYXRlcz48eWVhcj4yMDAwPC95ZWFy
PjxwdWItZGF0ZXM+PGRhdGU+SnVsIDI1PC9kYXRlPjwvcHViLWRhdGVzPjwvZGF0ZXM+PGlzYm4+
MDAwNi0yOTYwIChQcmludCkmI3hEOzAwMDYtMjk2MCAoTGlua2luZyk8L2lzYm4+PGFjY2Vzc2lv
bi1udW0+MTA5MTMyNTM8L2FjY2Vzc2lvbi1udW0+PHdvcmstdHlwZT5JbiBWaXRybyYjeEQ7UmVz
ZWFyY2ggU3VwcG9ydCwgTm9uLVUuUy4gR292JmFwb3M7dCYjeEQ7UmVzZWFyY2ggU3VwcG9ydCwg
VS5TLiBHb3YmYXBvczt0LCBQLkguUy48L3dvcmstdHlwZT48dXJscz48cmVsYXRlZC11cmxzPjx1
cmw+aHR0cDovL3d3dy5uY2JpLm5sbS5uaWguZ292L3B1Ym1lZC8xMDkxMzI1MzwvdXJsPjwvcmVs
YXRlZC11cmxzPjwvdXJscz48bGFuZ3VhZ2U+ZW5nPC9sYW5ndWFnZT48L3JlY29yZD48L0NpdGU+
PC9FbmROb3RlPgB=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3" w:tooltip="Bush, 2000 #46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3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9W1B0_AGC_DMPK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No PH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ybrid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Drome</w:t>
            </w:r>
            <w:proofErr w:type="spellEnd"/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kely to be localized in t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272" w:rsidRPr="00072CD0" w:rsidTr="00A02F7F">
        <w:trPr>
          <w:cnfStyle w:val="000000100000"/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3237_AGC_PKG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ATG16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 xml:space="preserve">ATG is associated with </w:t>
            </w:r>
            <w:proofErr w:type="spellStart"/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autophag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This protein is lost during immortalization. Entry into apoptotic pathways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dWppaTwvQXV0aG9yPjxZZWFyPjE5OTU8L1llYXI+PFJl
Y051bT41MDwvUmVjTnVtPjxEaXNwbGF5VGV4dD5bNDRdPC9EaXNwbGF5VGV4dD48cmVjb3JkPjxy
ZWMtbnVtYmVyPjUwPC9yZWMtbnVtYmVyPjxmb3JlaWduLWtleXM+PGtleSBhcHA9IkVOIiBkYi1p
ZD0iZHZ0ZjJhc2Vjd2VwZnZlMjJzcDVhNTlucmVyMncwcmRyc3B6Ij41MDwva2V5PjwvZm9yZWln
bi1rZXlzPjxyZWYtdHlwZSBuYW1lPSJKb3VybmFsIEFydGljbGUiPjE3PC9yZWYtdHlwZT48Y29u
dHJpYnV0b3JzPjxhdXRob3JzPjxhdXRob3I+RnVqaWksIE0uPC9hdXRob3I+PGF1dGhvcj5PZ2F0
YSwgVC48L2F1dGhvcj48YXV0aG9yPlRha2FoYXNoaSwgRS48L2F1dGhvcj48YXV0aG9yPllhbWFk
YSwgSy48L2F1dGhvcj48YXV0aG9yPk5ha2FiYXlhc2hpLCBLLjwvYXV0aG9yPjxhdXRob3I+T2lz
aGksIE0uPC9hdXRob3I+PGF1dGhvcj5BeXVzYXdhLCBELjwvYXV0aG9yPjwvYXV0aG9ycz48L2Nv
bnRyaWJ1dG9ycz48YXV0aC1hZGRyZXNzPkluc3RpdHV0ZSBvZiBNb2xlY3VsYXIgYW5kIENlbGx1
bGFyIEJpb3NjaWVuY2VzLCBVbml2ZXJzaXR5IG9mIFRva3lvLCBKYXBhbi48L2F1dGgtYWRkcmVz
cz48dGl0bGVzPjx0aXRsZT5FeHByZXNzaW9uIG9mIHRoZSBodW1hbiBjR01QLWRlcGVuZGVudCBw
cm90ZWluIGtpbmFzZSBJSSBnZW5lIGlzIGxvc3QgdXBvbiBpbnRyb2R1Y3Rpb24gb2YgU1Y0MCBU
IGFudGlnZW4gb3IgaW1tb3J0YWxpemF0aW9uIGluIGh1bWFuIGNlbGxzPC90aXRsZT48c2Vjb25k
YXJ5LXRpdGxlPkZFQlMgbGV0dGVyczwvc2Vjb25kYXJ5LXRpdGxlPjxhbHQtdGl0bGU+RkVCUyBM
ZXR0PC9hbHQtdGl0bGU+PC90aXRsZXM+PHBlcmlvZGljYWw+PGZ1bGwtdGl0bGU+RkVCUyBsZXR0
ZXJzPC9mdWxsLXRpdGxlPjxhYmJyLTE+RkVCUyBMZXR0PC9hYmJyLTE+PC9wZXJpb2RpY2FsPjxh
bHQtcGVyaW9kaWNhbD48ZnVsbC10aXRsZT5GRUJTIGxldHRlcnM8L2Z1bGwtdGl0bGU+PGFiYnIt
MT5GRUJTIExldHQ8L2FiYnItMT48L2FsdC1wZXJpb2RpY2FsPjxwYWdlcz4yNjMtNzwvcGFnZXM+
PHZvbHVtZT4zNzU8L3ZvbHVtZT48bnVtYmVyPjM8L251bWJlcj48ZWRpdGlvbj4xOTk1LzExLzIw
PC9lZGl0aW9uPjxrZXl3b3Jkcz48a2V5d29yZD5BbWlubyBBY2lkIFNlcXVlbmNlPC9rZXl3b3Jk
PjxrZXl3b3JkPkFuaW1hbHM8L2tleXdvcmQ+PGtleXdvcmQ+QW50aWdlbnMsIFBvbHlvbWF2aXJ1
cyBUcmFuc2Zvcm1pbmcvKmJpb3N5bnRoZXNpczwva2V5d29yZD48a2V5d29yZD5CYXNlIFNlcXVl
bmNlPC9rZXl3b3JkPjxrZXl3b3JkPkNlbGwgQWdpbmc8L2tleXdvcmQ+PGtleXdvcmQ+Q2VsbCBD
eWNsZTwva2V5d29yZD48a2V5d29yZD5DZWxsIExpbmU8L2tleXdvcmQ+PGtleXdvcmQ+Q2VsbCBM
aW5lLCBUcmFuc2Zvcm1lZDwva2V5d29yZD48a2V5d29yZD5DaHJvbW9zb21lIEJhbmRpbmc8L2tl
eXdvcmQ+PGtleXdvcmQ+Q2hyb21vc29tZSBNYXBwaW5nPC9rZXl3b3JkPjxrZXl3b3JkPipDaHJv
bW9zb21lcywgSHVtYW4sIFBhaXIgNDwva2V5d29yZD48a2V5d29yZD5DbG9uaW5nLCBNb2xlY3Vs
YXI8L2tleXdvcmQ+PGtleXdvcmQ+Q3ljbGljIEdNUC1EZXBlbmRlbnQgUHJvdGVpbiBLaW5hc2Vz
LypiaW9zeW50aGVzaXMvKmdlbmV0aWNzPC9rZXl3b3JkPjxrZXl3b3JkPkROQSBQcmltZXJzPC9r
ZXl3b3JkPjxrZXl3b3JkPkRyb3NvcGhpbGE8L2tleXdvcmQ+PGtleXdvcmQ+Rmlicm9ibGFzdHM8
L2tleXdvcmQ+PGtleXdvcmQ+R2VuZSBFeHByZXNzaW9uPC9rZXl3b3JkPjxrZXl3b3JkPkh1bWFu
czwva2V5d29yZD48a2V5d29yZD5JbiBTaXR1IEh5YnJpZGl6YXRpb24sIEZsdW9yZXNjZW5jZTwv
a2V5d29yZD48a2V5d29yZD5Jc29lbnp5bWVzL2Jpb3N5bnRoZXNpcy9nZW5ldGljczwva2V5d29y
ZD48a2V5d29yZD5NaWNlPC9rZXl3b3JkPjxrZXl3b3JkPk1vbGVjdWxhciBTZXF1ZW5jZSBEYXRh
PC9rZXl3b3JkPjxrZXl3b3JkPlBvbHltZXJhc2UgQ2hhaW4gUmVhY3Rpb248L2tleXdvcmQ+PGtl
eXdvcmQ+Uk5BLCBNZXNzZW5nZXIvYW5hbHlzaXMvYmlvc3ludGhlc2lzPC9rZXl3b3JkPjxrZXl3
b3JkPlJhdHM8L2tleXdvcmQ+PGtleXdvcmQ+UmVjb21iaW5hbnQgUHJvdGVpbnMvYmlvc3ludGhl
c2lzPC9rZXl3b3JkPjxrZXl3b3JkPlNlcXVlbmNlIEhvbW9sb2d5LCBBbWlubyBBY2lkPC9rZXl3
b3JkPjxrZXl3b3JkPlNpbWlhbiB2aXJ1cyA0MC8qZ2VuZXRpY3M8L2tleXdvcmQ+PGtleXdvcmQ+
VHJhbnNmZWN0aW9uPC9rZXl3b3JkPjwva2V5d29yZHM+PGRhdGVzPjx5ZWFyPjE5OTU8L3llYXI+
PHB1Yi1kYXRlcz48ZGF0ZT5Ob3YgMjA8L2RhdGU+PC9wdWItZGF0ZXM+PC9kYXRlcz48aXNibj4w
MDE0LTU3OTMgKFByaW50KSYjeEQ7MDAxNC01NzkzIChMaW5raW5nKTwvaXNibj48YWNjZXNzaW9u
LW51bT43NDk4NTEzPC9hY2Nlc3Npb24tbnVtPjx3b3JrLXR5cGU+Q29tcGFyYXRpdmUgU3R1ZHkm
I3hEO1Jlc2VhcmNoIFN1cHBvcnQsIE5vbi1VLlMuIEdvdiZhcG9zO3Q8L3dvcmstdHlwZT48dXJs
cz48cmVsYXRlZC11cmxzPjx1cmw+aHR0cDovL3d3dy5uY2JpLm5sbS5uaWguZ292L3B1Ym1lZC83
NDk4NTEzPC91cmw+PC9yZWxhdGVkLXVybHM+PC91cmxzPjxsYW5ndWFnZT5lbmc8L2xhbmd1YWdl
Pjwv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GdWppaTwvQXV0aG9yPjxZZWFyPjE5OTU8L1llYXI+PFJl
Y051bT41MDwvUmVjTnVtPjxEaXNwbGF5VGV4dD5bNDRdPC9EaXNwbGF5VGV4dD48cmVjb3JkPjxy
ZWMtbnVtYmVyPjUwPC9yZWMtbnVtYmVyPjxmb3JlaWduLWtleXM+PGtleSBhcHA9IkVOIiBkYi1p
ZD0iZHZ0ZjJhc2Vjd2VwZnZlMjJzcDVhNTlucmVyMncwcmRyc3B6Ij41MDwva2V5PjwvZm9yZWln
bi1rZXlzPjxyZWYtdHlwZSBuYW1lPSJKb3VybmFsIEFydGljbGUiPjE3PC9yZWYtdHlwZT48Y29u
dHJpYnV0b3JzPjxhdXRob3JzPjxhdXRob3I+RnVqaWksIE0uPC9hdXRob3I+PGF1dGhvcj5PZ2F0
YSwgVC48L2F1dGhvcj48YXV0aG9yPlRha2FoYXNoaSwgRS48L2F1dGhvcj48YXV0aG9yPllhbWFk
YSwgSy48L2F1dGhvcj48YXV0aG9yPk5ha2FiYXlhc2hpLCBLLjwvYXV0aG9yPjxhdXRob3I+T2lz
aGksIE0uPC9hdXRob3I+PGF1dGhvcj5BeXVzYXdhLCBELjwvYXV0aG9yPjwvYXV0aG9ycz48L2Nv
bnRyaWJ1dG9ycz48YXV0aC1hZGRyZXNzPkluc3RpdHV0ZSBvZiBNb2xlY3VsYXIgYW5kIENlbGx1
bGFyIEJpb3NjaWVuY2VzLCBVbml2ZXJzaXR5IG9mIFRva3lvLCBKYXBhbi48L2F1dGgtYWRkcmVz
cz48dGl0bGVzPjx0aXRsZT5FeHByZXNzaW9uIG9mIHRoZSBodW1hbiBjR01QLWRlcGVuZGVudCBw
cm90ZWluIGtpbmFzZSBJSSBnZW5lIGlzIGxvc3QgdXBvbiBpbnRyb2R1Y3Rpb24gb2YgU1Y0MCBU
IGFudGlnZW4gb3IgaW1tb3J0YWxpemF0aW9uIGluIGh1bWFuIGNlbGxzPC90aXRsZT48c2Vjb25k
YXJ5LXRpdGxlPkZFQlMgbGV0dGVyczwvc2Vjb25kYXJ5LXRpdGxlPjxhbHQtdGl0bGU+RkVCUyBM
ZXR0PC9hbHQtdGl0bGU+PC90aXRsZXM+PHBlcmlvZGljYWw+PGZ1bGwtdGl0bGU+RkVCUyBsZXR0
ZXJzPC9mdWxsLXRpdGxlPjxhYmJyLTE+RkVCUyBMZXR0PC9hYmJyLTE+PC9wZXJpb2RpY2FsPjxh
bHQtcGVyaW9kaWNhbD48ZnVsbC10aXRsZT5GRUJTIGxldHRlcnM8L2Z1bGwtdGl0bGU+PGFiYnIt
MT5GRUJTIExldHQ8L2FiYnItMT48L2FsdC1wZXJpb2RpY2FsPjxwYWdlcz4yNjMtNzwvcGFnZXM+
PHZvbHVtZT4zNzU8L3ZvbHVtZT48bnVtYmVyPjM8L251bWJlcj48ZWRpdGlvbj4xOTk1LzExLzIw
PC9lZGl0aW9uPjxrZXl3b3Jkcz48a2V5d29yZD5BbWlubyBBY2lkIFNlcXVlbmNlPC9rZXl3b3Jk
PjxrZXl3b3JkPkFuaW1hbHM8L2tleXdvcmQ+PGtleXdvcmQ+QW50aWdlbnMsIFBvbHlvbWF2aXJ1
cyBUcmFuc2Zvcm1pbmcvKmJpb3N5bnRoZXNpczwva2V5d29yZD48a2V5d29yZD5CYXNlIFNlcXVl
bmNlPC9rZXl3b3JkPjxrZXl3b3JkPkNlbGwgQWdpbmc8L2tleXdvcmQ+PGtleXdvcmQ+Q2VsbCBD
eWNsZTwva2V5d29yZD48a2V5d29yZD5DZWxsIExpbmU8L2tleXdvcmQ+PGtleXdvcmQ+Q2VsbCBM
aW5lLCBUcmFuc2Zvcm1lZDwva2V5d29yZD48a2V5d29yZD5DaHJvbW9zb21lIEJhbmRpbmc8L2tl
eXdvcmQ+PGtleXdvcmQ+Q2hyb21vc29tZSBNYXBwaW5nPC9rZXl3b3JkPjxrZXl3b3JkPipDaHJv
bW9zb21lcywgSHVtYW4sIFBhaXIgNDwva2V5d29yZD48a2V5d29yZD5DbG9uaW5nLCBNb2xlY3Vs
YXI8L2tleXdvcmQ+PGtleXdvcmQ+Q3ljbGljIEdNUC1EZXBlbmRlbnQgUHJvdGVpbiBLaW5hc2Vz
LypiaW9zeW50aGVzaXMvKmdlbmV0aWNzPC9rZXl3b3JkPjxrZXl3b3JkPkROQSBQcmltZXJzPC9r
ZXl3b3JkPjxrZXl3b3JkPkRyb3NvcGhpbGE8L2tleXdvcmQ+PGtleXdvcmQ+Rmlicm9ibGFzdHM8
L2tleXdvcmQ+PGtleXdvcmQ+R2VuZSBFeHByZXNzaW9uPC9rZXl3b3JkPjxrZXl3b3JkPkh1bWFu
czwva2V5d29yZD48a2V5d29yZD5JbiBTaXR1IEh5YnJpZGl6YXRpb24sIEZsdW9yZXNjZW5jZTwv
a2V5d29yZD48a2V5d29yZD5Jc29lbnp5bWVzL2Jpb3N5bnRoZXNpcy9nZW5ldGljczwva2V5d29y
ZD48a2V5d29yZD5NaWNlPC9rZXl3b3JkPjxrZXl3b3JkPk1vbGVjdWxhciBTZXF1ZW5jZSBEYXRh
PC9rZXl3b3JkPjxrZXl3b3JkPlBvbHltZXJhc2UgQ2hhaW4gUmVhY3Rpb248L2tleXdvcmQ+PGtl
eXdvcmQ+Uk5BLCBNZXNzZW5nZXIvYW5hbHlzaXMvYmlvc3ludGhlc2lzPC9rZXl3b3JkPjxrZXl3
b3JkPlJhdHM8L2tleXdvcmQ+PGtleXdvcmQ+UmVjb21iaW5hbnQgUHJvdGVpbnMvYmlvc3ludGhl
c2lzPC9rZXl3b3JkPjxrZXl3b3JkPlNlcXVlbmNlIEhvbW9sb2d5LCBBbWlubyBBY2lkPC9rZXl3
b3JkPjxrZXl3b3JkPlNpbWlhbiB2aXJ1cyA0MC8qZ2VuZXRpY3M8L2tleXdvcmQ+PGtleXdvcmQ+
VHJhbnNmZWN0aW9uPC9rZXl3b3JkPjwva2V5d29yZHM+PGRhdGVzPjx5ZWFyPjE5OTU8L3llYXI+
PHB1Yi1kYXRlcz48ZGF0ZT5Ob3YgMjA8L2RhdGU+PC9wdWItZGF0ZXM+PC9kYXRlcz48aXNibj4w
MDE0LTU3OTMgKFByaW50KSYjeEQ7MDAxNC01NzkzIChMaW5raW5nKTwvaXNibj48YWNjZXNzaW9u
LW51bT43NDk4NTEzPC9hY2Nlc3Npb24tbnVtPjx3b3JrLXR5cGU+Q29tcGFyYXRpdmUgU3R1ZHkm
I3hEO1Jlc2VhcmNoIFN1cHBvcnQsIE5vbi1VLlMuIEdvdiZhcG9zO3Q8L3dvcmstdHlwZT48dXJs
cz48cmVsYXRlZC11cmxzPjx1cmw+aHR0cDovL3d3dy5uY2JpLm5sbS5uaWguZ292L3B1Ym1lZC83
NDk4NTEzPC91cmw+PC9yZWxhdGVkLXVybHM+PC91cmxzPjxsYW5ndWFnZT5lbmc8L2xhbmd1YWdl
Pjwv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4" w:tooltip="Fujii, 1995 #50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4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15272" w:rsidRPr="00072CD0" w:rsidTr="00A02F7F">
        <w:trPr>
          <w:trHeight w:val="288"/>
        </w:trPr>
        <w:tc>
          <w:tcPr>
            <w:tcW w:w="783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Q13976_AGC_PKG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xtra Med4 domain</w:t>
            </w:r>
          </w:p>
        </w:tc>
        <w:tc>
          <w:tcPr>
            <w:tcW w:w="337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64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Rogue</w:t>
            </w:r>
          </w:p>
        </w:tc>
        <w:tc>
          <w:tcPr>
            <w:tcW w:w="371" w:type="pct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389" w:type="pct"/>
            <w:gridSpan w:val="2"/>
            <w:noWrap/>
            <w:vAlign w:val="center"/>
            <w:hideMark/>
          </w:tcPr>
          <w:p w:rsidR="00C15272" w:rsidRPr="00072CD0" w:rsidRDefault="00C15272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ediator between proteins and transcription machinery. Helps maintain basal t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072CD0">
              <w:rPr>
                <w:rFonts w:ascii="Times New Roman" w:hAnsi="Times New Roman" w:cs="Times New Roman"/>
                <w:sz w:val="16"/>
                <w:szCs w:val="16"/>
              </w:rPr>
              <w:t>scription.</w:t>
            </w:r>
          </w:p>
        </w:tc>
        <w:tc>
          <w:tcPr>
            <w:tcW w:w="485" w:type="pct"/>
            <w:noWrap/>
            <w:vAlign w:val="center"/>
            <w:hideMark/>
          </w:tcPr>
          <w:p w:rsidR="00C15272" w:rsidRPr="00072CD0" w:rsidRDefault="00D92CB7" w:rsidP="00D2535F">
            <w:pPr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NoZXo8L0F1dGhvcj48WWVhcj4xOTk5PC9ZZWFyPjxS
ZWNOdW0+NDg8L1JlY051bT48RGlzcGxheVRleHQ+WzQ1LDQ2LDQ3XTwvRGlzcGxheVRleHQ+PHJl
Y29yZD48cmVjLW51bWJlcj40ODwvcmVjLW51bWJlcj48Zm9yZWlnbi1rZXlzPjxrZXkgYXBwPSJF
TiIgZGItaWQ9ImFkMDVydHNmazBlczByZWV3YXhwZGZmcHNlNXh6MHRmYWFydCI+NDg8L2tleT48
L2ZvcmVpZ24ta2V5cz48cmVmLXR5cGUgbmFtZT0iSm91cm5hbCBBcnRpY2xlIj4xNzwvcmVmLXR5
cGU+PGNvbnRyaWJ1dG9ycz48YXV0aG9ycz48YXV0aG9yPlJhY2hleiwgQy48L2F1dGhvcj48YXV0
aG9yPkxlbW9uLCBCLiBELjwvYXV0aG9yPjxhdXRob3I+U3VsZGFuLCBaLjwvYXV0aG9yPjxhdXRo
b3I+QnJvbWxlaWdoLCBWLjwvYXV0aG9yPjxhdXRob3I+R2FtYmxlLCBNLjwvYXV0aG9yPjxhdXRo
b3I+TmFhciwgQS4gTS48L2F1dGhvcj48YXV0aG9yPkVyZGp1bWVudC1Ccm9tYWdlLCBILjwvYXV0
aG9yPjxhdXRob3I+VGVtcHN0LCBQLjwvYXV0aG9yPjxhdXRob3I+RnJlZWRtYW4sIEwuIFAuPC9h
dXRob3I+PC9hdXRob3JzPjwvY29udHJpYnV0b3JzPjxhdXRoLWFkZHJlc3M+Q2VsbCBCaW9sb2d5
IFByb2dyYW0sIE1lbW9yaWFsIFNsb2FuLUtldHRlcmluZyBDYW5jZXIgQ2VudGVyLCBHcmFkdWF0
ZSBTY2hvb2wgb2YgTWVkaWNhbCBTY2llbmNlcywgQ29ybmVsbCBVbml2ZXJzaXR5LCBOZXcgWW9y
aywgTmV3IFlvcmsgMTAwMjEsIFVTQS48L2F1dGgtYWRkcmVzcz48dGl0bGVzPjx0aXRsZT5MaWdh
bmQtZGVwZW5kZW50IHRyYW5zY3JpcHRpb24gYWN0aXZhdGlvbiBieSBudWNsZWFyIHJlY2VwdG9y
cyByZXF1aXJlcyB0aGUgRFJJUCBjb21wbGV4PC90aXRsZT48c2Vjb25kYXJ5LXRpdGxlPk5hdHVy
ZTwvc2Vjb25kYXJ5LXRpdGxlPjxhbHQtdGl0bGU+TmF0dXJlPC9hbHQtdGl0bGU+PC90aXRsZXM+
PHBlcmlvZGljYWw+PGZ1bGwtdGl0bGU+TmF0dXJlPC9mdWxsLXRpdGxlPjxhYmJyLTE+TmF0dXJl
PC9hYmJyLTE+PC9wZXJpb2RpY2FsPjxhbHQtcGVyaW9kaWNhbD48ZnVsbC10aXRsZT5OYXR1cmU8
L2Z1bGwtdGl0bGU+PGFiYnItMT5OYXR1cmU8L2FiYnItMT48L2FsdC1wZXJpb2RpY2FsPjxwYWdl
cz44MjQtODwvcGFnZXM+PHZvbHVtZT4zOTg8L3ZvbHVtZT48bnVtYmVyPjY3MzA8L251bWJlcj48
ZWRpdGlvbj4xOTk5LzA1LzExPC9lZGl0aW9uPjxrZXl3b3Jkcz48a2V5d29yZD5BbWlubyBBY2lk
IFNlcXVlbmNlPC9rZXl3b3JkPjxrZXl3b3JkPkFuaW1hbHM8L2tleXdvcmQ+PGtleXdvcmQ+Q2Fy
cmllciBQcm90ZWlucy9waHlzaW9sb2d5PC9rZXl3b3JkPjxrZXl3b3JkPkNocm9tYXRpbi9waHlz
aW9sb2d5PC9rZXl3b3JkPjxrZXl3b3JkPkNsb25pbmcsIE1vbGVjdWxhcjwva2V5d29yZD48a2V5
d29yZD5Ecm9zb3BoaWxhPC9rZXl3b3JkPjxrZXl3b3JkPkhlTGEgQ2VsbHM8L2tleXdvcmQ+PGtl
eXdvcmQ+SHVtYW5zPC9rZXl3b3JkPjxrZXl3b3JkPkxpZ2FuZHM8L2tleXdvcmQ+PGtleXdvcmQ+
TWFjcm9tb2xlY3VsYXIgU3Vic3RhbmNlczwva2V5d29yZD48a2V5d29yZD5NZWRpYXRvciBDb21w
bGV4PC9rZXl3b3JkPjxrZXl3b3JkPk1lZGlhdG9yIENvbXBsZXggU3VidW5pdCAxPC9rZXl3b3Jk
PjxrZXl3b3JkPk1pY2U8L2tleXdvcmQ+PGtleXdvcmQ+TW9sZWN1bGFyIFNlcXVlbmNlIERhdGE8
L2tleXdvcmQ+PGtleXdvcmQ+TnVjbGVhciBQcm90ZWlucy9jaGVtaXN0cnkvKnBoeXNpb2xvZ3k8
L2tleXdvcmQ+PGtleXdvcmQ+UmVjZXB0b3JzLCBDYWxjaXRyaW9sLypwaHlzaW9sb2d5PC9rZXl3
b3JkPjxrZXl3b3JkPlNlcXVlbmNlIEhvbW9sb2d5LCBBbWlubyBBY2lkPC9rZXl3b3JkPjxrZXl3
b3JkPipUcmFucy1BY3RpdmF0b3JzPC9rZXl3b3JkPjxrZXl3b3JkPipUcmFuc2NyaXB0aW9uIEZh
Y3RvcnM8L2tleXdvcmQ+PGtleXdvcmQ+KlRyYW5zY3JpcHRpb25hbCBBY3RpdmF0aW9uPC9rZXl3
b3JkPjwva2V5d29yZHM+PGRhdGVzPjx5ZWFyPjE5OTk8L3llYXI+PHB1Yi1kYXRlcz48ZGF0ZT5B
cHIgMjk8L2RhdGU+PC9wdWItZGF0ZXM+PC9kYXRlcz48aXNibj4wMDI4LTA4MzYgKFByaW50KSYj
eEQ7MDAyOC0wODM2IChMaW5raW5nKTwvaXNibj48YWNjZXNzaW9uLW51bT4xMDIzNTI2NjwvYWNj
ZXNzaW9uLW51bT48d29yay10eXBlPlJlc2VhcmNoIFN1cHBvcnQsIE5vbi1VLlMuIEdvdiZhcG9z
O3QmI3hEO1Jlc2VhcmNoIFN1cHBvcnQsIFUuUy4gR292JmFwb3M7dCwgUC5ILlMuPC93b3JrLXR5
cGU+PHVybHM+PHJlbGF0ZWQtdXJscz48dXJsPmh0dHA6Ly93d3cubmNiaS5ubG0ubmloLmdvdi9w
dWJtZWQvMTAyMzUyNjY8L3VybD48L3JlbGF0ZWQtdXJscz48L3VybHM+PGVsZWN0cm9uaWMtcmVz
b3VyY2UtbnVtPjEwLjEwMzgvMTk3ODM8L2VsZWN0cm9uaWMtcmVzb3VyY2UtbnVtPjxsYW5ndWFn
ZT5lbmc8L2xhbmd1YWdlPjwvcmVjb3JkPjwvQ2l0ZT48Q2l0ZT48QXV0aG9yPk5hYXI8L0F1dGhv
cj48WWVhcj4xOTk5PC9ZZWFyPjxSZWNOdW0+NDk8L1JlY051bT48cmVjb3JkPjxyZWMtbnVtYmVy
PjQ5PC9yZWMtbnVtYmVyPjxmb3JlaWduLWtleXM+PGtleSBhcHA9IkVOIiBkYi1pZD0iYWQwNXJ0
c2ZrMGVzMHJlZXdheHBkZmZwc2U1eHowdGZhYXJ0Ij40OTwva2V5PjwvZm9yZWlnbi1rZXlzPjxy
ZWYtdHlwZSBuYW1lPSJKb3VybmFsIEFydGljbGUiPjE3PC9yZWYtdHlwZT48Y29udHJpYnV0b3Jz
PjxhdXRob3JzPjxhdXRob3I+TmFhciwgQS4gTS48L2F1dGhvcj48YXV0aG9yPkJlYXVyYW5nLCBQ
LiBBLjwvYXV0aG9yPjxhdXRob3I+WmhvdSwgUy48L2F1dGhvcj48YXV0aG9yPkFicmFoYW0sIFMu
PC9hdXRob3I+PGF1dGhvcj5Tb2xvbW9uLCBXLjwvYXV0aG9yPjxhdXRob3I+VGppYW4sIFIuPC9h
dXRob3I+PC9hdXRob3JzPjwvY29udHJpYnV0b3JzPjxhdXRoLWFkZHJlc3M+SG93YXJkIEh1Z2hl
cyBNZWRpY2FsIEluc3RpdHV0ZSwgRGVwYXJ0bWVudCBvZiBNb2xlY3VsYXIgYW5kIENlbGwgQmlv
bG9neSwgVW5pdmVyc2l0eSBvZiBDYWxpZm9ybmlhLCBCZXJrZWxleSA5NDcyMCwgVVNBLjwvYXV0
aC1hZGRyZXNzPjx0aXRsZXM+PHRpdGxlPkNvbXBvc2l0ZSBjby1hY3RpdmF0b3IgQVJDIG1lZGlh
dGVzIGNocm9tYXRpbi1kaXJlY3RlZCB0cmFuc2NyaXB0aW9uYWwgYWN0aXZhdGlvb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ODI4LTMyPC9wYWdlcz48dm9sdW1lPjM5ODwvdm9sdW1l
PjxudW1iZXI+NjczMDwvbnVtYmVyPjxlZGl0aW9uPjE5OTkvMDUvMTE8L2VkaXRpb24+PGtleXdv
cmRzPjxrZXl3b3JkPkFtaW5vIEFjaWQgU2VxdWVuY2U8L2tleXdvcmQ+PGtleXdvcmQ+QW5pbWFs
czwva2V5d29yZD48a2V5d29yZD4qQ0NBQVQtRW5oYW5jZXItQmluZGluZyBQcm90ZWluczwva2V5
d29yZD48a2V5d29yZD5DaHJvbWF0aW4vKnBoeXNpb2xvZ3k8L2tleXdvcmQ+PGtleXdvcmQ+RE5B
LUJpbmRpbmcgUHJvdGVpbnMvbWV0YWJvbGlzbTwva2V5d29yZD48a2V5d29yZD5Fc2NoZXJpY2hp
YSBjb2xpPC9rZXl3b3JkPjxrZXl3b3JkPkhlTGEgQ2VsbHM8L2tleXdvcmQ+PGtleXdvcmQ+SGVy
cGVzIFNpbXBsZXggVmlydXMgUHJvdGVpbiBWbXc2NS9tZXRhYm9saXNtPC9rZXl3b3JkPjxrZXl3
b3JkPkh1bWFuczwva2V5d29yZD48a2V5d29yZD5NYWNyb21vbGVjdWxhciBTdWJzdGFuY2VzPC9r
ZXl3b3JkPjxrZXl3b3JkPk1lZGlhdG9yIENvbXBsZXg8L2tleXdvcmQ+PGtleXdvcmQ+TW9sZWN1
bGFyIFNlcXVlbmNlIERhdGE8L2tleXdvcmQ+PGtleXdvcmQ+TnVjbGVhciBQcm90ZWlucy9tZXRh
Ym9saXNtPC9rZXl3b3JkPjxrZXl3b3JkPlJlY2VwdG9ycywgTERML2dlbmV0aWNzPC9rZXl3b3Jk
PjxrZXl3b3JkPlJlY29tYmluYW50IEZ1c2lvbiBQcm90ZWluczwva2V5d29yZD48a2V5d29yZD5T
cDEgVHJhbnNjcmlwdGlvbiBGYWN0b3IvbWV0YWJvbGlzbTwva2V5d29yZD48a2V5d29yZD5TdGVy
b2wgUmVndWxhdG9yeSBFbGVtZW50IEJpbmRpbmcgUHJvdGVpbiAxPC9rZXl3b3JkPjxrZXl3b3Jk
PlRyYW5zLUFjdGl2YXRvcnMvY2hlbWlzdHJ5PC9rZXl3b3JkPjxrZXl3b3JkPlRyYW5zY3JpcHRp
b24gRmFjdG9ycy9jaGVtaXN0cnkvbWV0YWJvbGlzbTwva2V5d29yZD48a2V5d29yZD4qVHJhbnNj
cmlwdGlvbmFsIEFjdGl2YXRpb248L2tleXdvcmQ+PC9rZXl3b3Jkcz48ZGF0ZXM+PHllYXI+MTk5
OTwveWVhcj48cHViLWRhdGVzPjxkYXRlPkFwciAyOTwvZGF0ZT48L3B1Yi1kYXRlcz48L2RhdGVz
Pjxpc2JuPjAwMjgtMDgzNiAoUHJpbnQpJiN4RDswMDI4LTA4MzYgKExpbmtpbmcpPC9pc2JuPjxh
Y2Nlc3Npb24tbnVtPjEwMjM1MjY3PC9hY2Nlc3Npb24tbnVtPjx3b3JrLXR5cGU+UmVzZWFyY2gg
U3VwcG9ydCwgTm9uLVUuUy4gR292JmFwb3M7dCYjeEQ7UmVzZWFyY2ggU3VwcG9ydCwgVS5TLiBH
b3YmYXBvczt0LCBQLkguUy48L3dvcmstdHlwZT48dXJscz48cmVsYXRlZC11cmxzPjx1cmw+aHR0
cDovL3d3dy5uY2JpLm5sbS5uaWguZ292L3B1Ym1lZC8xMDIzNTI2NzwvdXJsPjwvcmVsYXRlZC11
cmxzPjwvdXJscz48ZWxlY3Ryb25pYy1yZXNvdXJjZS1udW0+MTAuMTAzOC8xOTc4OTwvZWxlY3Ry
b25pYy1yZXNvdXJjZS1udW0+PGxhbmd1YWdlPmVuZzwvbGFuZ3VhZ2U+PC9yZWNvcmQ+PC9DaXRl
PjxDaXRlPjxBdXRob3I+Qm91cmJvbjwvQXV0aG9yPjxZZWFyPjIwMDQ8L1llYXI+PFJlY051bT41
MTwvUmVjTnVtPjxyZWNvcmQ+PHJlYy1udW1iZXI+NTE8L3JlYy1udW1iZXI+PGZvcmVpZ24ta2V5
cz48a2V5IGFwcD0iRU4iIGRiLWlkPSJhZDA1cnRzZmswZXMwcmVld2F4cGRmZnBzZTV4ejB0ZmFh
cnQiPjUxPC9rZXk+PC9mb3JlaWduLWtleXM+PHJlZi10eXBlIG5hbWU9IkpvdXJuYWwgQXJ0aWNs
ZSI+MTc8L3JlZi10eXBlPjxjb250cmlidXRvcnM+PGF1dGhvcnM+PGF1dGhvcj5Cb3VyYm9uLCBI
LiBNLjwvYXV0aG9yPjxhdXRob3I+QWd1aWxlcmEsIEEuPC9hdXRob3I+PGF1dGhvcj5BbnNhcmks
IEEuIFouPC9hdXRob3I+PGF1dGhvcj5Bc3R1cmlhcywgRi4gSi48L2F1dGhvcj48YXV0aG9yPkJl
cmssIEEuIEouPC9hdXRob3I+PGF1dGhvcj5Cam9ya2x1bmQsIFMuPC9hdXRob3I+PGF1dGhvcj5C
bGFja3dlbGwsIFQuIEsuPC9hdXRob3I+PGF1dGhvcj5Cb3JnZ3JlZmUsIFQuPC9hdXRob3I+PGF1
dGhvcj5DYXJleSwgTS48L2F1dGhvcj48YXV0aG9yPkNhcmxzb24sIE0uPC9hdXRob3I+PGF1dGhv
cj5Db25hd2F5LCBKLiBXLjwvYXV0aG9yPjxhdXRob3I+Q29uYXdheSwgUi4gQy48L2F1dGhvcj48
YXV0aG9yPkVtbW9ucywgUy4gVy48L2F1dGhvcj48YXV0aG9yPkZvbmRlbGwsIEouIEQuPC9hdXRo
b3I+PGF1dGhvcj5GcmVlZG1hbiwgTC4gUC48L2F1dGhvcj48YXV0aG9yPkZ1a2FzYXdhLCBULjwv
YXV0aG9yPjxhdXRob3I+R3VzdGFmc3NvbiwgQy4gTS48L2F1dGhvcj48YXV0aG9yPkhhbiwgTS48
L2F1dGhvcj48YXV0aG9yPkhlLCBYLjwvYXV0aG9yPjxhdXRob3I+SGVybWFuLCBQLiBLLjwvYXV0
aG9yPjxhdXRob3I+SGlubmVidXNjaCwgQS4gRy48L2F1dGhvcj48YXV0aG9yPkhvbG1iZXJnLCBT
LjwvYXV0aG9yPjxhdXRob3I+SG9sc3RlZ2UsIEYuIEMuPC9hdXRob3I+PGF1dGhvcj5KYWVobmlu
ZywgSi4gQS48L2F1dGhvcj48YXV0aG9yPktpbSwgWS4gSi48L2F1dGhvcj48YXV0aG9yPkt1cmFz
LCBMLjwvYXV0aG9yPjxhdXRob3I+TGV1dHosIEEuPC9hdXRob3I+PGF1dGhvcj5MaXMsIEouIFQu
PC9hdXRob3I+PGF1dGhvcj5NZWlzdGVyZXJuZXN0LCBNLjwvYXV0aG9yPjxhdXRob3I+TmFhciwg
QS4gTS48L2F1dGhvcj48YXV0aG9yPk5hc215dGgsIEsuPC9hdXRob3I+PGF1dGhvcj5QYXJ2aW4s
IEouIEQuPC9hdXRob3I+PGF1dGhvcj5QdGFzaG5lLCBNLjwvYXV0aG9yPjxhdXRob3I+UmVpbmJl
cmcsIEQuPC9hdXRob3I+PGF1dGhvcj5Sb25uZSwgSC48L2F1dGhvcj48YXV0aG9yPlNhZG93c2tp
LCBJLjwvYXV0aG9yPjxhdXRob3I+U2FrdXJhaSwgSC48L2F1dGhvcj48YXV0aG9yPlNpcGljemtp
LCBNLjwvYXV0aG9yPjxhdXRob3I+U3Rlcm5iZXJnLCBQLiBXLjwvYXV0aG9yPjxhdXRob3I+U3Rp
bGxtYW4sIEQuIEouPC9hdXRob3I+PGF1dGhvcj5TdHJpY2gsIFIuPC9hdXRob3I+PGF1dGhvcj5T
dHJ1aGwsIEsuPC9hdXRob3I+PGF1dGhvcj5TdmVqc3RydXAsIEouIFEuPC9hdXRob3I+PGF1dGhv
cj5UdWNrLCBTLjwvYXV0aG9yPjxhdXRob3I+V2luc3RvbiwgRi48L2F1dGhvcj48YXV0aG9yPlJv
ZWRlciwgUi4gRy48L2F1dGhvcj48YXV0aG9yPktvcm5iZXJnLCBSLiBELjwvYXV0aG9yPjwvYXV0
aG9ycz48L2NvbnRyaWJ1dG9ycz48dGl0bGVzPjx0aXRsZT5BIHVuaWZpZWQgbm9tZW5jbGF0dXJl
IGZvciBwcm90ZWluIHN1YnVuaXRzIG9mIG1lZGlhdG9yIGNvbXBsZXhlcyBsaW5raW5nIHRyYW5z
Y3JpcHRpb25hbCByZWd1bGF0b3JzIHRvIFJOQSBwb2x5bWVyYXNlIElJPC90aXRsZT48c2Vjb25k
YXJ5LXRpdGxlPk1vbGVjdWxhciBjZWxsPC9zZWNvbmRhcnktdGl0bGU+PGFsdC10aXRsZT5Nb2wg
Q2VsbDwvYWx0LXRpdGxlPjwvdGl0bGVzPjxwZXJpb2RpY2FsPjxmdWxsLXRpdGxlPk1vbGVjdWxh
ciBjZWxsPC9mdWxsLXRpdGxlPjwvcGVyaW9kaWNhbD48cGFnZXM+NTUzLTc8L3BhZ2VzPjx2b2x1
bWU+MTQ8L3ZvbHVtZT48bnVtYmVyPjU8L251bWJlcj48ZWRpdGlvbj4yMDA0LzA2LzA0PC9lZGl0
aW9uPjxrZXl3b3Jkcz48a2V5d29yZD5HZW5lcywgUmVndWxhdG9yLypnZW5ldGljczwva2V5d29y
ZD48a2V5d29yZD5NYWNyb21vbGVjdWxhciBTdWJzdGFuY2VzPC9rZXl3b3JkPjxrZXl3b3JkPlBo
eWxvZ2VueTwva2V5d29yZD48a2V5d29yZD5Qcm90ZWluIFN1YnVuaXRzLypjbGFzc2lmaWNhdGlv
bi9nZW5ldGljcy9tZXRhYm9saXNtPC9rZXl3b3JkPjxrZXl3b3JkPlJOQSBQb2x5bWVyYXNlIElJ
L2dlbmV0aWNzLyptZXRhYm9saXNtPC9rZXl3b3JkPjxrZXl3b3JkPlNhY2NoYXJvbXljZXMgY2Vy
ZXZpc2lhZSBQcm90ZWlucy8qY2xhc3NpZmljYXRpb24vZ2VuZXRpY3MvbWV0YWJvbGlzbTwva2V5
d29yZD48a2V5d29yZD5TZXF1ZW5jZSBIb21vbG9neSwgQW1pbm8gQWNpZDwva2V5d29yZD48a2V5
d29yZD4qVGVybWlub2xvZ3kgYXMgVG9waWM8L2tleXdvcmQ+PGtleXdvcmQ+VHJhbnMtQWN0aXZh
dG9ycy9jbGFzc2lmaWNhdGlvbi9nZW5ldGljcy9tZXRhYm9saXNtPC9rZXl3b3JkPjwva2V5d29y
ZHM+PGRhdGVzPjx5ZWFyPjIwMDQ8L3llYXI+PHB1Yi1kYXRlcz48ZGF0ZT5KdW4gNDwvZGF0ZT48
L3B1Yi1kYXRlcz48L2RhdGVzPjxpc2JuPjEwOTctMjc2NSAoUHJpbnQpJiN4RDsxMDk3LTI3NjUg
KExpbmtpbmcpPC9pc2JuPjxhY2Nlc3Npb24tbnVtPjE1MTc1MTUxPC9hY2Nlc3Npb24tbnVtPjx3
b3JrLXR5cGU+TGV0dGVyPC93b3JrLXR5cGU+PHVybHM+PHJlbGF0ZWQtdXJscz48dXJsPmh0dHA6
Ly93d3cubmNiaS5ubG0ubmloLmdvdi9wdWJtZWQvMTUxNzUxNTE8L3VybD48L3JlbGF0ZWQtdXJs
cz48L3VybHM+PGVsZWN0cm9uaWMtcmVzb3VyY2UtbnVtPjEwLjEwMTYvai5tb2xjZWwuMjAwNC4w
NS4wMTE8L2VsZWN0cm9uaWMtcmVzb3VyY2UtbnVtPjxsYW5ndWFnZT5lbmc8L2xhbmd1YWdlPjwv
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NoZXo8L0F1dGhvcj48WWVhcj4xOTk5PC9ZZWFyPjxS
ZWNOdW0+NDg8L1JlY051bT48RGlzcGxheVRleHQ+WzQ1LDQ2LDQ3XTwvRGlzcGxheVRleHQ+PHJl
Y29yZD48cmVjLW51bWJlcj40ODwvcmVjLW51bWJlcj48Zm9yZWlnbi1rZXlzPjxrZXkgYXBwPSJF
TiIgZGItaWQ9ImFkMDVydHNmazBlczByZWV3YXhwZGZmcHNlNXh6MHRmYWFydCI+NDg8L2tleT48
L2ZvcmVpZ24ta2V5cz48cmVmLXR5cGUgbmFtZT0iSm91cm5hbCBBcnRpY2xlIj4xNzwvcmVmLXR5
cGU+PGNvbnRyaWJ1dG9ycz48YXV0aG9ycz48YXV0aG9yPlJhY2hleiwgQy48L2F1dGhvcj48YXV0
aG9yPkxlbW9uLCBCLiBELjwvYXV0aG9yPjxhdXRob3I+U3VsZGFuLCBaLjwvYXV0aG9yPjxhdXRo
b3I+QnJvbWxlaWdoLCBWLjwvYXV0aG9yPjxhdXRob3I+R2FtYmxlLCBNLjwvYXV0aG9yPjxhdXRo
b3I+TmFhciwgQS4gTS48L2F1dGhvcj48YXV0aG9yPkVyZGp1bWVudC1Ccm9tYWdlLCBILjwvYXV0
aG9yPjxhdXRob3I+VGVtcHN0LCBQLjwvYXV0aG9yPjxhdXRob3I+RnJlZWRtYW4sIEwuIFAuPC9h
dXRob3I+PC9hdXRob3JzPjwvY29udHJpYnV0b3JzPjxhdXRoLWFkZHJlc3M+Q2VsbCBCaW9sb2d5
IFByb2dyYW0sIE1lbW9yaWFsIFNsb2FuLUtldHRlcmluZyBDYW5jZXIgQ2VudGVyLCBHcmFkdWF0
ZSBTY2hvb2wgb2YgTWVkaWNhbCBTY2llbmNlcywgQ29ybmVsbCBVbml2ZXJzaXR5LCBOZXcgWW9y
aywgTmV3IFlvcmsgMTAwMjEsIFVTQS48L2F1dGgtYWRkcmVzcz48dGl0bGVzPjx0aXRsZT5MaWdh
bmQtZGVwZW5kZW50IHRyYW5zY3JpcHRpb24gYWN0aXZhdGlvbiBieSBudWNsZWFyIHJlY2VwdG9y
cyByZXF1aXJlcyB0aGUgRFJJUCBjb21wbGV4PC90aXRsZT48c2Vjb25kYXJ5LXRpdGxlPk5hdHVy
ZTwvc2Vjb25kYXJ5LXRpdGxlPjxhbHQtdGl0bGU+TmF0dXJlPC9hbHQtdGl0bGU+PC90aXRsZXM+
PHBlcmlvZGljYWw+PGZ1bGwtdGl0bGU+TmF0dXJlPC9mdWxsLXRpdGxlPjxhYmJyLTE+TmF0dXJl
PC9hYmJyLTE+PC9wZXJpb2RpY2FsPjxhbHQtcGVyaW9kaWNhbD48ZnVsbC10aXRsZT5OYXR1cmU8
L2Z1bGwtdGl0bGU+PGFiYnItMT5OYXR1cmU8L2FiYnItMT48L2FsdC1wZXJpb2RpY2FsPjxwYWdl
cz44MjQtODwvcGFnZXM+PHZvbHVtZT4zOTg8L3ZvbHVtZT48bnVtYmVyPjY3MzA8L251bWJlcj48
ZWRpdGlvbj4xOTk5LzA1LzExPC9lZGl0aW9uPjxrZXl3b3Jkcz48a2V5d29yZD5BbWlubyBBY2lk
IFNlcXVlbmNlPC9rZXl3b3JkPjxrZXl3b3JkPkFuaW1hbHM8L2tleXdvcmQ+PGtleXdvcmQ+Q2Fy
cmllciBQcm90ZWlucy9waHlzaW9sb2d5PC9rZXl3b3JkPjxrZXl3b3JkPkNocm9tYXRpbi9waHlz
aW9sb2d5PC9rZXl3b3JkPjxrZXl3b3JkPkNsb25pbmcsIE1vbGVjdWxhcjwva2V5d29yZD48a2V5
d29yZD5Ecm9zb3BoaWxhPC9rZXl3b3JkPjxrZXl3b3JkPkhlTGEgQ2VsbHM8L2tleXdvcmQ+PGtl
eXdvcmQ+SHVtYW5zPC9rZXl3b3JkPjxrZXl3b3JkPkxpZ2FuZHM8L2tleXdvcmQ+PGtleXdvcmQ+
TWFjcm9tb2xlY3VsYXIgU3Vic3RhbmNlczwva2V5d29yZD48a2V5d29yZD5NZWRpYXRvciBDb21w
bGV4PC9rZXl3b3JkPjxrZXl3b3JkPk1lZGlhdG9yIENvbXBsZXggU3VidW5pdCAxPC9rZXl3b3Jk
PjxrZXl3b3JkPk1pY2U8L2tleXdvcmQ+PGtleXdvcmQ+TW9sZWN1bGFyIFNlcXVlbmNlIERhdGE8
L2tleXdvcmQ+PGtleXdvcmQ+TnVjbGVhciBQcm90ZWlucy9jaGVtaXN0cnkvKnBoeXNpb2xvZ3k8
L2tleXdvcmQ+PGtleXdvcmQ+UmVjZXB0b3JzLCBDYWxjaXRyaW9sLypwaHlzaW9sb2d5PC9rZXl3
b3JkPjxrZXl3b3JkPlNlcXVlbmNlIEhvbW9sb2d5LCBBbWlubyBBY2lkPC9rZXl3b3JkPjxrZXl3
b3JkPipUcmFucy1BY3RpdmF0b3JzPC9rZXl3b3JkPjxrZXl3b3JkPipUcmFuc2NyaXB0aW9uIEZh
Y3RvcnM8L2tleXdvcmQ+PGtleXdvcmQ+KlRyYW5zY3JpcHRpb25hbCBBY3RpdmF0aW9uPC9rZXl3
b3JkPjwva2V5d29yZHM+PGRhdGVzPjx5ZWFyPjE5OTk8L3llYXI+PHB1Yi1kYXRlcz48ZGF0ZT5B
cHIgMjk8L2RhdGU+PC9wdWItZGF0ZXM+PC9kYXRlcz48aXNibj4wMDI4LTA4MzYgKFByaW50KSYj
eEQ7MDAyOC0wODM2IChMaW5raW5nKTwvaXNibj48YWNjZXNzaW9uLW51bT4xMDIzNTI2NjwvYWNj
ZXNzaW9uLW51bT48d29yay10eXBlPlJlc2VhcmNoIFN1cHBvcnQsIE5vbi1VLlMuIEdvdiZhcG9z
O3QmI3hEO1Jlc2VhcmNoIFN1cHBvcnQsIFUuUy4gR292JmFwb3M7dCwgUC5ILlMuPC93b3JrLXR5
cGU+PHVybHM+PHJlbGF0ZWQtdXJscz48dXJsPmh0dHA6Ly93d3cubmNiaS5ubG0ubmloLmdvdi9w
dWJtZWQvMTAyMzUyNjY8L3VybD48L3JlbGF0ZWQtdXJscz48L3VybHM+PGVsZWN0cm9uaWMtcmVz
b3VyY2UtbnVtPjEwLjEwMzgvMTk3ODM8L2VsZWN0cm9uaWMtcmVzb3VyY2UtbnVtPjxsYW5ndWFn
ZT5lbmc8L2xhbmd1YWdlPjwvcmVjb3JkPjwvQ2l0ZT48Q2l0ZT48QXV0aG9yPk5hYXI8L0F1dGhv
cj48WWVhcj4xOTk5PC9ZZWFyPjxSZWNOdW0+NDk8L1JlY051bT48cmVjb3JkPjxyZWMtbnVtYmVy
PjQ5PC9yZWMtbnVtYmVyPjxmb3JlaWduLWtleXM+PGtleSBhcHA9IkVOIiBkYi1pZD0iYWQwNXJ0
c2ZrMGVzMHJlZXdheHBkZmZwc2U1eHowdGZhYXJ0Ij40OTwva2V5PjwvZm9yZWlnbi1rZXlzPjxy
ZWYtdHlwZSBuYW1lPSJKb3VybmFsIEFydGljbGUiPjE3PC9yZWYtdHlwZT48Y29udHJpYnV0b3Jz
PjxhdXRob3JzPjxhdXRob3I+TmFhciwgQS4gTS48L2F1dGhvcj48YXV0aG9yPkJlYXVyYW5nLCBQ
LiBBLjwvYXV0aG9yPjxhdXRob3I+WmhvdSwgUy48L2F1dGhvcj48YXV0aG9yPkFicmFoYW0sIFMu
PC9hdXRob3I+PGF1dGhvcj5Tb2xvbW9uLCBXLjwvYXV0aG9yPjxhdXRob3I+VGppYW4sIFIuPC9h
dXRob3I+PC9hdXRob3JzPjwvY29udHJpYnV0b3JzPjxhdXRoLWFkZHJlc3M+SG93YXJkIEh1Z2hl
cyBNZWRpY2FsIEluc3RpdHV0ZSwgRGVwYXJ0bWVudCBvZiBNb2xlY3VsYXIgYW5kIENlbGwgQmlv
bG9neSwgVW5pdmVyc2l0eSBvZiBDYWxpZm9ybmlhLCBCZXJrZWxleSA5NDcyMCwgVVNBLjwvYXV0
aC1hZGRyZXNzPjx0aXRsZXM+PHRpdGxlPkNvbXBvc2l0ZSBjby1hY3RpdmF0b3IgQVJDIG1lZGlh
dGVzIGNocm9tYXRpbi1kaXJlY3RlZCB0cmFuc2NyaXB0aW9uYWwgYWN0aXZhdGlvb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ODI4LTMyPC9wYWdlcz48dm9sdW1lPjM5ODwvdm9sdW1l
PjxudW1iZXI+NjczMDwvbnVtYmVyPjxlZGl0aW9uPjE5OTkvMDUvMTE8L2VkaXRpb24+PGtleXdv
cmRzPjxrZXl3b3JkPkFtaW5vIEFjaWQgU2VxdWVuY2U8L2tleXdvcmQ+PGtleXdvcmQ+QW5pbWFs
czwva2V5d29yZD48a2V5d29yZD4qQ0NBQVQtRW5oYW5jZXItQmluZGluZyBQcm90ZWluczwva2V5
d29yZD48a2V5d29yZD5DaHJvbWF0aW4vKnBoeXNpb2xvZ3k8L2tleXdvcmQ+PGtleXdvcmQ+RE5B
LUJpbmRpbmcgUHJvdGVpbnMvbWV0YWJvbGlzbTwva2V5d29yZD48a2V5d29yZD5Fc2NoZXJpY2hp
YSBjb2xpPC9rZXl3b3JkPjxrZXl3b3JkPkhlTGEgQ2VsbHM8L2tleXdvcmQ+PGtleXdvcmQ+SGVy
cGVzIFNpbXBsZXggVmlydXMgUHJvdGVpbiBWbXc2NS9tZXRhYm9saXNtPC9rZXl3b3JkPjxrZXl3
b3JkPkh1bWFuczwva2V5d29yZD48a2V5d29yZD5NYWNyb21vbGVjdWxhciBTdWJzdGFuY2VzPC9r
ZXl3b3JkPjxrZXl3b3JkPk1lZGlhdG9yIENvbXBsZXg8L2tleXdvcmQ+PGtleXdvcmQ+TW9sZWN1
bGFyIFNlcXVlbmNlIERhdGE8L2tleXdvcmQ+PGtleXdvcmQ+TnVjbGVhciBQcm90ZWlucy9tZXRh
Ym9saXNtPC9rZXl3b3JkPjxrZXl3b3JkPlJlY2VwdG9ycywgTERML2dlbmV0aWNzPC9rZXl3b3Jk
PjxrZXl3b3JkPlJlY29tYmluYW50IEZ1c2lvbiBQcm90ZWluczwva2V5d29yZD48a2V5d29yZD5T
cDEgVHJhbnNjcmlwdGlvbiBGYWN0b3IvbWV0YWJvbGlzbTwva2V5d29yZD48a2V5d29yZD5TdGVy
b2wgUmVndWxhdG9yeSBFbGVtZW50IEJpbmRpbmcgUHJvdGVpbiAxPC9rZXl3b3JkPjxrZXl3b3Jk
PlRyYW5zLUFjdGl2YXRvcnMvY2hlbWlzdHJ5PC9rZXl3b3JkPjxrZXl3b3JkPlRyYW5zY3JpcHRp
b24gRmFjdG9ycy9jaGVtaXN0cnkvbWV0YWJvbGlzbTwva2V5d29yZD48a2V5d29yZD4qVHJhbnNj
cmlwdGlvbmFsIEFjdGl2YXRpb248L2tleXdvcmQ+PC9rZXl3b3Jkcz48ZGF0ZXM+PHllYXI+MTk5
OTwveWVhcj48cHViLWRhdGVzPjxkYXRlPkFwciAyOTwvZGF0ZT48L3B1Yi1kYXRlcz48L2RhdGVz
Pjxpc2JuPjAwMjgtMDgzNiAoUHJpbnQpJiN4RDswMDI4LTA4MzYgKExpbmtpbmcpPC9pc2JuPjxh
Y2Nlc3Npb24tbnVtPjEwMjM1MjY3PC9hY2Nlc3Npb24tbnVtPjx3b3JrLXR5cGU+UmVzZWFyY2gg
U3VwcG9ydCwgTm9uLVUuUy4gR292JmFwb3M7dCYjeEQ7UmVzZWFyY2ggU3VwcG9ydCwgVS5TLiBH
b3YmYXBvczt0LCBQLkguUy48L3dvcmstdHlwZT48dXJscz48cmVsYXRlZC11cmxzPjx1cmw+aHR0
cDovL3d3dy5uY2JpLm5sbS5uaWguZ292L3B1Ym1lZC8xMDIzNTI2NzwvdXJsPjwvcmVsYXRlZC11
cmxzPjwvdXJscz48ZWxlY3Ryb25pYy1yZXNvdXJjZS1udW0+MTAuMTAzOC8xOTc4OTwvZWxlY3Ry
b25pYy1yZXNvdXJjZS1udW0+PGxhbmd1YWdlPmVuZzwvbGFuZ3VhZ2U+PC9yZWNvcmQ+PC9DaXRl
PjxDaXRlPjxBdXRob3I+Qm91cmJvbjwvQXV0aG9yPjxZZWFyPjIwMDQ8L1llYXI+PFJlY051bT41
MTwvUmVjTnVtPjxyZWNvcmQ+PHJlYy1udW1iZXI+NTE8L3JlYy1udW1iZXI+PGZvcmVpZ24ta2V5
cz48a2V5IGFwcD0iRU4iIGRiLWlkPSJhZDA1cnRzZmswZXMwcmVld2F4cGRmZnBzZTV4ejB0ZmFh
cnQiPjUxPC9rZXk+PC9mb3JlaWduLWtleXM+PHJlZi10eXBlIG5hbWU9IkpvdXJuYWwgQXJ0aWNs
ZSI+MTc8L3JlZi10eXBlPjxjb250cmlidXRvcnM+PGF1dGhvcnM+PGF1dGhvcj5Cb3VyYm9uLCBI
LiBNLjwvYXV0aG9yPjxhdXRob3I+QWd1aWxlcmEsIEEuPC9hdXRob3I+PGF1dGhvcj5BbnNhcmks
IEEuIFouPC9hdXRob3I+PGF1dGhvcj5Bc3R1cmlhcywgRi4gSi48L2F1dGhvcj48YXV0aG9yPkJl
cmssIEEuIEouPC9hdXRob3I+PGF1dGhvcj5Cam9ya2x1bmQsIFMuPC9hdXRob3I+PGF1dGhvcj5C
bGFja3dlbGwsIFQuIEsuPC9hdXRob3I+PGF1dGhvcj5Cb3JnZ3JlZmUsIFQuPC9hdXRob3I+PGF1
dGhvcj5DYXJleSwgTS48L2F1dGhvcj48YXV0aG9yPkNhcmxzb24sIE0uPC9hdXRob3I+PGF1dGhv
cj5Db25hd2F5LCBKLiBXLjwvYXV0aG9yPjxhdXRob3I+Q29uYXdheSwgUi4gQy48L2F1dGhvcj48
YXV0aG9yPkVtbW9ucywgUy4gVy48L2F1dGhvcj48YXV0aG9yPkZvbmRlbGwsIEouIEQuPC9hdXRo
b3I+PGF1dGhvcj5GcmVlZG1hbiwgTC4gUC48L2F1dGhvcj48YXV0aG9yPkZ1a2FzYXdhLCBULjwv
YXV0aG9yPjxhdXRob3I+R3VzdGFmc3NvbiwgQy4gTS48L2F1dGhvcj48YXV0aG9yPkhhbiwgTS48
L2F1dGhvcj48YXV0aG9yPkhlLCBYLjwvYXV0aG9yPjxhdXRob3I+SGVybWFuLCBQLiBLLjwvYXV0
aG9yPjxhdXRob3I+SGlubmVidXNjaCwgQS4gRy48L2F1dGhvcj48YXV0aG9yPkhvbG1iZXJnLCBT
LjwvYXV0aG9yPjxhdXRob3I+SG9sc3RlZ2UsIEYuIEMuPC9hdXRob3I+PGF1dGhvcj5KYWVobmlu
ZywgSi4gQS48L2F1dGhvcj48YXV0aG9yPktpbSwgWS4gSi48L2F1dGhvcj48YXV0aG9yPkt1cmFz
LCBMLjwvYXV0aG9yPjxhdXRob3I+TGV1dHosIEEuPC9hdXRob3I+PGF1dGhvcj5MaXMsIEouIFQu
PC9hdXRob3I+PGF1dGhvcj5NZWlzdGVyZXJuZXN0LCBNLjwvYXV0aG9yPjxhdXRob3I+TmFhciwg
QS4gTS48L2F1dGhvcj48YXV0aG9yPk5hc215dGgsIEsuPC9hdXRob3I+PGF1dGhvcj5QYXJ2aW4s
IEouIEQuPC9hdXRob3I+PGF1dGhvcj5QdGFzaG5lLCBNLjwvYXV0aG9yPjxhdXRob3I+UmVpbmJl
cmcsIEQuPC9hdXRob3I+PGF1dGhvcj5Sb25uZSwgSC48L2F1dGhvcj48YXV0aG9yPlNhZG93c2tp
LCBJLjwvYXV0aG9yPjxhdXRob3I+U2FrdXJhaSwgSC48L2F1dGhvcj48YXV0aG9yPlNpcGljemtp
LCBNLjwvYXV0aG9yPjxhdXRob3I+U3Rlcm5iZXJnLCBQLiBXLjwvYXV0aG9yPjxhdXRob3I+U3Rp
bGxtYW4sIEQuIEouPC9hdXRob3I+PGF1dGhvcj5TdHJpY2gsIFIuPC9hdXRob3I+PGF1dGhvcj5T
dHJ1aGwsIEsuPC9hdXRob3I+PGF1dGhvcj5TdmVqc3RydXAsIEouIFEuPC9hdXRob3I+PGF1dGhv
cj5UdWNrLCBTLjwvYXV0aG9yPjxhdXRob3I+V2luc3RvbiwgRi48L2F1dGhvcj48YXV0aG9yPlJv
ZWRlciwgUi4gRy48L2F1dGhvcj48YXV0aG9yPktvcm5iZXJnLCBSLiBELjwvYXV0aG9yPjwvYXV0
aG9ycz48L2NvbnRyaWJ1dG9ycz48dGl0bGVzPjx0aXRsZT5BIHVuaWZpZWQgbm9tZW5jbGF0dXJl
IGZvciBwcm90ZWluIHN1YnVuaXRzIG9mIG1lZGlhdG9yIGNvbXBsZXhlcyBsaW5raW5nIHRyYW5z
Y3JpcHRpb25hbCByZWd1bGF0b3JzIHRvIFJOQSBwb2x5bWVyYXNlIElJPC90aXRsZT48c2Vjb25k
YXJ5LXRpdGxlPk1vbGVjdWxhciBjZWxsPC9zZWNvbmRhcnktdGl0bGU+PGFsdC10aXRsZT5Nb2wg
Q2VsbDwvYWx0LXRpdGxlPjwvdGl0bGVzPjxwZXJpb2RpY2FsPjxmdWxsLXRpdGxlPk1vbGVjdWxh
ciBjZWxsPC9mdWxsLXRpdGxlPjwvcGVyaW9kaWNhbD48cGFnZXM+NTUzLTc8L3BhZ2VzPjx2b2x1
bWU+MTQ8L3ZvbHVtZT48bnVtYmVyPjU8L251bWJlcj48ZWRpdGlvbj4yMDA0LzA2LzA0PC9lZGl0
aW9uPjxrZXl3b3Jkcz48a2V5d29yZD5HZW5lcywgUmVndWxhdG9yLypnZW5ldGljczwva2V5d29y
ZD48a2V5d29yZD5NYWNyb21vbGVjdWxhciBTdWJzdGFuY2VzPC9rZXl3b3JkPjxrZXl3b3JkPlBo
eWxvZ2VueTwva2V5d29yZD48a2V5d29yZD5Qcm90ZWluIFN1YnVuaXRzLypjbGFzc2lmaWNhdGlv
bi9nZW5ldGljcy9tZXRhYm9saXNtPC9rZXl3b3JkPjxrZXl3b3JkPlJOQSBQb2x5bWVyYXNlIElJ
L2dlbmV0aWNzLyptZXRhYm9saXNtPC9rZXl3b3JkPjxrZXl3b3JkPlNhY2NoYXJvbXljZXMgY2Vy
ZXZpc2lhZSBQcm90ZWlucy8qY2xhc3NpZmljYXRpb24vZ2VuZXRpY3MvbWV0YWJvbGlzbTwva2V5
d29yZD48a2V5d29yZD5TZXF1ZW5jZSBIb21vbG9neSwgQW1pbm8gQWNpZDwva2V5d29yZD48a2V5
d29yZD4qVGVybWlub2xvZ3kgYXMgVG9waWM8L2tleXdvcmQ+PGtleXdvcmQ+VHJhbnMtQWN0aXZh
dG9ycy9jbGFzc2lmaWNhdGlvbi9nZW5ldGljcy9tZXRhYm9saXNtPC9rZXl3b3JkPjwva2V5d29y
ZHM+PGRhdGVzPjx5ZWFyPjIwMDQ8L3llYXI+PHB1Yi1kYXRlcz48ZGF0ZT5KdW4gNDwvZGF0ZT48
L3B1Yi1kYXRlcz48L2RhdGVzPjxpc2JuPjEwOTctMjc2NSAoUHJpbnQpJiN4RDsxMDk3LTI3NjUg
KExpbmtpbmcpPC9pc2JuPjxhY2Nlc3Npb24tbnVtPjE1MTc1MTUxPC9hY2Nlc3Npb24tbnVtPjx3
b3JrLXR5cGU+TGV0dGVyPC93b3JrLXR5cGU+PHVybHM+PHJlbGF0ZWQtdXJscz48dXJsPmh0dHA6
Ly93d3cubmNiaS5ubG0ubmloLmdvdi9wdWJtZWQvMTUxNzUxNTE8L3VybD48L3JlbGF0ZWQtdXJs
cz48L3VybHM+PGVsZWN0cm9uaWMtcmVzb3VyY2UtbnVtPjEwLjEwMTYvai5tb2xjZWwuMjAwNC4w
NS4wMTE8L2VsZWN0cm9uaWMtcmVzb3VyY2UtbnVtPjxsYW5ndWFnZT5lbmc8L2xhbmd1YWdlPjwv
cmVjb3JkPjwvQ2l0ZT48L0VuZE5vdGU+
</w:fldData>
              </w:fldChar>
            </w:r>
            <w:r w:rsidR="00C15272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45" w:tooltip="Rachez, 1999 #48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5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6" w:tooltip="Naar, 1999 #49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6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,</w:t>
            </w:r>
            <w:hyperlink w:anchor="_ENREF_47" w:tooltip="Bourbon, 2004 #51" w:history="1">
              <w:r w:rsidR="00C15272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47</w:t>
              </w:r>
            </w:hyperlink>
            <w:r w:rsidR="00C1527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D2535F" w:rsidRDefault="00D2535F"/>
    <w:p w:rsidR="00D2535F" w:rsidRDefault="00D2535F"/>
    <w:p w:rsidR="00D2535F" w:rsidRPr="00D2535F" w:rsidRDefault="00D92CB7" w:rsidP="00D2535F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D2535F">
        <w:instrText xml:space="preserve"> ADDIN EN.REFLIST </w:instrText>
      </w:r>
      <w:r>
        <w:fldChar w:fldCharType="separate"/>
      </w:r>
      <w:bookmarkStart w:id="0" w:name="_ENREF_1"/>
      <w:r w:rsidR="00D2535F" w:rsidRPr="00D2535F">
        <w:rPr>
          <w:rFonts w:ascii="Calibri" w:hAnsi="Calibri"/>
          <w:noProof/>
        </w:rPr>
        <w:t>1. Doerks T, Copley RR, Schultz J, Ponting CP, Bork P (2002) Systematic identification of novel protein domain families associated with nuclear functions. Genome research 12: 47-56.</w:t>
      </w:r>
      <w:bookmarkEnd w:id="0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D2535F">
        <w:rPr>
          <w:rFonts w:ascii="Calibri" w:hAnsi="Calibri"/>
          <w:noProof/>
        </w:rPr>
        <w:t>2. Bazan JF, Fletterick RJ, Pilkis SJ (1989) Evolution of a bifunctional enzyme: 6-phosphofructo-2-kinase/fructose-2, 6-bisphosphatase. Proceedings of the National Academy of Sciences 86: 9642-9646.</w:t>
      </w:r>
      <w:bookmarkEnd w:id="1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D2535F">
        <w:rPr>
          <w:rFonts w:ascii="Calibri" w:hAnsi="Calibri"/>
          <w:noProof/>
        </w:rPr>
        <w:t>3. Shoval Y, Berissi H, Kimchi A, Pietrokovski S (2011) New modularity of DAP-kinases: alternative splicing of the DRP-1 gene produces a ZIPk-like isoform. PloS one 6: e17344.</w:t>
      </w:r>
      <w:bookmarkEnd w:id="2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D2535F">
        <w:rPr>
          <w:rFonts w:ascii="Calibri" w:hAnsi="Calibri"/>
          <w:noProof/>
        </w:rPr>
        <w:t>4. Michale B, Noor E, Laurie G, Emily HF, Maria D, et al. (2011) TTBK2 kinase substrate specificity and the impact of spinocerebellar-ataxia-causing mutations on expression, activity, localization and development. Biochemical Journal 437: 157-167.</w:t>
      </w:r>
      <w:bookmarkEnd w:id="3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D2535F">
        <w:rPr>
          <w:rFonts w:ascii="Calibri" w:hAnsi="Calibri"/>
          <w:noProof/>
        </w:rPr>
        <w:t>5. Alzu A, Bermejo R, Begnis M, Lucca C, Piccini D, et al. (2012) Senataxin associates with replication forks to protect fork integrity across RNA-polymerase-II-transcribed genes. Cell 151: 835-846.</w:t>
      </w:r>
      <w:bookmarkEnd w:id="4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6"/>
      <w:r w:rsidRPr="00D2535F">
        <w:rPr>
          <w:rFonts w:ascii="Calibri" w:hAnsi="Calibri"/>
          <w:noProof/>
        </w:rPr>
        <w:t>6. Lee S, Fan S, Makarova O, Straight S, Margolis B (2002) A novel and conserved protein-protein interaction domain of mammalian Lin-2/CASK binds and recruits SAP97 to the lateral surface of epithelia. Molecular and cellular biology 22: 1778-1791.</w:t>
      </w:r>
      <w:bookmarkEnd w:id="5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6" w:name="_ENREF_7"/>
      <w:r w:rsidRPr="00D2535F">
        <w:rPr>
          <w:rFonts w:ascii="Calibri" w:hAnsi="Calibri"/>
          <w:noProof/>
        </w:rPr>
        <w:t>7. Sultana A, Kallio P, Jansson A, Wang JS, Niemi J, et al. (2004) Structure of the polyketide cyclase SnoaL reveals a novel mechanism for enzymatic aldol condensation. The EMBO journal 23: 1911-1921.</w:t>
      </w:r>
      <w:bookmarkEnd w:id="6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7" w:name="_ENREF_8"/>
      <w:r w:rsidRPr="00D2535F">
        <w:rPr>
          <w:rFonts w:ascii="Calibri" w:hAnsi="Calibri"/>
          <w:noProof/>
        </w:rPr>
        <w:t>8. Hoelz A, Nairn AC, Kuriyan J (2003) Crystal Structure of a Tetradecameric Assembly of the Association Domain of Ca&lt; sup&gt; 2+&lt;/sup&gt;/Calmodulin-Dependent Kinase II. Molecular cell 11: 1241-1251.</w:t>
      </w:r>
      <w:bookmarkEnd w:id="7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8" w:name="_ENREF_9"/>
      <w:r w:rsidRPr="00D2535F">
        <w:rPr>
          <w:rFonts w:ascii="Calibri" w:hAnsi="Calibri"/>
          <w:noProof/>
        </w:rPr>
        <w:t>9. Magrane M (2011) UniProt Knowledgebase: a hub of integrated protein data. Database: The Journal of Biological Databases &amp; Curation 2011.</w:t>
      </w:r>
      <w:bookmarkEnd w:id="8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9" w:name="_ENREF_10"/>
      <w:r w:rsidRPr="00D2535F">
        <w:rPr>
          <w:rFonts w:ascii="Calibri" w:hAnsi="Calibri"/>
          <w:noProof/>
        </w:rPr>
        <w:t>10. da Silva Xavier G, Farhan H, Kim H, Caxaria S, Johnson P, et al. (2011) Per-arnt-sim (PAS) domain-containing protein kinase is downregulated in human islets in type 2 diabetes and regulates glucagon secretion. Diabetologia 54: 819-827.</w:t>
      </w:r>
      <w:bookmarkEnd w:id="9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0" w:name="_ENREF_11"/>
      <w:r w:rsidRPr="00D2535F">
        <w:rPr>
          <w:rFonts w:ascii="Calibri" w:hAnsi="Calibri"/>
          <w:noProof/>
        </w:rPr>
        <w:t>11. Soliz J, Soulage C, Borter E, van Patot MT, Gassmann M (2008) Ventilatory responses to acute and chronic hypoxia are altered in female but not male Paskin-deficient mice. American Journal of Physiology-Regulatory, Integrative and Comparative Physiology 295: R649-R658.</w:t>
      </w:r>
      <w:bookmarkEnd w:id="10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1" w:name="_ENREF_12"/>
      <w:r w:rsidRPr="00D2535F">
        <w:rPr>
          <w:rFonts w:ascii="Calibri" w:hAnsi="Calibri"/>
          <w:noProof/>
        </w:rPr>
        <w:t>12. Borden KL, Freemont PS (1996) The RING finger domain: a recent example of a sequence—structure family. Current opinion in structural biology 6: 395-401.</w:t>
      </w:r>
      <w:bookmarkEnd w:id="11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2" w:name="_ENREF_13"/>
      <w:r w:rsidRPr="00D2535F">
        <w:rPr>
          <w:rFonts w:ascii="Calibri" w:hAnsi="Calibri"/>
          <w:noProof/>
        </w:rPr>
        <w:t>13. Kim L, Wong TW (1998) Growth factor-dependent phosphorylation of the actin-binding protein cortactin is mediated by the cytoplasmic tyrosine kinase FER. Journal of Biological Chemistry 273: 23542-23548.</w:t>
      </w:r>
      <w:bookmarkEnd w:id="12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3" w:name="_ENREF_14"/>
      <w:r w:rsidRPr="00D2535F">
        <w:rPr>
          <w:rFonts w:ascii="Calibri" w:hAnsi="Calibri"/>
          <w:noProof/>
        </w:rPr>
        <w:t>14. Pitulescu ME, Adams RH (2010) Eph/ephrin molecules—a hub for signaling and endocytosis. Genes &amp; development 24: 2480-2492.</w:t>
      </w:r>
      <w:bookmarkEnd w:id="13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4" w:name="_ENREF_15"/>
      <w:r w:rsidRPr="00D2535F">
        <w:rPr>
          <w:rFonts w:ascii="Calibri" w:hAnsi="Calibri"/>
          <w:noProof/>
        </w:rPr>
        <w:t>15. Roszmusz E, Patthy A, Trexler M, Patthy L (2001) Localization of disulfide bonds in the frizzled module of Ror1 receptor tyrosine kinase. Journal of Biological Chemistry 276: 18485-18490.</w:t>
      </w:r>
      <w:bookmarkEnd w:id="14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5" w:name="_ENREF_16"/>
      <w:r w:rsidRPr="00D2535F">
        <w:rPr>
          <w:rFonts w:ascii="Calibri" w:hAnsi="Calibri"/>
          <w:noProof/>
        </w:rPr>
        <w:t>16. Karginov AV, Ding F, Kota P, Dokholyan NV, Hahn KM (2010) Engineered allosteric activation of kinases in living cells. Nature biotechnology 28: 743-747.</w:t>
      </w:r>
      <w:bookmarkEnd w:id="15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6" w:name="_ENREF_17"/>
      <w:r w:rsidRPr="00D2535F">
        <w:rPr>
          <w:rFonts w:ascii="Calibri" w:hAnsi="Calibri"/>
          <w:noProof/>
        </w:rPr>
        <w:t>17. Hantschel O, Wiesner S, Güttler T, Mackereth CD, Rix LLR, et al. (2005) Structural basis for the cytoskeletal association of Bcr-Abl/c-Abl. Molecular cell 19: 461-473.</w:t>
      </w:r>
      <w:bookmarkEnd w:id="16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7" w:name="_ENREF_18"/>
      <w:r w:rsidRPr="00D2535F">
        <w:rPr>
          <w:rFonts w:ascii="Calibri" w:hAnsi="Calibri"/>
          <w:noProof/>
        </w:rPr>
        <w:lastRenderedPageBreak/>
        <w:t>18. Farhan H, Wendeler MW, Mitrovic S, Fava E, Silberberg Y, et al. (2010) MAPK signaling to the early secretory pathway revealed by kinase/phosphatase functional screening. The Journal of cell biology 189: 997-1011.</w:t>
      </w:r>
      <w:bookmarkEnd w:id="17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8" w:name="_ENREF_19"/>
      <w:r w:rsidRPr="00D2535F">
        <w:rPr>
          <w:rFonts w:ascii="Calibri" w:hAnsi="Calibri"/>
          <w:noProof/>
        </w:rPr>
        <w:t>19. Ueno H, Honda H, Nakamoto T, Yamagata T, Sasaki K, et al. (1997) The phosphatidylinositol 3′ kinase pathway is required for the survival signal of leukocyte tyrosine kinase. Oncogene 14.</w:t>
      </w:r>
      <w:bookmarkEnd w:id="18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19" w:name="_ENREF_20"/>
      <w:r w:rsidRPr="00D2535F">
        <w:rPr>
          <w:rFonts w:ascii="Calibri" w:hAnsi="Calibri"/>
          <w:noProof/>
        </w:rPr>
        <w:t>20. Yamada S, Nomura T, Takano K, Fujita S, Miyake M, et al. (2008) Expression of a chimeric CSF1R-LTK mediates ligand-dependent neurite outgrowth. Neuroreport 19: 1733-1738.</w:t>
      </w:r>
      <w:bookmarkEnd w:id="19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0" w:name="_ENREF_21"/>
      <w:r w:rsidRPr="00D2535F">
        <w:rPr>
          <w:rFonts w:ascii="Calibri" w:hAnsi="Calibri"/>
          <w:noProof/>
        </w:rPr>
        <w:t>21. Hall TMT (2005) Multiple modes of RNA recognition by zinc finger proteins. Current opinion in structural biology 15: 367-373.</w:t>
      </w:r>
      <w:bookmarkEnd w:id="20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1" w:name="_ENREF_22"/>
      <w:r w:rsidRPr="00D2535F">
        <w:rPr>
          <w:rFonts w:ascii="Calibri" w:hAnsi="Calibri"/>
          <w:noProof/>
        </w:rPr>
        <w:t>22. Ferrante AW, Reinke R, Stanley ER (1995) Shark, a Src homology 2, ankyrin repeat, tyrosine kinase, is expressed on the apical surfaces of ectodermal epithelia. Proceedings of the National Academy of Sciences 92: 1911-1915.</w:t>
      </w:r>
      <w:bookmarkEnd w:id="21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2" w:name="_ENREF_23"/>
      <w:r w:rsidRPr="00D2535F">
        <w:rPr>
          <w:rFonts w:ascii="Calibri" w:hAnsi="Calibri"/>
          <w:noProof/>
        </w:rPr>
        <w:t>23. Ranganathan R, Ross EM (1997) PDZ domain proteins: scaffolds for signaling complexes. Current biology 7: R770-R773.</w:t>
      </w:r>
      <w:bookmarkEnd w:id="22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3" w:name="_ENREF_24"/>
      <w:r w:rsidRPr="00D2535F">
        <w:rPr>
          <w:rFonts w:ascii="Calibri" w:hAnsi="Calibri"/>
          <w:noProof/>
        </w:rPr>
        <w:t>24. Sica GL, Zhu G, Tamada K, Liu D, Ni J, et al. (2001) RELT, a new member of the tumor necrosis factor receptor superfamily, is selectively expressed in hematopoietic tissues and activates transcription factor NF-κB. Blood 97: 2702-2707.</w:t>
      </w:r>
      <w:bookmarkEnd w:id="23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4" w:name="_ENREF_25"/>
      <w:r w:rsidRPr="00D2535F">
        <w:rPr>
          <w:rFonts w:ascii="Calibri" w:hAnsi="Calibri"/>
          <w:noProof/>
        </w:rPr>
        <w:t>25. BRADLEY BA, WAGNER JJ, QUARMBY LM (2004) Identification and Sequence Analysis of Six New Members of the NIMA‐related Kinase Family in Chlamydomonas. Journal of Eukaryotic Microbiology 51: 66-72.</w:t>
      </w:r>
      <w:bookmarkEnd w:id="24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5" w:name="_ENREF_26"/>
      <w:r w:rsidRPr="00D2535F">
        <w:rPr>
          <w:rFonts w:ascii="Calibri" w:hAnsi="Calibri"/>
          <w:noProof/>
        </w:rPr>
        <w:t>26. Thanos CD, Goodwill KE, Bowie JU (1999) Oligomeric structure of the human EphB2 receptor SAM domain. Science 283: 833-836.</w:t>
      </w:r>
      <w:bookmarkEnd w:id="25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6" w:name="_ENREF_27"/>
      <w:r w:rsidRPr="00D2535F">
        <w:rPr>
          <w:rFonts w:ascii="Calibri" w:hAnsi="Calibri"/>
          <w:noProof/>
        </w:rPr>
        <w:t>27. Ohki S-y, Eto M, Kariya E, Hayano T, Hayashi Y, et al. (2001) Solution NMR structure of the myosin phosphatase inhibitor protein CPI-17 shows phosphorylation-induced conformational changes responsible for activation. Journal of molecular biology 314: 839-849.</w:t>
      </w:r>
      <w:bookmarkEnd w:id="26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7" w:name="_ENREF_28"/>
      <w:r w:rsidRPr="00D2535F">
        <w:rPr>
          <w:rFonts w:ascii="Calibri" w:hAnsi="Calibri"/>
          <w:noProof/>
        </w:rPr>
        <w:t>28. Schultz J, Bork P, Ponting CP, Hofmann K (1997) SAM as a protein interaction domain involved in developmental regulation. Protein Science 6: 249-253.</w:t>
      </w:r>
      <w:bookmarkEnd w:id="27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8" w:name="_ENREF_29"/>
      <w:r w:rsidRPr="00D2535F">
        <w:rPr>
          <w:rFonts w:ascii="Calibri" w:hAnsi="Calibri"/>
          <w:noProof/>
        </w:rPr>
        <w:t>29. Hollenbach AD, McPherson CJ, Mientjes EJ, Iyengar R, Grosveld G (2002) Daxx and histone deacetylase II associate with chromatin through an interaction with core histones and the chromatin-associated protein Dek. Journal of Cell Science 115: 3319-3330.</w:t>
      </w:r>
      <w:bookmarkEnd w:id="28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29" w:name="_ENREF_30"/>
      <w:r w:rsidRPr="00D2535F">
        <w:rPr>
          <w:rFonts w:ascii="Calibri" w:hAnsi="Calibri"/>
          <w:noProof/>
        </w:rPr>
        <w:t>30. Mazerik JN, Tyska MJ (2012) Myosin-1a targets to microvilli using multiple membrane binding motifs in the tail homology 1 (TH1) domain. Journal of Biological Chemistry 287: 13104-13115.</w:t>
      </w:r>
      <w:bookmarkEnd w:id="29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0" w:name="_ENREF_31"/>
      <w:r w:rsidRPr="00D2535F">
        <w:rPr>
          <w:rFonts w:ascii="Calibri" w:hAnsi="Calibri"/>
          <w:noProof/>
        </w:rPr>
        <w:t>31. Slaughter BD, Huff JM, Wiegraebe W, Schwartz JW, Li R (2008) SAM domain-based protein oligomerization observed by live-cell fluorescence fluctuation spectroscopy. PloS one 3: e1931.</w:t>
      </w:r>
      <w:bookmarkEnd w:id="30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1" w:name="_ENREF_32"/>
      <w:r w:rsidRPr="00D2535F">
        <w:rPr>
          <w:rFonts w:ascii="Calibri" w:hAnsi="Calibri"/>
          <w:noProof/>
        </w:rPr>
        <w:t>32. Sasagawa Y, Urano T, Kohara Y, Takahashi H, Higashitani A (2003) Caenorhabditis elegans RBX1 is essential for meiosis, mitotic chromosomal condensation and segregation, and cytokinesis. Genes to Cells 8: 857-872.</w:t>
      </w:r>
      <w:bookmarkEnd w:id="31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2" w:name="_ENREF_33"/>
      <w:r w:rsidRPr="00D2535F">
        <w:rPr>
          <w:rFonts w:ascii="Calibri" w:hAnsi="Calibri"/>
          <w:noProof/>
        </w:rPr>
        <w:t>33. Klug A (1999) Zinc finger peptides for the regulation of gene expression. Journal of molecular biology 293: 215-218.</w:t>
      </w:r>
      <w:bookmarkEnd w:id="32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3" w:name="_ENREF_34"/>
      <w:r w:rsidRPr="00D2535F">
        <w:rPr>
          <w:rFonts w:ascii="Calibri" w:hAnsi="Calibri"/>
          <w:noProof/>
        </w:rPr>
        <w:t>34. Pearce LR, Komander D, Alessi DR (2010) The nuts and bolts of AGC protein kinases. Nature Reviews Molecular Cell Biology 11: 9-22.</w:t>
      </w:r>
      <w:bookmarkEnd w:id="33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4" w:name="_ENREF_35"/>
      <w:r w:rsidRPr="00D2535F">
        <w:rPr>
          <w:rFonts w:ascii="Calibri" w:hAnsi="Calibri"/>
          <w:noProof/>
        </w:rPr>
        <w:t>35. Roelants FM, Baltz AG, Trott AE, Fereres S, Thorner J (2010) A protein kinase network regulates the function of aminophospholipid flippases. Proceedings of the National Academy of Sciences 107: 34-39.</w:t>
      </w:r>
      <w:bookmarkEnd w:id="34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5" w:name="_ENREF_36"/>
      <w:r w:rsidRPr="00D2535F">
        <w:rPr>
          <w:rFonts w:ascii="Calibri" w:hAnsi="Calibri"/>
          <w:noProof/>
        </w:rPr>
        <w:t>36. Hofmann K, Falquet L (2001) A ubiquitin-interacting motif conserved in components of the proteasomal and lysosomal protein degradation systems. Trends in biochemical sciences 26: 347-350.</w:t>
      </w:r>
      <w:bookmarkEnd w:id="35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6" w:name="_ENREF_37"/>
      <w:r w:rsidRPr="00D2535F">
        <w:rPr>
          <w:rFonts w:ascii="Calibri" w:hAnsi="Calibri"/>
          <w:noProof/>
        </w:rPr>
        <w:lastRenderedPageBreak/>
        <w:t>37. Hergovich A, Stegert MR, Schmitz D, Hemmings BA (2006) NDR kinases regulate essential cell processes from yeast to humans. Nature Reviews Molecular Cell Biology 7: 253-264.</w:t>
      </w:r>
      <w:bookmarkEnd w:id="36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7" w:name="_ENREF_38"/>
      <w:r w:rsidRPr="00D2535F">
        <w:rPr>
          <w:rFonts w:ascii="Calibri" w:hAnsi="Calibri"/>
          <w:noProof/>
        </w:rPr>
        <w:t>38. Nielsen PR, Ellgaard L, Etzerodt M, Thogersen HC, Poulsen FM (1997) The solution structure of the N-terminal domain of alpha2-macroglobulin receptor-associated protein. Proceedings of the National Academy of Sciences of the United States of America 94: 7521-7525.</w:t>
      </w:r>
      <w:bookmarkEnd w:id="37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8" w:name="_ENREF_39"/>
      <w:r w:rsidRPr="00D2535F">
        <w:rPr>
          <w:rFonts w:ascii="Calibri" w:hAnsi="Calibri"/>
          <w:noProof/>
        </w:rPr>
        <w:t>39. Shibata H, Mukai H, Inagaki Y, Homma Y, Kimura K, et al. (1996) Characterization of the interaction between RhoA and the amino-terminal region of PKN. FEBS letters 385: 221-224.</w:t>
      </w:r>
      <w:bookmarkEnd w:id="38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39" w:name="_ENREF_40"/>
      <w:r w:rsidRPr="00D2535F">
        <w:rPr>
          <w:rFonts w:ascii="Calibri" w:hAnsi="Calibri"/>
          <w:noProof/>
        </w:rPr>
        <w:t>40. Flynn P, Mellor H, Palmer R, Panayotou G, Parker PJ (1998) Multiple interactions of PRK1 with RhoA. Functional assignment of the Hr1 repeat motif. The Journal of biological chemistry 273: 2698-2705.</w:t>
      </w:r>
      <w:bookmarkEnd w:id="39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40" w:name="_ENREF_41"/>
      <w:r w:rsidRPr="00D2535F">
        <w:rPr>
          <w:rFonts w:ascii="Calibri" w:hAnsi="Calibri"/>
          <w:noProof/>
        </w:rPr>
        <w:t>41. Osada S, Izawa M, Koyama T, Hirai S, Ohno S (1997) A domain containing the Cdc42/Rac interactive binding (CRIB) region of p65PAK inhibits transcriptional activation and cell transformation mediated by the Ras-Rac pathway. FEBS letters 404: 227-233.</w:t>
      </w:r>
      <w:bookmarkEnd w:id="40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41" w:name="_ENREF_42"/>
      <w:r w:rsidRPr="00D2535F">
        <w:rPr>
          <w:rFonts w:ascii="Calibri" w:hAnsi="Calibri"/>
          <w:noProof/>
        </w:rPr>
        <w:t>42. Chen XQ, Tan I, Leung T, Lim L (1999) The myotonic dystrophy kinase-related Cdc42-binding kinase is involved in the regulation of neurite outgrowth in PC12 cells. The Journal of biological chemistry 274: 19901-19905.</w:t>
      </w:r>
      <w:bookmarkEnd w:id="41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42" w:name="_ENREF_43"/>
      <w:r w:rsidRPr="00D2535F">
        <w:rPr>
          <w:rFonts w:ascii="Calibri" w:hAnsi="Calibri"/>
          <w:noProof/>
        </w:rPr>
        <w:t>43. Bush EW, Helmke SM, Birnbaum RA, Perryman MB (2000) Myotonic dystrophy protein kinase domains mediate localization, oligomerization, novel catalytic activity, and autoinhibition. Biochemistry 39: 8480-8490.</w:t>
      </w:r>
      <w:bookmarkEnd w:id="42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43" w:name="_ENREF_44"/>
      <w:r w:rsidRPr="00D2535F">
        <w:rPr>
          <w:rFonts w:ascii="Calibri" w:hAnsi="Calibri"/>
          <w:noProof/>
        </w:rPr>
        <w:t>44. Fujii M, Ogata T, Takahashi E, Yamada K, Nakabayashi K, et al. (1995) Expression of the human cGMP-dependent protein kinase II gene is lost upon introduction of SV40 T antigen or immortalization in human cells. FEBS letters 375: 263-267.</w:t>
      </w:r>
      <w:bookmarkEnd w:id="43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44" w:name="_ENREF_45"/>
      <w:r w:rsidRPr="00D2535F">
        <w:rPr>
          <w:rFonts w:ascii="Calibri" w:hAnsi="Calibri"/>
          <w:noProof/>
        </w:rPr>
        <w:t>45. Rachez C, Lemon BD, Suldan Z, Bromleigh V, Gamble M, et al. (1999) Ligand-dependent transcription activation by nuclear receptors requires the DRIP complex. Nature 398: 824-828.</w:t>
      </w:r>
      <w:bookmarkEnd w:id="44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45" w:name="_ENREF_46"/>
      <w:r w:rsidRPr="00D2535F">
        <w:rPr>
          <w:rFonts w:ascii="Calibri" w:hAnsi="Calibri"/>
          <w:noProof/>
        </w:rPr>
        <w:t>46. Naar AM, Beaurang PA, Zhou S, Abraham S, Solomon W, et al. (1999) Composite co-activator ARC mediates chromatin-directed transcriptional activation. Nature 398: 828-832.</w:t>
      </w:r>
      <w:bookmarkEnd w:id="45"/>
    </w:p>
    <w:p w:rsidR="00D2535F" w:rsidRPr="00D2535F" w:rsidRDefault="00D2535F" w:rsidP="00D2535F">
      <w:pPr>
        <w:spacing w:line="240" w:lineRule="auto"/>
        <w:ind w:left="720" w:hanging="720"/>
        <w:rPr>
          <w:rFonts w:ascii="Calibri" w:hAnsi="Calibri"/>
          <w:noProof/>
        </w:rPr>
      </w:pPr>
      <w:bookmarkStart w:id="46" w:name="_ENREF_47"/>
      <w:r w:rsidRPr="00D2535F">
        <w:rPr>
          <w:rFonts w:ascii="Calibri" w:hAnsi="Calibri"/>
          <w:noProof/>
        </w:rPr>
        <w:t>47. Bourbon HM, Aguilera A, Ansari AZ, Asturias FJ, Berk AJ, et al. (2004) A unified nomenclature for protein subunits of mediator complexes linking transcriptional regulators to RNA polymerase II. Molecular cell 14: 553-557.</w:t>
      </w:r>
      <w:bookmarkEnd w:id="46"/>
    </w:p>
    <w:p w:rsidR="00D2535F" w:rsidRDefault="00D2535F" w:rsidP="00D2535F">
      <w:pPr>
        <w:spacing w:line="240" w:lineRule="auto"/>
        <w:rPr>
          <w:noProof/>
        </w:rPr>
      </w:pPr>
    </w:p>
    <w:p w:rsidR="00895FD8" w:rsidRDefault="00D92CB7">
      <w:r>
        <w:fldChar w:fldCharType="end"/>
      </w:r>
    </w:p>
    <w:sectPr w:rsidR="00895FD8" w:rsidSect="00D253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2"/>
  <w:proofState w:spelling="clean"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2535F"/>
    <w:rsid w:val="0000130B"/>
    <w:rsid w:val="000023EE"/>
    <w:rsid w:val="00002744"/>
    <w:rsid w:val="00003035"/>
    <w:rsid w:val="000037F6"/>
    <w:rsid w:val="00004DDC"/>
    <w:rsid w:val="000053D5"/>
    <w:rsid w:val="000068D2"/>
    <w:rsid w:val="000068F1"/>
    <w:rsid w:val="00007644"/>
    <w:rsid w:val="00010073"/>
    <w:rsid w:val="000104B1"/>
    <w:rsid w:val="00011484"/>
    <w:rsid w:val="00011DA6"/>
    <w:rsid w:val="00011EF0"/>
    <w:rsid w:val="00014EDD"/>
    <w:rsid w:val="00015282"/>
    <w:rsid w:val="0001612C"/>
    <w:rsid w:val="0001618E"/>
    <w:rsid w:val="000168EE"/>
    <w:rsid w:val="000200F0"/>
    <w:rsid w:val="0002055C"/>
    <w:rsid w:val="00022ED1"/>
    <w:rsid w:val="00023C5B"/>
    <w:rsid w:val="00024F01"/>
    <w:rsid w:val="000254CD"/>
    <w:rsid w:val="000304E9"/>
    <w:rsid w:val="00031AB2"/>
    <w:rsid w:val="00032936"/>
    <w:rsid w:val="000329CF"/>
    <w:rsid w:val="00033138"/>
    <w:rsid w:val="00037292"/>
    <w:rsid w:val="000375C7"/>
    <w:rsid w:val="000410C2"/>
    <w:rsid w:val="000411CD"/>
    <w:rsid w:val="00043ADC"/>
    <w:rsid w:val="0004484F"/>
    <w:rsid w:val="00044C2D"/>
    <w:rsid w:val="0004681C"/>
    <w:rsid w:val="000469A2"/>
    <w:rsid w:val="0004720D"/>
    <w:rsid w:val="00051D7E"/>
    <w:rsid w:val="00053190"/>
    <w:rsid w:val="00054C7F"/>
    <w:rsid w:val="00055699"/>
    <w:rsid w:val="000556DF"/>
    <w:rsid w:val="000565CC"/>
    <w:rsid w:val="000607C8"/>
    <w:rsid w:val="000626FF"/>
    <w:rsid w:val="00062B5F"/>
    <w:rsid w:val="00063C26"/>
    <w:rsid w:val="000645B0"/>
    <w:rsid w:val="00064997"/>
    <w:rsid w:val="00064EE0"/>
    <w:rsid w:val="00064F5B"/>
    <w:rsid w:val="0006597A"/>
    <w:rsid w:val="000659B9"/>
    <w:rsid w:val="000669C9"/>
    <w:rsid w:val="00072E84"/>
    <w:rsid w:val="0007306B"/>
    <w:rsid w:val="000759CD"/>
    <w:rsid w:val="000765A9"/>
    <w:rsid w:val="00077EEC"/>
    <w:rsid w:val="0008134D"/>
    <w:rsid w:val="00081D61"/>
    <w:rsid w:val="00082958"/>
    <w:rsid w:val="000860F3"/>
    <w:rsid w:val="00086340"/>
    <w:rsid w:val="00086C80"/>
    <w:rsid w:val="00091477"/>
    <w:rsid w:val="00091C37"/>
    <w:rsid w:val="000921C2"/>
    <w:rsid w:val="00092A89"/>
    <w:rsid w:val="00092FC9"/>
    <w:rsid w:val="00092FE8"/>
    <w:rsid w:val="000930AA"/>
    <w:rsid w:val="000943F4"/>
    <w:rsid w:val="00094EDD"/>
    <w:rsid w:val="000954EA"/>
    <w:rsid w:val="00095F18"/>
    <w:rsid w:val="00096BD9"/>
    <w:rsid w:val="0009762F"/>
    <w:rsid w:val="00097C4B"/>
    <w:rsid w:val="00097FEA"/>
    <w:rsid w:val="000A022B"/>
    <w:rsid w:val="000A2137"/>
    <w:rsid w:val="000A44E7"/>
    <w:rsid w:val="000A4A6D"/>
    <w:rsid w:val="000A6310"/>
    <w:rsid w:val="000A6BF7"/>
    <w:rsid w:val="000A76F4"/>
    <w:rsid w:val="000B2500"/>
    <w:rsid w:val="000B2865"/>
    <w:rsid w:val="000B31B4"/>
    <w:rsid w:val="000B39AD"/>
    <w:rsid w:val="000B415E"/>
    <w:rsid w:val="000B47D7"/>
    <w:rsid w:val="000B4884"/>
    <w:rsid w:val="000B4B2E"/>
    <w:rsid w:val="000B4D58"/>
    <w:rsid w:val="000B5132"/>
    <w:rsid w:val="000B5262"/>
    <w:rsid w:val="000B5657"/>
    <w:rsid w:val="000B712E"/>
    <w:rsid w:val="000C0140"/>
    <w:rsid w:val="000C0B29"/>
    <w:rsid w:val="000C2B76"/>
    <w:rsid w:val="000C5622"/>
    <w:rsid w:val="000C5A1E"/>
    <w:rsid w:val="000C702C"/>
    <w:rsid w:val="000D0F24"/>
    <w:rsid w:val="000D115E"/>
    <w:rsid w:val="000D2861"/>
    <w:rsid w:val="000D4389"/>
    <w:rsid w:val="000D4C73"/>
    <w:rsid w:val="000D6A68"/>
    <w:rsid w:val="000E01E2"/>
    <w:rsid w:val="000E33AC"/>
    <w:rsid w:val="000E6E77"/>
    <w:rsid w:val="000E6EA2"/>
    <w:rsid w:val="000E73F5"/>
    <w:rsid w:val="000F00D3"/>
    <w:rsid w:val="000F055F"/>
    <w:rsid w:val="000F066A"/>
    <w:rsid w:val="000F3A2F"/>
    <w:rsid w:val="000F497C"/>
    <w:rsid w:val="000F4EBB"/>
    <w:rsid w:val="000F70E3"/>
    <w:rsid w:val="000F7850"/>
    <w:rsid w:val="0010009E"/>
    <w:rsid w:val="00100F43"/>
    <w:rsid w:val="00101002"/>
    <w:rsid w:val="00104F4E"/>
    <w:rsid w:val="00105F7A"/>
    <w:rsid w:val="00107E16"/>
    <w:rsid w:val="001102B1"/>
    <w:rsid w:val="00110592"/>
    <w:rsid w:val="001109B0"/>
    <w:rsid w:val="001111DD"/>
    <w:rsid w:val="00112646"/>
    <w:rsid w:val="001134F7"/>
    <w:rsid w:val="00116F05"/>
    <w:rsid w:val="00120FE6"/>
    <w:rsid w:val="00121D3D"/>
    <w:rsid w:val="001247A1"/>
    <w:rsid w:val="001247EC"/>
    <w:rsid w:val="00124A63"/>
    <w:rsid w:val="00124F98"/>
    <w:rsid w:val="00125714"/>
    <w:rsid w:val="001263B5"/>
    <w:rsid w:val="00126985"/>
    <w:rsid w:val="00127E84"/>
    <w:rsid w:val="00131CFC"/>
    <w:rsid w:val="001326AC"/>
    <w:rsid w:val="001341D0"/>
    <w:rsid w:val="00135353"/>
    <w:rsid w:val="00136585"/>
    <w:rsid w:val="001366B0"/>
    <w:rsid w:val="0013731F"/>
    <w:rsid w:val="00140385"/>
    <w:rsid w:val="001411D0"/>
    <w:rsid w:val="001418D1"/>
    <w:rsid w:val="00141AE2"/>
    <w:rsid w:val="00143E61"/>
    <w:rsid w:val="00144DF0"/>
    <w:rsid w:val="001467F3"/>
    <w:rsid w:val="001471C0"/>
    <w:rsid w:val="00147823"/>
    <w:rsid w:val="00150DB9"/>
    <w:rsid w:val="001510AD"/>
    <w:rsid w:val="00151698"/>
    <w:rsid w:val="00152C62"/>
    <w:rsid w:val="00152F0E"/>
    <w:rsid w:val="001533CA"/>
    <w:rsid w:val="00153B35"/>
    <w:rsid w:val="001551B1"/>
    <w:rsid w:val="001560EE"/>
    <w:rsid w:val="001569DC"/>
    <w:rsid w:val="00160033"/>
    <w:rsid w:val="0016082A"/>
    <w:rsid w:val="00160E4D"/>
    <w:rsid w:val="00161955"/>
    <w:rsid w:val="00162C70"/>
    <w:rsid w:val="0016554D"/>
    <w:rsid w:val="001704BA"/>
    <w:rsid w:val="00171EEA"/>
    <w:rsid w:val="00172BDE"/>
    <w:rsid w:val="001743DD"/>
    <w:rsid w:val="00174CF0"/>
    <w:rsid w:val="001765C7"/>
    <w:rsid w:val="00177CA4"/>
    <w:rsid w:val="00183A0A"/>
    <w:rsid w:val="00183DE7"/>
    <w:rsid w:val="0018475E"/>
    <w:rsid w:val="00185043"/>
    <w:rsid w:val="0018537E"/>
    <w:rsid w:val="001857F1"/>
    <w:rsid w:val="00187622"/>
    <w:rsid w:val="00187F1C"/>
    <w:rsid w:val="00190186"/>
    <w:rsid w:val="001904D2"/>
    <w:rsid w:val="0019077F"/>
    <w:rsid w:val="00190C3C"/>
    <w:rsid w:val="00192039"/>
    <w:rsid w:val="00192169"/>
    <w:rsid w:val="001925F7"/>
    <w:rsid w:val="0019311A"/>
    <w:rsid w:val="0019342E"/>
    <w:rsid w:val="0019350A"/>
    <w:rsid w:val="00193E15"/>
    <w:rsid w:val="00193E47"/>
    <w:rsid w:val="00194656"/>
    <w:rsid w:val="001972D6"/>
    <w:rsid w:val="001A0577"/>
    <w:rsid w:val="001A2980"/>
    <w:rsid w:val="001A29B8"/>
    <w:rsid w:val="001A3019"/>
    <w:rsid w:val="001A3392"/>
    <w:rsid w:val="001A3426"/>
    <w:rsid w:val="001A41B0"/>
    <w:rsid w:val="001A42C7"/>
    <w:rsid w:val="001A46F0"/>
    <w:rsid w:val="001A50C3"/>
    <w:rsid w:val="001A5865"/>
    <w:rsid w:val="001A7121"/>
    <w:rsid w:val="001B0757"/>
    <w:rsid w:val="001B1183"/>
    <w:rsid w:val="001B1614"/>
    <w:rsid w:val="001B18BF"/>
    <w:rsid w:val="001B1B52"/>
    <w:rsid w:val="001B2808"/>
    <w:rsid w:val="001B30FC"/>
    <w:rsid w:val="001B31CE"/>
    <w:rsid w:val="001B370A"/>
    <w:rsid w:val="001B3AE6"/>
    <w:rsid w:val="001B5F64"/>
    <w:rsid w:val="001C0204"/>
    <w:rsid w:val="001C0F08"/>
    <w:rsid w:val="001C12B1"/>
    <w:rsid w:val="001C2175"/>
    <w:rsid w:val="001C2321"/>
    <w:rsid w:val="001C25E1"/>
    <w:rsid w:val="001C4274"/>
    <w:rsid w:val="001C472F"/>
    <w:rsid w:val="001C5D68"/>
    <w:rsid w:val="001C6D0C"/>
    <w:rsid w:val="001C727E"/>
    <w:rsid w:val="001D0F78"/>
    <w:rsid w:val="001D1D4D"/>
    <w:rsid w:val="001D23D3"/>
    <w:rsid w:val="001D248E"/>
    <w:rsid w:val="001D33E6"/>
    <w:rsid w:val="001D4217"/>
    <w:rsid w:val="001D4AD4"/>
    <w:rsid w:val="001D4F24"/>
    <w:rsid w:val="001D5321"/>
    <w:rsid w:val="001D532B"/>
    <w:rsid w:val="001D53BE"/>
    <w:rsid w:val="001D5DFC"/>
    <w:rsid w:val="001D643A"/>
    <w:rsid w:val="001D7A88"/>
    <w:rsid w:val="001E044B"/>
    <w:rsid w:val="001E04B6"/>
    <w:rsid w:val="001E0B37"/>
    <w:rsid w:val="001E2D24"/>
    <w:rsid w:val="001E302E"/>
    <w:rsid w:val="001E5EC5"/>
    <w:rsid w:val="001E66E7"/>
    <w:rsid w:val="001F0740"/>
    <w:rsid w:val="001F14E0"/>
    <w:rsid w:val="001F247A"/>
    <w:rsid w:val="001F4517"/>
    <w:rsid w:val="001F49DD"/>
    <w:rsid w:val="001F5447"/>
    <w:rsid w:val="001F6E64"/>
    <w:rsid w:val="001F7BC2"/>
    <w:rsid w:val="00201FFC"/>
    <w:rsid w:val="00202A65"/>
    <w:rsid w:val="00202BB8"/>
    <w:rsid w:val="00203345"/>
    <w:rsid w:val="00204CC1"/>
    <w:rsid w:val="002106C2"/>
    <w:rsid w:val="00212E3F"/>
    <w:rsid w:val="00213257"/>
    <w:rsid w:val="00213744"/>
    <w:rsid w:val="002143AA"/>
    <w:rsid w:val="002148E5"/>
    <w:rsid w:val="00215C51"/>
    <w:rsid w:val="00217039"/>
    <w:rsid w:val="00217DF0"/>
    <w:rsid w:val="00220636"/>
    <w:rsid w:val="002210BF"/>
    <w:rsid w:val="002216E5"/>
    <w:rsid w:val="00221D52"/>
    <w:rsid w:val="00221EA8"/>
    <w:rsid w:val="002230EF"/>
    <w:rsid w:val="0022311A"/>
    <w:rsid w:val="002235AC"/>
    <w:rsid w:val="00223EB8"/>
    <w:rsid w:val="0022438B"/>
    <w:rsid w:val="0022453A"/>
    <w:rsid w:val="0022611E"/>
    <w:rsid w:val="00226E43"/>
    <w:rsid w:val="00227448"/>
    <w:rsid w:val="0023007D"/>
    <w:rsid w:val="00230610"/>
    <w:rsid w:val="00230B99"/>
    <w:rsid w:val="002340D6"/>
    <w:rsid w:val="00237586"/>
    <w:rsid w:val="00237E46"/>
    <w:rsid w:val="00241C40"/>
    <w:rsid w:val="00242187"/>
    <w:rsid w:val="0024219A"/>
    <w:rsid w:val="00243A3F"/>
    <w:rsid w:val="00246D2D"/>
    <w:rsid w:val="00247AB5"/>
    <w:rsid w:val="002531FA"/>
    <w:rsid w:val="002534ED"/>
    <w:rsid w:val="002552AA"/>
    <w:rsid w:val="00255380"/>
    <w:rsid w:val="002556E3"/>
    <w:rsid w:val="00260188"/>
    <w:rsid w:val="0026081D"/>
    <w:rsid w:val="002619D1"/>
    <w:rsid w:val="00262109"/>
    <w:rsid w:val="002636CF"/>
    <w:rsid w:val="00264575"/>
    <w:rsid w:val="0026493D"/>
    <w:rsid w:val="00265AEF"/>
    <w:rsid w:val="002676B1"/>
    <w:rsid w:val="00270AE6"/>
    <w:rsid w:val="00271A3D"/>
    <w:rsid w:val="00271C8C"/>
    <w:rsid w:val="00272924"/>
    <w:rsid w:val="00272C17"/>
    <w:rsid w:val="00276E99"/>
    <w:rsid w:val="00276EA7"/>
    <w:rsid w:val="0027710B"/>
    <w:rsid w:val="00280197"/>
    <w:rsid w:val="002827D0"/>
    <w:rsid w:val="00282B1B"/>
    <w:rsid w:val="002834A7"/>
    <w:rsid w:val="00284A87"/>
    <w:rsid w:val="00284B85"/>
    <w:rsid w:val="002913A0"/>
    <w:rsid w:val="00292A09"/>
    <w:rsid w:val="002933AC"/>
    <w:rsid w:val="002934CF"/>
    <w:rsid w:val="002942CC"/>
    <w:rsid w:val="00295A7A"/>
    <w:rsid w:val="00295C15"/>
    <w:rsid w:val="0029781E"/>
    <w:rsid w:val="002A0027"/>
    <w:rsid w:val="002A016E"/>
    <w:rsid w:val="002A062C"/>
    <w:rsid w:val="002A08B5"/>
    <w:rsid w:val="002A0A93"/>
    <w:rsid w:val="002A1D00"/>
    <w:rsid w:val="002A22DC"/>
    <w:rsid w:val="002A291C"/>
    <w:rsid w:val="002A3313"/>
    <w:rsid w:val="002A373D"/>
    <w:rsid w:val="002A53BD"/>
    <w:rsid w:val="002A701E"/>
    <w:rsid w:val="002A7024"/>
    <w:rsid w:val="002A7499"/>
    <w:rsid w:val="002B08B2"/>
    <w:rsid w:val="002B1805"/>
    <w:rsid w:val="002B1EF8"/>
    <w:rsid w:val="002B1F25"/>
    <w:rsid w:val="002B5840"/>
    <w:rsid w:val="002B5E73"/>
    <w:rsid w:val="002B607D"/>
    <w:rsid w:val="002B78E2"/>
    <w:rsid w:val="002C02CE"/>
    <w:rsid w:val="002C28E5"/>
    <w:rsid w:val="002C2F14"/>
    <w:rsid w:val="002C3401"/>
    <w:rsid w:val="002C352F"/>
    <w:rsid w:val="002C3C07"/>
    <w:rsid w:val="002C4362"/>
    <w:rsid w:val="002C4CE2"/>
    <w:rsid w:val="002C4F28"/>
    <w:rsid w:val="002C5156"/>
    <w:rsid w:val="002C5C47"/>
    <w:rsid w:val="002C5FAB"/>
    <w:rsid w:val="002C7AF4"/>
    <w:rsid w:val="002D0339"/>
    <w:rsid w:val="002D0357"/>
    <w:rsid w:val="002D06A9"/>
    <w:rsid w:val="002D223C"/>
    <w:rsid w:val="002D260B"/>
    <w:rsid w:val="002D2A45"/>
    <w:rsid w:val="002D5DCE"/>
    <w:rsid w:val="002D61B5"/>
    <w:rsid w:val="002D7738"/>
    <w:rsid w:val="002E007A"/>
    <w:rsid w:val="002E0871"/>
    <w:rsid w:val="002E23BA"/>
    <w:rsid w:val="002E24B3"/>
    <w:rsid w:val="002E2847"/>
    <w:rsid w:val="002E391E"/>
    <w:rsid w:val="002E41B7"/>
    <w:rsid w:val="002E479B"/>
    <w:rsid w:val="002E4CC2"/>
    <w:rsid w:val="002E5FF5"/>
    <w:rsid w:val="002E6732"/>
    <w:rsid w:val="002E6F39"/>
    <w:rsid w:val="002F2920"/>
    <w:rsid w:val="002F3431"/>
    <w:rsid w:val="002F39A0"/>
    <w:rsid w:val="002F7876"/>
    <w:rsid w:val="00302149"/>
    <w:rsid w:val="003028F4"/>
    <w:rsid w:val="00302973"/>
    <w:rsid w:val="00302AE4"/>
    <w:rsid w:val="00305252"/>
    <w:rsid w:val="003053B3"/>
    <w:rsid w:val="003060C2"/>
    <w:rsid w:val="00306A01"/>
    <w:rsid w:val="00306AE1"/>
    <w:rsid w:val="00307346"/>
    <w:rsid w:val="0031089A"/>
    <w:rsid w:val="00311E68"/>
    <w:rsid w:val="00312210"/>
    <w:rsid w:val="003128B6"/>
    <w:rsid w:val="00313844"/>
    <w:rsid w:val="00315DF4"/>
    <w:rsid w:val="00320D69"/>
    <w:rsid w:val="00323F43"/>
    <w:rsid w:val="003240DE"/>
    <w:rsid w:val="003248FB"/>
    <w:rsid w:val="003252A7"/>
    <w:rsid w:val="00325634"/>
    <w:rsid w:val="003263DB"/>
    <w:rsid w:val="00330334"/>
    <w:rsid w:val="0033035E"/>
    <w:rsid w:val="00332A13"/>
    <w:rsid w:val="00332CAF"/>
    <w:rsid w:val="003337F6"/>
    <w:rsid w:val="003341C6"/>
    <w:rsid w:val="003351C7"/>
    <w:rsid w:val="003372EE"/>
    <w:rsid w:val="0034119F"/>
    <w:rsid w:val="0034209C"/>
    <w:rsid w:val="00342BA5"/>
    <w:rsid w:val="003439CD"/>
    <w:rsid w:val="00343BFA"/>
    <w:rsid w:val="00344495"/>
    <w:rsid w:val="003447EC"/>
    <w:rsid w:val="00346087"/>
    <w:rsid w:val="00346DF8"/>
    <w:rsid w:val="00350638"/>
    <w:rsid w:val="00350D64"/>
    <w:rsid w:val="00351C90"/>
    <w:rsid w:val="00351DFD"/>
    <w:rsid w:val="00352737"/>
    <w:rsid w:val="00353105"/>
    <w:rsid w:val="0035329C"/>
    <w:rsid w:val="00354A83"/>
    <w:rsid w:val="00354EB1"/>
    <w:rsid w:val="003552FF"/>
    <w:rsid w:val="0035586D"/>
    <w:rsid w:val="003560FF"/>
    <w:rsid w:val="00357D86"/>
    <w:rsid w:val="003608C6"/>
    <w:rsid w:val="003610CE"/>
    <w:rsid w:val="003617BB"/>
    <w:rsid w:val="003627C0"/>
    <w:rsid w:val="00366007"/>
    <w:rsid w:val="00366505"/>
    <w:rsid w:val="00367019"/>
    <w:rsid w:val="003672A8"/>
    <w:rsid w:val="003679CE"/>
    <w:rsid w:val="00370414"/>
    <w:rsid w:val="00372620"/>
    <w:rsid w:val="003732B1"/>
    <w:rsid w:val="003737A4"/>
    <w:rsid w:val="003740AB"/>
    <w:rsid w:val="00374ED6"/>
    <w:rsid w:val="00374FCB"/>
    <w:rsid w:val="003760DB"/>
    <w:rsid w:val="00376850"/>
    <w:rsid w:val="00376DEB"/>
    <w:rsid w:val="0037711F"/>
    <w:rsid w:val="00377EF6"/>
    <w:rsid w:val="0038028C"/>
    <w:rsid w:val="00380FF6"/>
    <w:rsid w:val="00382C8B"/>
    <w:rsid w:val="00383D09"/>
    <w:rsid w:val="00384FA1"/>
    <w:rsid w:val="003851C6"/>
    <w:rsid w:val="003869DA"/>
    <w:rsid w:val="00386E6E"/>
    <w:rsid w:val="003879DE"/>
    <w:rsid w:val="00390A67"/>
    <w:rsid w:val="00390B2D"/>
    <w:rsid w:val="00390E3B"/>
    <w:rsid w:val="00391C0A"/>
    <w:rsid w:val="00391CAF"/>
    <w:rsid w:val="00394934"/>
    <w:rsid w:val="00396256"/>
    <w:rsid w:val="0039745F"/>
    <w:rsid w:val="003A0ADD"/>
    <w:rsid w:val="003A2039"/>
    <w:rsid w:val="003A241C"/>
    <w:rsid w:val="003A299F"/>
    <w:rsid w:val="003A4EDD"/>
    <w:rsid w:val="003A5A87"/>
    <w:rsid w:val="003A65DC"/>
    <w:rsid w:val="003A6AD9"/>
    <w:rsid w:val="003A7DEF"/>
    <w:rsid w:val="003B055B"/>
    <w:rsid w:val="003B0941"/>
    <w:rsid w:val="003B15DB"/>
    <w:rsid w:val="003B34F1"/>
    <w:rsid w:val="003B5249"/>
    <w:rsid w:val="003B5AD5"/>
    <w:rsid w:val="003B62AF"/>
    <w:rsid w:val="003C04B0"/>
    <w:rsid w:val="003C1213"/>
    <w:rsid w:val="003C1AC9"/>
    <w:rsid w:val="003C250F"/>
    <w:rsid w:val="003C4396"/>
    <w:rsid w:val="003C4F3E"/>
    <w:rsid w:val="003C5112"/>
    <w:rsid w:val="003C5576"/>
    <w:rsid w:val="003C6675"/>
    <w:rsid w:val="003C697C"/>
    <w:rsid w:val="003D1BF2"/>
    <w:rsid w:val="003D1CB1"/>
    <w:rsid w:val="003D2B91"/>
    <w:rsid w:val="003D386B"/>
    <w:rsid w:val="003D4221"/>
    <w:rsid w:val="003D578A"/>
    <w:rsid w:val="003D6952"/>
    <w:rsid w:val="003D6CF2"/>
    <w:rsid w:val="003E1BFA"/>
    <w:rsid w:val="003E1CC5"/>
    <w:rsid w:val="003E2FBC"/>
    <w:rsid w:val="003E4AF2"/>
    <w:rsid w:val="003E5679"/>
    <w:rsid w:val="003E5741"/>
    <w:rsid w:val="003E7B47"/>
    <w:rsid w:val="003E7FFC"/>
    <w:rsid w:val="003F18BA"/>
    <w:rsid w:val="003F4331"/>
    <w:rsid w:val="003F5855"/>
    <w:rsid w:val="003F677C"/>
    <w:rsid w:val="003F690F"/>
    <w:rsid w:val="003F6965"/>
    <w:rsid w:val="003F6C4C"/>
    <w:rsid w:val="00401D9F"/>
    <w:rsid w:val="00402067"/>
    <w:rsid w:val="0040221C"/>
    <w:rsid w:val="00402D78"/>
    <w:rsid w:val="00403338"/>
    <w:rsid w:val="004043CA"/>
    <w:rsid w:val="004044EC"/>
    <w:rsid w:val="004049DA"/>
    <w:rsid w:val="00405727"/>
    <w:rsid w:val="00407407"/>
    <w:rsid w:val="00407B52"/>
    <w:rsid w:val="00407E22"/>
    <w:rsid w:val="00410CA9"/>
    <w:rsid w:val="0041110C"/>
    <w:rsid w:val="004129AD"/>
    <w:rsid w:val="00413717"/>
    <w:rsid w:val="0041799B"/>
    <w:rsid w:val="004215E2"/>
    <w:rsid w:val="00421EEA"/>
    <w:rsid w:val="00424B75"/>
    <w:rsid w:val="00424F12"/>
    <w:rsid w:val="004254DB"/>
    <w:rsid w:val="00427B2C"/>
    <w:rsid w:val="00430696"/>
    <w:rsid w:val="00432B77"/>
    <w:rsid w:val="00432D38"/>
    <w:rsid w:val="00433028"/>
    <w:rsid w:val="00433EC2"/>
    <w:rsid w:val="00434A7D"/>
    <w:rsid w:val="00434E06"/>
    <w:rsid w:val="00435874"/>
    <w:rsid w:val="00436B55"/>
    <w:rsid w:val="00436D58"/>
    <w:rsid w:val="0044364D"/>
    <w:rsid w:val="004458A9"/>
    <w:rsid w:val="004458BF"/>
    <w:rsid w:val="00447288"/>
    <w:rsid w:val="00447C4F"/>
    <w:rsid w:val="0045105A"/>
    <w:rsid w:val="00451DD7"/>
    <w:rsid w:val="00452845"/>
    <w:rsid w:val="004530D6"/>
    <w:rsid w:val="00454544"/>
    <w:rsid w:val="00454BE7"/>
    <w:rsid w:val="0045582A"/>
    <w:rsid w:val="00456891"/>
    <w:rsid w:val="00457EED"/>
    <w:rsid w:val="00460A72"/>
    <w:rsid w:val="0046226B"/>
    <w:rsid w:val="00462BC4"/>
    <w:rsid w:val="00463ACA"/>
    <w:rsid w:val="004648A9"/>
    <w:rsid w:val="004653A4"/>
    <w:rsid w:val="004662FF"/>
    <w:rsid w:val="00466B06"/>
    <w:rsid w:val="0047073D"/>
    <w:rsid w:val="00470852"/>
    <w:rsid w:val="004708E1"/>
    <w:rsid w:val="004730B0"/>
    <w:rsid w:val="004736E3"/>
    <w:rsid w:val="00474899"/>
    <w:rsid w:val="004756C7"/>
    <w:rsid w:val="004776D9"/>
    <w:rsid w:val="004776DA"/>
    <w:rsid w:val="00477828"/>
    <w:rsid w:val="00477A82"/>
    <w:rsid w:val="0048129D"/>
    <w:rsid w:val="00481FB0"/>
    <w:rsid w:val="004845F1"/>
    <w:rsid w:val="00484E8E"/>
    <w:rsid w:val="00487284"/>
    <w:rsid w:val="00490248"/>
    <w:rsid w:val="00490414"/>
    <w:rsid w:val="0049055E"/>
    <w:rsid w:val="00491C60"/>
    <w:rsid w:val="004924E5"/>
    <w:rsid w:val="00493C8D"/>
    <w:rsid w:val="00494BA4"/>
    <w:rsid w:val="00495DF4"/>
    <w:rsid w:val="00496597"/>
    <w:rsid w:val="004967E2"/>
    <w:rsid w:val="0049724A"/>
    <w:rsid w:val="00497A5A"/>
    <w:rsid w:val="00497B0D"/>
    <w:rsid w:val="004A07C1"/>
    <w:rsid w:val="004A2070"/>
    <w:rsid w:val="004A52FD"/>
    <w:rsid w:val="004A622E"/>
    <w:rsid w:val="004A6E3E"/>
    <w:rsid w:val="004A7DE8"/>
    <w:rsid w:val="004B0398"/>
    <w:rsid w:val="004B0438"/>
    <w:rsid w:val="004B1690"/>
    <w:rsid w:val="004B223B"/>
    <w:rsid w:val="004B2AE2"/>
    <w:rsid w:val="004B2FAA"/>
    <w:rsid w:val="004B3089"/>
    <w:rsid w:val="004B5B9D"/>
    <w:rsid w:val="004B74C1"/>
    <w:rsid w:val="004B78B5"/>
    <w:rsid w:val="004C12E6"/>
    <w:rsid w:val="004C31CD"/>
    <w:rsid w:val="004C44EE"/>
    <w:rsid w:val="004C47C0"/>
    <w:rsid w:val="004C49B6"/>
    <w:rsid w:val="004C4A21"/>
    <w:rsid w:val="004C5048"/>
    <w:rsid w:val="004C54B8"/>
    <w:rsid w:val="004C61CC"/>
    <w:rsid w:val="004C61EF"/>
    <w:rsid w:val="004C7599"/>
    <w:rsid w:val="004D075D"/>
    <w:rsid w:val="004D0ABB"/>
    <w:rsid w:val="004D0CE4"/>
    <w:rsid w:val="004D1F75"/>
    <w:rsid w:val="004D1F83"/>
    <w:rsid w:val="004D225F"/>
    <w:rsid w:val="004D232E"/>
    <w:rsid w:val="004D3494"/>
    <w:rsid w:val="004D4C17"/>
    <w:rsid w:val="004D7091"/>
    <w:rsid w:val="004D7987"/>
    <w:rsid w:val="004D7A3C"/>
    <w:rsid w:val="004E0BC2"/>
    <w:rsid w:val="004E23B0"/>
    <w:rsid w:val="004E2F19"/>
    <w:rsid w:val="004E3407"/>
    <w:rsid w:val="004E384B"/>
    <w:rsid w:val="004E3CBA"/>
    <w:rsid w:val="004F08DF"/>
    <w:rsid w:val="004F1340"/>
    <w:rsid w:val="004F17C1"/>
    <w:rsid w:val="004F2A02"/>
    <w:rsid w:val="004F304D"/>
    <w:rsid w:val="004F4DD3"/>
    <w:rsid w:val="004F5D9F"/>
    <w:rsid w:val="004F667D"/>
    <w:rsid w:val="004F6D08"/>
    <w:rsid w:val="004F79E1"/>
    <w:rsid w:val="004F7A36"/>
    <w:rsid w:val="005002E2"/>
    <w:rsid w:val="0050184D"/>
    <w:rsid w:val="005018CE"/>
    <w:rsid w:val="00501F9E"/>
    <w:rsid w:val="005031DB"/>
    <w:rsid w:val="0050361B"/>
    <w:rsid w:val="005039DD"/>
    <w:rsid w:val="005041B7"/>
    <w:rsid w:val="0051176C"/>
    <w:rsid w:val="00514135"/>
    <w:rsid w:val="00515F65"/>
    <w:rsid w:val="00520D34"/>
    <w:rsid w:val="00520E52"/>
    <w:rsid w:val="00520F72"/>
    <w:rsid w:val="005211AE"/>
    <w:rsid w:val="005216A9"/>
    <w:rsid w:val="00521D1D"/>
    <w:rsid w:val="00521ECC"/>
    <w:rsid w:val="00522289"/>
    <w:rsid w:val="00522EF4"/>
    <w:rsid w:val="005233A3"/>
    <w:rsid w:val="0052392C"/>
    <w:rsid w:val="00524B38"/>
    <w:rsid w:val="00525795"/>
    <w:rsid w:val="005270EB"/>
    <w:rsid w:val="0053140B"/>
    <w:rsid w:val="0053286E"/>
    <w:rsid w:val="00533CA7"/>
    <w:rsid w:val="00536369"/>
    <w:rsid w:val="00536850"/>
    <w:rsid w:val="00537414"/>
    <w:rsid w:val="00537474"/>
    <w:rsid w:val="00537A2A"/>
    <w:rsid w:val="00537A44"/>
    <w:rsid w:val="00537B3C"/>
    <w:rsid w:val="0054025B"/>
    <w:rsid w:val="00540534"/>
    <w:rsid w:val="005405CB"/>
    <w:rsid w:val="005429B7"/>
    <w:rsid w:val="0054337E"/>
    <w:rsid w:val="00543FD1"/>
    <w:rsid w:val="00544458"/>
    <w:rsid w:val="00544D30"/>
    <w:rsid w:val="00544E0E"/>
    <w:rsid w:val="00546C02"/>
    <w:rsid w:val="00546ECB"/>
    <w:rsid w:val="00546F3A"/>
    <w:rsid w:val="005505EA"/>
    <w:rsid w:val="00550E3D"/>
    <w:rsid w:val="0055175C"/>
    <w:rsid w:val="00552440"/>
    <w:rsid w:val="00553D36"/>
    <w:rsid w:val="00555271"/>
    <w:rsid w:val="00555D9A"/>
    <w:rsid w:val="00555E18"/>
    <w:rsid w:val="00556779"/>
    <w:rsid w:val="00556D92"/>
    <w:rsid w:val="00556E6B"/>
    <w:rsid w:val="00557A7C"/>
    <w:rsid w:val="00560AEE"/>
    <w:rsid w:val="00560C9C"/>
    <w:rsid w:val="00560E0A"/>
    <w:rsid w:val="00561786"/>
    <w:rsid w:val="0056249E"/>
    <w:rsid w:val="005641A4"/>
    <w:rsid w:val="00565087"/>
    <w:rsid w:val="00565652"/>
    <w:rsid w:val="00566A64"/>
    <w:rsid w:val="005676CD"/>
    <w:rsid w:val="0057057E"/>
    <w:rsid w:val="00572C43"/>
    <w:rsid w:val="00572D71"/>
    <w:rsid w:val="00573269"/>
    <w:rsid w:val="00573958"/>
    <w:rsid w:val="005740DB"/>
    <w:rsid w:val="0057430E"/>
    <w:rsid w:val="005758BE"/>
    <w:rsid w:val="00576E48"/>
    <w:rsid w:val="00580C7B"/>
    <w:rsid w:val="005814C2"/>
    <w:rsid w:val="00581621"/>
    <w:rsid w:val="005822D0"/>
    <w:rsid w:val="00583E5C"/>
    <w:rsid w:val="005844F1"/>
    <w:rsid w:val="005849EE"/>
    <w:rsid w:val="00584C03"/>
    <w:rsid w:val="00584CF0"/>
    <w:rsid w:val="0058510C"/>
    <w:rsid w:val="00585B7A"/>
    <w:rsid w:val="00585DBC"/>
    <w:rsid w:val="005860DF"/>
    <w:rsid w:val="00586C06"/>
    <w:rsid w:val="00587319"/>
    <w:rsid w:val="00587343"/>
    <w:rsid w:val="005873B0"/>
    <w:rsid w:val="005907A1"/>
    <w:rsid w:val="00593244"/>
    <w:rsid w:val="005949F7"/>
    <w:rsid w:val="00597390"/>
    <w:rsid w:val="005974C4"/>
    <w:rsid w:val="005A01E5"/>
    <w:rsid w:val="005A040C"/>
    <w:rsid w:val="005A4313"/>
    <w:rsid w:val="005A52A3"/>
    <w:rsid w:val="005A6CE9"/>
    <w:rsid w:val="005A7872"/>
    <w:rsid w:val="005A7A28"/>
    <w:rsid w:val="005B0468"/>
    <w:rsid w:val="005B0BD4"/>
    <w:rsid w:val="005B16E2"/>
    <w:rsid w:val="005B219A"/>
    <w:rsid w:val="005B24E8"/>
    <w:rsid w:val="005B2FB3"/>
    <w:rsid w:val="005B4AAB"/>
    <w:rsid w:val="005B584A"/>
    <w:rsid w:val="005B5C28"/>
    <w:rsid w:val="005B6490"/>
    <w:rsid w:val="005B6515"/>
    <w:rsid w:val="005B7883"/>
    <w:rsid w:val="005C07F5"/>
    <w:rsid w:val="005C2FA6"/>
    <w:rsid w:val="005C3618"/>
    <w:rsid w:val="005C46D5"/>
    <w:rsid w:val="005C4854"/>
    <w:rsid w:val="005C5AF8"/>
    <w:rsid w:val="005C5DA6"/>
    <w:rsid w:val="005D0D69"/>
    <w:rsid w:val="005D1937"/>
    <w:rsid w:val="005D1FCF"/>
    <w:rsid w:val="005D3611"/>
    <w:rsid w:val="005D475E"/>
    <w:rsid w:val="005D4E50"/>
    <w:rsid w:val="005D565A"/>
    <w:rsid w:val="005D5B56"/>
    <w:rsid w:val="005D6438"/>
    <w:rsid w:val="005D6AAA"/>
    <w:rsid w:val="005D7D5D"/>
    <w:rsid w:val="005E05E6"/>
    <w:rsid w:val="005E0631"/>
    <w:rsid w:val="005E122D"/>
    <w:rsid w:val="005E3235"/>
    <w:rsid w:val="005E353A"/>
    <w:rsid w:val="005E38E0"/>
    <w:rsid w:val="005E5A76"/>
    <w:rsid w:val="005E677A"/>
    <w:rsid w:val="005E6BAF"/>
    <w:rsid w:val="005E7532"/>
    <w:rsid w:val="005E79C2"/>
    <w:rsid w:val="005F0A67"/>
    <w:rsid w:val="005F3481"/>
    <w:rsid w:val="005F37C3"/>
    <w:rsid w:val="005F4348"/>
    <w:rsid w:val="005F43EA"/>
    <w:rsid w:val="005F4548"/>
    <w:rsid w:val="005F5B63"/>
    <w:rsid w:val="005F5CC4"/>
    <w:rsid w:val="005F7124"/>
    <w:rsid w:val="00600A3B"/>
    <w:rsid w:val="00600ED4"/>
    <w:rsid w:val="006013D8"/>
    <w:rsid w:val="00601ED8"/>
    <w:rsid w:val="00602CD3"/>
    <w:rsid w:val="006032ED"/>
    <w:rsid w:val="006041C1"/>
    <w:rsid w:val="00605704"/>
    <w:rsid w:val="00605740"/>
    <w:rsid w:val="006064A5"/>
    <w:rsid w:val="00606D5F"/>
    <w:rsid w:val="006115ED"/>
    <w:rsid w:val="00611820"/>
    <w:rsid w:val="00611E90"/>
    <w:rsid w:val="0061261F"/>
    <w:rsid w:val="00613571"/>
    <w:rsid w:val="00613F1E"/>
    <w:rsid w:val="006143C8"/>
    <w:rsid w:val="00614537"/>
    <w:rsid w:val="00614812"/>
    <w:rsid w:val="006154F7"/>
    <w:rsid w:val="00617A12"/>
    <w:rsid w:val="00617AA2"/>
    <w:rsid w:val="006208A5"/>
    <w:rsid w:val="00621AD7"/>
    <w:rsid w:val="00621C79"/>
    <w:rsid w:val="00623922"/>
    <w:rsid w:val="00623A03"/>
    <w:rsid w:val="00623E41"/>
    <w:rsid w:val="00624088"/>
    <w:rsid w:val="006244A6"/>
    <w:rsid w:val="0062493B"/>
    <w:rsid w:val="00624C9F"/>
    <w:rsid w:val="00624DA4"/>
    <w:rsid w:val="00625E5C"/>
    <w:rsid w:val="006308AF"/>
    <w:rsid w:val="00633319"/>
    <w:rsid w:val="00634061"/>
    <w:rsid w:val="0063692F"/>
    <w:rsid w:val="00640403"/>
    <w:rsid w:val="006424E2"/>
    <w:rsid w:val="00642D7F"/>
    <w:rsid w:val="00643811"/>
    <w:rsid w:val="00645C07"/>
    <w:rsid w:val="0064747E"/>
    <w:rsid w:val="00647B58"/>
    <w:rsid w:val="006503F3"/>
    <w:rsid w:val="006515AE"/>
    <w:rsid w:val="0065250B"/>
    <w:rsid w:val="00652AB9"/>
    <w:rsid w:val="00653512"/>
    <w:rsid w:val="0065362E"/>
    <w:rsid w:val="006539F3"/>
    <w:rsid w:val="00653A19"/>
    <w:rsid w:val="00654247"/>
    <w:rsid w:val="00654857"/>
    <w:rsid w:val="0065701A"/>
    <w:rsid w:val="00660082"/>
    <w:rsid w:val="00660239"/>
    <w:rsid w:val="006607DB"/>
    <w:rsid w:val="00661A17"/>
    <w:rsid w:val="006623CC"/>
    <w:rsid w:val="00663374"/>
    <w:rsid w:val="0066346C"/>
    <w:rsid w:val="00663FEB"/>
    <w:rsid w:val="0066581D"/>
    <w:rsid w:val="00665F60"/>
    <w:rsid w:val="006664D0"/>
    <w:rsid w:val="00667F41"/>
    <w:rsid w:val="00667FFE"/>
    <w:rsid w:val="00670C0C"/>
    <w:rsid w:val="0067122F"/>
    <w:rsid w:val="00671437"/>
    <w:rsid w:val="00671F11"/>
    <w:rsid w:val="00673D40"/>
    <w:rsid w:val="00680D51"/>
    <w:rsid w:val="00682157"/>
    <w:rsid w:val="0068280E"/>
    <w:rsid w:val="00682852"/>
    <w:rsid w:val="00683861"/>
    <w:rsid w:val="00684060"/>
    <w:rsid w:val="006841F1"/>
    <w:rsid w:val="0068497C"/>
    <w:rsid w:val="00684A13"/>
    <w:rsid w:val="00685834"/>
    <w:rsid w:val="00686198"/>
    <w:rsid w:val="00687B42"/>
    <w:rsid w:val="00687D4B"/>
    <w:rsid w:val="00690B51"/>
    <w:rsid w:val="00690F44"/>
    <w:rsid w:val="006910E2"/>
    <w:rsid w:val="00691DFF"/>
    <w:rsid w:val="00691FF3"/>
    <w:rsid w:val="006925C9"/>
    <w:rsid w:val="00693210"/>
    <w:rsid w:val="00693405"/>
    <w:rsid w:val="0069482F"/>
    <w:rsid w:val="0069511C"/>
    <w:rsid w:val="00695BB7"/>
    <w:rsid w:val="00697E38"/>
    <w:rsid w:val="006A0608"/>
    <w:rsid w:val="006A11DD"/>
    <w:rsid w:val="006A1C05"/>
    <w:rsid w:val="006A1E5F"/>
    <w:rsid w:val="006A311E"/>
    <w:rsid w:val="006A69EE"/>
    <w:rsid w:val="006A6AA5"/>
    <w:rsid w:val="006A7607"/>
    <w:rsid w:val="006A7A02"/>
    <w:rsid w:val="006A7AF3"/>
    <w:rsid w:val="006B0759"/>
    <w:rsid w:val="006B0AE1"/>
    <w:rsid w:val="006B0CBC"/>
    <w:rsid w:val="006B11BF"/>
    <w:rsid w:val="006B27E4"/>
    <w:rsid w:val="006B2EA2"/>
    <w:rsid w:val="006B32A5"/>
    <w:rsid w:val="006B383A"/>
    <w:rsid w:val="006B396D"/>
    <w:rsid w:val="006B7D29"/>
    <w:rsid w:val="006C080C"/>
    <w:rsid w:val="006C0D77"/>
    <w:rsid w:val="006C28C7"/>
    <w:rsid w:val="006C4D21"/>
    <w:rsid w:val="006C4E24"/>
    <w:rsid w:val="006C511A"/>
    <w:rsid w:val="006C51CD"/>
    <w:rsid w:val="006C5827"/>
    <w:rsid w:val="006C65B3"/>
    <w:rsid w:val="006C6DA2"/>
    <w:rsid w:val="006D1522"/>
    <w:rsid w:val="006D2846"/>
    <w:rsid w:val="006D29E3"/>
    <w:rsid w:val="006D3C2D"/>
    <w:rsid w:val="006D55EC"/>
    <w:rsid w:val="006E01B0"/>
    <w:rsid w:val="006E103E"/>
    <w:rsid w:val="006E267E"/>
    <w:rsid w:val="006E30B0"/>
    <w:rsid w:val="006E37D3"/>
    <w:rsid w:val="006E41E2"/>
    <w:rsid w:val="006E557A"/>
    <w:rsid w:val="006E78BE"/>
    <w:rsid w:val="006E7953"/>
    <w:rsid w:val="006F082A"/>
    <w:rsid w:val="006F100E"/>
    <w:rsid w:val="006F1B5D"/>
    <w:rsid w:val="006F1BAD"/>
    <w:rsid w:val="006F2094"/>
    <w:rsid w:val="006F2EAD"/>
    <w:rsid w:val="006F504C"/>
    <w:rsid w:val="006F55C5"/>
    <w:rsid w:val="006F5922"/>
    <w:rsid w:val="006F6F26"/>
    <w:rsid w:val="006F7ECC"/>
    <w:rsid w:val="007008AA"/>
    <w:rsid w:val="0070235D"/>
    <w:rsid w:val="00702690"/>
    <w:rsid w:val="00703BA2"/>
    <w:rsid w:val="007041E6"/>
    <w:rsid w:val="0070427D"/>
    <w:rsid w:val="00704C87"/>
    <w:rsid w:val="00705EED"/>
    <w:rsid w:val="0070645E"/>
    <w:rsid w:val="0070649F"/>
    <w:rsid w:val="00707381"/>
    <w:rsid w:val="00710C49"/>
    <w:rsid w:val="0071152B"/>
    <w:rsid w:val="00711D35"/>
    <w:rsid w:val="00712A5A"/>
    <w:rsid w:val="00712CED"/>
    <w:rsid w:val="00712DB4"/>
    <w:rsid w:val="007135A0"/>
    <w:rsid w:val="00713A37"/>
    <w:rsid w:val="00713FFA"/>
    <w:rsid w:val="007140C9"/>
    <w:rsid w:val="00715524"/>
    <w:rsid w:val="00715639"/>
    <w:rsid w:val="00715EC7"/>
    <w:rsid w:val="007165BA"/>
    <w:rsid w:val="00716A2F"/>
    <w:rsid w:val="0071713D"/>
    <w:rsid w:val="0071789C"/>
    <w:rsid w:val="00722B38"/>
    <w:rsid w:val="00723344"/>
    <w:rsid w:val="0072334E"/>
    <w:rsid w:val="00723820"/>
    <w:rsid w:val="00723F74"/>
    <w:rsid w:val="00725443"/>
    <w:rsid w:val="007265CA"/>
    <w:rsid w:val="0072758D"/>
    <w:rsid w:val="007278B9"/>
    <w:rsid w:val="00727D43"/>
    <w:rsid w:val="00730944"/>
    <w:rsid w:val="00732D13"/>
    <w:rsid w:val="00733520"/>
    <w:rsid w:val="007349B5"/>
    <w:rsid w:val="00734DC3"/>
    <w:rsid w:val="0073609A"/>
    <w:rsid w:val="007362C6"/>
    <w:rsid w:val="00736D4D"/>
    <w:rsid w:val="0073761D"/>
    <w:rsid w:val="007401F7"/>
    <w:rsid w:val="00742B7D"/>
    <w:rsid w:val="00746AB4"/>
    <w:rsid w:val="0074719C"/>
    <w:rsid w:val="00747C83"/>
    <w:rsid w:val="00750E03"/>
    <w:rsid w:val="00752986"/>
    <w:rsid w:val="007552B0"/>
    <w:rsid w:val="007556C3"/>
    <w:rsid w:val="00756B45"/>
    <w:rsid w:val="00757729"/>
    <w:rsid w:val="00757B2F"/>
    <w:rsid w:val="00757DDA"/>
    <w:rsid w:val="00762AA9"/>
    <w:rsid w:val="00762CDB"/>
    <w:rsid w:val="00764B88"/>
    <w:rsid w:val="00764F5C"/>
    <w:rsid w:val="00765C76"/>
    <w:rsid w:val="00766DA8"/>
    <w:rsid w:val="007672C4"/>
    <w:rsid w:val="0077059E"/>
    <w:rsid w:val="00770B50"/>
    <w:rsid w:val="00771470"/>
    <w:rsid w:val="00771C9B"/>
    <w:rsid w:val="00772767"/>
    <w:rsid w:val="00773DF2"/>
    <w:rsid w:val="00774418"/>
    <w:rsid w:val="00774473"/>
    <w:rsid w:val="00774F0C"/>
    <w:rsid w:val="007755AE"/>
    <w:rsid w:val="00776199"/>
    <w:rsid w:val="00776A6D"/>
    <w:rsid w:val="00777401"/>
    <w:rsid w:val="0078079D"/>
    <w:rsid w:val="0078189D"/>
    <w:rsid w:val="00783C01"/>
    <w:rsid w:val="007841DF"/>
    <w:rsid w:val="007854D2"/>
    <w:rsid w:val="0078761A"/>
    <w:rsid w:val="007906FF"/>
    <w:rsid w:val="00790D48"/>
    <w:rsid w:val="007910F3"/>
    <w:rsid w:val="00792287"/>
    <w:rsid w:val="0079242D"/>
    <w:rsid w:val="00794091"/>
    <w:rsid w:val="00794CC7"/>
    <w:rsid w:val="007965AA"/>
    <w:rsid w:val="00797ADF"/>
    <w:rsid w:val="00797CD7"/>
    <w:rsid w:val="00797FF2"/>
    <w:rsid w:val="007A07B6"/>
    <w:rsid w:val="007A1590"/>
    <w:rsid w:val="007A33CC"/>
    <w:rsid w:val="007A3BA4"/>
    <w:rsid w:val="007A5E66"/>
    <w:rsid w:val="007A60DF"/>
    <w:rsid w:val="007A60EF"/>
    <w:rsid w:val="007A7919"/>
    <w:rsid w:val="007B0222"/>
    <w:rsid w:val="007B07AC"/>
    <w:rsid w:val="007B0904"/>
    <w:rsid w:val="007B0C48"/>
    <w:rsid w:val="007B390E"/>
    <w:rsid w:val="007B39DC"/>
    <w:rsid w:val="007B523C"/>
    <w:rsid w:val="007B555F"/>
    <w:rsid w:val="007B55BF"/>
    <w:rsid w:val="007B58A7"/>
    <w:rsid w:val="007B6700"/>
    <w:rsid w:val="007B7B05"/>
    <w:rsid w:val="007C0BA0"/>
    <w:rsid w:val="007C0E09"/>
    <w:rsid w:val="007C3713"/>
    <w:rsid w:val="007C3758"/>
    <w:rsid w:val="007C3A4C"/>
    <w:rsid w:val="007C7342"/>
    <w:rsid w:val="007C77A7"/>
    <w:rsid w:val="007D202D"/>
    <w:rsid w:val="007D2493"/>
    <w:rsid w:val="007D2A5B"/>
    <w:rsid w:val="007D4022"/>
    <w:rsid w:val="007D4543"/>
    <w:rsid w:val="007D71DA"/>
    <w:rsid w:val="007E1C87"/>
    <w:rsid w:val="007E25A2"/>
    <w:rsid w:val="007E3973"/>
    <w:rsid w:val="007E3A2A"/>
    <w:rsid w:val="007E4E78"/>
    <w:rsid w:val="007E5B11"/>
    <w:rsid w:val="007E6DD0"/>
    <w:rsid w:val="007E7188"/>
    <w:rsid w:val="007E7AB8"/>
    <w:rsid w:val="007F0952"/>
    <w:rsid w:val="007F2560"/>
    <w:rsid w:val="007F2F65"/>
    <w:rsid w:val="007F5BB5"/>
    <w:rsid w:val="007F7CC9"/>
    <w:rsid w:val="00800113"/>
    <w:rsid w:val="00800C72"/>
    <w:rsid w:val="008020ED"/>
    <w:rsid w:val="0080231B"/>
    <w:rsid w:val="00803188"/>
    <w:rsid w:val="00803BEE"/>
    <w:rsid w:val="00804392"/>
    <w:rsid w:val="00805A8D"/>
    <w:rsid w:val="00805C7A"/>
    <w:rsid w:val="00811EF6"/>
    <w:rsid w:val="0081359D"/>
    <w:rsid w:val="00814453"/>
    <w:rsid w:val="0081454C"/>
    <w:rsid w:val="008155B7"/>
    <w:rsid w:val="008165D3"/>
    <w:rsid w:val="00817686"/>
    <w:rsid w:val="00817A10"/>
    <w:rsid w:val="008204A0"/>
    <w:rsid w:val="0082086F"/>
    <w:rsid w:val="008212EA"/>
    <w:rsid w:val="00823C54"/>
    <w:rsid w:val="00825483"/>
    <w:rsid w:val="00825D68"/>
    <w:rsid w:val="00826366"/>
    <w:rsid w:val="008268D9"/>
    <w:rsid w:val="008272DF"/>
    <w:rsid w:val="00827B20"/>
    <w:rsid w:val="00831A6F"/>
    <w:rsid w:val="00834542"/>
    <w:rsid w:val="008348B0"/>
    <w:rsid w:val="00834D3F"/>
    <w:rsid w:val="00835646"/>
    <w:rsid w:val="0083638C"/>
    <w:rsid w:val="00836A6D"/>
    <w:rsid w:val="00837520"/>
    <w:rsid w:val="00837716"/>
    <w:rsid w:val="00837EE3"/>
    <w:rsid w:val="00840B69"/>
    <w:rsid w:val="00841237"/>
    <w:rsid w:val="00841B4C"/>
    <w:rsid w:val="008442DA"/>
    <w:rsid w:val="00844D9E"/>
    <w:rsid w:val="00845343"/>
    <w:rsid w:val="0084697A"/>
    <w:rsid w:val="0084744C"/>
    <w:rsid w:val="008500C0"/>
    <w:rsid w:val="00851D47"/>
    <w:rsid w:val="008527B7"/>
    <w:rsid w:val="0085433C"/>
    <w:rsid w:val="0085657C"/>
    <w:rsid w:val="0085745D"/>
    <w:rsid w:val="00857907"/>
    <w:rsid w:val="00860016"/>
    <w:rsid w:val="0086063A"/>
    <w:rsid w:val="00860A03"/>
    <w:rsid w:val="00860CB8"/>
    <w:rsid w:val="00860EE0"/>
    <w:rsid w:val="008632DA"/>
    <w:rsid w:val="0086330A"/>
    <w:rsid w:val="008643FF"/>
    <w:rsid w:val="008649BC"/>
    <w:rsid w:val="00864CC7"/>
    <w:rsid w:val="00864EE3"/>
    <w:rsid w:val="008652EC"/>
    <w:rsid w:val="00866014"/>
    <w:rsid w:val="00866782"/>
    <w:rsid w:val="0086687C"/>
    <w:rsid w:val="00867492"/>
    <w:rsid w:val="00870CC2"/>
    <w:rsid w:val="0087115A"/>
    <w:rsid w:val="00871990"/>
    <w:rsid w:val="0087200F"/>
    <w:rsid w:val="00873BBB"/>
    <w:rsid w:val="00874780"/>
    <w:rsid w:val="008754EC"/>
    <w:rsid w:val="008756B8"/>
    <w:rsid w:val="00875BBE"/>
    <w:rsid w:val="008776F0"/>
    <w:rsid w:val="00877815"/>
    <w:rsid w:val="00877F6C"/>
    <w:rsid w:val="00880258"/>
    <w:rsid w:val="008804BF"/>
    <w:rsid w:val="00880FF5"/>
    <w:rsid w:val="00881029"/>
    <w:rsid w:val="00881153"/>
    <w:rsid w:val="008813BB"/>
    <w:rsid w:val="00881795"/>
    <w:rsid w:val="00881AEF"/>
    <w:rsid w:val="00882258"/>
    <w:rsid w:val="00882296"/>
    <w:rsid w:val="008824AE"/>
    <w:rsid w:val="00882899"/>
    <w:rsid w:val="00883608"/>
    <w:rsid w:val="00883740"/>
    <w:rsid w:val="0088510F"/>
    <w:rsid w:val="00885D89"/>
    <w:rsid w:val="008875A1"/>
    <w:rsid w:val="00887FBB"/>
    <w:rsid w:val="00890A3F"/>
    <w:rsid w:val="00892563"/>
    <w:rsid w:val="008938A8"/>
    <w:rsid w:val="008947FB"/>
    <w:rsid w:val="00895AB8"/>
    <w:rsid w:val="00895AD3"/>
    <w:rsid w:val="00895FD8"/>
    <w:rsid w:val="00896425"/>
    <w:rsid w:val="00896759"/>
    <w:rsid w:val="008A1DEB"/>
    <w:rsid w:val="008A4889"/>
    <w:rsid w:val="008A4A08"/>
    <w:rsid w:val="008A4C32"/>
    <w:rsid w:val="008A4D05"/>
    <w:rsid w:val="008A4D23"/>
    <w:rsid w:val="008A4E39"/>
    <w:rsid w:val="008A51FF"/>
    <w:rsid w:val="008A7579"/>
    <w:rsid w:val="008A76CC"/>
    <w:rsid w:val="008B025A"/>
    <w:rsid w:val="008B04C5"/>
    <w:rsid w:val="008B1CAA"/>
    <w:rsid w:val="008B2400"/>
    <w:rsid w:val="008B2DF9"/>
    <w:rsid w:val="008B33A7"/>
    <w:rsid w:val="008B3F3E"/>
    <w:rsid w:val="008B5B1E"/>
    <w:rsid w:val="008B6ABF"/>
    <w:rsid w:val="008B7CD1"/>
    <w:rsid w:val="008C0677"/>
    <w:rsid w:val="008C2048"/>
    <w:rsid w:val="008C4224"/>
    <w:rsid w:val="008C5273"/>
    <w:rsid w:val="008C52E1"/>
    <w:rsid w:val="008C5340"/>
    <w:rsid w:val="008C5720"/>
    <w:rsid w:val="008C5A0D"/>
    <w:rsid w:val="008C640E"/>
    <w:rsid w:val="008C6643"/>
    <w:rsid w:val="008C7DDE"/>
    <w:rsid w:val="008C7E38"/>
    <w:rsid w:val="008D0FEB"/>
    <w:rsid w:val="008D19DC"/>
    <w:rsid w:val="008D23D9"/>
    <w:rsid w:val="008D52A6"/>
    <w:rsid w:val="008D56FC"/>
    <w:rsid w:val="008D7341"/>
    <w:rsid w:val="008D771D"/>
    <w:rsid w:val="008E12C7"/>
    <w:rsid w:val="008E1C11"/>
    <w:rsid w:val="008E1F0B"/>
    <w:rsid w:val="008E23ED"/>
    <w:rsid w:val="008E2862"/>
    <w:rsid w:val="008E4527"/>
    <w:rsid w:val="008E5375"/>
    <w:rsid w:val="008E5829"/>
    <w:rsid w:val="008E7324"/>
    <w:rsid w:val="008F335B"/>
    <w:rsid w:val="008F39EF"/>
    <w:rsid w:val="008F40D7"/>
    <w:rsid w:val="008F43C4"/>
    <w:rsid w:val="008F50AF"/>
    <w:rsid w:val="008F55DF"/>
    <w:rsid w:val="008F6AE8"/>
    <w:rsid w:val="008F7A36"/>
    <w:rsid w:val="008F7DD8"/>
    <w:rsid w:val="00900569"/>
    <w:rsid w:val="00900E61"/>
    <w:rsid w:val="00901548"/>
    <w:rsid w:val="00901ECB"/>
    <w:rsid w:val="009030B1"/>
    <w:rsid w:val="00903B1C"/>
    <w:rsid w:val="00903FF1"/>
    <w:rsid w:val="0090444D"/>
    <w:rsid w:val="00904D8D"/>
    <w:rsid w:val="00905E6A"/>
    <w:rsid w:val="009063D9"/>
    <w:rsid w:val="0090705A"/>
    <w:rsid w:val="00907552"/>
    <w:rsid w:val="00907A38"/>
    <w:rsid w:val="00907BE6"/>
    <w:rsid w:val="0091032D"/>
    <w:rsid w:val="00910331"/>
    <w:rsid w:val="009103B6"/>
    <w:rsid w:val="00912E2B"/>
    <w:rsid w:val="00913245"/>
    <w:rsid w:val="00913F9F"/>
    <w:rsid w:val="009143C7"/>
    <w:rsid w:val="00914A0C"/>
    <w:rsid w:val="0091690E"/>
    <w:rsid w:val="009177AE"/>
    <w:rsid w:val="00917DCA"/>
    <w:rsid w:val="00920BFA"/>
    <w:rsid w:val="00920F70"/>
    <w:rsid w:val="009211AA"/>
    <w:rsid w:val="00921AD6"/>
    <w:rsid w:val="00921E1E"/>
    <w:rsid w:val="0092268E"/>
    <w:rsid w:val="009231EC"/>
    <w:rsid w:val="009242E4"/>
    <w:rsid w:val="00925605"/>
    <w:rsid w:val="00925B1B"/>
    <w:rsid w:val="00925B92"/>
    <w:rsid w:val="00926420"/>
    <w:rsid w:val="009308C9"/>
    <w:rsid w:val="00932077"/>
    <w:rsid w:val="009346C1"/>
    <w:rsid w:val="00934865"/>
    <w:rsid w:val="00935EC7"/>
    <w:rsid w:val="00936833"/>
    <w:rsid w:val="00936857"/>
    <w:rsid w:val="00937AA7"/>
    <w:rsid w:val="00937BD5"/>
    <w:rsid w:val="0094050B"/>
    <w:rsid w:val="0094108A"/>
    <w:rsid w:val="00941477"/>
    <w:rsid w:val="0094182E"/>
    <w:rsid w:val="00941D67"/>
    <w:rsid w:val="00942196"/>
    <w:rsid w:val="009431AF"/>
    <w:rsid w:val="00943461"/>
    <w:rsid w:val="0094468A"/>
    <w:rsid w:val="00945B66"/>
    <w:rsid w:val="00947022"/>
    <w:rsid w:val="00947D76"/>
    <w:rsid w:val="009516B6"/>
    <w:rsid w:val="00952B2E"/>
    <w:rsid w:val="00953CF2"/>
    <w:rsid w:val="009544E5"/>
    <w:rsid w:val="00954989"/>
    <w:rsid w:val="0095727E"/>
    <w:rsid w:val="00957857"/>
    <w:rsid w:val="00957C73"/>
    <w:rsid w:val="009631EE"/>
    <w:rsid w:val="00964483"/>
    <w:rsid w:val="00964A3C"/>
    <w:rsid w:val="009656EA"/>
    <w:rsid w:val="00965A23"/>
    <w:rsid w:val="0096612F"/>
    <w:rsid w:val="009666F9"/>
    <w:rsid w:val="00975403"/>
    <w:rsid w:val="00981672"/>
    <w:rsid w:val="0098204A"/>
    <w:rsid w:val="009825D9"/>
    <w:rsid w:val="00982E1E"/>
    <w:rsid w:val="00983D7F"/>
    <w:rsid w:val="009843A4"/>
    <w:rsid w:val="00984D62"/>
    <w:rsid w:val="00987476"/>
    <w:rsid w:val="00987FD2"/>
    <w:rsid w:val="009910F4"/>
    <w:rsid w:val="0099118F"/>
    <w:rsid w:val="00991CC3"/>
    <w:rsid w:val="00993672"/>
    <w:rsid w:val="00995547"/>
    <w:rsid w:val="00995720"/>
    <w:rsid w:val="0099668C"/>
    <w:rsid w:val="00996EF8"/>
    <w:rsid w:val="00997678"/>
    <w:rsid w:val="00997CA9"/>
    <w:rsid w:val="00997DF3"/>
    <w:rsid w:val="009A0541"/>
    <w:rsid w:val="009A06EC"/>
    <w:rsid w:val="009A2077"/>
    <w:rsid w:val="009A2F29"/>
    <w:rsid w:val="009A3146"/>
    <w:rsid w:val="009A4C87"/>
    <w:rsid w:val="009A5978"/>
    <w:rsid w:val="009A66FC"/>
    <w:rsid w:val="009A6EAC"/>
    <w:rsid w:val="009B023C"/>
    <w:rsid w:val="009B06A6"/>
    <w:rsid w:val="009B19DC"/>
    <w:rsid w:val="009B2111"/>
    <w:rsid w:val="009B3F2F"/>
    <w:rsid w:val="009B4870"/>
    <w:rsid w:val="009B67C0"/>
    <w:rsid w:val="009B7333"/>
    <w:rsid w:val="009B7D5A"/>
    <w:rsid w:val="009C3425"/>
    <w:rsid w:val="009C3645"/>
    <w:rsid w:val="009C4823"/>
    <w:rsid w:val="009C4AE8"/>
    <w:rsid w:val="009C4DC6"/>
    <w:rsid w:val="009C6FFB"/>
    <w:rsid w:val="009C7917"/>
    <w:rsid w:val="009C79DF"/>
    <w:rsid w:val="009C7DCA"/>
    <w:rsid w:val="009D02E3"/>
    <w:rsid w:val="009D0AE0"/>
    <w:rsid w:val="009D2046"/>
    <w:rsid w:val="009D34A8"/>
    <w:rsid w:val="009D3D83"/>
    <w:rsid w:val="009D6E4A"/>
    <w:rsid w:val="009D7E01"/>
    <w:rsid w:val="009E102A"/>
    <w:rsid w:val="009E132F"/>
    <w:rsid w:val="009E1FB4"/>
    <w:rsid w:val="009E27B2"/>
    <w:rsid w:val="009E2C3A"/>
    <w:rsid w:val="009E2FE5"/>
    <w:rsid w:val="009E5167"/>
    <w:rsid w:val="009E5813"/>
    <w:rsid w:val="009E60C7"/>
    <w:rsid w:val="009E6B4B"/>
    <w:rsid w:val="009F0B4E"/>
    <w:rsid w:val="009F1F1D"/>
    <w:rsid w:val="009F36C5"/>
    <w:rsid w:val="009F4566"/>
    <w:rsid w:val="009F599A"/>
    <w:rsid w:val="009F5F3A"/>
    <w:rsid w:val="009F6E07"/>
    <w:rsid w:val="009F7048"/>
    <w:rsid w:val="009F7B55"/>
    <w:rsid w:val="00A01C22"/>
    <w:rsid w:val="00A02F7F"/>
    <w:rsid w:val="00A038E2"/>
    <w:rsid w:val="00A04545"/>
    <w:rsid w:val="00A0467F"/>
    <w:rsid w:val="00A0634F"/>
    <w:rsid w:val="00A11287"/>
    <w:rsid w:val="00A11A86"/>
    <w:rsid w:val="00A11CBD"/>
    <w:rsid w:val="00A1203D"/>
    <w:rsid w:val="00A134ED"/>
    <w:rsid w:val="00A142AA"/>
    <w:rsid w:val="00A168B5"/>
    <w:rsid w:val="00A17A22"/>
    <w:rsid w:val="00A20644"/>
    <w:rsid w:val="00A22C6F"/>
    <w:rsid w:val="00A22CB9"/>
    <w:rsid w:val="00A23A21"/>
    <w:rsid w:val="00A24DAB"/>
    <w:rsid w:val="00A25714"/>
    <w:rsid w:val="00A2673F"/>
    <w:rsid w:val="00A27892"/>
    <w:rsid w:val="00A322E4"/>
    <w:rsid w:val="00A33E0C"/>
    <w:rsid w:val="00A33EE1"/>
    <w:rsid w:val="00A34A8C"/>
    <w:rsid w:val="00A35139"/>
    <w:rsid w:val="00A35245"/>
    <w:rsid w:val="00A3783A"/>
    <w:rsid w:val="00A37856"/>
    <w:rsid w:val="00A4002E"/>
    <w:rsid w:val="00A41003"/>
    <w:rsid w:val="00A41885"/>
    <w:rsid w:val="00A41DCD"/>
    <w:rsid w:val="00A4217E"/>
    <w:rsid w:val="00A4263B"/>
    <w:rsid w:val="00A4404A"/>
    <w:rsid w:val="00A44CDA"/>
    <w:rsid w:val="00A46594"/>
    <w:rsid w:val="00A46946"/>
    <w:rsid w:val="00A476B3"/>
    <w:rsid w:val="00A478F3"/>
    <w:rsid w:val="00A47C8E"/>
    <w:rsid w:val="00A5053D"/>
    <w:rsid w:val="00A50809"/>
    <w:rsid w:val="00A52A2B"/>
    <w:rsid w:val="00A53590"/>
    <w:rsid w:val="00A53601"/>
    <w:rsid w:val="00A539D2"/>
    <w:rsid w:val="00A53F2E"/>
    <w:rsid w:val="00A54222"/>
    <w:rsid w:val="00A5660E"/>
    <w:rsid w:val="00A57288"/>
    <w:rsid w:val="00A57B15"/>
    <w:rsid w:val="00A60649"/>
    <w:rsid w:val="00A6203C"/>
    <w:rsid w:val="00A635B4"/>
    <w:rsid w:val="00A64601"/>
    <w:rsid w:val="00A649EE"/>
    <w:rsid w:val="00A64F45"/>
    <w:rsid w:val="00A65BC2"/>
    <w:rsid w:val="00A66CAA"/>
    <w:rsid w:val="00A67F8D"/>
    <w:rsid w:val="00A70241"/>
    <w:rsid w:val="00A70641"/>
    <w:rsid w:val="00A71994"/>
    <w:rsid w:val="00A724D6"/>
    <w:rsid w:val="00A745A0"/>
    <w:rsid w:val="00A754BF"/>
    <w:rsid w:val="00A760C2"/>
    <w:rsid w:val="00A76710"/>
    <w:rsid w:val="00A768BA"/>
    <w:rsid w:val="00A7700B"/>
    <w:rsid w:val="00A771C4"/>
    <w:rsid w:val="00A77C03"/>
    <w:rsid w:val="00A80506"/>
    <w:rsid w:val="00A81824"/>
    <w:rsid w:val="00A82650"/>
    <w:rsid w:val="00A82D39"/>
    <w:rsid w:val="00A83518"/>
    <w:rsid w:val="00A844F6"/>
    <w:rsid w:val="00A84E6F"/>
    <w:rsid w:val="00A84F9A"/>
    <w:rsid w:val="00A85084"/>
    <w:rsid w:val="00A85584"/>
    <w:rsid w:val="00A85CEB"/>
    <w:rsid w:val="00A86A22"/>
    <w:rsid w:val="00A87665"/>
    <w:rsid w:val="00A91407"/>
    <w:rsid w:val="00A9241D"/>
    <w:rsid w:val="00A92A03"/>
    <w:rsid w:val="00A93E41"/>
    <w:rsid w:val="00A94760"/>
    <w:rsid w:val="00A95F2F"/>
    <w:rsid w:val="00A96B91"/>
    <w:rsid w:val="00A96DAD"/>
    <w:rsid w:val="00AA021D"/>
    <w:rsid w:val="00AA0542"/>
    <w:rsid w:val="00AA141C"/>
    <w:rsid w:val="00AA17E1"/>
    <w:rsid w:val="00AA245F"/>
    <w:rsid w:val="00AA3B63"/>
    <w:rsid w:val="00AA3BEE"/>
    <w:rsid w:val="00AA5033"/>
    <w:rsid w:val="00AA5863"/>
    <w:rsid w:val="00AA5A23"/>
    <w:rsid w:val="00AA5BB6"/>
    <w:rsid w:val="00AA6DA0"/>
    <w:rsid w:val="00AA7654"/>
    <w:rsid w:val="00AA7BCE"/>
    <w:rsid w:val="00AB0005"/>
    <w:rsid w:val="00AB25DB"/>
    <w:rsid w:val="00AB3E8F"/>
    <w:rsid w:val="00AB456C"/>
    <w:rsid w:val="00AB4712"/>
    <w:rsid w:val="00AC05F7"/>
    <w:rsid w:val="00AC2E84"/>
    <w:rsid w:val="00AC30AA"/>
    <w:rsid w:val="00AC3580"/>
    <w:rsid w:val="00AC37A4"/>
    <w:rsid w:val="00AC49B3"/>
    <w:rsid w:val="00AC582B"/>
    <w:rsid w:val="00AD4F4A"/>
    <w:rsid w:val="00AD79BB"/>
    <w:rsid w:val="00AE2EC7"/>
    <w:rsid w:val="00AE3406"/>
    <w:rsid w:val="00AE47FC"/>
    <w:rsid w:val="00AE53D2"/>
    <w:rsid w:val="00AE5C01"/>
    <w:rsid w:val="00AE6223"/>
    <w:rsid w:val="00AF1EE1"/>
    <w:rsid w:val="00AF2BB4"/>
    <w:rsid w:val="00AF2CBB"/>
    <w:rsid w:val="00AF2F32"/>
    <w:rsid w:val="00AF4ECD"/>
    <w:rsid w:val="00AF5A40"/>
    <w:rsid w:val="00AF5FD0"/>
    <w:rsid w:val="00AF7019"/>
    <w:rsid w:val="00AF7595"/>
    <w:rsid w:val="00B00EFA"/>
    <w:rsid w:val="00B014AD"/>
    <w:rsid w:val="00B01F9E"/>
    <w:rsid w:val="00B03056"/>
    <w:rsid w:val="00B03A8A"/>
    <w:rsid w:val="00B04C8B"/>
    <w:rsid w:val="00B04E55"/>
    <w:rsid w:val="00B05845"/>
    <w:rsid w:val="00B05D03"/>
    <w:rsid w:val="00B0657E"/>
    <w:rsid w:val="00B06B5A"/>
    <w:rsid w:val="00B10861"/>
    <w:rsid w:val="00B1090E"/>
    <w:rsid w:val="00B10E21"/>
    <w:rsid w:val="00B13C6D"/>
    <w:rsid w:val="00B14E2F"/>
    <w:rsid w:val="00B14EF8"/>
    <w:rsid w:val="00B16FB8"/>
    <w:rsid w:val="00B205F4"/>
    <w:rsid w:val="00B22B78"/>
    <w:rsid w:val="00B22DD5"/>
    <w:rsid w:val="00B24C44"/>
    <w:rsid w:val="00B25CFD"/>
    <w:rsid w:val="00B26881"/>
    <w:rsid w:val="00B272F2"/>
    <w:rsid w:val="00B27594"/>
    <w:rsid w:val="00B27ADC"/>
    <w:rsid w:val="00B303D5"/>
    <w:rsid w:val="00B3069E"/>
    <w:rsid w:val="00B3079F"/>
    <w:rsid w:val="00B30920"/>
    <w:rsid w:val="00B31A73"/>
    <w:rsid w:val="00B32A4C"/>
    <w:rsid w:val="00B32E54"/>
    <w:rsid w:val="00B33603"/>
    <w:rsid w:val="00B372FC"/>
    <w:rsid w:val="00B37C40"/>
    <w:rsid w:val="00B40268"/>
    <w:rsid w:val="00B431CA"/>
    <w:rsid w:val="00B44679"/>
    <w:rsid w:val="00B45311"/>
    <w:rsid w:val="00B46DCF"/>
    <w:rsid w:val="00B50EF8"/>
    <w:rsid w:val="00B51A78"/>
    <w:rsid w:val="00B51BB1"/>
    <w:rsid w:val="00B51CD8"/>
    <w:rsid w:val="00B55526"/>
    <w:rsid w:val="00B55660"/>
    <w:rsid w:val="00B55B7F"/>
    <w:rsid w:val="00B56076"/>
    <w:rsid w:val="00B5626E"/>
    <w:rsid w:val="00B564A0"/>
    <w:rsid w:val="00B579DA"/>
    <w:rsid w:val="00B579F8"/>
    <w:rsid w:val="00B60034"/>
    <w:rsid w:val="00B60F9A"/>
    <w:rsid w:val="00B640FD"/>
    <w:rsid w:val="00B6511C"/>
    <w:rsid w:val="00B65805"/>
    <w:rsid w:val="00B65A67"/>
    <w:rsid w:val="00B65AAE"/>
    <w:rsid w:val="00B65D64"/>
    <w:rsid w:val="00B679AB"/>
    <w:rsid w:val="00B72661"/>
    <w:rsid w:val="00B73046"/>
    <w:rsid w:val="00B73CC2"/>
    <w:rsid w:val="00B7414C"/>
    <w:rsid w:val="00B751E6"/>
    <w:rsid w:val="00B756AC"/>
    <w:rsid w:val="00B75865"/>
    <w:rsid w:val="00B759E8"/>
    <w:rsid w:val="00B75F87"/>
    <w:rsid w:val="00B76473"/>
    <w:rsid w:val="00B765C4"/>
    <w:rsid w:val="00B76673"/>
    <w:rsid w:val="00B76A9A"/>
    <w:rsid w:val="00B76AD6"/>
    <w:rsid w:val="00B76FCA"/>
    <w:rsid w:val="00B77927"/>
    <w:rsid w:val="00B80AEB"/>
    <w:rsid w:val="00B820DC"/>
    <w:rsid w:val="00B83513"/>
    <w:rsid w:val="00B83951"/>
    <w:rsid w:val="00B83DCB"/>
    <w:rsid w:val="00B859DF"/>
    <w:rsid w:val="00B85BDD"/>
    <w:rsid w:val="00B87C40"/>
    <w:rsid w:val="00B87C54"/>
    <w:rsid w:val="00B928F9"/>
    <w:rsid w:val="00B93460"/>
    <w:rsid w:val="00B95FBD"/>
    <w:rsid w:val="00B96302"/>
    <w:rsid w:val="00B9643B"/>
    <w:rsid w:val="00B974BB"/>
    <w:rsid w:val="00BA1443"/>
    <w:rsid w:val="00BA1FD6"/>
    <w:rsid w:val="00BA2E7A"/>
    <w:rsid w:val="00BA5877"/>
    <w:rsid w:val="00BA5FAD"/>
    <w:rsid w:val="00BA62BB"/>
    <w:rsid w:val="00BA72D0"/>
    <w:rsid w:val="00BA72FE"/>
    <w:rsid w:val="00BB1EEA"/>
    <w:rsid w:val="00BB24C7"/>
    <w:rsid w:val="00BB24FB"/>
    <w:rsid w:val="00BB5208"/>
    <w:rsid w:val="00BB60B9"/>
    <w:rsid w:val="00BB6DFA"/>
    <w:rsid w:val="00BB7601"/>
    <w:rsid w:val="00BB77BE"/>
    <w:rsid w:val="00BB7DAB"/>
    <w:rsid w:val="00BC0CA7"/>
    <w:rsid w:val="00BC1951"/>
    <w:rsid w:val="00BC1D8C"/>
    <w:rsid w:val="00BC2D59"/>
    <w:rsid w:val="00BC3EA5"/>
    <w:rsid w:val="00BC43E1"/>
    <w:rsid w:val="00BC6B05"/>
    <w:rsid w:val="00BC6B96"/>
    <w:rsid w:val="00BC6DE7"/>
    <w:rsid w:val="00BD08F8"/>
    <w:rsid w:val="00BD1169"/>
    <w:rsid w:val="00BD16C5"/>
    <w:rsid w:val="00BD252E"/>
    <w:rsid w:val="00BD38E7"/>
    <w:rsid w:val="00BD3AD5"/>
    <w:rsid w:val="00BD4413"/>
    <w:rsid w:val="00BD4C5B"/>
    <w:rsid w:val="00BD56EC"/>
    <w:rsid w:val="00BD7CBC"/>
    <w:rsid w:val="00BD7D3B"/>
    <w:rsid w:val="00BE35FB"/>
    <w:rsid w:val="00BE39EC"/>
    <w:rsid w:val="00BE589D"/>
    <w:rsid w:val="00BE6B58"/>
    <w:rsid w:val="00BE6DAE"/>
    <w:rsid w:val="00BF1BC8"/>
    <w:rsid w:val="00BF1F3D"/>
    <w:rsid w:val="00BF25DE"/>
    <w:rsid w:val="00BF2A04"/>
    <w:rsid w:val="00BF3712"/>
    <w:rsid w:val="00BF527F"/>
    <w:rsid w:val="00BF6515"/>
    <w:rsid w:val="00BF66DE"/>
    <w:rsid w:val="00BF6BA0"/>
    <w:rsid w:val="00BF7118"/>
    <w:rsid w:val="00C0213E"/>
    <w:rsid w:val="00C02143"/>
    <w:rsid w:val="00C0302C"/>
    <w:rsid w:val="00C0466D"/>
    <w:rsid w:val="00C06E84"/>
    <w:rsid w:val="00C0752A"/>
    <w:rsid w:val="00C07DDF"/>
    <w:rsid w:val="00C10B85"/>
    <w:rsid w:val="00C11769"/>
    <w:rsid w:val="00C121D2"/>
    <w:rsid w:val="00C13459"/>
    <w:rsid w:val="00C13C23"/>
    <w:rsid w:val="00C14625"/>
    <w:rsid w:val="00C1504C"/>
    <w:rsid w:val="00C15272"/>
    <w:rsid w:val="00C17A15"/>
    <w:rsid w:val="00C226CD"/>
    <w:rsid w:val="00C228C7"/>
    <w:rsid w:val="00C22B68"/>
    <w:rsid w:val="00C25159"/>
    <w:rsid w:val="00C2605E"/>
    <w:rsid w:val="00C26F58"/>
    <w:rsid w:val="00C27081"/>
    <w:rsid w:val="00C272FC"/>
    <w:rsid w:val="00C27E23"/>
    <w:rsid w:val="00C30659"/>
    <w:rsid w:val="00C30858"/>
    <w:rsid w:val="00C31F23"/>
    <w:rsid w:val="00C34260"/>
    <w:rsid w:val="00C34ABE"/>
    <w:rsid w:val="00C35052"/>
    <w:rsid w:val="00C3507D"/>
    <w:rsid w:val="00C358FA"/>
    <w:rsid w:val="00C375C6"/>
    <w:rsid w:val="00C4075D"/>
    <w:rsid w:val="00C41A86"/>
    <w:rsid w:val="00C424FC"/>
    <w:rsid w:val="00C437A1"/>
    <w:rsid w:val="00C43BE5"/>
    <w:rsid w:val="00C451CC"/>
    <w:rsid w:val="00C45AC0"/>
    <w:rsid w:val="00C45FB0"/>
    <w:rsid w:val="00C46DD9"/>
    <w:rsid w:val="00C46E7E"/>
    <w:rsid w:val="00C47FD7"/>
    <w:rsid w:val="00C50748"/>
    <w:rsid w:val="00C52EF7"/>
    <w:rsid w:val="00C54641"/>
    <w:rsid w:val="00C54AF2"/>
    <w:rsid w:val="00C5503F"/>
    <w:rsid w:val="00C56179"/>
    <w:rsid w:val="00C57789"/>
    <w:rsid w:val="00C61EC7"/>
    <w:rsid w:val="00C71130"/>
    <w:rsid w:val="00C71FF6"/>
    <w:rsid w:val="00C7278D"/>
    <w:rsid w:val="00C727AD"/>
    <w:rsid w:val="00C7428C"/>
    <w:rsid w:val="00C746CF"/>
    <w:rsid w:val="00C74908"/>
    <w:rsid w:val="00C751F9"/>
    <w:rsid w:val="00C75B9E"/>
    <w:rsid w:val="00C7681B"/>
    <w:rsid w:val="00C77E61"/>
    <w:rsid w:val="00C8043F"/>
    <w:rsid w:val="00C810F8"/>
    <w:rsid w:val="00C81DD1"/>
    <w:rsid w:val="00C82A15"/>
    <w:rsid w:val="00C8364F"/>
    <w:rsid w:val="00C837E3"/>
    <w:rsid w:val="00C85BB4"/>
    <w:rsid w:val="00C85C63"/>
    <w:rsid w:val="00C86669"/>
    <w:rsid w:val="00C86979"/>
    <w:rsid w:val="00C92210"/>
    <w:rsid w:val="00C927A3"/>
    <w:rsid w:val="00C93482"/>
    <w:rsid w:val="00C93501"/>
    <w:rsid w:val="00C9444C"/>
    <w:rsid w:val="00C9498B"/>
    <w:rsid w:val="00C956C6"/>
    <w:rsid w:val="00C95A10"/>
    <w:rsid w:val="00C96693"/>
    <w:rsid w:val="00C971FA"/>
    <w:rsid w:val="00C97913"/>
    <w:rsid w:val="00CA086D"/>
    <w:rsid w:val="00CA1683"/>
    <w:rsid w:val="00CA1E3C"/>
    <w:rsid w:val="00CA313F"/>
    <w:rsid w:val="00CA3FAF"/>
    <w:rsid w:val="00CA444E"/>
    <w:rsid w:val="00CA5C99"/>
    <w:rsid w:val="00CA6FCB"/>
    <w:rsid w:val="00CB06AC"/>
    <w:rsid w:val="00CB115A"/>
    <w:rsid w:val="00CB13E3"/>
    <w:rsid w:val="00CB178F"/>
    <w:rsid w:val="00CB30C2"/>
    <w:rsid w:val="00CB610E"/>
    <w:rsid w:val="00CB616B"/>
    <w:rsid w:val="00CB6501"/>
    <w:rsid w:val="00CB6A8E"/>
    <w:rsid w:val="00CB6C19"/>
    <w:rsid w:val="00CB6D77"/>
    <w:rsid w:val="00CB7D5C"/>
    <w:rsid w:val="00CC098D"/>
    <w:rsid w:val="00CC10A2"/>
    <w:rsid w:val="00CC18EE"/>
    <w:rsid w:val="00CC2AFF"/>
    <w:rsid w:val="00CC3B8E"/>
    <w:rsid w:val="00CC4B8D"/>
    <w:rsid w:val="00CC53A9"/>
    <w:rsid w:val="00CC5E06"/>
    <w:rsid w:val="00CC62D9"/>
    <w:rsid w:val="00CC637E"/>
    <w:rsid w:val="00CC70C1"/>
    <w:rsid w:val="00CD08FD"/>
    <w:rsid w:val="00CD4363"/>
    <w:rsid w:val="00CD50B1"/>
    <w:rsid w:val="00CD5DC8"/>
    <w:rsid w:val="00CD6D75"/>
    <w:rsid w:val="00CD7CFC"/>
    <w:rsid w:val="00CE00FC"/>
    <w:rsid w:val="00CE25F2"/>
    <w:rsid w:val="00CE49C3"/>
    <w:rsid w:val="00CE5441"/>
    <w:rsid w:val="00CE593C"/>
    <w:rsid w:val="00CE6FDE"/>
    <w:rsid w:val="00CE72CC"/>
    <w:rsid w:val="00CE7C91"/>
    <w:rsid w:val="00CF1364"/>
    <w:rsid w:val="00CF15AB"/>
    <w:rsid w:val="00CF3DB3"/>
    <w:rsid w:val="00CF48CB"/>
    <w:rsid w:val="00CF523D"/>
    <w:rsid w:val="00CF54ED"/>
    <w:rsid w:val="00CF79D0"/>
    <w:rsid w:val="00D00077"/>
    <w:rsid w:val="00D00E5E"/>
    <w:rsid w:val="00D01CAE"/>
    <w:rsid w:val="00D04209"/>
    <w:rsid w:val="00D045C6"/>
    <w:rsid w:val="00D069E2"/>
    <w:rsid w:val="00D07907"/>
    <w:rsid w:val="00D07938"/>
    <w:rsid w:val="00D10BB2"/>
    <w:rsid w:val="00D10CEA"/>
    <w:rsid w:val="00D129FD"/>
    <w:rsid w:val="00D142EC"/>
    <w:rsid w:val="00D14F14"/>
    <w:rsid w:val="00D15120"/>
    <w:rsid w:val="00D16F06"/>
    <w:rsid w:val="00D1751F"/>
    <w:rsid w:val="00D208F8"/>
    <w:rsid w:val="00D215F4"/>
    <w:rsid w:val="00D2265E"/>
    <w:rsid w:val="00D23723"/>
    <w:rsid w:val="00D244D0"/>
    <w:rsid w:val="00D2535F"/>
    <w:rsid w:val="00D25CB1"/>
    <w:rsid w:val="00D25D94"/>
    <w:rsid w:val="00D26876"/>
    <w:rsid w:val="00D26BCB"/>
    <w:rsid w:val="00D30F00"/>
    <w:rsid w:val="00D336D9"/>
    <w:rsid w:val="00D34BA6"/>
    <w:rsid w:val="00D35EA6"/>
    <w:rsid w:val="00D373AA"/>
    <w:rsid w:val="00D40159"/>
    <w:rsid w:val="00D4152D"/>
    <w:rsid w:val="00D421B6"/>
    <w:rsid w:val="00D43159"/>
    <w:rsid w:val="00D445C0"/>
    <w:rsid w:val="00D447E2"/>
    <w:rsid w:val="00D455AB"/>
    <w:rsid w:val="00D45BBA"/>
    <w:rsid w:val="00D463AA"/>
    <w:rsid w:val="00D505B3"/>
    <w:rsid w:val="00D51824"/>
    <w:rsid w:val="00D518CB"/>
    <w:rsid w:val="00D51BC2"/>
    <w:rsid w:val="00D53F13"/>
    <w:rsid w:val="00D54210"/>
    <w:rsid w:val="00D54A65"/>
    <w:rsid w:val="00D54B41"/>
    <w:rsid w:val="00D61837"/>
    <w:rsid w:val="00D61DC7"/>
    <w:rsid w:val="00D62885"/>
    <w:rsid w:val="00D64D8A"/>
    <w:rsid w:val="00D64F4B"/>
    <w:rsid w:val="00D65C30"/>
    <w:rsid w:val="00D661E7"/>
    <w:rsid w:val="00D6725F"/>
    <w:rsid w:val="00D67288"/>
    <w:rsid w:val="00D67979"/>
    <w:rsid w:val="00D67CD3"/>
    <w:rsid w:val="00D70680"/>
    <w:rsid w:val="00D70941"/>
    <w:rsid w:val="00D70BDA"/>
    <w:rsid w:val="00D71A1A"/>
    <w:rsid w:val="00D7236C"/>
    <w:rsid w:val="00D738B2"/>
    <w:rsid w:val="00D738FD"/>
    <w:rsid w:val="00D75074"/>
    <w:rsid w:val="00D75C8D"/>
    <w:rsid w:val="00D75FB8"/>
    <w:rsid w:val="00D76A52"/>
    <w:rsid w:val="00D76C7E"/>
    <w:rsid w:val="00D77D1F"/>
    <w:rsid w:val="00D8058D"/>
    <w:rsid w:val="00D8067E"/>
    <w:rsid w:val="00D81C33"/>
    <w:rsid w:val="00D834B8"/>
    <w:rsid w:val="00D84531"/>
    <w:rsid w:val="00D85BF8"/>
    <w:rsid w:val="00D86036"/>
    <w:rsid w:val="00D87C8E"/>
    <w:rsid w:val="00D87DDB"/>
    <w:rsid w:val="00D87E81"/>
    <w:rsid w:val="00D90852"/>
    <w:rsid w:val="00D90FF9"/>
    <w:rsid w:val="00D92035"/>
    <w:rsid w:val="00D92CB7"/>
    <w:rsid w:val="00D932E8"/>
    <w:rsid w:val="00D949EE"/>
    <w:rsid w:val="00D94F54"/>
    <w:rsid w:val="00D95E6C"/>
    <w:rsid w:val="00D960A1"/>
    <w:rsid w:val="00D975BD"/>
    <w:rsid w:val="00DA05B4"/>
    <w:rsid w:val="00DA12F9"/>
    <w:rsid w:val="00DA1BD0"/>
    <w:rsid w:val="00DA279C"/>
    <w:rsid w:val="00DA307C"/>
    <w:rsid w:val="00DA3D4A"/>
    <w:rsid w:val="00DA3F0C"/>
    <w:rsid w:val="00DA59B6"/>
    <w:rsid w:val="00DA68A7"/>
    <w:rsid w:val="00DA7379"/>
    <w:rsid w:val="00DA7E9B"/>
    <w:rsid w:val="00DB0906"/>
    <w:rsid w:val="00DB0B24"/>
    <w:rsid w:val="00DB0C6D"/>
    <w:rsid w:val="00DB2CEE"/>
    <w:rsid w:val="00DB327E"/>
    <w:rsid w:val="00DB4374"/>
    <w:rsid w:val="00DB4C47"/>
    <w:rsid w:val="00DB5EA6"/>
    <w:rsid w:val="00DB6810"/>
    <w:rsid w:val="00DB6BE1"/>
    <w:rsid w:val="00DB75EE"/>
    <w:rsid w:val="00DC0BE7"/>
    <w:rsid w:val="00DC14EE"/>
    <w:rsid w:val="00DC2FD4"/>
    <w:rsid w:val="00DC47CD"/>
    <w:rsid w:val="00DC4983"/>
    <w:rsid w:val="00DC5A54"/>
    <w:rsid w:val="00DD00BD"/>
    <w:rsid w:val="00DD0A3F"/>
    <w:rsid w:val="00DD0D69"/>
    <w:rsid w:val="00DD0DCD"/>
    <w:rsid w:val="00DD28F0"/>
    <w:rsid w:val="00DD3ECA"/>
    <w:rsid w:val="00DD6BC2"/>
    <w:rsid w:val="00DD7E4E"/>
    <w:rsid w:val="00DE009A"/>
    <w:rsid w:val="00DE0401"/>
    <w:rsid w:val="00DE0422"/>
    <w:rsid w:val="00DE09EA"/>
    <w:rsid w:val="00DE11F4"/>
    <w:rsid w:val="00DE1DA0"/>
    <w:rsid w:val="00DE271A"/>
    <w:rsid w:val="00DE2B45"/>
    <w:rsid w:val="00DE34B1"/>
    <w:rsid w:val="00DE37ED"/>
    <w:rsid w:val="00DE3AFA"/>
    <w:rsid w:val="00DE48F8"/>
    <w:rsid w:val="00DE4A5C"/>
    <w:rsid w:val="00DE78D3"/>
    <w:rsid w:val="00DF055E"/>
    <w:rsid w:val="00DF05A4"/>
    <w:rsid w:val="00DF0FF8"/>
    <w:rsid w:val="00DF1425"/>
    <w:rsid w:val="00DF14D6"/>
    <w:rsid w:val="00DF157F"/>
    <w:rsid w:val="00DF2626"/>
    <w:rsid w:val="00DF2720"/>
    <w:rsid w:val="00DF2D55"/>
    <w:rsid w:val="00DF310A"/>
    <w:rsid w:val="00DF442C"/>
    <w:rsid w:val="00DF486C"/>
    <w:rsid w:val="00DF6DCF"/>
    <w:rsid w:val="00DF700C"/>
    <w:rsid w:val="00DF74CB"/>
    <w:rsid w:val="00E00AFD"/>
    <w:rsid w:val="00E00D0A"/>
    <w:rsid w:val="00E00F89"/>
    <w:rsid w:val="00E01DE3"/>
    <w:rsid w:val="00E01E19"/>
    <w:rsid w:val="00E047C8"/>
    <w:rsid w:val="00E04B6D"/>
    <w:rsid w:val="00E06CF3"/>
    <w:rsid w:val="00E076B9"/>
    <w:rsid w:val="00E07F4E"/>
    <w:rsid w:val="00E10321"/>
    <w:rsid w:val="00E110CB"/>
    <w:rsid w:val="00E117C3"/>
    <w:rsid w:val="00E1234E"/>
    <w:rsid w:val="00E1338A"/>
    <w:rsid w:val="00E150B5"/>
    <w:rsid w:val="00E150C5"/>
    <w:rsid w:val="00E1628A"/>
    <w:rsid w:val="00E16B3F"/>
    <w:rsid w:val="00E16CA4"/>
    <w:rsid w:val="00E172E6"/>
    <w:rsid w:val="00E175CE"/>
    <w:rsid w:val="00E17A00"/>
    <w:rsid w:val="00E17D85"/>
    <w:rsid w:val="00E234C9"/>
    <w:rsid w:val="00E23741"/>
    <w:rsid w:val="00E24F2E"/>
    <w:rsid w:val="00E25808"/>
    <w:rsid w:val="00E26651"/>
    <w:rsid w:val="00E27C35"/>
    <w:rsid w:val="00E27C5E"/>
    <w:rsid w:val="00E301AF"/>
    <w:rsid w:val="00E30DDE"/>
    <w:rsid w:val="00E32852"/>
    <w:rsid w:val="00E32F6B"/>
    <w:rsid w:val="00E33F53"/>
    <w:rsid w:val="00E33F8F"/>
    <w:rsid w:val="00E344AA"/>
    <w:rsid w:val="00E34715"/>
    <w:rsid w:val="00E35A2A"/>
    <w:rsid w:val="00E35C77"/>
    <w:rsid w:val="00E35FB8"/>
    <w:rsid w:val="00E37090"/>
    <w:rsid w:val="00E37A5E"/>
    <w:rsid w:val="00E40AB3"/>
    <w:rsid w:val="00E40ADD"/>
    <w:rsid w:val="00E4161D"/>
    <w:rsid w:val="00E44134"/>
    <w:rsid w:val="00E441E1"/>
    <w:rsid w:val="00E441E8"/>
    <w:rsid w:val="00E4456D"/>
    <w:rsid w:val="00E44D65"/>
    <w:rsid w:val="00E45450"/>
    <w:rsid w:val="00E45BBB"/>
    <w:rsid w:val="00E4635A"/>
    <w:rsid w:val="00E46DFC"/>
    <w:rsid w:val="00E4735D"/>
    <w:rsid w:val="00E5199D"/>
    <w:rsid w:val="00E55EA5"/>
    <w:rsid w:val="00E55FBE"/>
    <w:rsid w:val="00E56C48"/>
    <w:rsid w:val="00E572DC"/>
    <w:rsid w:val="00E57600"/>
    <w:rsid w:val="00E61421"/>
    <w:rsid w:val="00E62480"/>
    <w:rsid w:val="00E628D3"/>
    <w:rsid w:val="00E62B53"/>
    <w:rsid w:val="00E63775"/>
    <w:rsid w:val="00E63FBD"/>
    <w:rsid w:val="00E64DA6"/>
    <w:rsid w:val="00E667AE"/>
    <w:rsid w:val="00E67598"/>
    <w:rsid w:val="00E71787"/>
    <w:rsid w:val="00E71836"/>
    <w:rsid w:val="00E7189B"/>
    <w:rsid w:val="00E722CE"/>
    <w:rsid w:val="00E729B5"/>
    <w:rsid w:val="00E72CB6"/>
    <w:rsid w:val="00E74410"/>
    <w:rsid w:val="00E74D19"/>
    <w:rsid w:val="00E74E49"/>
    <w:rsid w:val="00E750A8"/>
    <w:rsid w:val="00E77697"/>
    <w:rsid w:val="00E778A9"/>
    <w:rsid w:val="00E802E9"/>
    <w:rsid w:val="00E8241E"/>
    <w:rsid w:val="00E8244B"/>
    <w:rsid w:val="00E82D24"/>
    <w:rsid w:val="00E83AE3"/>
    <w:rsid w:val="00E83F05"/>
    <w:rsid w:val="00E85344"/>
    <w:rsid w:val="00E85CBD"/>
    <w:rsid w:val="00E91067"/>
    <w:rsid w:val="00E91825"/>
    <w:rsid w:val="00E92B64"/>
    <w:rsid w:val="00E92DAB"/>
    <w:rsid w:val="00E92DE6"/>
    <w:rsid w:val="00E94CBB"/>
    <w:rsid w:val="00E9616D"/>
    <w:rsid w:val="00E974F7"/>
    <w:rsid w:val="00E97790"/>
    <w:rsid w:val="00E97A66"/>
    <w:rsid w:val="00E97D6C"/>
    <w:rsid w:val="00EA0854"/>
    <w:rsid w:val="00EA10D4"/>
    <w:rsid w:val="00EA1186"/>
    <w:rsid w:val="00EA12E8"/>
    <w:rsid w:val="00EA230C"/>
    <w:rsid w:val="00EA36E9"/>
    <w:rsid w:val="00EA38DB"/>
    <w:rsid w:val="00EA61F2"/>
    <w:rsid w:val="00EA6A77"/>
    <w:rsid w:val="00EA75FB"/>
    <w:rsid w:val="00EA7E9B"/>
    <w:rsid w:val="00EB013E"/>
    <w:rsid w:val="00EB07AA"/>
    <w:rsid w:val="00EB0E2E"/>
    <w:rsid w:val="00EB1751"/>
    <w:rsid w:val="00EB19EC"/>
    <w:rsid w:val="00EB1A52"/>
    <w:rsid w:val="00EB2DBC"/>
    <w:rsid w:val="00EB4381"/>
    <w:rsid w:val="00EB5290"/>
    <w:rsid w:val="00EB593C"/>
    <w:rsid w:val="00EB620B"/>
    <w:rsid w:val="00EB6C7A"/>
    <w:rsid w:val="00EB722D"/>
    <w:rsid w:val="00EC0A6F"/>
    <w:rsid w:val="00EC2B5D"/>
    <w:rsid w:val="00EC3212"/>
    <w:rsid w:val="00EC42E8"/>
    <w:rsid w:val="00EC4697"/>
    <w:rsid w:val="00EC4E62"/>
    <w:rsid w:val="00EC547C"/>
    <w:rsid w:val="00EC63EE"/>
    <w:rsid w:val="00EC6A6A"/>
    <w:rsid w:val="00EC758B"/>
    <w:rsid w:val="00ED1748"/>
    <w:rsid w:val="00ED1F22"/>
    <w:rsid w:val="00ED346F"/>
    <w:rsid w:val="00ED4758"/>
    <w:rsid w:val="00ED6F42"/>
    <w:rsid w:val="00ED7DE1"/>
    <w:rsid w:val="00EE0700"/>
    <w:rsid w:val="00EE0892"/>
    <w:rsid w:val="00EE2702"/>
    <w:rsid w:val="00EE346D"/>
    <w:rsid w:val="00EE42E0"/>
    <w:rsid w:val="00EE4533"/>
    <w:rsid w:val="00EE4D80"/>
    <w:rsid w:val="00EE571E"/>
    <w:rsid w:val="00EE588A"/>
    <w:rsid w:val="00EE5DDA"/>
    <w:rsid w:val="00EE7493"/>
    <w:rsid w:val="00EE7738"/>
    <w:rsid w:val="00EE7B07"/>
    <w:rsid w:val="00EF2458"/>
    <w:rsid w:val="00EF2DE6"/>
    <w:rsid w:val="00EF3172"/>
    <w:rsid w:val="00EF3F09"/>
    <w:rsid w:val="00EF66BD"/>
    <w:rsid w:val="00EF6A5E"/>
    <w:rsid w:val="00EF6C72"/>
    <w:rsid w:val="00EF6F54"/>
    <w:rsid w:val="00F00EA2"/>
    <w:rsid w:val="00F02929"/>
    <w:rsid w:val="00F029E9"/>
    <w:rsid w:val="00F04C2E"/>
    <w:rsid w:val="00F04DEB"/>
    <w:rsid w:val="00F06522"/>
    <w:rsid w:val="00F067C5"/>
    <w:rsid w:val="00F06E59"/>
    <w:rsid w:val="00F10E3F"/>
    <w:rsid w:val="00F1250F"/>
    <w:rsid w:val="00F1336B"/>
    <w:rsid w:val="00F13554"/>
    <w:rsid w:val="00F141AF"/>
    <w:rsid w:val="00F14DB8"/>
    <w:rsid w:val="00F15F26"/>
    <w:rsid w:val="00F1681D"/>
    <w:rsid w:val="00F16C6E"/>
    <w:rsid w:val="00F17EA2"/>
    <w:rsid w:val="00F2005A"/>
    <w:rsid w:val="00F203D5"/>
    <w:rsid w:val="00F2095B"/>
    <w:rsid w:val="00F21815"/>
    <w:rsid w:val="00F21B2A"/>
    <w:rsid w:val="00F236C5"/>
    <w:rsid w:val="00F236D4"/>
    <w:rsid w:val="00F23967"/>
    <w:rsid w:val="00F23A61"/>
    <w:rsid w:val="00F24359"/>
    <w:rsid w:val="00F244C9"/>
    <w:rsid w:val="00F2457A"/>
    <w:rsid w:val="00F24D7F"/>
    <w:rsid w:val="00F259C2"/>
    <w:rsid w:val="00F266BD"/>
    <w:rsid w:val="00F27903"/>
    <w:rsid w:val="00F27AD9"/>
    <w:rsid w:val="00F27E61"/>
    <w:rsid w:val="00F30697"/>
    <w:rsid w:val="00F31049"/>
    <w:rsid w:val="00F3105D"/>
    <w:rsid w:val="00F323E2"/>
    <w:rsid w:val="00F32632"/>
    <w:rsid w:val="00F3468B"/>
    <w:rsid w:val="00F34BAB"/>
    <w:rsid w:val="00F34C2B"/>
    <w:rsid w:val="00F35703"/>
    <w:rsid w:val="00F35862"/>
    <w:rsid w:val="00F360EE"/>
    <w:rsid w:val="00F365DC"/>
    <w:rsid w:val="00F36667"/>
    <w:rsid w:val="00F400EB"/>
    <w:rsid w:val="00F41890"/>
    <w:rsid w:val="00F41EF3"/>
    <w:rsid w:val="00F42113"/>
    <w:rsid w:val="00F42542"/>
    <w:rsid w:val="00F4286B"/>
    <w:rsid w:val="00F42F7C"/>
    <w:rsid w:val="00F432E5"/>
    <w:rsid w:val="00F435E1"/>
    <w:rsid w:val="00F44745"/>
    <w:rsid w:val="00F47E75"/>
    <w:rsid w:val="00F5045D"/>
    <w:rsid w:val="00F513AE"/>
    <w:rsid w:val="00F51B66"/>
    <w:rsid w:val="00F532F0"/>
    <w:rsid w:val="00F56B54"/>
    <w:rsid w:val="00F56C56"/>
    <w:rsid w:val="00F57258"/>
    <w:rsid w:val="00F601F9"/>
    <w:rsid w:val="00F65439"/>
    <w:rsid w:val="00F657CD"/>
    <w:rsid w:val="00F666EC"/>
    <w:rsid w:val="00F673F8"/>
    <w:rsid w:val="00F712E6"/>
    <w:rsid w:val="00F71C76"/>
    <w:rsid w:val="00F72CB2"/>
    <w:rsid w:val="00F73DA6"/>
    <w:rsid w:val="00F74E79"/>
    <w:rsid w:val="00F750A9"/>
    <w:rsid w:val="00F75E77"/>
    <w:rsid w:val="00F762B9"/>
    <w:rsid w:val="00F764D5"/>
    <w:rsid w:val="00F77975"/>
    <w:rsid w:val="00F77983"/>
    <w:rsid w:val="00F8005A"/>
    <w:rsid w:val="00F8136E"/>
    <w:rsid w:val="00F81815"/>
    <w:rsid w:val="00F832F8"/>
    <w:rsid w:val="00F83DE6"/>
    <w:rsid w:val="00F84839"/>
    <w:rsid w:val="00F84C9C"/>
    <w:rsid w:val="00F87B25"/>
    <w:rsid w:val="00F90505"/>
    <w:rsid w:val="00F91F18"/>
    <w:rsid w:val="00F93019"/>
    <w:rsid w:val="00F9412A"/>
    <w:rsid w:val="00F951C5"/>
    <w:rsid w:val="00F96AC7"/>
    <w:rsid w:val="00F97109"/>
    <w:rsid w:val="00F97836"/>
    <w:rsid w:val="00F97C72"/>
    <w:rsid w:val="00F97DFE"/>
    <w:rsid w:val="00FA0B96"/>
    <w:rsid w:val="00FA0BF3"/>
    <w:rsid w:val="00FA2253"/>
    <w:rsid w:val="00FA2AFE"/>
    <w:rsid w:val="00FA323D"/>
    <w:rsid w:val="00FA36D1"/>
    <w:rsid w:val="00FA3EB5"/>
    <w:rsid w:val="00FA4D62"/>
    <w:rsid w:val="00FA4E98"/>
    <w:rsid w:val="00FA5098"/>
    <w:rsid w:val="00FA5A8B"/>
    <w:rsid w:val="00FA6735"/>
    <w:rsid w:val="00FA681A"/>
    <w:rsid w:val="00FA6A12"/>
    <w:rsid w:val="00FA7766"/>
    <w:rsid w:val="00FA79ED"/>
    <w:rsid w:val="00FA7EA8"/>
    <w:rsid w:val="00FB13BC"/>
    <w:rsid w:val="00FB14C7"/>
    <w:rsid w:val="00FB14E1"/>
    <w:rsid w:val="00FB1701"/>
    <w:rsid w:val="00FB5CCA"/>
    <w:rsid w:val="00FB6D73"/>
    <w:rsid w:val="00FB7AD0"/>
    <w:rsid w:val="00FB7E64"/>
    <w:rsid w:val="00FC17DA"/>
    <w:rsid w:val="00FC20F6"/>
    <w:rsid w:val="00FC227D"/>
    <w:rsid w:val="00FC2891"/>
    <w:rsid w:val="00FC2C96"/>
    <w:rsid w:val="00FC3341"/>
    <w:rsid w:val="00FC346F"/>
    <w:rsid w:val="00FC405F"/>
    <w:rsid w:val="00FC493E"/>
    <w:rsid w:val="00FC50A4"/>
    <w:rsid w:val="00FC72C6"/>
    <w:rsid w:val="00FD1B2B"/>
    <w:rsid w:val="00FD43D7"/>
    <w:rsid w:val="00FD460F"/>
    <w:rsid w:val="00FD51E9"/>
    <w:rsid w:val="00FD55BD"/>
    <w:rsid w:val="00FD5664"/>
    <w:rsid w:val="00FD5E84"/>
    <w:rsid w:val="00FD63C7"/>
    <w:rsid w:val="00FD67E0"/>
    <w:rsid w:val="00FD7AEF"/>
    <w:rsid w:val="00FE083F"/>
    <w:rsid w:val="00FE0BB8"/>
    <w:rsid w:val="00FE243D"/>
    <w:rsid w:val="00FE3661"/>
    <w:rsid w:val="00FE3CDA"/>
    <w:rsid w:val="00FE3D97"/>
    <w:rsid w:val="00FE3EEF"/>
    <w:rsid w:val="00FE4DE6"/>
    <w:rsid w:val="00FE4F38"/>
    <w:rsid w:val="00FE5E2D"/>
    <w:rsid w:val="00FE61B4"/>
    <w:rsid w:val="00FE7FF1"/>
    <w:rsid w:val="00FF0A17"/>
    <w:rsid w:val="00FF133D"/>
    <w:rsid w:val="00FF3E79"/>
    <w:rsid w:val="00FF409C"/>
    <w:rsid w:val="00FF518A"/>
    <w:rsid w:val="00FF6CEB"/>
    <w:rsid w:val="00FF7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FD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35F"/>
    <w:pPr>
      <w:pBdr>
        <w:bottom w:val="single" w:sz="12" w:space="1" w:color="365F91" w:themeColor="accent1" w:themeShade="BF"/>
      </w:pBdr>
      <w:spacing w:before="600" w:after="80" w:line="240" w:lineRule="auto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35F"/>
    <w:pPr>
      <w:pBdr>
        <w:bottom w:val="single" w:sz="8" w:space="1" w:color="4F81BD" w:themeColor="accent1"/>
      </w:pBdr>
      <w:spacing w:before="20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35F"/>
    <w:pPr>
      <w:pBdr>
        <w:bottom w:val="single" w:sz="4" w:space="1" w:color="95B3D7" w:themeColor="accent1" w:themeTint="99"/>
      </w:pBdr>
      <w:spacing w:before="200" w:after="80" w:line="240" w:lineRule="auto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35F"/>
    <w:pPr>
      <w:pBdr>
        <w:bottom w:val="single" w:sz="4" w:space="2" w:color="B8CCE4" w:themeColor="accent1" w:themeTint="66"/>
      </w:pBdr>
      <w:spacing w:before="200" w:after="80" w:line="240" w:lineRule="auto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35F"/>
    <w:pPr>
      <w:spacing w:before="200" w:after="80" w:line="240" w:lineRule="auto"/>
      <w:ind w:firstLine="0"/>
      <w:outlineLvl w:val="4"/>
    </w:pPr>
    <w:rPr>
      <w:rFonts w:asciiTheme="majorHAnsi" w:eastAsiaTheme="majorEastAsia" w:hAnsiTheme="majorHAnsi" w:cstheme="majorBidi"/>
      <w:color w:val="4F81BD" w:themeColor="accent1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35F"/>
    <w:pPr>
      <w:spacing w:before="280" w:after="100" w:line="240" w:lineRule="auto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35F"/>
    <w:pPr>
      <w:spacing w:before="320" w:after="100" w:line="240" w:lineRule="auto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35F"/>
    <w:pPr>
      <w:spacing w:before="320" w:after="100" w:line="24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35F"/>
    <w:pPr>
      <w:spacing w:before="320" w:after="100" w:line="240" w:lineRule="auto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35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35F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35F"/>
    <w:rPr>
      <w:rFonts w:asciiTheme="majorHAnsi" w:eastAsiaTheme="majorEastAsia" w:hAnsiTheme="majorHAnsi" w:cstheme="majorBidi"/>
      <w:color w:val="4F81BD" w:themeColor="accent1"/>
      <w:sz w:val="24"/>
      <w:szCs w:val="24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35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35F"/>
    <w:rPr>
      <w:rFonts w:asciiTheme="majorHAnsi" w:eastAsiaTheme="majorEastAsia" w:hAnsiTheme="majorHAnsi" w:cstheme="majorBidi"/>
      <w:color w:val="4F81BD" w:themeColor="accent1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35F"/>
    <w:rPr>
      <w:rFonts w:asciiTheme="majorHAnsi" w:eastAsiaTheme="majorEastAsia" w:hAnsiTheme="majorHAnsi" w:cstheme="majorBidi"/>
      <w:i/>
      <w:iCs/>
      <w:color w:val="4F81BD" w:themeColor="accent1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35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35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35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D2535F"/>
    <w:pPr>
      <w:pBdr>
        <w:top w:val="single" w:sz="8" w:space="10" w:color="A7BFDE" w:themeColor="accent1" w:themeTint="7F"/>
        <w:bottom w:val="single" w:sz="24" w:space="15" w:color="9BBB59" w:themeColor="accent3"/>
      </w:pBdr>
      <w:spacing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D2535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val="en-US"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535F"/>
    <w:pPr>
      <w:spacing w:line="240" w:lineRule="auto"/>
      <w:ind w:firstLine="360"/>
    </w:pPr>
    <w:rPr>
      <w:rFonts w:eastAsiaTheme="minorEastAsia"/>
      <w:b/>
      <w:bCs/>
      <w:sz w:val="18"/>
      <w:szCs w:val="18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35F"/>
    <w:pPr>
      <w:spacing w:before="200" w:after="900" w:line="240" w:lineRule="auto"/>
      <w:ind w:firstLine="0"/>
      <w:jc w:val="right"/>
    </w:pPr>
    <w:rPr>
      <w:rFonts w:eastAsiaTheme="minorEastAsia"/>
      <w:i/>
      <w:iCs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D2535F"/>
    <w:rPr>
      <w:rFonts w:eastAsiaTheme="minorEastAsia"/>
      <w:i/>
      <w:iCs/>
      <w:sz w:val="24"/>
      <w:szCs w:val="24"/>
      <w:lang w:val="en-US" w:bidi="en-US"/>
    </w:rPr>
  </w:style>
  <w:style w:type="character" w:styleId="Strong">
    <w:name w:val="Strong"/>
    <w:basedOn w:val="DefaultParagraphFont"/>
    <w:uiPriority w:val="22"/>
    <w:qFormat/>
    <w:rsid w:val="00D2535F"/>
    <w:rPr>
      <w:b/>
      <w:bCs/>
      <w:spacing w:val="0"/>
    </w:rPr>
  </w:style>
  <w:style w:type="character" w:styleId="Emphasis">
    <w:name w:val="Emphasis"/>
    <w:uiPriority w:val="20"/>
    <w:qFormat/>
    <w:rsid w:val="00D2535F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D2535F"/>
    <w:pPr>
      <w:spacing w:line="240" w:lineRule="auto"/>
      <w:ind w:firstLine="0"/>
    </w:pPr>
    <w:rPr>
      <w:rFonts w:eastAsiaTheme="minorEastAsia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2535F"/>
    <w:rPr>
      <w:rFonts w:eastAsiaTheme="minorEastAsia"/>
      <w:lang w:val="en-US" w:bidi="en-US"/>
    </w:rPr>
  </w:style>
  <w:style w:type="paragraph" w:styleId="ListParagraph">
    <w:name w:val="List Paragraph"/>
    <w:basedOn w:val="Normal"/>
    <w:uiPriority w:val="34"/>
    <w:qFormat/>
    <w:rsid w:val="00D2535F"/>
    <w:pPr>
      <w:spacing w:line="240" w:lineRule="auto"/>
      <w:ind w:left="720" w:firstLine="360"/>
      <w:contextualSpacing/>
    </w:pPr>
    <w:rPr>
      <w:rFonts w:eastAsiaTheme="minorEastAsia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D2535F"/>
    <w:pPr>
      <w:spacing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D2535F"/>
    <w:rPr>
      <w:rFonts w:asciiTheme="majorHAnsi" w:eastAsiaTheme="majorEastAsia" w:hAnsiTheme="majorHAnsi" w:cstheme="majorBidi"/>
      <w:i/>
      <w:iCs/>
      <w:color w:val="5A5A5A" w:themeColor="text1" w:themeTint="A5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35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35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val="en-US" w:bidi="en-US"/>
    </w:rPr>
  </w:style>
  <w:style w:type="character" w:styleId="SubtleEmphasis">
    <w:name w:val="Subtle Emphasis"/>
    <w:uiPriority w:val="19"/>
    <w:qFormat/>
    <w:rsid w:val="00D2535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2535F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D2535F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D2535F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D2535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535F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D25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35F"/>
    <w:pPr>
      <w:spacing w:after="200"/>
      <w:ind w:firstLine="0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35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35F"/>
    <w:pPr>
      <w:spacing w:line="240" w:lineRule="auto"/>
      <w:ind w:firstLine="360"/>
    </w:pPr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35F"/>
    <w:rPr>
      <w:rFonts w:ascii="Tahoma" w:eastAsiaTheme="minorEastAsia" w:hAnsi="Tahoma" w:cs="Tahoma"/>
      <w:sz w:val="16"/>
      <w:szCs w:val="16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D2535F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D2535F"/>
    <w:pPr>
      <w:spacing w:line="240" w:lineRule="auto"/>
      <w:ind w:firstLine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ite">
    <w:name w:val="HTML Cite"/>
    <w:basedOn w:val="DefaultParagraphFont"/>
    <w:uiPriority w:val="99"/>
    <w:semiHidden/>
    <w:unhideWhenUsed/>
    <w:rsid w:val="00D2535F"/>
    <w:rPr>
      <w:i/>
      <w:iCs/>
    </w:rPr>
  </w:style>
  <w:style w:type="table" w:styleId="TableGrid">
    <w:name w:val="Table Grid"/>
    <w:basedOn w:val="TableNormal"/>
    <w:uiPriority w:val="59"/>
    <w:rsid w:val="00D2535F"/>
    <w:pPr>
      <w:spacing w:line="240" w:lineRule="auto"/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D2535F"/>
    <w:pPr>
      <w:spacing w:line="240" w:lineRule="auto"/>
      <w:ind w:firstLine="360"/>
    </w:pPr>
    <w:rPr>
      <w:rFonts w:eastAsiaTheme="minorEastAsia"/>
      <w:color w:val="76923C" w:themeColor="accent3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D2535F"/>
    <w:pPr>
      <w:spacing w:line="240" w:lineRule="auto"/>
      <w:ind w:firstLine="360"/>
    </w:pPr>
    <w:rPr>
      <w:rFonts w:eastAsiaTheme="minorEastAsia"/>
      <w:color w:val="31849B" w:themeColor="accent5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2">
    <w:name w:val="Light Shading Accent 2"/>
    <w:basedOn w:val="TableNormal"/>
    <w:uiPriority w:val="60"/>
    <w:rsid w:val="00D2535F"/>
    <w:pPr>
      <w:spacing w:line="240" w:lineRule="auto"/>
      <w:ind w:firstLine="360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citation">
    <w:name w:val="citation"/>
    <w:basedOn w:val="DefaultParagraphFont"/>
    <w:rsid w:val="00D2535F"/>
  </w:style>
  <w:style w:type="table" w:customStyle="1" w:styleId="LightShading2">
    <w:name w:val="Light Shading2"/>
    <w:basedOn w:val="TableNormal"/>
    <w:uiPriority w:val="60"/>
    <w:rsid w:val="00D2535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2535F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35F"/>
    <w:pPr>
      <w:spacing w:after="0" w:line="240" w:lineRule="auto"/>
      <w:ind w:firstLine="360"/>
    </w:pPr>
    <w:rPr>
      <w:rFonts w:asciiTheme="minorHAnsi" w:eastAsiaTheme="minorEastAsia" w:hAnsiTheme="minorHAnsi" w:cstheme="minorBidi"/>
      <w:b/>
      <w:bCs/>
      <w:lang w:val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35F"/>
    <w:rPr>
      <w:rFonts w:eastAsiaTheme="minorEastAsia"/>
      <w:b/>
      <w:bCs/>
      <w:lang w:val="en-US" w:bidi="en-US"/>
    </w:rPr>
  </w:style>
  <w:style w:type="table" w:styleId="LightShading">
    <w:name w:val="Light Shading"/>
    <w:basedOn w:val="TableNormal"/>
    <w:uiPriority w:val="60"/>
    <w:rsid w:val="00D2535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0832</Words>
  <Characters>61744</Characters>
  <Application>Microsoft Office Word</Application>
  <DocSecurity>0</DocSecurity>
  <Lines>514</Lines>
  <Paragraphs>144</Paragraphs>
  <ScaleCrop>false</ScaleCrop>
  <Company/>
  <LinksUpToDate>false</LinksUpToDate>
  <CharactersWithSpaces>7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lab2</dc:creator>
  <cp:lastModifiedBy>nslab2</cp:lastModifiedBy>
  <cp:revision>5</cp:revision>
  <dcterms:created xsi:type="dcterms:W3CDTF">2014-03-17T09:01:00Z</dcterms:created>
  <dcterms:modified xsi:type="dcterms:W3CDTF">2014-08-30T12:06:00Z</dcterms:modified>
</cp:coreProperties>
</file>